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93762" w14:textId="3BFD8DF5" w:rsidR="00C007F7" w:rsidRPr="00FF5652" w:rsidRDefault="00C007F7" w:rsidP="00C007F7">
      <w:pPr>
        <w:pStyle w:val="Caption"/>
        <w:rPr>
          <w:b w:val="0"/>
          <w:bCs w:val="0"/>
        </w:rPr>
      </w:pPr>
      <w:r w:rsidRPr="00FF5652">
        <w:t xml:space="preserve">Supplementary Table 1 </w:t>
      </w:r>
      <w:r w:rsidRPr="00FF5652">
        <w:rPr>
          <w:b w:val="0"/>
          <w:bCs w:val="0"/>
        </w:rPr>
        <w:t>Multiple reaction monitoring (MRM) transitions (Q1&gt;Q3), limit of detection (LOD)</w:t>
      </w:r>
      <w:r w:rsidR="00581014" w:rsidRPr="00FF5652">
        <w:rPr>
          <w:b w:val="0"/>
          <w:bCs w:val="0"/>
        </w:rPr>
        <w:t>, limit of quantification (LOQ)</w:t>
      </w:r>
      <w:r w:rsidRPr="00FF5652">
        <w:rPr>
          <w:b w:val="0"/>
          <w:bCs w:val="0"/>
        </w:rPr>
        <w:t>, SPE Recovery and inter-assay coefficient of variation (CV) of oxylipins measured with LC-MS/MS.</w:t>
      </w:r>
    </w:p>
    <w:tbl>
      <w:tblPr>
        <w:tblStyle w:val="TableGrid"/>
        <w:tblW w:w="51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3057"/>
        <w:gridCol w:w="2339"/>
        <w:gridCol w:w="1353"/>
        <w:gridCol w:w="1847"/>
        <w:gridCol w:w="689"/>
        <w:gridCol w:w="1061"/>
        <w:gridCol w:w="1170"/>
        <w:gridCol w:w="1310"/>
      </w:tblGrid>
      <w:tr w:rsidR="00C007F7" w:rsidRPr="00FF5652" w14:paraId="5E18041B" w14:textId="77777777" w:rsidTr="00AE6675">
        <w:trPr>
          <w:trHeight w:hRule="exact" w:val="794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E977A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derived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5D3E0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Chemical Nam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E06D4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Oxylipi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8AD50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Q1 mass [m/z]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D95AC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Q3 masses       [m/z]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3EFDA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CE [eV]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56E84" w14:textId="24CAD7FE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LOD </w:t>
            </w:r>
            <w:r w:rsidR="00581014" w:rsidRPr="00FF5652">
              <w:rPr>
                <w:rFonts w:cs="Times New Roman"/>
                <w:sz w:val="20"/>
                <w:szCs w:val="20"/>
                <w:lang w:eastAsia="en-GB"/>
              </w:rPr>
              <w:t xml:space="preserve">/ LOQ </w:t>
            </w:r>
            <w:r w:rsidRPr="00FF5652">
              <w:rPr>
                <w:rFonts w:cs="Times New Roman"/>
                <w:sz w:val="20"/>
                <w:szCs w:val="20"/>
                <w:lang w:eastAsia="en-GB"/>
              </w:rPr>
              <w:t>[ng/mL]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D7C25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% SPE recovery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06823" w14:textId="77777777" w:rsidR="00C007F7" w:rsidRPr="00FF5652" w:rsidRDefault="00C007F7" w:rsidP="0037372D">
            <w:pPr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Inter-assay %CV</w:t>
            </w:r>
          </w:p>
        </w:tc>
      </w:tr>
      <w:tr w:rsidR="00C007F7" w:rsidRPr="00FF5652" w14:paraId="64601E6A" w14:textId="77777777" w:rsidTr="00AE6675">
        <w:trPr>
          <w:trHeight w:hRule="exact" w:val="454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hideMark/>
          </w:tcPr>
          <w:p w14:paraId="5A626B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Internal </w:t>
            </w:r>
          </w:p>
          <w:p w14:paraId="0CD0878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standards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noWrap/>
            <w:hideMark/>
          </w:tcPr>
          <w:p w14:paraId="36ED01A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trihydroxy- 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14:paraId="3D64CD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F1a-d9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hideMark/>
          </w:tcPr>
          <w:p w14:paraId="5F1DB7E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4.3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12245D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noWrap/>
            <w:hideMark/>
          </w:tcPr>
          <w:p w14:paraId="18350EF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468CE65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266D56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hideMark/>
          </w:tcPr>
          <w:p w14:paraId="4BA3C24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</w:tr>
      <w:tr w:rsidR="00C007F7" w:rsidRPr="00FF5652" w14:paraId="05CF8CDA" w14:textId="77777777" w:rsidTr="00AE6675">
        <w:trPr>
          <w:trHeight w:hRule="exact" w:val="454"/>
        </w:trPr>
        <w:tc>
          <w:tcPr>
            <w:tcW w:w="515" w:type="pct"/>
            <w:vMerge/>
            <w:hideMark/>
          </w:tcPr>
          <w:p w14:paraId="567BAA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146740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-</w:t>
            </w:r>
          </w:p>
        </w:tc>
        <w:tc>
          <w:tcPr>
            <w:tcW w:w="818" w:type="pct"/>
            <w:noWrap/>
            <w:hideMark/>
          </w:tcPr>
          <w:p w14:paraId="66DE65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,15-DiHETrE-d11</w:t>
            </w:r>
          </w:p>
        </w:tc>
        <w:tc>
          <w:tcPr>
            <w:tcW w:w="473" w:type="pct"/>
            <w:noWrap/>
            <w:hideMark/>
          </w:tcPr>
          <w:p w14:paraId="7CF9C53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8.3</w:t>
            </w:r>
          </w:p>
        </w:tc>
        <w:tc>
          <w:tcPr>
            <w:tcW w:w="646" w:type="pct"/>
            <w:noWrap/>
            <w:hideMark/>
          </w:tcPr>
          <w:p w14:paraId="151084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241" w:type="pct"/>
            <w:noWrap/>
            <w:hideMark/>
          </w:tcPr>
          <w:p w14:paraId="35ACD75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42CF237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F91534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53538C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C007F7" w:rsidRPr="00FF5652" w14:paraId="762603E8" w14:textId="77777777" w:rsidTr="00AE6675">
        <w:trPr>
          <w:trHeight w:hRule="exact" w:val="454"/>
        </w:trPr>
        <w:tc>
          <w:tcPr>
            <w:tcW w:w="515" w:type="pct"/>
            <w:vMerge/>
            <w:tcBorders>
              <w:bottom w:val="single" w:sz="4" w:space="0" w:color="auto"/>
            </w:tcBorders>
            <w:hideMark/>
          </w:tcPr>
          <w:p w14:paraId="065B2BE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  <w:noWrap/>
            <w:hideMark/>
          </w:tcPr>
          <w:p w14:paraId="72B063A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-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73EB1D7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-HDHA-d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hideMark/>
          </w:tcPr>
          <w:p w14:paraId="1DD6090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8.3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3724AD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1/286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hideMark/>
          </w:tcPr>
          <w:p w14:paraId="1520F98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2D120E8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hideMark/>
          </w:tcPr>
          <w:p w14:paraId="28C34F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hideMark/>
          </w:tcPr>
          <w:p w14:paraId="67DBCBC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C007F7" w:rsidRPr="00FF5652" w14:paraId="0BD04221" w14:textId="77777777" w:rsidTr="006F7E47">
        <w:trPr>
          <w:trHeight w:hRule="exact" w:val="762"/>
        </w:trPr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2B70E15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18:2n-6 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hideMark/>
          </w:tcPr>
          <w:p w14:paraId="24812B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octadecaenoic acid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14:paraId="0A7690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-HODE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hideMark/>
          </w:tcPr>
          <w:p w14:paraId="01953EB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5.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559451E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1/23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noWrap/>
            <w:hideMark/>
          </w:tcPr>
          <w:p w14:paraId="361770E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C5211C6" w14:textId="3F94E083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17</w:t>
            </w:r>
            <w:r w:rsidR="00581014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6F7E47" w:rsidRPr="00FF5652">
              <w:rPr>
                <w:rFonts w:cs="Times New Roman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3380AE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hideMark/>
          </w:tcPr>
          <w:p w14:paraId="6AC467D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</w:tr>
      <w:tr w:rsidR="00C007F7" w:rsidRPr="00FF5652" w14:paraId="14FC524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F85A71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LA)</w:t>
            </w:r>
          </w:p>
        </w:tc>
        <w:tc>
          <w:tcPr>
            <w:tcW w:w="1069" w:type="pct"/>
            <w:hideMark/>
          </w:tcPr>
          <w:p w14:paraId="55689CB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950CD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3-HODE</w:t>
            </w:r>
          </w:p>
        </w:tc>
        <w:tc>
          <w:tcPr>
            <w:tcW w:w="473" w:type="pct"/>
            <w:noWrap/>
            <w:hideMark/>
          </w:tcPr>
          <w:p w14:paraId="1BDB459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5.2</w:t>
            </w:r>
          </w:p>
        </w:tc>
        <w:tc>
          <w:tcPr>
            <w:tcW w:w="646" w:type="pct"/>
            <w:noWrap/>
            <w:hideMark/>
          </w:tcPr>
          <w:p w14:paraId="460A2F7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5/251</w:t>
            </w:r>
          </w:p>
        </w:tc>
        <w:tc>
          <w:tcPr>
            <w:tcW w:w="241" w:type="pct"/>
            <w:noWrap/>
            <w:hideMark/>
          </w:tcPr>
          <w:p w14:paraId="0FCCA2A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3887DA9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EDAE15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E0305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807985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EED1E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9AF2AE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octadecanoic</w:t>
            </w:r>
            <w:proofErr w:type="spellEnd"/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818" w:type="pct"/>
            <w:noWrap/>
            <w:hideMark/>
          </w:tcPr>
          <w:p w14:paraId="300E11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,10-DiHOME</w:t>
            </w:r>
          </w:p>
        </w:tc>
        <w:tc>
          <w:tcPr>
            <w:tcW w:w="473" w:type="pct"/>
            <w:noWrap/>
            <w:hideMark/>
          </w:tcPr>
          <w:p w14:paraId="26BF41D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3.3</w:t>
            </w:r>
          </w:p>
        </w:tc>
        <w:tc>
          <w:tcPr>
            <w:tcW w:w="646" w:type="pct"/>
            <w:noWrap/>
            <w:hideMark/>
          </w:tcPr>
          <w:p w14:paraId="124D94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1/277</w:t>
            </w:r>
          </w:p>
        </w:tc>
        <w:tc>
          <w:tcPr>
            <w:tcW w:w="241" w:type="pct"/>
            <w:noWrap/>
            <w:hideMark/>
          </w:tcPr>
          <w:p w14:paraId="453DF9A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759E51C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5B52E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2B800E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C045E8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66C86E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</w:tcPr>
          <w:p w14:paraId="2C7FBCA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B746A9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,13-DiHOME</w:t>
            </w:r>
          </w:p>
        </w:tc>
        <w:tc>
          <w:tcPr>
            <w:tcW w:w="473" w:type="pct"/>
            <w:noWrap/>
            <w:hideMark/>
          </w:tcPr>
          <w:p w14:paraId="7C2A179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3.3</w:t>
            </w:r>
          </w:p>
        </w:tc>
        <w:tc>
          <w:tcPr>
            <w:tcW w:w="646" w:type="pct"/>
            <w:noWrap/>
            <w:hideMark/>
          </w:tcPr>
          <w:p w14:paraId="75D7FBE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3/295</w:t>
            </w:r>
          </w:p>
        </w:tc>
        <w:tc>
          <w:tcPr>
            <w:tcW w:w="241" w:type="pct"/>
            <w:noWrap/>
            <w:hideMark/>
          </w:tcPr>
          <w:p w14:paraId="79E7DD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4F2793D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C5E895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1C70B2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03B1BB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EABBFE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:2n-6</w:t>
            </w:r>
          </w:p>
        </w:tc>
        <w:tc>
          <w:tcPr>
            <w:tcW w:w="1069" w:type="pct"/>
            <w:hideMark/>
          </w:tcPr>
          <w:p w14:paraId="4DECFC3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eicosaenoic</w:t>
            </w:r>
            <w:proofErr w:type="spellEnd"/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818" w:type="pct"/>
            <w:noWrap/>
            <w:hideMark/>
          </w:tcPr>
          <w:p w14:paraId="1794D65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-HEDE</w:t>
            </w:r>
          </w:p>
        </w:tc>
        <w:tc>
          <w:tcPr>
            <w:tcW w:w="473" w:type="pct"/>
            <w:noWrap/>
            <w:hideMark/>
          </w:tcPr>
          <w:p w14:paraId="43EEE9C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3.3</w:t>
            </w:r>
          </w:p>
        </w:tc>
        <w:tc>
          <w:tcPr>
            <w:tcW w:w="646" w:type="pct"/>
            <w:noWrap/>
            <w:hideMark/>
          </w:tcPr>
          <w:p w14:paraId="3F8C011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1/199</w:t>
            </w:r>
          </w:p>
        </w:tc>
        <w:tc>
          <w:tcPr>
            <w:tcW w:w="241" w:type="pct"/>
            <w:noWrap/>
            <w:hideMark/>
          </w:tcPr>
          <w:p w14:paraId="7911A75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54E91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23DFD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F306F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7D3D13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6A24F6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EDA)</w:t>
            </w:r>
          </w:p>
        </w:tc>
        <w:tc>
          <w:tcPr>
            <w:tcW w:w="1069" w:type="pct"/>
            <w:hideMark/>
          </w:tcPr>
          <w:p w14:paraId="0BCE320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0616B0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-HEDE</w:t>
            </w:r>
          </w:p>
        </w:tc>
        <w:tc>
          <w:tcPr>
            <w:tcW w:w="473" w:type="pct"/>
            <w:noWrap/>
            <w:hideMark/>
          </w:tcPr>
          <w:p w14:paraId="34534E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3.3</w:t>
            </w:r>
          </w:p>
        </w:tc>
        <w:tc>
          <w:tcPr>
            <w:tcW w:w="646" w:type="pct"/>
            <w:noWrap/>
            <w:hideMark/>
          </w:tcPr>
          <w:p w14:paraId="7AFEDF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241" w:type="pct"/>
            <w:noWrap/>
            <w:hideMark/>
          </w:tcPr>
          <w:p w14:paraId="1EC2BC6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FC24C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C00941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D3E3DC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0A6A13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40DAB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B7F17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5C325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-HEDE</w:t>
            </w:r>
          </w:p>
        </w:tc>
        <w:tc>
          <w:tcPr>
            <w:tcW w:w="473" w:type="pct"/>
            <w:noWrap/>
            <w:hideMark/>
          </w:tcPr>
          <w:p w14:paraId="1A9092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3.3</w:t>
            </w:r>
          </w:p>
        </w:tc>
        <w:tc>
          <w:tcPr>
            <w:tcW w:w="646" w:type="pct"/>
            <w:noWrap/>
            <w:hideMark/>
          </w:tcPr>
          <w:p w14:paraId="374D9B0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241" w:type="pct"/>
            <w:noWrap/>
            <w:hideMark/>
          </w:tcPr>
          <w:p w14:paraId="3741A0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6BC0E8F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2B58E2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A1AC93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C418C9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383B1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E3B1C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CC371F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-HEDE</w:t>
            </w:r>
          </w:p>
        </w:tc>
        <w:tc>
          <w:tcPr>
            <w:tcW w:w="473" w:type="pct"/>
            <w:noWrap/>
            <w:hideMark/>
          </w:tcPr>
          <w:p w14:paraId="10F8E12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3.3</w:t>
            </w:r>
          </w:p>
        </w:tc>
        <w:tc>
          <w:tcPr>
            <w:tcW w:w="646" w:type="pct"/>
            <w:noWrap/>
            <w:hideMark/>
          </w:tcPr>
          <w:p w14:paraId="36E2AB1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1/221/305</w:t>
            </w:r>
          </w:p>
        </w:tc>
        <w:tc>
          <w:tcPr>
            <w:tcW w:w="241" w:type="pct"/>
            <w:noWrap/>
            <w:hideMark/>
          </w:tcPr>
          <w:p w14:paraId="30CAC9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6EA7EB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B0C39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EFD73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4B3749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9BA4F1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B79434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enoic</w:t>
            </w:r>
            <w:proofErr w:type="spellEnd"/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818" w:type="pct"/>
            <w:noWrap/>
            <w:hideMark/>
          </w:tcPr>
          <w:p w14:paraId="3617DD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X-</w:t>
            </w: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EE</w:t>
            </w:r>
            <w:proofErr w:type="spellEnd"/>
          </w:p>
        </w:tc>
        <w:tc>
          <w:tcPr>
            <w:tcW w:w="473" w:type="pct"/>
            <w:noWrap/>
            <w:hideMark/>
          </w:tcPr>
          <w:p w14:paraId="4C90D3B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1.3</w:t>
            </w:r>
          </w:p>
        </w:tc>
        <w:tc>
          <w:tcPr>
            <w:tcW w:w="646" w:type="pct"/>
            <w:noWrap/>
            <w:hideMark/>
          </w:tcPr>
          <w:p w14:paraId="6B180FE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9/297/303/323</w:t>
            </w:r>
          </w:p>
        </w:tc>
        <w:tc>
          <w:tcPr>
            <w:tcW w:w="241" w:type="pct"/>
            <w:noWrap/>
            <w:hideMark/>
          </w:tcPr>
          <w:p w14:paraId="15267E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0E0804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FA4E08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3468D9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6A642D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38B78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7898C03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dienoic</w:t>
            </w:r>
            <w:proofErr w:type="spellEnd"/>
          </w:p>
        </w:tc>
        <w:tc>
          <w:tcPr>
            <w:tcW w:w="818" w:type="pct"/>
            <w:noWrap/>
            <w:hideMark/>
          </w:tcPr>
          <w:p w14:paraId="1712380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,14-DiHEDE</w:t>
            </w:r>
          </w:p>
        </w:tc>
        <w:tc>
          <w:tcPr>
            <w:tcW w:w="473" w:type="pct"/>
            <w:noWrap/>
            <w:hideMark/>
          </w:tcPr>
          <w:p w14:paraId="30FB18F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2BF981B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241" w:type="pct"/>
            <w:noWrap/>
            <w:hideMark/>
          </w:tcPr>
          <w:p w14:paraId="1DF215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6B42297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43E31B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106382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7847C5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35EC4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75A3CFF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286DFC3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,15-DiHEDE</w:t>
            </w:r>
          </w:p>
        </w:tc>
        <w:tc>
          <w:tcPr>
            <w:tcW w:w="473" w:type="pct"/>
            <w:noWrap/>
            <w:hideMark/>
          </w:tcPr>
          <w:p w14:paraId="1E70A5F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629BB7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241" w:type="pct"/>
            <w:noWrap/>
            <w:hideMark/>
          </w:tcPr>
          <w:p w14:paraId="0ACCD13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6E820F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EA244F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23D5F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273AEAE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0A24E0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:3n-6</w:t>
            </w:r>
          </w:p>
        </w:tc>
        <w:tc>
          <w:tcPr>
            <w:tcW w:w="1069" w:type="pct"/>
            <w:hideMark/>
          </w:tcPr>
          <w:p w14:paraId="6D9927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eicosatrienoic acid</w:t>
            </w:r>
          </w:p>
        </w:tc>
        <w:tc>
          <w:tcPr>
            <w:tcW w:w="818" w:type="pct"/>
            <w:noWrap/>
            <w:hideMark/>
          </w:tcPr>
          <w:p w14:paraId="2792DB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-HETrE</w:t>
            </w:r>
          </w:p>
        </w:tc>
        <w:tc>
          <w:tcPr>
            <w:tcW w:w="473" w:type="pct"/>
            <w:noWrap/>
            <w:hideMark/>
          </w:tcPr>
          <w:p w14:paraId="47F05EE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1.3</w:t>
            </w:r>
          </w:p>
        </w:tc>
        <w:tc>
          <w:tcPr>
            <w:tcW w:w="646" w:type="pct"/>
            <w:noWrap/>
            <w:hideMark/>
          </w:tcPr>
          <w:p w14:paraId="6B7514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41" w:type="pct"/>
            <w:noWrap/>
            <w:hideMark/>
          </w:tcPr>
          <w:p w14:paraId="05917AB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391DCB1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7063B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53021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EA18EA5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B010BD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lastRenderedPageBreak/>
              <w:t>(DGLA)</w:t>
            </w:r>
          </w:p>
        </w:tc>
        <w:tc>
          <w:tcPr>
            <w:tcW w:w="1069" w:type="pct"/>
            <w:hideMark/>
          </w:tcPr>
          <w:p w14:paraId="122F637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F0870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-HETrE</w:t>
            </w:r>
          </w:p>
        </w:tc>
        <w:tc>
          <w:tcPr>
            <w:tcW w:w="473" w:type="pct"/>
            <w:noWrap/>
            <w:hideMark/>
          </w:tcPr>
          <w:p w14:paraId="41E2F3F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1.3</w:t>
            </w:r>
          </w:p>
        </w:tc>
        <w:tc>
          <w:tcPr>
            <w:tcW w:w="646" w:type="pct"/>
            <w:noWrap/>
            <w:hideMark/>
          </w:tcPr>
          <w:p w14:paraId="3AB75AE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241" w:type="pct"/>
            <w:noWrap/>
            <w:hideMark/>
          </w:tcPr>
          <w:p w14:paraId="2727EF0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420A54A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15DAA5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15B82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461703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6EA3A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2CA12E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D4302D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-HETrE</w:t>
            </w:r>
          </w:p>
        </w:tc>
        <w:tc>
          <w:tcPr>
            <w:tcW w:w="473" w:type="pct"/>
            <w:noWrap/>
            <w:hideMark/>
          </w:tcPr>
          <w:p w14:paraId="2ED1391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1.3</w:t>
            </w:r>
          </w:p>
        </w:tc>
        <w:tc>
          <w:tcPr>
            <w:tcW w:w="646" w:type="pct"/>
            <w:noWrap/>
            <w:hideMark/>
          </w:tcPr>
          <w:p w14:paraId="2B890F2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241" w:type="pct"/>
            <w:noWrap/>
            <w:hideMark/>
          </w:tcPr>
          <w:p w14:paraId="44177AE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53D1BB3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0071C2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BCF8D0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5D8B2C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91A32A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D1576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6B6DEE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-HETrE</w:t>
            </w:r>
          </w:p>
        </w:tc>
        <w:tc>
          <w:tcPr>
            <w:tcW w:w="473" w:type="pct"/>
            <w:noWrap/>
            <w:hideMark/>
          </w:tcPr>
          <w:p w14:paraId="73616F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1.3</w:t>
            </w:r>
          </w:p>
        </w:tc>
        <w:tc>
          <w:tcPr>
            <w:tcW w:w="646" w:type="pct"/>
            <w:noWrap/>
            <w:hideMark/>
          </w:tcPr>
          <w:p w14:paraId="7BF1AF4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241" w:type="pct"/>
            <w:noWrap/>
            <w:hideMark/>
          </w:tcPr>
          <w:p w14:paraId="01DE83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5064A27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FB9C6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4FE964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978E49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54E8B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148A5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6B0F655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-HETrE</w:t>
            </w:r>
          </w:p>
        </w:tc>
        <w:tc>
          <w:tcPr>
            <w:tcW w:w="473" w:type="pct"/>
            <w:noWrap/>
            <w:hideMark/>
          </w:tcPr>
          <w:p w14:paraId="48AF05C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21.3</w:t>
            </w:r>
          </w:p>
        </w:tc>
        <w:tc>
          <w:tcPr>
            <w:tcW w:w="646" w:type="pct"/>
            <w:noWrap/>
            <w:hideMark/>
          </w:tcPr>
          <w:p w14:paraId="7D7DA16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241" w:type="pct"/>
            <w:noWrap/>
            <w:hideMark/>
          </w:tcPr>
          <w:p w14:paraId="57A5946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063C19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AB69F2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B0427D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86C15D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DE6DA1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C4863C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dienoic</w:t>
            </w:r>
            <w:proofErr w:type="spellEnd"/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pct"/>
            <w:noWrap/>
            <w:hideMark/>
          </w:tcPr>
          <w:p w14:paraId="60291D4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,9-DiHEDE</w:t>
            </w:r>
          </w:p>
        </w:tc>
        <w:tc>
          <w:tcPr>
            <w:tcW w:w="473" w:type="pct"/>
            <w:noWrap/>
            <w:hideMark/>
          </w:tcPr>
          <w:p w14:paraId="24548E3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5AE0F65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1/159/187</w:t>
            </w:r>
          </w:p>
        </w:tc>
        <w:tc>
          <w:tcPr>
            <w:tcW w:w="241" w:type="pct"/>
            <w:noWrap/>
            <w:hideMark/>
          </w:tcPr>
          <w:p w14:paraId="0357A5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547F76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901F4F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B20125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96AEAF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58F374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02481B3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234831C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,12-DiHEDE</w:t>
            </w:r>
          </w:p>
        </w:tc>
        <w:tc>
          <w:tcPr>
            <w:tcW w:w="473" w:type="pct"/>
            <w:noWrap/>
            <w:hideMark/>
          </w:tcPr>
          <w:p w14:paraId="23AB10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74A190E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1/183</w:t>
            </w:r>
          </w:p>
        </w:tc>
        <w:tc>
          <w:tcPr>
            <w:tcW w:w="241" w:type="pct"/>
            <w:noWrap/>
            <w:hideMark/>
          </w:tcPr>
          <w:p w14:paraId="75415C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6777AF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5877DA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9EC4DA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DE2E39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5C3BDA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41504A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036858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,15-DiHEDE</w:t>
            </w:r>
          </w:p>
        </w:tc>
        <w:tc>
          <w:tcPr>
            <w:tcW w:w="473" w:type="pct"/>
            <w:noWrap/>
            <w:hideMark/>
          </w:tcPr>
          <w:p w14:paraId="06AD88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4A6BA4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1/223/237</w:t>
            </w:r>
          </w:p>
        </w:tc>
        <w:tc>
          <w:tcPr>
            <w:tcW w:w="241" w:type="pct"/>
            <w:noWrap/>
            <w:hideMark/>
          </w:tcPr>
          <w:p w14:paraId="1E88FA2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07F167E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32C22E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F438F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AAA0C9C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44266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274A0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F4F128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X-</w:t>
            </w: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EDE</w:t>
            </w:r>
            <w:proofErr w:type="spellEnd"/>
          </w:p>
        </w:tc>
        <w:tc>
          <w:tcPr>
            <w:tcW w:w="473" w:type="pct"/>
            <w:noWrap/>
            <w:hideMark/>
          </w:tcPr>
          <w:p w14:paraId="6786516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9.3</w:t>
            </w:r>
          </w:p>
        </w:tc>
        <w:tc>
          <w:tcPr>
            <w:tcW w:w="646" w:type="pct"/>
            <w:noWrap/>
            <w:hideMark/>
          </w:tcPr>
          <w:p w14:paraId="26EDDB8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7/295/321</w:t>
            </w:r>
          </w:p>
        </w:tc>
        <w:tc>
          <w:tcPr>
            <w:tcW w:w="241" w:type="pct"/>
            <w:noWrap/>
            <w:hideMark/>
          </w:tcPr>
          <w:p w14:paraId="0E0A73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41F8F45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6C30FA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43CC6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299794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8B281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31D359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trienoic</w:t>
            </w:r>
            <w:proofErr w:type="spellEnd"/>
          </w:p>
        </w:tc>
        <w:tc>
          <w:tcPr>
            <w:tcW w:w="818" w:type="pct"/>
            <w:noWrap/>
            <w:hideMark/>
          </w:tcPr>
          <w:p w14:paraId="229E35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,X-DiHETrE</w:t>
            </w:r>
          </w:p>
        </w:tc>
        <w:tc>
          <w:tcPr>
            <w:tcW w:w="473" w:type="pct"/>
            <w:noWrap/>
            <w:hideMark/>
          </w:tcPr>
          <w:p w14:paraId="2A757B2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78037D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9/157</w:t>
            </w:r>
          </w:p>
        </w:tc>
        <w:tc>
          <w:tcPr>
            <w:tcW w:w="241" w:type="pct"/>
            <w:noWrap/>
            <w:hideMark/>
          </w:tcPr>
          <w:p w14:paraId="39040F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6BD63F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55703A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633218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D70ACD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4CD84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1B55DE0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4833F7F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11-DiHETrE</w:t>
            </w:r>
          </w:p>
        </w:tc>
        <w:tc>
          <w:tcPr>
            <w:tcW w:w="473" w:type="pct"/>
            <w:noWrap/>
            <w:hideMark/>
          </w:tcPr>
          <w:p w14:paraId="0CBD239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4F0A1AD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5/185/213</w:t>
            </w:r>
          </w:p>
        </w:tc>
        <w:tc>
          <w:tcPr>
            <w:tcW w:w="241" w:type="pct"/>
            <w:noWrap/>
            <w:hideMark/>
          </w:tcPr>
          <w:p w14:paraId="51B36CB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6B5D6E9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A6831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A3B3B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14BA2D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6A3776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4828158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4CE28C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,X-DiHETrE</w:t>
            </w:r>
          </w:p>
        </w:tc>
        <w:tc>
          <w:tcPr>
            <w:tcW w:w="473" w:type="pct"/>
            <w:noWrap/>
            <w:hideMark/>
          </w:tcPr>
          <w:p w14:paraId="33FFC44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761A553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1/209</w:t>
            </w:r>
          </w:p>
        </w:tc>
        <w:tc>
          <w:tcPr>
            <w:tcW w:w="241" w:type="pct"/>
            <w:noWrap/>
            <w:hideMark/>
          </w:tcPr>
          <w:p w14:paraId="6B436B3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1474967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7BD0E5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ADC523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013DFC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DB2B9D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1C8F6B1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50CBF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15-DiHETrE</w:t>
            </w:r>
          </w:p>
        </w:tc>
        <w:tc>
          <w:tcPr>
            <w:tcW w:w="473" w:type="pct"/>
            <w:noWrap/>
            <w:hideMark/>
          </w:tcPr>
          <w:p w14:paraId="15094F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21427B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7/265</w:t>
            </w:r>
          </w:p>
        </w:tc>
        <w:tc>
          <w:tcPr>
            <w:tcW w:w="241" w:type="pct"/>
            <w:noWrap/>
            <w:hideMark/>
          </w:tcPr>
          <w:p w14:paraId="0E8543A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29808B8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37650B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D02D0E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598F61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57D2D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E5A02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E0E718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X-</w:t>
            </w: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ETrE</w:t>
            </w:r>
            <w:proofErr w:type="spellEnd"/>
          </w:p>
        </w:tc>
        <w:tc>
          <w:tcPr>
            <w:tcW w:w="473" w:type="pct"/>
            <w:noWrap/>
            <w:hideMark/>
          </w:tcPr>
          <w:p w14:paraId="4B267E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1ECCAD0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5/319</w:t>
            </w:r>
          </w:p>
        </w:tc>
        <w:tc>
          <w:tcPr>
            <w:tcW w:w="241" w:type="pct"/>
            <w:noWrap/>
            <w:hideMark/>
          </w:tcPr>
          <w:p w14:paraId="2D17D84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06D15F6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946E2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F7C10B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1C0F7E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824EAF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B575B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rostaglandin</w:t>
            </w:r>
          </w:p>
        </w:tc>
        <w:tc>
          <w:tcPr>
            <w:tcW w:w="818" w:type="pct"/>
            <w:noWrap/>
            <w:hideMark/>
          </w:tcPr>
          <w:p w14:paraId="316F5F0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F1α</w:t>
            </w:r>
          </w:p>
        </w:tc>
        <w:tc>
          <w:tcPr>
            <w:tcW w:w="473" w:type="pct"/>
            <w:noWrap/>
            <w:hideMark/>
          </w:tcPr>
          <w:p w14:paraId="189D830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5.3</w:t>
            </w:r>
          </w:p>
        </w:tc>
        <w:tc>
          <w:tcPr>
            <w:tcW w:w="646" w:type="pct"/>
            <w:noWrap/>
            <w:hideMark/>
          </w:tcPr>
          <w:p w14:paraId="6DB7BA0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241" w:type="pct"/>
            <w:noWrap/>
            <w:hideMark/>
          </w:tcPr>
          <w:p w14:paraId="3C691B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274DFF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6605D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9FA489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959150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2F3CB6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DCE66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247347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E1</w:t>
            </w:r>
          </w:p>
        </w:tc>
        <w:tc>
          <w:tcPr>
            <w:tcW w:w="473" w:type="pct"/>
            <w:noWrap/>
            <w:hideMark/>
          </w:tcPr>
          <w:p w14:paraId="30B4F6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3.3</w:t>
            </w:r>
          </w:p>
        </w:tc>
        <w:tc>
          <w:tcPr>
            <w:tcW w:w="646" w:type="pct"/>
            <w:noWrap/>
            <w:hideMark/>
          </w:tcPr>
          <w:p w14:paraId="29643F8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5/317</w:t>
            </w:r>
          </w:p>
        </w:tc>
        <w:tc>
          <w:tcPr>
            <w:tcW w:w="241" w:type="pct"/>
            <w:noWrap/>
            <w:hideMark/>
          </w:tcPr>
          <w:p w14:paraId="05E67E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7696A2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BD628A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1E13FC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A2B412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98895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67EC332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hromboxane</w:t>
            </w:r>
          </w:p>
        </w:tc>
        <w:tc>
          <w:tcPr>
            <w:tcW w:w="818" w:type="pct"/>
            <w:noWrap/>
            <w:hideMark/>
          </w:tcPr>
          <w:p w14:paraId="6B74719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xB1</w:t>
            </w:r>
          </w:p>
        </w:tc>
        <w:tc>
          <w:tcPr>
            <w:tcW w:w="473" w:type="pct"/>
            <w:noWrap/>
            <w:hideMark/>
          </w:tcPr>
          <w:p w14:paraId="6D3737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1.3</w:t>
            </w:r>
          </w:p>
        </w:tc>
        <w:tc>
          <w:tcPr>
            <w:tcW w:w="646" w:type="pct"/>
            <w:noWrap/>
            <w:hideMark/>
          </w:tcPr>
          <w:p w14:paraId="7A6679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241" w:type="pct"/>
            <w:noWrap/>
            <w:hideMark/>
          </w:tcPr>
          <w:p w14:paraId="484DB66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685B32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DAD7B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36F26A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D966D55" w14:textId="77777777" w:rsidTr="006F7E47">
        <w:trPr>
          <w:trHeight w:hRule="exact" w:val="685"/>
        </w:trPr>
        <w:tc>
          <w:tcPr>
            <w:tcW w:w="515" w:type="pct"/>
            <w:noWrap/>
            <w:hideMark/>
          </w:tcPr>
          <w:p w14:paraId="186EE5C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20:4n-6 </w:t>
            </w:r>
          </w:p>
        </w:tc>
        <w:tc>
          <w:tcPr>
            <w:tcW w:w="1069" w:type="pct"/>
            <w:hideMark/>
          </w:tcPr>
          <w:p w14:paraId="717306F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eicosatetraenoic</w:t>
            </w:r>
          </w:p>
        </w:tc>
        <w:tc>
          <w:tcPr>
            <w:tcW w:w="818" w:type="pct"/>
            <w:noWrap/>
            <w:hideMark/>
          </w:tcPr>
          <w:p w14:paraId="64DF50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-HETE</w:t>
            </w:r>
          </w:p>
        </w:tc>
        <w:tc>
          <w:tcPr>
            <w:tcW w:w="473" w:type="pct"/>
            <w:noWrap/>
            <w:hideMark/>
          </w:tcPr>
          <w:p w14:paraId="66317A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1323532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41" w:type="pct"/>
            <w:noWrap/>
            <w:hideMark/>
          </w:tcPr>
          <w:p w14:paraId="4D390B1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06BD6CA" w14:textId="60A35910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45</w:t>
            </w:r>
            <w:r w:rsidR="006F7E47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10.47</w:t>
            </w:r>
          </w:p>
        </w:tc>
        <w:tc>
          <w:tcPr>
            <w:tcW w:w="409" w:type="pct"/>
            <w:noWrap/>
            <w:hideMark/>
          </w:tcPr>
          <w:p w14:paraId="641BBDE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8" w:type="pct"/>
            <w:noWrap/>
            <w:hideMark/>
          </w:tcPr>
          <w:p w14:paraId="17511B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C007F7" w:rsidRPr="00FF5652" w14:paraId="0CD60A63" w14:textId="77777777" w:rsidTr="00BA3DCD">
        <w:trPr>
          <w:trHeight w:hRule="exact" w:val="552"/>
        </w:trPr>
        <w:tc>
          <w:tcPr>
            <w:tcW w:w="515" w:type="pct"/>
            <w:noWrap/>
            <w:hideMark/>
          </w:tcPr>
          <w:p w14:paraId="2EED20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AA)</w:t>
            </w:r>
          </w:p>
        </w:tc>
        <w:tc>
          <w:tcPr>
            <w:tcW w:w="1069" w:type="pct"/>
            <w:hideMark/>
          </w:tcPr>
          <w:p w14:paraId="5A1630F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20625FE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-HETE</w:t>
            </w:r>
          </w:p>
        </w:tc>
        <w:tc>
          <w:tcPr>
            <w:tcW w:w="473" w:type="pct"/>
            <w:noWrap/>
            <w:hideMark/>
          </w:tcPr>
          <w:p w14:paraId="7905323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5765903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241" w:type="pct"/>
            <w:noWrap/>
            <w:hideMark/>
          </w:tcPr>
          <w:p w14:paraId="6E5AC5E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B681287" w14:textId="052973CD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4.61</w:t>
            </w:r>
            <w:r w:rsidR="006F7E47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BA3DCD" w:rsidRPr="00FF5652">
              <w:rPr>
                <w:rFonts w:cs="Times New Roman"/>
                <w:sz w:val="20"/>
                <w:szCs w:val="20"/>
                <w:lang w:eastAsia="en-GB"/>
              </w:rPr>
              <w:t>13.93</w:t>
            </w:r>
          </w:p>
        </w:tc>
        <w:tc>
          <w:tcPr>
            <w:tcW w:w="409" w:type="pct"/>
            <w:noWrap/>
            <w:hideMark/>
          </w:tcPr>
          <w:p w14:paraId="529BA1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58" w:type="pct"/>
            <w:noWrap/>
            <w:hideMark/>
          </w:tcPr>
          <w:p w14:paraId="3792911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007F7" w:rsidRPr="00FF5652" w14:paraId="49859ABD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A592D5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A2C3C7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E196CD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-HETE</w:t>
            </w:r>
          </w:p>
        </w:tc>
        <w:tc>
          <w:tcPr>
            <w:tcW w:w="473" w:type="pct"/>
            <w:noWrap/>
            <w:hideMark/>
          </w:tcPr>
          <w:p w14:paraId="207231E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57F0452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241" w:type="pct"/>
            <w:noWrap/>
            <w:hideMark/>
          </w:tcPr>
          <w:p w14:paraId="379AB1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48FDA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DB07FC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721DF6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CD94353" w14:textId="77777777" w:rsidTr="00283577">
        <w:trPr>
          <w:trHeight w:hRule="exact" w:val="568"/>
        </w:trPr>
        <w:tc>
          <w:tcPr>
            <w:tcW w:w="515" w:type="pct"/>
            <w:noWrap/>
            <w:hideMark/>
          </w:tcPr>
          <w:p w14:paraId="258E10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6159E9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672D20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-HETE</w:t>
            </w:r>
          </w:p>
        </w:tc>
        <w:tc>
          <w:tcPr>
            <w:tcW w:w="473" w:type="pct"/>
            <w:noWrap/>
            <w:hideMark/>
          </w:tcPr>
          <w:p w14:paraId="4DF09D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22E1B4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241" w:type="pct"/>
            <w:noWrap/>
            <w:hideMark/>
          </w:tcPr>
          <w:p w14:paraId="47D4CC3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9AA258E" w14:textId="22653D7D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.36</w:t>
            </w:r>
            <w:r w:rsidR="00BA3DCD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283577" w:rsidRPr="00FF5652">
              <w:rPr>
                <w:rFonts w:cs="Times New Roman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409" w:type="pct"/>
            <w:noWrap/>
            <w:hideMark/>
          </w:tcPr>
          <w:p w14:paraId="1F6F83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8" w:type="pct"/>
            <w:noWrap/>
            <w:hideMark/>
          </w:tcPr>
          <w:p w14:paraId="14124B2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007F7" w:rsidRPr="00FF5652" w14:paraId="260C1E6C" w14:textId="77777777" w:rsidTr="00283577">
        <w:trPr>
          <w:trHeight w:hRule="exact" w:val="562"/>
        </w:trPr>
        <w:tc>
          <w:tcPr>
            <w:tcW w:w="515" w:type="pct"/>
            <w:noWrap/>
            <w:hideMark/>
          </w:tcPr>
          <w:p w14:paraId="55F8972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CCC72E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A604AA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-HETE</w:t>
            </w:r>
          </w:p>
        </w:tc>
        <w:tc>
          <w:tcPr>
            <w:tcW w:w="473" w:type="pct"/>
            <w:noWrap/>
            <w:hideMark/>
          </w:tcPr>
          <w:p w14:paraId="2B1BC60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6387BA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241" w:type="pct"/>
            <w:noWrap/>
            <w:hideMark/>
          </w:tcPr>
          <w:p w14:paraId="69134B6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440CCD2" w14:textId="55532CFA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58</w:t>
            </w:r>
            <w:r w:rsidR="00283577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10.85</w:t>
            </w:r>
          </w:p>
        </w:tc>
        <w:tc>
          <w:tcPr>
            <w:tcW w:w="409" w:type="pct"/>
            <w:noWrap/>
            <w:hideMark/>
          </w:tcPr>
          <w:p w14:paraId="64FE475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8" w:type="pct"/>
            <w:noWrap/>
            <w:hideMark/>
          </w:tcPr>
          <w:p w14:paraId="0A02BC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C007F7" w:rsidRPr="00FF5652" w14:paraId="5FC1D7FB" w14:textId="77777777" w:rsidTr="008C205F">
        <w:trPr>
          <w:trHeight w:hRule="exact" w:val="584"/>
        </w:trPr>
        <w:tc>
          <w:tcPr>
            <w:tcW w:w="515" w:type="pct"/>
            <w:noWrap/>
            <w:hideMark/>
          </w:tcPr>
          <w:p w14:paraId="39F7E1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587B57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24AC40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-HETE</w:t>
            </w:r>
          </w:p>
        </w:tc>
        <w:tc>
          <w:tcPr>
            <w:tcW w:w="473" w:type="pct"/>
            <w:noWrap/>
            <w:hideMark/>
          </w:tcPr>
          <w:p w14:paraId="394EC9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1E937F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241" w:type="pct"/>
            <w:noWrap/>
            <w:hideMark/>
          </w:tcPr>
          <w:p w14:paraId="1B7CC3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C6F5E6B" w14:textId="56B39A86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01</w:t>
            </w:r>
            <w:r w:rsidR="00283577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8C205F" w:rsidRPr="00FF5652">
              <w:rPr>
                <w:rFonts w:cs="Times New Roman"/>
                <w:sz w:val="20"/>
                <w:szCs w:val="20"/>
                <w:lang w:eastAsia="en-GB"/>
              </w:rPr>
              <w:t>9.13</w:t>
            </w:r>
          </w:p>
        </w:tc>
        <w:tc>
          <w:tcPr>
            <w:tcW w:w="409" w:type="pct"/>
            <w:noWrap/>
            <w:hideMark/>
          </w:tcPr>
          <w:p w14:paraId="7786006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8" w:type="pct"/>
            <w:noWrap/>
            <w:hideMark/>
          </w:tcPr>
          <w:p w14:paraId="6AC9EE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007F7" w:rsidRPr="00FF5652" w14:paraId="1B41BEB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A87B09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28E8D1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1C764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-HETE</w:t>
            </w:r>
          </w:p>
        </w:tc>
        <w:tc>
          <w:tcPr>
            <w:tcW w:w="473" w:type="pct"/>
            <w:noWrap/>
            <w:hideMark/>
          </w:tcPr>
          <w:p w14:paraId="797998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48DA2E2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41" w:type="pct"/>
            <w:noWrap/>
            <w:hideMark/>
          </w:tcPr>
          <w:p w14:paraId="75292E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7E849B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561049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5F8F7A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34A8EFE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43E9F1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16B08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23414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-HETE</w:t>
            </w:r>
          </w:p>
        </w:tc>
        <w:tc>
          <w:tcPr>
            <w:tcW w:w="473" w:type="pct"/>
            <w:noWrap/>
            <w:hideMark/>
          </w:tcPr>
          <w:p w14:paraId="5300F9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67673A7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241" w:type="pct"/>
            <w:noWrap/>
            <w:hideMark/>
          </w:tcPr>
          <w:p w14:paraId="7E3A806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55CF0D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98F76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FBF91D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6DCCE2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E5C6E5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B0268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67D84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-HETE</w:t>
            </w:r>
          </w:p>
        </w:tc>
        <w:tc>
          <w:tcPr>
            <w:tcW w:w="473" w:type="pct"/>
            <w:noWrap/>
            <w:hideMark/>
          </w:tcPr>
          <w:p w14:paraId="185324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489D2EE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241" w:type="pct"/>
            <w:noWrap/>
            <w:hideMark/>
          </w:tcPr>
          <w:p w14:paraId="511DEB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3CE36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90C8C0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164109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031BF4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FDDF74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164265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A20101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-HETE</w:t>
            </w:r>
          </w:p>
        </w:tc>
        <w:tc>
          <w:tcPr>
            <w:tcW w:w="473" w:type="pct"/>
            <w:noWrap/>
            <w:hideMark/>
          </w:tcPr>
          <w:p w14:paraId="5B15B0B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6A2A754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241" w:type="pct"/>
            <w:noWrap/>
            <w:hideMark/>
          </w:tcPr>
          <w:p w14:paraId="79E272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F5F95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1030A8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CB7BF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1BE18CD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F8452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24D74C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086A46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-HETE</w:t>
            </w:r>
          </w:p>
        </w:tc>
        <w:tc>
          <w:tcPr>
            <w:tcW w:w="473" w:type="pct"/>
            <w:noWrap/>
            <w:hideMark/>
          </w:tcPr>
          <w:p w14:paraId="485DEB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9.2</w:t>
            </w:r>
          </w:p>
        </w:tc>
        <w:tc>
          <w:tcPr>
            <w:tcW w:w="646" w:type="pct"/>
            <w:noWrap/>
            <w:hideMark/>
          </w:tcPr>
          <w:p w14:paraId="5625E5D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241" w:type="pct"/>
            <w:noWrap/>
            <w:hideMark/>
          </w:tcPr>
          <w:p w14:paraId="06EE762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538110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2F24FB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4E8602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E028DC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4CA5FB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62C7CBB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trienoic</w:t>
            </w:r>
            <w:proofErr w:type="spellEnd"/>
          </w:p>
        </w:tc>
        <w:tc>
          <w:tcPr>
            <w:tcW w:w="818" w:type="pct"/>
            <w:noWrap/>
            <w:hideMark/>
          </w:tcPr>
          <w:p w14:paraId="25E042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,6-DiHETrE</w:t>
            </w:r>
          </w:p>
        </w:tc>
        <w:tc>
          <w:tcPr>
            <w:tcW w:w="473" w:type="pct"/>
            <w:noWrap/>
            <w:hideMark/>
          </w:tcPr>
          <w:p w14:paraId="2760C9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4711C58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/145</w:t>
            </w:r>
          </w:p>
        </w:tc>
        <w:tc>
          <w:tcPr>
            <w:tcW w:w="241" w:type="pct"/>
            <w:noWrap/>
            <w:hideMark/>
          </w:tcPr>
          <w:p w14:paraId="0FD4405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5CB3F63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EFA25F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D8FBAE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E66BB2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30605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4905438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69FD01B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,9-DiHETrE</w:t>
            </w:r>
          </w:p>
        </w:tc>
        <w:tc>
          <w:tcPr>
            <w:tcW w:w="473" w:type="pct"/>
            <w:noWrap/>
            <w:hideMark/>
          </w:tcPr>
          <w:p w14:paraId="2A388C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566460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241" w:type="pct"/>
            <w:noWrap/>
            <w:hideMark/>
          </w:tcPr>
          <w:p w14:paraId="63DC7C8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1CA2E23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FCC82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3A8663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43ED6E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626993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1D0A8E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CED4C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,12-DiHETrE</w:t>
            </w:r>
          </w:p>
        </w:tc>
        <w:tc>
          <w:tcPr>
            <w:tcW w:w="473" w:type="pct"/>
            <w:noWrap/>
            <w:hideMark/>
          </w:tcPr>
          <w:p w14:paraId="46A3C5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13DA612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241" w:type="pct"/>
            <w:noWrap/>
            <w:hideMark/>
          </w:tcPr>
          <w:p w14:paraId="3BCE24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6E6C94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68180B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13408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BE29385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9C648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6D3BED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44D96B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,15-DiHETrE</w:t>
            </w:r>
          </w:p>
        </w:tc>
        <w:tc>
          <w:tcPr>
            <w:tcW w:w="473" w:type="pct"/>
            <w:noWrap/>
            <w:hideMark/>
          </w:tcPr>
          <w:p w14:paraId="6F9C15C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7.3</w:t>
            </w:r>
          </w:p>
        </w:tc>
        <w:tc>
          <w:tcPr>
            <w:tcW w:w="646" w:type="pct"/>
            <w:noWrap/>
            <w:hideMark/>
          </w:tcPr>
          <w:p w14:paraId="51FBE2E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241" w:type="pct"/>
            <w:noWrap/>
            <w:hideMark/>
          </w:tcPr>
          <w:p w14:paraId="473BDA7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1" w:type="pct"/>
            <w:noWrap/>
            <w:hideMark/>
          </w:tcPr>
          <w:p w14:paraId="5E398D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0F577A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3FB54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C001728" w14:textId="77777777" w:rsidTr="008C205F">
        <w:trPr>
          <w:trHeight w:hRule="exact" w:val="578"/>
        </w:trPr>
        <w:tc>
          <w:tcPr>
            <w:tcW w:w="515" w:type="pct"/>
            <w:noWrap/>
            <w:hideMark/>
          </w:tcPr>
          <w:p w14:paraId="5E4218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28B0EA6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tetraenoic</w:t>
            </w:r>
          </w:p>
        </w:tc>
        <w:tc>
          <w:tcPr>
            <w:tcW w:w="818" w:type="pct"/>
            <w:noWrap/>
            <w:hideMark/>
          </w:tcPr>
          <w:p w14:paraId="261CC66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LTB4 (5,12-DiHETE)</w:t>
            </w:r>
          </w:p>
        </w:tc>
        <w:tc>
          <w:tcPr>
            <w:tcW w:w="473" w:type="pct"/>
            <w:noWrap/>
            <w:hideMark/>
          </w:tcPr>
          <w:p w14:paraId="38F479F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15F6FD8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9/195</w:t>
            </w:r>
          </w:p>
        </w:tc>
        <w:tc>
          <w:tcPr>
            <w:tcW w:w="241" w:type="pct"/>
            <w:noWrap/>
            <w:hideMark/>
          </w:tcPr>
          <w:p w14:paraId="3F69CC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58D2B45A" w14:textId="47EE344C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.62</w:t>
            </w:r>
            <w:r w:rsidR="008C205F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7.95</w:t>
            </w:r>
          </w:p>
        </w:tc>
        <w:tc>
          <w:tcPr>
            <w:tcW w:w="409" w:type="pct"/>
            <w:noWrap/>
            <w:hideMark/>
          </w:tcPr>
          <w:p w14:paraId="265DB7F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58" w:type="pct"/>
            <w:noWrap/>
            <w:hideMark/>
          </w:tcPr>
          <w:p w14:paraId="74682FD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C007F7" w:rsidRPr="00FF5652" w14:paraId="2067FB7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A8541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352CFCD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19EDC8E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,15-DiHETE</w:t>
            </w:r>
          </w:p>
        </w:tc>
        <w:tc>
          <w:tcPr>
            <w:tcW w:w="473" w:type="pct"/>
            <w:noWrap/>
            <w:hideMark/>
          </w:tcPr>
          <w:p w14:paraId="52415A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303CA1A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5/263</w:t>
            </w:r>
          </w:p>
        </w:tc>
        <w:tc>
          <w:tcPr>
            <w:tcW w:w="241" w:type="pct"/>
            <w:noWrap/>
            <w:hideMark/>
          </w:tcPr>
          <w:p w14:paraId="21116A5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42A599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7BAB2B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067FD2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9993B9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025E6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91A14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589A079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,15-DiHETE</w:t>
            </w:r>
          </w:p>
        </w:tc>
        <w:tc>
          <w:tcPr>
            <w:tcW w:w="473" w:type="pct"/>
            <w:noWrap/>
            <w:hideMark/>
          </w:tcPr>
          <w:p w14:paraId="2822653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4A924A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241" w:type="pct"/>
            <w:noWrap/>
            <w:hideMark/>
          </w:tcPr>
          <w:p w14:paraId="693ED23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A13DA9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6B6367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7552C8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1A0BC6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68ECFF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3FCD099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7F62E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,X-DiHETE</w:t>
            </w:r>
          </w:p>
        </w:tc>
        <w:tc>
          <w:tcPr>
            <w:tcW w:w="473" w:type="pct"/>
            <w:noWrap/>
            <w:hideMark/>
          </w:tcPr>
          <w:p w14:paraId="7A6BE1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17BD7B9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3/317</w:t>
            </w:r>
          </w:p>
        </w:tc>
        <w:tc>
          <w:tcPr>
            <w:tcW w:w="241" w:type="pct"/>
            <w:noWrap/>
            <w:hideMark/>
          </w:tcPr>
          <w:p w14:paraId="5B3B56A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E7815B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FE6E20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77A15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FFC7BDC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E6916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2097174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trihydroxyeicosatetraenoic</w:t>
            </w:r>
            <w:proofErr w:type="spellEnd"/>
          </w:p>
        </w:tc>
        <w:tc>
          <w:tcPr>
            <w:tcW w:w="818" w:type="pct"/>
            <w:noWrap/>
            <w:hideMark/>
          </w:tcPr>
          <w:p w14:paraId="5F65D0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LxA4</w:t>
            </w:r>
          </w:p>
        </w:tc>
        <w:tc>
          <w:tcPr>
            <w:tcW w:w="473" w:type="pct"/>
            <w:noWrap/>
            <w:hideMark/>
          </w:tcPr>
          <w:p w14:paraId="600DA3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1.2</w:t>
            </w:r>
          </w:p>
        </w:tc>
        <w:tc>
          <w:tcPr>
            <w:tcW w:w="646" w:type="pct"/>
            <w:noWrap/>
            <w:hideMark/>
          </w:tcPr>
          <w:p w14:paraId="065707B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/217/235</w:t>
            </w:r>
          </w:p>
        </w:tc>
        <w:tc>
          <w:tcPr>
            <w:tcW w:w="241" w:type="pct"/>
            <w:noWrap/>
            <w:hideMark/>
          </w:tcPr>
          <w:p w14:paraId="53D046B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78365D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8B99AE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3794FE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0D3310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428804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30CF4B4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1B8821A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LxB4</w:t>
            </w:r>
          </w:p>
        </w:tc>
        <w:tc>
          <w:tcPr>
            <w:tcW w:w="473" w:type="pct"/>
            <w:noWrap/>
            <w:hideMark/>
          </w:tcPr>
          <w:p w14:paraId="507F363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1.2</w:t>
            </w:r>
          </w:p>
        </w:tc>
        <w:tc>
          <w:tcPr>
            <w:tcW w:w="646" w:type="pct"/>
            <w:noWrap/>
            <w:hideMark/>
          </w:tcPr>
          <w:p w14:paraId="3B4ED6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1/233/251</w:t>
            </w:r>
          </w:p>
        </w:tc>
        <w:tc>
          <w:tcPr>
            <w:tcW w:w="241" w:type="pct"/>
            <w:noWrap/>
            <w:hideMark/>
          </w:tcPr>
          <w:p w14:paraId="5A8ECC1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33388A5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B20DC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6C5E4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01AA7D8" w14:textId="77777777" w:rsidTr="00B5283B">
        <w:trPr>
          <w:trHeight w:hRule="exact" w:val="568"/>
        </w:trPr>
        <w:tc>
          <w:tcPr>
            <w:tcW w:w="515" w:type="pct"/>
            <w:noWrap/>
            <w:hideMark/>
          </w:tcPr>
          <w:p w14:paraId="410D1DC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F3C50A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rostaglandin</w:t>
            </w:r>
          </w:p>
        </w:tc>
        <w:tc>
          <w:tcPr>
            <w:tcW w:w="818" w:type="pct"/>
            <w:noWrap/>
            <w:hideMark/>
          </w:tcPr>
          <w:p w14:paraId="37EE27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F2α</w:t>
            </w:r>
          </w:p>
        </w:tc>
        <w:tc>
          <w:tcPr>
            <w:tcW w:w="473" w:type="pct"/>
            <w:noWrap/>
            <w:hideMark/>
          </w:tcPr>
          <w:p w14:paraId="465BF8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3.3</w:t>
            </w:r>
          </w:p>
        </w:tc>
        <w:tc>
          <w:tcPr>
            <w:tcW w:w="646" w:type="pct"/>
            <w:noWrap/>
            <w:hideMark/>
          </w:tcPr>
          <w:p w14:paraId="515F18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241" w:type="pct"/>
            <w:noWrap/>
            <w:hideMark/>
          </w:tcPr>
          <w:p w14:paraId="484D0CE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71" w:type="pct"/>
            <w:noWrap/>
            <w:hideMark/>
          </w:tcPr>
          <w:p w14:paraId="4EF4BF9A" w14:textId="436386F6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36</w:t>
            </w:r>
            <w:r w:rsidR="008C205F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B5283B" w:rsidRPr="00FF5652">
              <w:rPr>
                <w:rFonts w:cs="Times New Roman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409" w:type="pct"/>
            <w:noWrap/>
            <w:hideMark/>
          </w:tcPr>
          <w:p w14:paraId="1E674D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58" w:type="pct"/>
            <w:noWrap/>
            <w:hideMark/>
          </w:tcPr>
          <w:p w14:paraId="7C25C59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C007F7" w:rsidRPr="00FF5652" w14:paraId="54DAB066" w14:textId="77777777" w:rsidTr="00D460D7">
        <w:trPr>
          <w:trHeight w:hRule="exact" w:val="562"/>
        </w:trPr>
        <w:tc>
          <w:tcPr>
            <w:tcW w:w="515" w:type="pct"/>
            <w:noWrap/>
            <w:hideMark/>
          </w:tcPr>
          <w:p w14:paraId="29A5EFE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DF109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30BD68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E2</w:t>
            </w:r>
          </w:p>
        </w:tc>
        <w:tc>
          <w:tcPr>
            <w:tcW w:w="473" w:type="pct"/>
            <w:noWrap/>
            <w:hideMark/>
          </w:tcPr>
          <w:p w14:paraId="7832063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1.2</w:t>
            </w:r>
          </w:p>
        </w:tc>
        <w:tc>
          <w:tcPr>
            <w:tcW w:w="646" w:type="pct"/>
            <w:noWrap/>
            <w:hideMark/>
          </w:tcPr>
          <w:p w14:paraId="3225013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41" w:type="pct"/>
            <w:noWrap/>
            <w:hideMark/>
          </w:tcPr>
          <w:p w14:paraId="50AB68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5AD1FD34" w14:textId="136C4A74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4.07</w:t>
            </w:r>
            <w:r w:rsidR="00B5283B" w:rsidRPr="00FF5652">
              <w:rPr>
                <w:rFonts w:cs="Times New Roman"/>
                <w:sz w:val="20"/>
                <w:szCs w:val="20"/>
                <w:lang w:eastAsia="en-GB"/>
              </w:rPr>
              <w:t xml:space="preserve"> /</w:t>
            </w:r>
            <w:r w:rsidR="00D460D7" w:rsidRPr="00FF5652">
              <w:rPr>
                <w:rFonts w:cs="Times New Roman"/>
                <w:sz w:val="20"/>
                <w:szCs w:val="20"/>
                <w:lang w:eastAsia="en-GB"/>
              </w:rPr>
              <w:t xml:space="preserve"> 12.32</w:t>
            </w:r>
          </w:p>
        </w:tc>
        <w:tc>
          <w:tcPr>
            <w:tcW w:w="409" w:type="pct"/>
            <w:noWrap/>
            <w:hideMark/>
          </w:tcPr>
          <w:p w14:paraId="44EBAB6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58" w:type="pct"/>
            <w:noWrap/>
            <w:hideMark/>
          </w:tcPr>
          <w:p w14:paraId="201B5D6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007F7" w:rsidRPr="00FF5652" w14:paraId="6E749ECA" w14:textId="77777777" w:rsidTr="008379D5">
        <w:trPr>
          <w:trHeight w:hRule="exact" w:val="583"/>
        </w:trPr>
        <w:tc>
          <w:tcPr>
            <w:tcW w:w="515" w:type="pct"/>
            <w:noWrap/>
            <w:hideMark/>
          </w:tcPr>
          <w:p w14:paraId="64AE288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856677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5CCFE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D2</w:t>
            </w:r>
          </w:p>
        </w:tc>
        <w:tc>
          <w:tcPr>
            <w:tcW w:w="473" w:type="pct"/>
            <w:noWrap/>
            <w:hideMark/>
          </w:tcPr>
          <w:p w14:paraId="543C0C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1.2</w:t>
            </w:r>
          </w:p>
        </w:tc>
        <w:tc>
          <w:tcPr>
            <w:tcW w:w="646" w:type="pct"/>
            <w:noWrap/>
            <w:hideMark/>
          </w:tcPr>
          <w:p w14:paraId="1EBF005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41" w:type="pct"/>
            <w:noWrap/>
            <w:hideMark/>
          </w:tcPr>
          <w:p w14:paraId="207E06D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1DD94724" w14:textId="24561A66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4.04</w:t>
            </w:r>
            <w:r w:rsidR="00D460D7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8379D5" w:rsidRPr="00FF5652">
              <w:rPr>
                <w:rFonts w:cs="Times New Roman"/>
                <w:sz w:val="20"/>
                <w:szCs w:val="20"/>
                <w:lang w:eastAsia="en-GB"/>
              </w:rPr>
              <w:t>12.23</w:t>
            </w:r>
          </w:p>
        </w:tc>
        <w:tc>
          <w:tcPr>
            <w:tcW w:w="409" w:type="pct"/>
            <w:noWrap/>
            <w:hideMark/>
          </w:tcPr>
          <w:p w14:paraId="338AEC2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458" w:type="pct"/>
            <w:noWrap/>
            <w:hideMark/>
          </w:tcPr>
          <w:p w14:paraId="739321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C007F7" w:rsidRPr="00FF5652" w14:paraId="3CB096FB" w14:textId="77777777" w:rsidTr="008379D5">
        <w:trPr>
          <w:trHeight w:hRule="exact" w:val="562"/>
        </w:trPr>
        <w:tc>
          <w:tcPr>
            <w:tcW w:w="515" w:type="pct"/>
            <w:noWrap/>
            <w:hideMark/>
          </w:tcPr>
          <w:p w14:paraId="0AFCA4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946F7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5283D5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6-keto-PGF1α</w:t>
            </w:r>
          </w:p>
        </w:tc>
        <w:tc>
          <w:tcPr>
            <w:tcW w:w="473" w:type="pct"/>
            <w:noWrap/>
            <w:hideMark/>
          </w:tcPr>
          <w:p w14:paraId="26A55C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9.3</w:t>
            </w:r>
          </w:p>
        </w:tc>
        <w:tc>
          <w:tcPr>
            <w:tcW w:w="646" w:type="pct"/>
            <w:noWrap/>
            <w:hideMark/>
          </w:tcPr>
          <w:p w14:paraId="30E4A8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41" w:type="pct"/>
            <w:noWrap/>
            <w:hideMark/>
          </w:tcPr>
          <w:p w14:paraId="4F1DC2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43C8DE97" w14:textId="5561E985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.56</w:t>
            </w:r>
            <w:r w:rsidR="008379D5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10.79</w:t>
            </w:r>
          </w:p>
        </w:tc>
        <w:tc>
          <w:tcPr>
            <w:tcW w:w="409" w:type="pct"/>
            <w:noWrap/>
            <w:hideMark/>
          </w:tcPr>
          <w:p w14:paraId="0C1025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458" w:type="pct"/>
            <w:noWrap/>
            <w:hideMark/>
          </w:tcPr>
          <w:p w14:paraId="628C55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</w:t>
            </w:r>
          </w:p>
        </w:tc>
      </w:tr>
      <w:tr w:rsidR="00C007F7" w:rsidRPr="00FF5652" w14:paraId="5D151BA4" w14:textId="77777777" w:rsidTr="009B1101">
        <w:trPr>
          <w:trHeight w:hRule="exact" w:val="556"/>
        </w:trPr>
        <w:tc>
          <w:tcPr>
            <w:tcW w:w="515" w:type="pct"/>
            <w:noWrap/>
            <w:hideMark/>
          </w:tcPr>
          <w:p w14:paraId="5D9CDD4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5E181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hromboxane</w:t>
            </w:r>
          </w:p>
        </w:tc>
        <w:tc>
          <w:tcPr>
            <w:tcW w:w="818" w:type="pct"/>
            <w:noWrap/>
            <w:hideMark/>
          </w:tcPr>
          <w:p w14:paraId="173F3D3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xB2</w:t>
            </w:r>
          </w:p>
        </w:tc>
        <w:tc>
          <w:tcPr>
            <w:tcW w:w="473" w:type="pct"/>
            <w:noWrap/>
            <w:hideMark/>
          </w:tcPr>
          <w:p w14:paraId="701D647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9.3</w:t>
            </w:r>
          </w:p>
        </w:tc>
        <w:tc>
          <w:tcPr>
            <w:tcW w:w="646" w:type="pct"/>
            <w:noWrap/>
            <w:hideMark/>
          </w:tcPr>
          <w:p w14:paraId="32A312A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241" w:type="pct"/>
            <w:noWrap/>
            <w:hideMark/>
          </w:tcPr>
          <w:p w14:paraId="350E5A5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02ADA49D" w14:textId="5589D535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.49</w:t>
            </w:r>
            <w:r w:rsidR="008379D5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</w:t>
            </w:r>
            <w:r w:rsidR="009B1101" w:rsidRPr="00FF5652">
              <w:rPr>
                <w:rFonts w:cs="Times New Roman"/>
                <w:sz w:val="20"/>
                <w:szCs w:val="20"/>
                <w:lang w:eastAsia="en-GB"/>
              </w:rPr>
              <w:t>16.64</w:t>
            </w:r>
          </w:p>
        </w:tc>
        <w:tc>
          <w:tcPr>
            <w:tcW w:w="409" w:type="pct"/>
            <w:noWrap/>
            <w:hideMark/>
          </w:tcPr>
          <w:p w14:paraId="5A90D40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58" w:type="pct"/>
            <w:noWrap/>
            <w:hideMark/>
          </w:tcPr>
          <w:p w14:paraId="0123FFB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C007F7" w:rsidRPr="00FF5652" w14:paraId="37BBA88D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DD2437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:3n-3</w:t>
            </w:r>
          </w:p>
        </w:tc>
        <w:tc>
          <w:tcPr>
            <w:tcW w:w="1069" w:type="pct"/>
            <w:hideMark/>
          </w:tcPr>
          <w:p w14:paraId="5672E5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octadecatrienoic</w:t>
            </w:r>
          </w:p>
        </w:tc>
        <w:tc>
          <w:tcPr>
            <w:tcW w:w="818" w:type="pct"/>
            <w:noWrap/>
            <w:hideMark/>
          </w:tcPr>
          <w:p w14:paraId="10E8A9D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-HOTrE</w:t>
            </w:r>
          </w:p>
        </w:tc>
        <w:tc>
          <w:tcPr>
            <w:tcW w:w="473" w:type="pct"/>
            <w:noWrap/>
            <w:hideMark/>
          </w:tcPr>
          <w:p w14:paraId="48C7BE0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3.2</w:t>
            </w:r>
          </w:p>
        </w:tc>
        <w:tc>
          <w:tcPr>
            <w:tcW w:w="646" w:type="pct"/>
            <w:noWrap/>
            <w:hideMark/>
          </w:tcPr>
          <w:p w14:paraId="31D1B2C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1/249</w:t>
            </w:r>
          </w:p>
        </w:tc>
        <w:tc>
          <w:tcPr>
            <w:tcW w:w="241" w:type="pct"/>
            <w:noWrap/>
            <w:hideMark/>
          </w:tcPr>
          <w:p w14:paraId="54C3C0B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71" w:type="pct"/>
            <w:noWrap/>
            <w:hideMark/>
          </w:tcPr>
          <w:p w14:paraId="74C569E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47C7D9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6EAC6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DC0DFF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53DF0E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ALA)</w:t>
            </w:r>
          </w:p>
        </w:tc>
        <w:tc>
          <w:tcPr>
            <w:tcW w:w="1069" w:type="pct"/>
            <w:hideMark/>
          </w:tcPr>
          <w:p w14:paraId="2450ADC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4627AAE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3-HOTrE</w:t>
            </w:r>
          </w:p>
        </w:tc>
        <w:tc>
          <w:tcPr>
            <w:tcW w:w="473" w:type="pct"/>
            <w:noWrap/>
            <w:hideMark/>
          </w:tcPr>
          <w:p w14:paraId="7AD3F9D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3.2</w:t>
            </w:r>
          </w:p>
        </w:tc>
        <w:tc>
          <w:tcPr>
            <w:tcW w:w="646" w:type="pct"/>
            <w:noWrap/>
            <w:hideMark/>
          </w:tcPr>
          <w:p w14:paraId="3124A77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5/231</w:t>
            </w:r>
          </w:p>
        </w:tc>
        <w:tc>
          <w:tcPr>
            <w:tcW w:w="241" w:type="pct"/>
            <w:noWrap/>
            <w:hideMark/>
          </w:tcPr>
          <w:p w14:paraId="66394B8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71" w:type="pct"/>
            <w:noWrap/>
            <w:hideMark/>
          </w:tcPr>
          <w:p w14:paraId="3F138F4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C6D503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8AB469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2D0ED6D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B5C9B9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7AC8A9D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dihydroxyoctadecadienoic </w:t>
            </w:r>
          </w:p>
        </w:tc>
        <w:tc>
          <w:tcPr>
            <w:tcW w:w="818" w:type="pct"/>
            <w:noWrap/>
            <w:hideMark/>
          </w:tcPr>
          <w:p w14:paraId="7F27B43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,10-DiHODE</w:t>
            </w:r>
          </w:p>
        </w:tc>
        <w:tc>
          <w:tcPr>
            <w:tcW w:w="473" w:type="pct"/>
            <w:noWrap/>
            <w:hideMark/>
          </w:tcPr>
          <w:p w14:paraId="313923B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1.2</w:t>
            </w:r>
          </w:p>
        </w:tc>
        <w:tc>
          <w:tcPr>
            <w:tcW w:w="646" w:type="pct"/>
            <w:noWrap/>
            <w:hideMark/>
          </w:tcPr>
          <w:p w14:paraId="781B911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241" w:type="pct"/>
            <w:noWrap/>
            <w:hideMark/>
          </w:tcPr>
          <w:p w14:paraId="549B3F3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62D4B24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4C8992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EA81F9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10BF1A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43134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4EC963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1F0D913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,13-DiHODE</w:t>
            </w:r>
          </w:p>
        </w:tc>
        <w:tc>
          <w:tcPr>
            <w:tcW w:w="473" w:type="pct"/>
            <w:noWrap/>
            <w:hideMark/>
          </w:tcPr>
          <w:p w14:paraId="6689B1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1.2</w:t>
            </w:r>
          </w:p>
        </w:tc>
        <w:tc>
          <w:tcPr>
            <w:tcW w:w="646" w:type="pct"/>
            <w:noWrap/>
            <w:hideMark/>
          </w:tcPr>
          <w:p w14:paraId="4B5AC63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241" w:type="pct"/>
            <w:noWrap/>
            <w:hideMark/>
          </w:tcPr>
          <w:p w14:paraId="7472510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609AF3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36A0EA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6C14F4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0E64F0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2423B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1ECDC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6D0C91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,16-DiHODE</w:t>
            </w:r>
          </w:p>
        </w:tc>
        <w:tc>
          <w:tcPr>
            <w:tcW w:w="473" w:type="pct"/>
            <w:noWrap/>
            <w:hideMark/>
          </w:tcPr>
          <w:p w14:paraId="02BF6E7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1.2</w:t>
            </w:r>
          </w:p>
        </w:tc>
        <w:tc>
          <w:tcPr>
            <w:tcW w:w="646" w:type="pct"/>
            <w:noWrap/>
            <w:hideMark/>
          </w:tcPr>
          <w:p w14:paraId="04FEAA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241" w:type="pct"/>
            <w:noWrap/>
            <w:hideMark/>
          </w:tcPr>
          <w:p w14:paraId="38D6F2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291D77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A8BC41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EEE23F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672785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E72EEB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A3D22F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673765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-DiHODE</w:t>
            </w:r>
          </w:p>
        </w:tc>
        <w:tc>
          <w:tcPr>
            <w:tcW w:w="473" w:type="pct"/>
            <w:noWrap/>
            <w:hideMark/>
          </w:tcPr>
          <w:p w14:paraId="069081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1.2</w:t>
            </w:r>
          </w:p>
        </w:tc>
        <w:tc>
          <w:tcPr>
            <w:tcW w:w="646" w:type="pct"/>
            <w:noWrap/>
            <w:hideMark/>
          </w:tcPr>
          <w:p w14:paraId="70BE98E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75/293</w:t>
            </w:r>
          </w:p>
        </w:tc>
        <w:tc>
          <w:tcPr>
            <w:tcW w:w="241" w:type="pct"/>
            <w:noWrap/>
            <w:hideMark/>
          </w:tcPr>
          <w:p w14:paraId="5AFBEB5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71" w:type="pct"/>
            <w:noWrap/>
            <w:hideMark/>
          </w:tcPr>
          <w:p w14:paraId="0D816A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8D6628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38DEAB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423E39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07FD09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:5n-3</w:t>
            </w:r>
          </w:p>
        </w:tc>
        <w:tc>
          <w:tcPr>
            <w:tcW w:w="1069" w:type="pct"/>
            <w:hideMark/>
          </w:tcPr>
          <w:p w14:paraId="3271032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eicosapentaenoic</w:t>
            </w:r>
          </w:p>
        </w:tc>
        <w:tc>
          <w:tcPr>
            <w:tcW w:w="818" w:type="pct"/>
            <w:noWrap/>
            <w:hideMark/>
          </w:tcPr>
          <w:p w14:paraId="3493872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-HEPE</w:t>
            </w:r>
          </w:p>
        </w:tc>
        <w:tc>
          <w:tcPr>
            <w:tcW w:w="473" w:type="pct"/>
            <w:noWrap/>
            <w:hideMark/>
          </w:tcPr>
          <w:p w14:paraId="1AB59B2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440EA7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41" w:type="pct"/>
            <w:noWrap/>
            <w:hideMark/>
          </w:tcPr>
          <w:p w14:paraId="014DDB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22E165D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C0CD46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33D5C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E6EA20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FDF07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EPA)</w:t>
            </w:r>
          </w:p>
        </w:tc>
        <w:tc>
          <w:tcPr>
            <w:tcW w:w="1069" w:type="pct"/>
            <w:hideMark/>
          </w:tcPr>
          <w:p w14:paraId="4A38256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66FF375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-HEPE</w:t>
            </w:r>
          </w:p>
        </w:tc>
        <w:tc>
          <w:tcPr>
            <w:tcW w:w="473" w:type="pct"/>
            <w:noWrap/>
            <w:hideMark/>
          </w:tcPr>
          <w:p w14:paraId="67FB89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37D9E5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241" w:type="pct"/>
            <w:noWrap/>
            <w:hideMark/>
          </w:tcPr>
          <w:p w14:paraId="3D4E1C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8AE32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DE5468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FD08AE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0E9DE3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54AD12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247244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E489B5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9-HEPE</w:t>
            </w:r>
          </w:p>
        </w:tc>
        <w:tc>
          <w:tcPr>
            <w:tcW w:w="473" w:type="pct"/>
            <w:noWrap/>
            <w:hideMark/>
          </w:tcPr>
          <w:p w14:paraId="427BBA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1FBF567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241" w:type="pct"/>
            <w:noWrap/>
            <w:hideMark/>
          </w:tcPr>
          <w:p w14:paraId="0A63EAF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638FA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2F800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F3EA2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3609CF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6FE49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468FAE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A6E25C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-HEPE</w:t>
            </w:r>
          </w:p>
        </w:tc>
        <w:tc>
          <w:tcPr>
            <w:tcW w:w="473" w:type="pct"/>
            <w:noWrap/>
            <w:hideMark/>
          </w:tcPr>
          <w:p w14:paraId="5EACA73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209824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241" w:type="pct"/>
            <w:noWrap/>
            <w:hideMark/>
          </w:tcPr>
          <w:p w14:paraId="07C3DB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FB7C2F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7BF428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F67923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AA220FE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C72CC4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B12C49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A0D7D3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-HEPE</w:t>
            </w:r>
          </w:p>
        </w:tc>
        <w:tc>
          <w:tcPr>
            <w:tcW w:w="473" w:type="pct"/>
            <w:noWrap/>
            <w:hideMark/>
          </w:tcPr>
          <w:p w14:paraId="7288CFE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059D1B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241" w:type="pct"/>
            <w:noWrap/>
            <w:hideMark/>
          </w:tcPr>
          <w:p w14:paraId="7732E3B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656D49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C27BC6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B73201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362B8B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8D86A9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17D22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8A742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-HEPE</w:t>
            </w:r>
          </w:p>
        </w:tc>
        <w:tc>
          <w:tcPr>
            <w:tcW w:w="473" w:type="pct"/>
            <w:noWrap/>
            <w:hideMark/>
          </w:tcPr>
          <w:p w14:paraId="13B5B0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3C4C8D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241" w:type="pct"/>
            <w:noWrap/>
            <w:hideMark/>
          </w:tcPr>
          <w:p w14:paraId="5FCB163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D21140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90B14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9112F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4FFD663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D54182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E2F25F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1D095E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-HEPE</w:t>
            </w:r>
          </w:p>
        </w:tc>
        <w:tc>
          <w:tcPr>
            <w:tcW w:w="473" w:type="pct"/>
            <w:noWrap/>
            <w:hideMark/>
          </w:tcPr>
          <w:p w14:paraId="3A138D9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1B2BCF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41" w:type="pct"/>
            <w:noWrap/>
            <w:hideMark/>
          </w:tcPr>
          <w:p w14:paraId="7AC12C7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5FD4917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8DDB5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C8FD58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BC88713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5D08A4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C55985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AC3081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-HEPE</w:t>
            </w:r>
          </w:p>
        </w:tc>
        <w:tc>
          <w:tcPr>
            <w:tcW w:w="473" w:type="pct"/>
            <w:noWrap/>
            <w:hideMark/>
          </w:tcPr>
          <w:p w14:paraId="17195D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432E65F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241" w:type="pct"/>
            <w:noWrap/>
            <w:hideMark/>
          </w:tcPr>
          <w:p w14:paraId="660A9F0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084AC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CD147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3AF010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904CE7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6F2A99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660B67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745887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-HEPE</w:t>
            </w:r>
          </w:p>
        </w:tc>
        <w:tc>
          <w:tcPr>
            <w:tcW w:w="473" w:type="pct"/>
            <w:noWrap/>
            <w:hideMark/>
          </w:tcPr>
          <w:p w14:paraId="319119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26965A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241" w:type="pct"/>
            <w:noWrap/>
            <w:hideMark/>
          </w:tcPr>
          <w:p w14:paraId="711CD8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A9A063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1EEABA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C3CF1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6F3D93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870720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CD28FF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4E9DD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-HEPE</w:t>
            </w:r>
          </w:p>
        </w:tc>
        <w:tc>
          <w:tcPr>
            <w:tcW w:w="473" w:type="pct"/>
            <w:noWrap/>
            <w:hideMark/>
          </w:tcPr>
          <w:p w14:paraId="3ADECC9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105BD4D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241" w:type="pct"/>
            <w:noWrap/>
            <w:hideMark/>
          </w:tcPr>
          <w:p w14:paraId="2DFFF1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ED22FF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087F52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AD560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6883A05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3E19F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1B771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5580E0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-HEPE</w:t>
            </w:r>
          </w:p>
        </w:tc>
        <w:tc>
          <w:tcPr>
            <w:tcW w:w="473" w:type="pct"/>
            <w:noWrap/>
            <w:hideMark/>
          </w:tcPr>
          <w:p w14:paraId="4C3BBFB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2B3649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241" w:type="pct"/>
            <w:noWrap/>
            <w:hideMark/>
          </w:tcPr>
          <w:p w14:paraId="5CBF451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0CA79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2A1C81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38593E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0C9EBBC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326ACB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DBC5BE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E1E26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-HEPE</w:t>
            </w:r>
          </w:p>
        </w:tc>
        <w:tc>
          <w:tcPr>
            <w:tcW w:w="473" w:type="pct"/>
            <w:noWrap/>
            <w:hideMark/>
          </w:tcPr>
          <w:p w14:paraId="75AE38B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17.2</w:t>
            </w:r>
          </w:p>
        </w:tc>
        <w:tc>
          <w:tcPr>
            <w:tcW w:w="646" w:type="pct"/>
            <w:noWrap/>
            <w:hideMark/>
          </w:tcPr>
          <w:p w14:paraId="37C2D20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5/273</w:t>
            </w:r>
          </w:p>
        </w:tc>
        <w:tc>
          <w:tcPr>
            <w:tcW w:w="241" w:type="pct"/>
            <w:noWrap/>
            <w:hideMark/>
          </w:tcPr>
          <w:p w14:paraId="47FFE84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F7FAD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036F90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7FB5A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E98DF4F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D654BC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121A2D1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tetraenoic</w:t>
            </w:r>
          </w:p>
        </w:tc>
        <w:tc>
          <w:tcPr>
            <w:tcW w:w="818" w:type="pct"/>
            <w:noWrap/>
            <w:hideMark/>
          </w:tcPr>
          <w:p w14:paraId="114108C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5,6-DiHETE</w:t>
            </w:r>
          </w:p>
        </w:tc>
        <w:tc>
          <w:tcPr>
            <w:tcW w:w="473" w:type="pct"/>
            <w:noWrap/>
            <w:hideMark/>
          </w:tcPr>
          <w:p w14:paraId="06FA74F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5165E3D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41" w:type="pct"/>
            <w:noWrap/>
            <w:hideMark/>
          </w:tcPr>
          <w:p w14:paraId="4CE1E30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0D05BE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462F2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30F576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3BB173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9BBD23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457B48F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25ABEBA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,9-DiHETE</w:t>
            </w:r>
          </w:p>
        </w:tc>
        <w:tc>
          <w:tcPr>
            <w:tcW w:w="473" w:type="pct"/>
            <w:noWrap/>
            <w:hideMark/>
          </w:tcPr>
          <w:p w14:paraId="4F7D168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0CD6FC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241" w:type="pct"/>
            <w:noWrap/>
            <w:hideMark/>
          </w:tcPr>
          <w:p w14:paraId="2EAA862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5EE92F1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2BFF2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8D44DD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98D714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B7722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46EA4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3BAE39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,12-DiHETE</w:t>
            </w:r>
          </w:p>
        </w:tc>
        <w:tc>
          <w:tcPr>
            <w:tcW w:w="473" w:type="pct"/>
            <w:noWrap/>
            <w:hideMark/>
          </w:tcPr>
          <w:p w14:paraId="03B994C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018DABB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241" w:type="pct"/>
            <w:noWrap/>
            <w:hideMark/>
          </w:tcPr>
          <w:p w14:paraId="3300D3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1B388A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F8E18F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96096F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AB6B3B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23EA26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7EA2B4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6D8C24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,15-DiHETE</w:t>
            </w:r>
          </w:p>
        </w:tc>
        <w:tc>
          <w:tcPr>
            <w:tcW w:w="473" w:type="pct"/>
            <w:noWrap/>
            <w:hideMark/>
          </w:tcPr>
          <w:p w14:paraId="34709C8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5F32464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241" w:type="pct"/>
            <w:noWrap/>
            <w:hideMark/>
          </w:tcPr>
          <w:p w14:paraId="26BE09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63821DB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1BA38F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027320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358F46F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E18913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F89191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99392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,18-DiHETE</w:t>
            </w:r>
          </w:p>
        </w:tc>
        <w:tc>
          <w:tcPr>
            <w:tcW w:w="473" w:type="pct"/>
            <w:noWrap/>
            <w:hideMark/>
          </w:tcPr>
          <w:p w14:paraId="4D6F71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5.2</w:t>
            </w:r>
          </w:p>
        </w:tc>
        <w:tc>
          <w:tcPr>
            <w:tcW w:w="646" w:type="pct"/>
            <w:noWrap/>
            <w:hideMark/>
          </w:tcPr>
          <w:p w14:paraId="4758CC7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241" w:type="pct"/>
            <w:noWrap/>
            <w:hideMark/>
          </w:tcPr>
          <w:p w14:paraId="34A8C2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944319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82E5E2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5DE7C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40D281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6A62A0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6FA82B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eicosapentaenoic</w:t>
            </w:r>
            <w:proofErr w:type="spellEnd"/>
          </w:p>
        </w:tc>
        <w:tc>
          <w:tcPr>
            <w:tcW w:w="818" w:type="pct"/>
            <w:noWrap/>
            <w:hideMark/>
          </w:tcPr>
          <w:p w14:paraId="21A769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LTB5</w:t>
            </w:r>
          </w:p>
        </w:tc>
        <w:tc>
          <w:tcPr>
            <w:tcW w:w="473" w:type="pct"/>
            <w:noWrap/>
            <w:hideMark/>
          </w:tcPr>
          <w:p w14:paraId="2E84074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3.2</w:t>
            </w:r>
          </w:p>
        </w:tc>
        <w:tc>
          <w:tcPr>
            <w:tcW w:w="646" w:type="pct"/>
            <w:noWrap/>
            <w:hideMark/>
          </w:tcPr>
          <w:p w14:paraId="1A17639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241" w:type="pct"/>
            <w:noWrap/>
            <w:hideMark/>
          </w:tcPr>
          <w:p w14:paraId="0E537D6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3FFB0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333C8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48F2F0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75ED4CF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7C7EBC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3BADCB1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15555D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noWrap/>
            <w:hideMark/>
          </w:tcPr>
          <w:p w14:paraId="06F820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pct"/>
            <w:noWrap/>
            <w:hideMark/>
          </w:tcPr>
          <w:p w14:paraId="7801AAC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pct"/>
            <w:noWrap/>
            <w:hideMark/>
          </w:tcPr>
          <w:p w14:paraId="730072D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noWrap/>
            <w:hideMark/>
          </w:tcPr>
          <w:p w14:paraId="7341D1D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F1CAA3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9BB74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53FFBA5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C16DFB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24924DF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trihydroxyeicosapentaenoic</w:t>
            </w:r>
            <w:proofErr w:type="spellEnd"/>
            <w:r w:rsidRPr="00FF5652">
              <w:rPr>
                <w:rFonts w:cs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818" w:type="pct"/>
            <w:noWrap/>
            <w:hideMark/>
          </w:tcPr>
          <w:p w14:paraId="1BC6FE8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LxA5</w:t>
            </w:r>
          </w:p>
        </w:tc>
        <w:tc>
          <w:tcPr>
            <w:tcW w:w="473" w:type="pct"/>
            <w:noWrap/>
            <w:hideMark/>
          </w:tcPr>
          <w:p w14:paraId="3C1FB1E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9.2</w:t>
            </w:r>
          </w:p>
        </w:tc>
        <w:tc>
          <w:tcPr>
            <w:tcW w:w="646" w:type="pct"/>
            <w:noWrap/>
            <w:hideMark/>
          </w:tcPr>
          <w:p w14:paraId="26F7ABA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5/215</w:t>
            </w:r>
          </w:p>
        </w:tc>
        <w:tc>
          <w:tcPr>
            <w:tcW w:w="241" w:type="pct"/>
            <w:noWrap/>
            <w:hideMark/>
          </w:tcPr>
          <w:p w14:paraId="067FFD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77284D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602F2A9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C827E9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04CFFC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2A59B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651C7D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rostaglandin</w:t>
            </w:r>
          </w:p>
        </w:tc>
        <w:tc>
          <w:tcPr>
            <w:tcW w:w="818" w:type="pct"/>
            <w:noWrap/>
            <w:hideMark/>
          </w:tcPr>
          <w:p w14:paraId="2A6C38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F3α</w:t>
            </w:r>
          </w:p>
        </w:tc>
        <w:tc>
          <w:tcPr>
            <w:tcW w:w="473" w:type="pct"/>
            <w:noWrap/>
            <w:hideMark/>
          </w:tcPr>
          <w:p w14:paraId="14D2D6A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1.2</w:t>
            </w:r>
          </w:p>
        </w:tc>
        <w:tc>
          <w:tcPr>
            <w:tcW w:w="646" w:type="pct"/>
            <w:noWrap/>
            <w:hideMark/>
          </w:tcPr>
          <w:p w14:paraId="77821D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241" w:type="pct"/>
            <w:noWrap/>
            <w:hideMark/>
          </w:tcPr>
          <w:p w14:paraId="55B8B76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71" w:type="pct"/>
            <w:noWrap/>
            <w:hideMark/>
          </w:tcPr>
          <w:p w14:paraId="2A61EB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9936C1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7A717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0EFD71A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4FDC0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5CBD97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86333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GE3</w:t>
            </w:r>
          </w:p>
        </w:tc>
        <w:tc>
          <w:tcPr>
            <w:tcW w:w="473" w:type="pct"/>
            <w:noWrap/>
            <w:hideMark/>
          </w:tcPr>
          <w:p w14:paraId="20B209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9.2</w:t>
            </w:r>
          </w:p>
        </w:tc>
        <w:tc>
          <w:tcPr>
            <w:tcW w:w="646" w:type="pct"/>
            <w:noWrap/>
            <w:hideMark/>
          </w:tcPr>
          <w:p w14:paraId="69309D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69/313</w:t>
            </w:r>
          </w:p>
        </w:tc>
        <w:tc>
          <w:tcPr>
            <w:tcW w:w="241" w:type="pct"/>
            <w:noWrap/>
            <w:hideMark/>
          </w:tcPr>
          <w:p w14:paraId="09125A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20144C1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5B87CE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19D77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4ACDAE1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C1BB71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E4AF0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hromboxane</w:t>
            </w:r>
          </w:p>
        </w:tc>
        <w:tc>
          <w:tcPr>
            <w:tcW w:w="818" w:type="pct"/>
            <w:noWrap/>
            <w:hideMark/>
          </w:tcPr>
          <w:p w14:paraId="5C0B6C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TxB3</w:t>
            </w:r>
          </w:p>
        </w:tc>
        <w:tc>
          <w:tcPr>
            <w:tcW w:w="473" w:type="pct"/>
            <w:noWrap/>
            <w:hideMark/>
          </w:tcPr>
          <w:p w14:paraId="3D5147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7.2</w:t>
            </w:r>
          </w:p>
        </w:tc>
        <w:tc>
          <w:tcPr>
            <w:tcW w:w="646" w:type="pct"/>
            <w:noWrap/>
            <w:hideMark/>
          </w:tcPr>
          <w:p w14:paraId="72397BD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241" w:type="pct"/>
            <w:noWrap/>
            <w:hideMark/>
          </w:tcPr>
          <w:p w14:paraId="2251D09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1" w:type="pct"/>
            <w:noWrap/>
            <w:hideMark/>
          </w:tcPr>
          <w:p w14:paraId="37BAE0C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74E228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B8FBF5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2F54326" w14:textId="77777777" w:rsidTr="009B1101">
        <w:trPr>
          <w:trHeight w:hRule="exact" w:val="543"/>
        </w:trPr>
        <w:tc>
          <w:tcPr>
            <w:tcW w:w="515" w:type="pct"/>
            <w:noWrap/>
            <w:hideMark/>
          </w:tcPr>
          <w:p w14:paraId="3655B4E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1096FC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esolvin</w:t>
            </w:r>
          </w:p>
        </w:tc>
        <w:tc>
          <w:tcPr>
            <w:tcW w:w="818" w:type="pct"/>
            <w:noWrap/>
            <w:hideMark/>
          </w:tcPr>
          <w:p w14:paraId="32124D8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E1</w:t>
            </w:r>
          </w:p>
        </w:tc>
        <w:tc>
          <w:tcPr>
            <w:tcW w:w="473" w:type="pct"/>
            <w:noWrap/>
            <w:hideMark/>
          </w:tcPr>
          <w:p w14:paraId="033445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9.2</w:t>
            </w:r>
          </w:p>
        </w:tc>
        <w:tc>
          <w:tcPr>
            <w:tcW w:w="646" w:type="pct"/>
            <w:noWrap/>
            <w:hideMark/>
          </w:tcPr>
          <w:p w14:paraId="0764A23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241" w:type="pct"/>
            <w:noWrap/>
            <w:hideMark/>
          </w:tcPr>
          <w:p w14:paraId="3AAF7B5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791C5A6A" w14:textId="2B658ADC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.85</w:t>
            </w:r>
            <w:r w:rsidR="009B1101" w:rsidRPr="00FF5652">
              <w:rPr>
                <w:rFonts w:cs="Times New Roman"/>
                <w:sz w:val="20"/>
                <w:szCs w:val="20"/>
                <w:lang w:eastAsia="en-GB"/>
              </w:rPr>
              <w:t xml:space="preserve"> / 8.63</w:t>
            </w:r>
          </w:p>
        </w:tc>
        <w:tc>
          <w:tcPr>
            <w:tcW w:w="409" w:type="pct"/>
            <w:noWrap/>
            <w:hideMark/>
          </w:tcPr>
          <w:p w14:paraId="4FC59B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458" w:type="pct"/>
            <w:noWrap/>
            <w:hideMark/>
          </w:tcPr>
          <w:p w14:paraId="6AFACF7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C007F7" w:rsidRPr="00FF5652" w14:paraId="410F453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61DD0A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0DAC4A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3B70BA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E2</w:t>
            </w:r>
          </w:p>
        </w:tc>
        <w:tc>
          <w:tcPr>
            <w:tcW w:w="473" w:type="pct"/>
            <w:noWrap/>
            <w:hideMark/>
          </w:tcPr>
          <w:p w14:paraId="4047602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3.2</w:t>
            </w:r>
          </w:p>
        </w:tc>
        <w:tc>
          <w:tcPr>
            <w:tcW w:w="646" w:type="pct"/>
            <w:noWrap/>
            <w:hideMark/>
          </w:tcPr>
          <w:p w14:paraId="0D40D1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241" w:type="pct"/>
            <w:noWrap/>
            <w:hideMark/>
          </w:tcPr>
          <w:p w14:paraId="0ABF3A3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6529154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422926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D5716B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FE2DEA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1DF4DF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EBF91D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649CD8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E3</w:t>
            </w:r>
          </w:p>
        </w:tc>
        <w:tc>
          <w:tcPr>
            <w:tcW w:w="473" w:type="pct"/>
            <w:noWrap/>
            <w:hideMark/>
          </w:tcPr>
          <w:p w14:paraId="185E93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33.2</w:t>
            </w:r>
          </w:p>
        </w:tc>
        <w:tc>
          <w:tcPr>
            <w:tcW w:w="646" w:type="pct"/>
            <w:noWrap/>
            <w:hideMark/>
          </w:tcPr>
          <w:p w14:paraId="7F44DF7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241" w:type="pct"/>
            <w:noWrap/>
            <w:hideMark/>
          </w:tcPr>
          <w:p w14:paraId="103D95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259B1FB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B1B84A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9BC826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FC8855E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D8408E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lastRenderedPageBreak/>
              <w:t>22:6n-3</w:t>
            </w:r>
          </w:p>
        </w:tc>
        <w:tc>
          <w:tcPr>
            <w:tcW w:w="1069" w:type="pct"/>
            <w:hideMark/>
          </w:tcPr>
          <w:p w14:paraId="5D5753A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hydroxydocosahexaenoic</w:t>
            </w:r>
          </w:p>
        </w:tc>
        <w:tc>
          <w:tcPr>
            <w:tcW w:w="818" w:type="pct"/>
            <w:noWrap/>
            <w:hideMark/>
          </w:tcPr>
          <w:p w14:paraId="7A30E23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4-HDHA</w:t>
            </w:r>
          </w:p>
        </w:tc>
        <w:tc>
          <w:tcPr>
            <w:tcW w:w="473" w:type="pct"/>
            <w:noWrap/>
            <w:hideMark/>
          </w:tcPr>
          <w:p w14:paraId="4062584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17E26E6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41" w:type="pct"/>
            <w:noWrap/>
            <w:hideMark/>
          </w:tcPr>
          <w:p w14:paraId="64B1EC2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8BDC8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3B138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0E297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3ADFA2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AB125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DHA)</w:t>
            </w:r>
          </w:p>
        </w:tc>
        <w:tc>
          <w:tcPr>
            <w:tcW w:w="1069" w:type="pct"/>
            <w:hideMark/>
          </w:tcPr>
          <w:p w14:paraId="190675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27E5DC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-HDHA</w:t>
            </w:r>
          </w:p>
        </w:tc>
        <w:tc>
          <w:tcPr>
            <w:tcW w:w="473" w:type="pct"/>
            <w:noWrap/>
            <w:hideMark/>
          </w:tcPr>
          <w:p w14:paraId="383F3D5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6D21B3C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41" w:type="pct"/>
            <w:noWrap/>
            <w:hideMark/>
          </w:tcPr>
          <w:p w14:paraId="40FB72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95BC7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0F83B6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E0B544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B676A9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463288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B17766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E26045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8-HDHA</w:t>
            </w:r>
          </w:p>
        </w:tc>
        <w:tc>
          <w:tcPr>
            <w:tcW w:w="473" w:type="pct"/>
            <w:noWrap/>
            <w:hideMark/>
          </w:tcPr>
          <w:p w14:paraId="13815CF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64D9389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41" w:type="pct"/>
            <w:noWrap/>
            <w:hideMark/>
          </w:tcPr>
          <w:p w14:paraId="7C5CDB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15099B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C26225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E00AFD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AC0402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971946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6557E47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7E3FB3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-HDHA</w:t>
            </w:r>
          </w:p>
        </w:tc>
        <w:tc>
          <w:tcPr>
            <w:tcW w:w="473" w:type="pct"/>
            <w:noWrap/>
            <w:hideMark/>
          </w:tcPr>
          <w:p w14:paraId="0029A5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58C5D44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241" w:type="pct"/>
            <w:noWrap/>
            <w:hideMark/>
          </w:tcPr>
          <w:p w14:paraId="386EBB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0B10C6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DA2E6A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D77DF5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D593503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C693A4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BEDC5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6BBECE8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-HDHA</w:t>
            </w:r>
          </w:p>
        </w:tc>
        <w:tc>
          <w:tcPr>
            <w:tcW w:w="473" w:type="pct"/>
            <w:noWrap/>
            <w:hideMark/>
          </w:tcPr>
          <w:p w14:paraId="1206548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17E5BB8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241" w:type="pct"/>
            <w:noWrap/>
            <w:hideMark/>
          </w:tcPr>
          <w:p w14:paraId="6356EC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8A989C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B1885B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6CDB9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89C671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2535DA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33D88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AA7512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3-HDHA</w:t>
            </w:r>
          </w:p>
        </w:tc>
        <w:tc>
          <w:tcPr>
            <w:tcW w:w="473" w:type="pct"/>
            <w:noWrap/>
            <w:hideMark/>
          </w:tcPr>
          <w:p w14:paraId="6FE12EA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2CC8265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241" w:type="pct"/>
            <w:noWrap/>
            <w:hideMark/>
          </w:tcPr>
          <w:p w14:paraId="1574D2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DC2C0E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36EAB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7B011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BEE8F3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32BC6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16A307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1D1AED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-HDHA</w:t>
            </w:r>
          </w:p>
        </w:tc>
        <w:tc>
          <w:tcPr>
            <w:tcW w:w="473" w:type="pct"/>
            <w:noWrap/>
            <w:hideMark/>
          </w:tcPr>
          <w:p w14:paraId="642CC8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25259BC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241" w:type="pct"/>
            <w:noWrap/>
            <w:hideMark/>
          </w:tcPr>
          <w:p w14:paraId="2ED6AE3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CE623E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3FD6B4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C0877F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046B8E43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9F977C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2746FF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7F962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-HDHA</w:t>
            </w:r>
          </w:p>
        </w:tc>
        <w:tc>
          <w:tcPr>
            <w:tcW w:w="473" w:type="pct"/>
            <w:noWrap/>
            <w:hideMark/>
          </w:tcPr>
          <w:p w14:paraId="054A72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14142C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241" w:type="pct"/>
            <w:noWrap/>
            <w:hideMark/>
          </w:tcPr>
          <w:p w14:paraId="650A0AC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D4B5A3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ED1C4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07E9D7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BB521B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D3D646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7408E0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29512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-HDHA</w:t>
            </w:r>
          </w:p>
        </w:tc>
        <w:tc>
          <w:tcPr>
            <w:tcW w:w="473" w:type="pct"/>
            <w:noWrap/>
            <w:hideMark/>
          </w:tcPr>
          <w:p w14:paraId="5BFF637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6F98BFF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241" w:type="pct"/>
            <w:noWrap/>
            <w:hideMark/>
          </w:tcPr>
          <w:p w14:paraId="5208ABB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31AF53A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E2A24C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1D10B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E9EE01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EDAA5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4FB83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FF7390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0-HDHA</w:t>
            </w:r>
          </w:p>
        </w:tc>
        <w:tc>
          <w:tcPr>
            <w:tcW w:w="473" w:type="pct"/>
            <w:noWrap/>
            <w:hideMark/>
          </w:tcPr>
          <w:p w14:paraId="4A5459D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43.2</w:t>
            </w:r>
          </w:p>
        </w:tc>
        <w:tc>
          <w:tcPr>
            <w:tcW w:w="646" w:type="pct"/>
            <w:noWrap/>
            <w:hideMark/>
          </w:tcPr>
          <w:p w14:paraId="2107C79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241" w:type="pct"/>
            <w:noWrap/>
            <w:hideMark/>
          </w:tcPr>
          <w:p w14:paraId="42813C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304A1D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3C173E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F87FA6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7D9C8F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007D10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56EC0C3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dihydroxydocosapentaenoic</w:t>
            </w:r>
          </w:p>
        </w:tc>
        <w:tc>
          <w:tcPr>
            <w:tcW w:w="818" w:type="pct"/>
            <w:noWrap/>
            <w:hideMark/>
          </w:tcPr>
          <w:p w14:paraId="389D2C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4,5-DiHDPE</w:t>
            </w:r>
          </w:p>
        </w:tc>
        <w:tc>
          <w:tcPr>
            <w:tcW w:w="473" w:type="pct"/>
            <w:noWrap/>
            <w:hideMark/>
          </w:tcPr>
          <w:p w14:paraId="00BACC5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193DEB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3/101</w:t>
            </w:r>
          </w:p>
        </w:tc>
        <w:tc>
          <w:tcPr>
            <w:tcW w:w="241" w:type="pct"/>
            <w:noWrap/>
            <w:hideMark/>
          </w:tcPr>
          <w:p w14:paraId="776FAD4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256D0A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78E4DF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950B26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8C24C6D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08FF0BD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hideMark/>
          </w:tcPr>
          <w:p w14:paraId="3B74F5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acid</w:t>
            </w:r>
          </w:p>
        </w:tc>
        <w:tc>
          <w:tcPr>
            <w:tcW w:w="818" w:type="pct"/>
            <w:noWrap/>
            <w:hideMark/>
          </w:tcPr>
          <w:p w14:paraId="11090E2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7,8-DiHDPE</w:t>
            </w:r>
          </w:p>
        </w:tc>
        <w:tc>
          <w:tcPr>
            <w:tcW w:w="473" w:type="pct"/>
            <w:noWrap/>
            <w:hideMark/>
          </w:tcPr>
          <w:p w14:paraId="2371CDF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5FF702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13/141</w:t>
            </w:r>
          </w:p>
        </w:tc>
        <w:tc>
          <w:tcPr>
            <w:tcW w:w="241" w:type="pct"/>
            <w:noWrap/>
            <w:hideMark/>
          </w:tcPr>
          <w:p w14:paraId="221F223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F6FF88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59D88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78447C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25414C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0FAAE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C0E6AE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30278BC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,11-DiHDPE</w:t>
            </w:r>
          </w:p>
        </w:tc>
        <w:tc>
          <w:tcPr>
            <w:tcW w:w="473" w:type="pct"/>
            <w:noWrap/>
            <w:hideMark/>
          </w:tcPr>
          <w:p w14:paraId="782996F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6E92A8B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3/181</w:t>
            </w:r>
          </w:p>
        </w:tc>
        <w:tc>
          <w:tcPr>
            <w:tcW w:w="241" w:type="pct"/>
            <w:noWrap/>
            <w:hideMark/>
          </w:tcPr>
          <w:p w14:paraId="0B5EC2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D6422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58644B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5B06E38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E5366D4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EADE27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4FD6F18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03FDE97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3,14-DiHDPE</w:t>
            </w:r>
          </w:p>
        </w:tc>
        <w:tc>
          <w:tcPr>
            <w:tcW w:w="473" w:type="pct"/>
            <w:noWrap/>
            <w:hideMark/>
          </w:tcPr>
          <w:p w14:paraId="3EF2775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76D9EB4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3/221</w:t>
            </w:r>
          </w:p>
        </w:tc>
        <w:tc>
          <w:tcPr>
            <w:tcW w:w="241" w:type="pct"/>
            <w:noWrap/>
            <w:hideMark/>
          </w:tcPr>
          <w:p w14:paraId="2124AB8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16D47F7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12A6E3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3D21A9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C60108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09CA78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4D408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5539595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6,17-DiHDPE</w:t>
            </w:r>
          </w:p>
        </w:tc>
        <w:tc>
          <w:tcPr>
            <w:tcW w:w="473" w:type="pct"/>
            <w:noWrap/>
            <w:hideMark/>
          </w:tcPr>
          <w:p w14:paraId="229E757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340DCF5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33/261</w:t>
            </w:r>
          </w:p>
        </w:tc>
        <w:tc>
          <w:tcPr>
            <w:tcW w:w="241" w:type="pct"/>
            <w:noWrap/>
            <w:hideMark/>
          </w:tcPr>
          <w:p w14:paraId="10D921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4DDF88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2954B0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46C5E0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339F698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C660D2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0213D81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E56411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,20-DiHDPE</w:t>
            </w:r>
          </w:p>
        </w:tc>
        <w:tc>
          <w:tcPr>
            <w:tcW w:w="473" w:type="pct"/>
            <w:noWrap/>
            <w:hideMark/>
          </w:tcPr>
          <w:p w14:paraId="5E0C4C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18D620D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29/273</w:t>
            </w:r>
          </w:p>
        </w:tc>
        <w:tc>
          <w:tcPr>
            <w:tcW w:w="241" w:type="pct"/>
            <w:noWrap/>
            <w:hideMark/>
          </w:tcPr>
          <w:p w14:paraId="69B7DAE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4D55021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13D2A9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29758E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1DEADA26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1B6284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1433AD1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D83426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X-DiHDPE</w:t>
            </w:r>
          </w:p>
        </w:tc>
        <w:tc>
          <w:tcPr>
            <w:tcW w:w="473" w:type="pct"/>
            <w:noWrap/>
            <w:hideMark/>
          </w:tcPr>
          <w:p w14:paraId="4F96A84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61.3</w:t>
            </w:r>
          </w:p>
        </w:tc>
        <w:tc>
          <w:tcPr>
            <w:tcW w:w="646" w:type="pct"/>
            <w:noWrap/>
            <w:hideMark/>
          </w:tcPr>
          <w:p w14:paraId="61C3981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299/343</w:t>
            </w:r>
          </w:p>
        </w:tc>
        <w:tc>
          <w:tcPr>
            <w:tcW w:w="241" w:type="pct"/>
            <w:noWrap/>
            <w:hideMark/>
          </w:tcPr>
          <w:p w14:paraId="27AEAFC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1" w:type="pct"/>
            <w:noWrap/>
            <w:hideMark/>
          </w:tcPr>
          <w:p w14:paraId="739B389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4D5FE8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409136A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7AB348E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55BF94B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1B9BB3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esolvin</w:t>
            </w:r>
          </w:p>
        </w:tc>
        <w:tc>
          <w:tcPr>
            <w:tcW w:w="818" w:type="pct"/>
            <w:noWrap/>
            <w:hideMark/>
          </w:tcPr>
          <w:p w14:paraId="3D506C1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1</w:t>
            </w:r>
          </w:p>
        </w:tc>
        <w:tc>
          <w:tcPr>
            <w:tcW w:w="473" w:type="pct"/>
            <w:noWrap/>
            <w:hideMark/>
          </w:tcPr>
          <w:p w14:paraId="5150C91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23402DE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41" w:type="pct"/>
            <w:noWrap/>
            <w:hideMark/>
          </w:tcPr>
          <w:p w14:paraId="702EFFD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5619C90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3641D70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6E2037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26808EB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7E0C2D5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435135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7333C04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2</w:t>
            </w:r>
          </w:p>
        </w:tc>
        <w:tc>
          <w:tcPr>
            <w:tcW w:w="473" w:type="pct"/>
            <w:noWrap/>
            <w:hideMark/>
          </w:tcPr>
          <w:p w14:paraId="23635AA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359A696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241" w:type="pct"/>
            <w:noWrap/>
            <w:hideMark/>
          </w:tcPr>
          <w:p w14:paraId="7FCA63F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126ADD5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28BB2DC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FD6E6F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66DF8BA0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C2B022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8FD6E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1D944F4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3</w:t>
            </w:r>
          </w:p>
        </w:tc>
        <w:tc>
          <w:tcPr>
            <w:tcW w:w="473" w:type="pct"/>
            <w:noWrap/>
            <w:hideMark/>
          </w:tcPr>
          <w:p w14:paraId="5DB191C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00329AB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41" w:type="pct"/>
            <w:noWrap/>
            <w:hideMark/>
          </w:tcPr>
          <w:p w14:paraId="30656DD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3E3490E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1A7B91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1A73C88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1A84EAF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28FC562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381C9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552A303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4</w:t>
            </w:r>
          </w:p>
        </w:tc>
        <w:tc>
          <w:tcPr>
            <w:tcW w:w="473" w:type="pct"/>
            <w:noWrap/>
            <w:hideMark/>
          </w:tcPr>
          <w:p w14:paraId="4E88EE2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7625E44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41" w:type="pct"/>
            <w:noWrap/>
            <w:hideMark/>
          </w:tcPr>
          <w:p w14:paraId="26B4416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6C3DE7C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DF0C110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82B56A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5FBF55B3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60DF7FB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793472B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6C21B66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5</w:t>
            </w:r>
          </w:p>
        </w:tc>
        <w:tc>
          <w:tcPr>
            <w:tcW w:w="473" w:type="pct"/>
            <w:noWrap/>
            <w:hideMark/>
          </w:tcPr>
          <w:p w14:paraId="645EE0F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26EA087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241" w:type="pct"/>
            <w:noWrap/>
            <w:hideMark/>
          </w:tcPr>
          <w:p w14:paraId="7B53FD7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6030CE6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B6BE49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052E640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79ED244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4A479DF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884538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4784C4A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RvD6</w:t>
            </w:r>
          </w:p>
        </w:tc>
        <w:tc>
          <w:tcPr>
            <w:tcW w:w="473" w:type="pct"/>
            <w:noWrap/>
            <w:hideMark/>
          </w:tcPr>
          <w:p w14:paraId="4B79CC88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75.2</w:t>
            </w:r>
          </w:p>
        </w:tc>
        <w:tc>
          <w:tcPr>
            <w:tcW w:w="646" w:type="pct"/>
            <w:noWrap/>
            <w:hideMark/>
          </w:tcPr>
          <w:p w14:paraId="1AA8534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41" w:type="pct"/>
            <w:noWrap/>
            <w:hideMark/>
          </w:tcPr>
          <w:p w14:paraId="468F846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0AD7A42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DC08D1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2EF14B9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30252499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995F53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28ECF9A7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maresin</w:t>
            </w:r>
            <w:proofErr w:type="spellEnd"/>
          </w:p>
        </w:tc>
        <w:tc>
          <w:tcPr>
            <w:tcW w:w="818" w:type="pct"/>
            <w:noWrap/>
            <w:hideMark/>
          </w:tcPr>
          <w:p w14:paraId="263237C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MaR1</w:t>
            </w:r>
          </w:p>
        </w:tc>
        <w:tc>
          <w:tcPr>
            <w:tcW w:w="473" w:type="pct"/>
            <w:noWrap/>
            <w:hideMark/>
          </w:tcPr>
          <w:p w14:paraId="6F92013D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9.2</w:t>
            </w:r>
          </w:p>
        </w:tc>
        <w:tc>
          <w:tcPr>
            <w:tcW w:w="646" w:type="pct"/>
            <w:noWrap/>
            <w:hideMark/>
          </w:tcPr>
          <w:p w14:paraId="4F46735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7/221/250</w:t>
            </w:r>
          </w:p>
        </w:tc>
        <w:tc>
          <w:tcPr>
            <w:tcW w:w="241" w:type="pct"/>
            <w:noWrap/>
            <w:hideMark/>
          </w:tcPr>
          <w:p w14:paraId="5CC416A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69A56E5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A86D4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7193049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2EB355F2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1BF9DD8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5BB40C49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proofErr w:type="spellStart"/>
            <w:r w:rsidRPr="00FF5652">
              <w:rPr>
                <w:rFonts w:cs="Times New Roman"/>
                <w:sz w:val="20"/>
                <w:szCs w:val="20"/>
                <w:lang w:eastAsia="en-GB"/>
              </w:rPr>
              <w:t>protectin</w:t>
            </w:r>
            <w:proofErr w:type="spellEnd"/>
          </w:p>
        </w:tc>
        <w:tc>
          <w:tcPr>
            <w:tcW w:w="818" w:type="pct"/>
            <w:noWrap/>
            <w:hideMark/>
          </w:tcPr>
          <w:p w14:paraId="2548259C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PDX</w:t>
            </w:r>
          </w:p>
        </w:tc>
        <w:tc>
          <w:tcPr>
            <w:tcW w:w="473" w:type="pct"/>
            <w:noWrap/>
            <w:hideMark/>
          </w:tcPr>
          <w:p w14:paraId="5BD7AA6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9.2</w:t>
            </w:r>
          </w:p>
        </w:tc>
        <w:tc>
          <w:tcPr>
            <w:tcW w:w="646" w:type="pct"/>
            <w:noWrap/>
            <w:hideMark/>
          </w:tcPr>
          <w:p w14:paraId="7BB0743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3/205</w:t>
            </w:r>
          </w:p>
        </w:tc>
        <w:tc>
          <w:tcPr>
            <w:tcW w:w="241" w:type="pct"/>
            <w:noWrap/>
            <w:hideMark/>
          </w:tcPr>
          <w:p w14:paraId="3B66B95F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6EE23A4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77E22ADA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3A92D99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007F7" w:rsidRPr="00FF5652" w14:paraId="4720D257" w14:textId="77777777" w:rsidTr="00AE6675">
        <w:trPr>
          <w:trHeight w:hRule="exact" w:val="454"/>
        </w:trPr>
        <w:tc>
          <w:tcPr>
            <w:tcW w:w="515" w:type="pct"/>
            <w:noWrap/>
            <w:hideMark/>
          </w:tcPr>
          <w:p w14:paraId="30F4ECB2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noWrap/>
            <w:hideMark/>
          </w:tcPr>
          <w:p w14:paraId="3F2942F4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noWrap/>
            <w:hideMark/>
          </w:tcPr>
          <w:p w14:paraId="2CFA5FC3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(N)PD1</w:t>
            </w:r>
          </w:p>
        </w:tc>
        <w:tc>
          <w:tcPr>
            <w:tcW w:w="473" w:type="pct"/>
            <w:noWrap/>
            <w:hideMark/>
          </w:tcPr>
          <w:p w14:paraId="1C387C81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359.2</w:t>
            </w:r>
          </w:p>
        </w:tc>
        <w:tc>
          <w:tcPr>
            <w:tcW w:w="646" w:type="pct"/>
            <w:noWrap/>
            <w:hideMark/>
          </w:tcPr>
          <w:p w14:paraId="3E0D315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53/206</w:t>
            </w:r>
          </w:p>
        </w:tc>
        <w:tc>
          <w:tcPr>
            <w:tcW w:w="241" w:type="pct"/>
            <w:noWrap/>
            <w:hideMark/>
          </w:tcPr>
          <w:p w14:paraId="1B2A8D3B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1" w:type="pct"/>
            <w:noWrap/>
            <w:hideMark/>
          </w:tcPr>
          <w:p w14:paraId="4A78D3DE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864D7C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8" w:type="pct"/>
            <w:noWrap/>
            <w:hideMark/>
          </w:tcPr>
          <w:p w14:paraId="6FB67E86" w14:textId="77777777" w:rsidR="00C007F7" w:rsidRPr="00FF5652" w:rsidRDefault="00C007F7" w:rsidP="0037372D">
            <w:pPr>
              <w:rPr>
                <w:rFonts w:cs="Times New Roman"/>
                <w:sz w:val="20"/>
                <w:szCs w:val="20"/>
                <w:lang w:eastAsia="en-GB"/>
              </w:rPr>
            </w:pPr>
            <w:r w:rsidRPr="00FF5652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14:paraId="632A27E4" w14:textId="77777777" w:rsidR="00C007F7" w:rsidRPr="00FF5652" w:rsidRDefault="00C007F7" w:rsidP="00F4274E">
      <w:pPr>
        <w:pStyle w:val="Caption"/>
        <w:rPr>
          <w:sz w:val="22"/>
          <w:szCs w:val="22"/>
        </w:rPr>
      </w:pPr>
    </w:p>
    <w:p w14:paraId="1179C8FA" w14:textId="04CB5D17" w:rsidR="00F4274E" w:rsidRPr="00FF5652" w:rsidRDefault="00F4274E" w:rsidP="00F4274E">
      <w:pPr>
        <w:pStyle w:val="Caption"/>
        <w:rPr>
          <w:i/>
          <w:iCs/>
        </w:rPr>
      </w:pPr>
      <w:r w:rsidRPr="00FF5652">
        <w:t xml:space="preserve">Supplementary Table </w:t>
      </w:r>
      <w:r w:rsidR="00102D9B" w:rsidRPr="00FF5652">
        <w:t>2</w:t>
      </w:r>
      <w:r w:rsidRPr="00FF5652">
        <w:t xml:space="preserve"> </w:t>
      </w:r>
      <w:r w:rsidRPr="00FF5652">
        <w:rPr>
          <w:b w:val="0"/>
          <w:bCs w:val="0"/>
        </w:rPr>
        <w:t>Fold</w:t>
      </w:r>
      <w:r w:rsidR="00B07C23" w:rsidRPr="00FF5652">
        <w:rPr>
          <w:b w:val="0"/>
          <w:bCs w:val="0"/>
        </w:rPr>
        <w:t xml:space="preserve"> </w:t>
      </w:r>
      <w:r w:rsidRPr="00FF5652">
        <w:rPr>
          <w:b w:val="0"/>
          <w:bCs w:val="0"/>
        </w:rPr>
        <w:t>change as log</w:t>
      </w:r>
      <w:r w:rsidR="004F554F" w:rsidRPr="00FF5652">
        <w:rPr>
          <w:b w:val="0"/>
          <w:bCs w:val="0"/>
        </w:rPr>
        <w:t xml:space="preserve"> </w:t>
      </w:r>
      <w:r w:rsidRPr="00FF5652">
        <w:rPr>
          <w:b w:val="0"/>
          <w:bCs w:val="0"/>
        </w:rPr>
        <w:t>(</w:t>
      </w:r>
      <w:r w:rsidR="007C4B0D" w:rsidRPr="00FF5652">
        <w:rPr>
          <w:b w:val="0"/>
          <w:bCs w:val="0"/>
        </w:rPr>
        <w:t>pmol oxylipin per 10</w:t>
      </w:r>
      <w:r w:rsidR="007C4B0D" w:rsidRPr="00FF5652">
        <w:rPr>
          <w:b w:val="0"/>
          <w:bCs w:val="0"/>
          <w:vertAlign w:val="superscript"/>
        </w:rPr>
        <w:t>6</w:t>
      </w:r>
      <w:r w:rsidR="007C4B0D" w:rsidRPr="00FF5652">
        <w:rPr>
          <w:b w:val="0"/>
          <w:bCs w:val="0"/>
        </w:rPr>
        <w:t xml:space="preserve"> T cells</w:t>
      </w:r>
      <w:r w:rsidRPr="00FF5652">
        <w:rPr>
          <w:b w:val="0"/>
          <w:bCs w:val="0"/>
        </w:rPr>
        <w:t xml:space="preserve">) of oxylipins in </w:t>
      </w:r>
      <w:r w:rsidR="00704FAB" w:rsidRPr="00FF5652">
        <w:rPr>
          <w:b w:val="0"/>
          <w:bCs w:val="0"/>
        </w:rPr>
        <w:t>supernatant</w:t>
      </w:r>
      <w:r w:rsidRPr="00FF5652">
        <w:rPr>
          <w:b w:val="0"/>
          <w:bCs w:val="0"/>
        </w:rPr>
        <w:t xml:space="preserve"> of adult donor T </w:t>
      </w:r>
      <w:r w:rsidR="00704FAB" w:rsidRPr="00FF5652">
        <w:rPr>
          <w:b w:val="0"/>
          <w:bCs w:val="0"/>
        </w:rPr>
        <w:t xml:space="preserve">cell cultures </w:t>
      </w:r>
      <w:r w:rsidR="00F22E98" w:rsidRPr="00FF5652">
        <w:rPr>
          <w:b w:val="0"/>
          <w:bCs w:val="0"/>
        </w:rPr>
        <w:t>with a</w:t>
      </w:r>
      <w:r w:rsidR="00A7017E" w:rsidRPr="00FF5652">
        <w:rPr>
          <w:b w:val="0"/>
          <w:bCs w:val="0"/>
        </w:rPr>
        <w:t>n</w:t>
      </w:r>
      <w:r w:rsidR="00F22E98" w:rsidRPr="00FF5652">
        <w:rPr>
          <w:b w:val="0"/>
          <w:bCs w:val="0"/>
        </w:rPr>
        <w:t xml:space="preserve"> </w:t>
      </w:r>
      <w:r w:rsidR="005E3326" w:rsidRPr="00FF5652">
        <w:rPr>
          <w:b w:val="0"/>
          <w:bCs w:val="0"/>
        </w:rPr>
        <w:t xml:space="preserve">8:1 </w:t>
      </w:r>
      <w:r w:rsidR="00F22E98" w:rsidRPr="00FF5652">
        <w:rPr>
          <w:b w:val="0"/>
          <w:bCs w:val="0"/>
        </w:rPr>
        <w:t xml:space="preserve">and </w:t>
      </w:r>
      <w:r w:rsidR="005E3326" w:rsidRPr="00FF5652">
        <w:rPr>
          <w:b w:val="0"/>
          <w:bCs w:val="0"/>
        </w:rPr>
        <w:t xml:space="preserve">5:1 </w:t>
      </w:r>
      <w:r w:rsidR="00F506A4" w:rsidRPr="00FF5652">
        <w:rPr>
          <w:b w:val="0"/>
          <w:bCs w:val="0"/>
        </w:rPr>
        <w:t>EFA ratio</w:t>
      </w:r>
      <w:r w:rsidRPr="00FF5652">
        <w:rPr>
          <w:b w:val="0"/>
          <w:bCs w:val="0"/>
        </w:rPr>
        <w:t xml:space="preserve">. </w:t>
      </w:r>
      <w:r w:rsidR="003E5E2F" w:rsidRPr="00FF5652">
        <w:rPr>
          <w:b w:val="0"/>
          <w:bCs w:val="0"/>
        </w:rPr>
        <w:t>15 corresponding VIP compounds reported in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807"/>
        <w:gridCol w:w="365"/>
        <w:gridCol w:w="793"/>
        <w:gridCol w:w="856"/>
        <w:gridCol w:w="365"/>
        <w:gridCol w:w="919"/>
        <w:gridCol w:w="1230"/>
        <w:gridCol w:w="1096"/>
        <w:gridCol w:w="2105"/>
        <w:gridCol w:w="1688"/>
        <w:gridCol w:w="1887"/>
      </w:tblGrid>
      <w:tr w:rsidR="00BC20B6" w:rsidRPr="00FF5652" w14:paraId="1D29B3EB" w14:textId="430D3A69" w:rsidTr="00B35A38">
        <w:trPr>
          <w:trHeight w:hRule="exact" w:val="397"/>
        </w:trPr>
        <w:tc>
          <w:tcPr>
            <w:tcW w:w="1838" w:type="dxa"/>
            <w:vMerge w:val="restart"/>
          </w:tcPr>
          <w:p w14:paraId="081FE8C7" w14:textId="1FBF50A6" w:rsidR="00BC20B6" w:rsidRPr="00FF5652" w:rsidRDefault="009D3F75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mol oxylipin per 10</w:t>
            </w:r>
            <w:r w:rsidRPr="00FF5652">
              <w:rPr>
                <w:rFonts w:cs="Times New Roman"/>
                <w:szCs w:val="24"/>
                <w:vertAlign w:val="superscript"/>
              </w:rPr>
              <w:t>6</w:t>
            </w:r>
            <w:r w:rsidRPr="00FF5652">
              <w:rPr>
                <w:rFonts w:cs="Times New Roman"/>
                <w:szCs w:val="24"/>
              </w:rPr>
              <w:t xml:space="preserve"> T cells</w:t>
            </w:r>
          </w:p>
        </w:tc>
        <w:tc>
          <w:tcPr>
            <w:tcW w:w="4181" w:type="dxa"/>
            <w:gridSpan w:val="6"/>
          </w:tcPr>
          <w:p w14:paraId="4B31D87C" w14:textId="33D1461C" w:rsidR="00BC20B6" w:rsidRPr="00FF5652" w:rsidRDefault="00185648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log</w:t>
            </w:r>
            <w:r w:rsidR="00034262" w:rsidRPr="00FF5652">
              <w:rPr>
                <w:rFonts w:cs="Times New Roman"/>
                <w:szCs w:val="24"/>
              </w:rPr>
              <w:t xml:space="preserve"> </w:t>
            </w:r>
            <w:r w:rsidR="00BC20B6" w:rsidRPr="00FF5652">
              <w:rPr>
                <w:rFonts w:cs="Times New Roman"/>
                <w:szCs w:val="24"/>
              </w:rPr>
              <w:t>(</w:t>
            </w:r>
            <w:r w:rsidRPr="00FF5652">
              <w:rPr>
                <w:rFonts w:cs="Times New Roman"/>
                <w:szCs w:val="24"/>
              </w:rPr>
              <w:t>5:1</w:t>
            </w:r>
            <w:r w:rsidR="006D450A" w:rsidRPr="00FF5652">
              <w:rPr>
                <w:rFonts w:cs="Times New Roman"/>
                <w:szCs w:val="24"/>
              </w:rPr>
              <w:t>/</w:t>
            </w:r>
            <w:r w:rsidRPr="00FF5652">
              <w:rPr>
                <w:rFonts w:cs="Times New Roman"/>
                <w:szCs w:val="24"/>
              </w:rPr>
              <w:t>8:1 EFA</w:t>
            </w:r>
            <w:r w:rsidR="00BC20B6" w:rsidRPr="00FF5652">
              <w:rPr>
                <w:rFonts w:cs="Times New Roman"/>
                <w:szCs w:val="24"/>
              </w:rPr>
              <w:t xml:space="preserve"> ratio</w:t>
            </w:r>
            <w:r w:rsidR="00A7017E" w:rsidRPr="00FF5652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gridSpan w:val="5"/>
            <w:vAlign w:val="center"/>
          </w:tcPr>
          <w:p w14:paraId="6D86A403" w14:textId="7ECF3E0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 value</w:t>
            </w:r>
            <w:r w:rsidR="00AA5A35" w:rsidRPr="00FF5652">
              <w:rPr>
                <w:rFonts w:cs="Times New Roman"/>
                <w:szCs w:val="24"/>
              </w:rPr>
              <w:t>s</w:t>
            </w:r>
          </w:p>
        </w:tc>
      </w:tr>
      <w:tr w:rsidR="00BC20B6" w:rsidRPr="00FF5652" w14:paraId="079AFDDB" w14:textId="0163C537" w:rsidTr="00B35A38">
        <w:trPr>
          <w:trHeight w:val="784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63E7F571" w14:textId="77777777" w:rsidR="00BC20B6" w:rsidRPr="00FF5652" w:rsidRDefault="00BC20B6" w:rsidP="00B35A38">
            <w:pPr>
              <w:rPr>
                <w:rFonts w:cs="Times New Roman"/>
                <w:szCs w:val="24"/>
              </w:rPr>
            </w:pPr>
          </w:p>
        </w:tc>
        <w:tc>
          <w:tcPr>
            <w:tcW w:w="1933" w:type="dxa"/>
            <w:gridSpan w:val="3"/>
            <w:tcBorders>
              <w:bottom w:val="single" w:sz="4" w:space="0" w:color="auto"/>
            </w:tcBorders>
          </w:tcPr>
          <w:p w14:paraId="54BFDD4C" w14:textId="260D6EC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Resting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F998001" w14:textId="54EEE8E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</w:t>
            </w:r>
            <w:r w:rsidR="00C833EC" w:rsidRPr="00FF5652">
              <w:rPr>
                <w:rFonts w:cs="Times New Roman"/>
                <w:szCs w:val="24"/>
              </w:rPr>
              <w:t>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08693" w14:textId="7777777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C77192" w14:textId="54D719B3" w:rsidR="00BC20B6" w:rsidRPr="00FF5652" w:rsidRDefault="00A7017E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EFA</w:t>
            </w:r>
            <w:r w:rsidR="00BC20B6" w:rsidRPr="00FF5652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CC269" w14:textId="4D94B69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 xml:space="preserve">Activation x </w:t>
            </w:r>
            <w:r w:rsidR="00A7017E" w:rsidRPr="00FF5652">
              <w:rPr>
                <w:rFonts w:cs="Times New Roman"/>
                <w:szCs w:val="24"/>
              </w:rPr>
              <w:t>EFA</w:t>
            </w:r>
            <w:r w:rsidRPr="00FF5652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B93A2" w14:textId="4AD4C41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Resting 5:1 vs 8: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16F1F" w14:textId="51B7D8C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</w:t>
            </w:r>
            <w:r w:rsidR="00C833EC" w:rsidRPr="00FF5652">
              <w:rPr>
                <w:rFonts w:cs="Times New Roman"/>
                <w:szCs w:val="24"/>
              </w:rPr>
              <w:t>ated</w:t>
            </w:r>
            <w:r w:rsidRPr="00FF5652">
              <w:rPr>
                <w:rFonts w:cs="Times New Roman"/>
                <w:szCs w:val="24"/>
              </w:rPr>
              <w:t xml:space="preserve"> 5:1 vs 8:1</w:t>
            </w:r>
          </w:p>
        </w:tc>
      </w:tr>
      <w:tr w:rsidR="00F25C93" w:rsidRPr="00FF5652" w14:paraId="5485EC04" w14:textId="77777777" w:rsidTr="00B35A38">
        <w:trPr>
          <w:trHeight w:hRule="exact" w:val="397"/>
        </w:trPr>
        <w:tc>
          <w:tcPr>
            <w:tcW w:w="1838" w:type="dxa"/>
            <w:vAlign w:val="bottom"/>
          </w:tcPr>
          <w:p w14:paraId="237E1F8D" w14:textId="32E5C723" w:rsidR="00F25C93" w:rsidRPr="00FF5652" w:rsidRDefault="00A73222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6,17-DiHD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388D1D52" w14:textId="77DAA656" w:rsidR="00F25C93" w:rsidRPr="00FF5652" w:rsidRDefault="00A73222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2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8AA9601" w14:textId="2DA54666" w:rsidR="00F25C93" w:rsidRPr="00FF5652" w:rsidRDefault="00A73222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3495537" w14:textId="2D0352B8" w:rsidR="00F25C93" w:rsidRPr="00FF5652" w:rsidRDefault="00A73222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0F57094F" w14:textId="4C0016A9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90CC583" w14:textId="3A72423D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A01F3B5" w14:textId="351A8E1D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14:paraId="57EF144F" w14:textId="3132A7F4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55</w:t>
            </w:r>
          </w:p>
        </w:tc>
        <w:tc>
          <w:tcPr>
            <w:tcW w:w="0" w:type="auto"/>
            <w:vAlign w:val="bottom"/>
          </w:tcPr>
          <w:p w14:paraId="09EB0553" w14:textId="1896A61E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183806D7" w14:textId="10CCA5A3" w:rsidR="00F25C93" w:rsidRPr="00FF5652" w:rsidRDefault="006B3F2A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9</w:t>
            </w:r>
          </w:p>
        </w:tc>
        <w:tc>
          <w:tcPr>
            <w:tcW w:w="0" w:type="auto"/>
            <w:vAlign w:val="bottom"/>
          </w:tcPr>
          <w:p w14:paraId="386B16BC" w14:textId="075F6C88" w:rsidR="00F25C93" w:rsidRPr="00FF5652" w:rsidRDefault="00161C02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60C63389" w14:textId="77777777" w:rsidR="00F25C93" w:rsidRPr="00FF5652" w:rsidRDefault="00B70609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  <w:p w14:paraId="7F53FFB6" w14:textId="01C0E963" w:rsidR="00B70609" w:rsidRPr="00FF5652" w:rsidRDefault="00B70609" w:rsidP="00B35A38">
            <w:pPr>
              <w:rPr>
                <w:rFonts w:cs="Times New Roman"/>
                <w:szCs w:val="24"/>
              </w:rPr>
            </w:pPr>
          </w:p>
        </w:tc>
      </w:tr>
      <w:tr w:rsidR="00BC20B6" w:rsidRPr="00FF5652" w14:paraId="20ED7826" w14:textId="4F3107A8" w:rsidTr="00B35A38">
        <w:trPr>
          <w:trHeight w:hRule="exact" w:val="397"/>
        </w:trPr>
        <w:tc>
          <w:tcPr>
            <w:tcW w:w="1838" w:type="dxa"/>
            <w:vAlign w:val="bottom"/>
          </w:tcPr>
          <w:p w14:paraId="60096784" w14:textId="6B3428B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0,11-DiHD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63D50C31" w14:textId="54DAD4B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0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AB21AAE" w14:textId="11D78CC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2CF2823" w14:textId="49174D7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0439205" w14:textId="3AE6F30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</w:t>
            </w:r>
            <w:r w:rsidR="00227B80" w:rsidRPr="00FF56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4B6C91D" w14:textId="030641A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70C3394" w14:textId="3775917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vAlign w:val="bottom"/>
          </w:tcPr>
          <w:p w14:paraId="1A23870A" w14:textId="5ADCBF6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93</w:t>
            </w:r>
          </w:p>
        </w:tc>
        <w:tc>
          <w:tcPr>
            <w:tcW w:w="0" w:type="auto"/>
            <w:vAlign w:val="bottom"/>
          </w:tcPr>
          <w:p w14:paraId="60004F0A" w14:textId="7FA3BFC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vAlign w:val="bottom"/>
          </w:tcPr>
          <w:p w14:paraId="06E52C9F" w14:textId="771F796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01</w:t>
            </w:r>
          </w:p>
        </w:tc>
        <w:tc>
          <w:tcPr>
            <w:tcW w:w="0" w:type="auto"/>
            <w:vAlign w:val="bottom"/>
          </w:tcPr>
          <w:p w14:paraId="2D4A816E" w14:textId="5852CD48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26FF892E" w14:textId="52C714C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</w:tr>
      <w:tr w:rsidR="00BC20B6" w:rsidRPr="00FF5652" w14:paraId="2E467008" w14:textId="7359F56F" w:rsidTr="00B35A38">
        <w:trPr>
          <w:trHeight w:hRule="exact" w:val="397"/>
        </w:trPr>
        <w:tc>
          <w:tcPr>
            <w:tcW w:w="1838" w:type="dxa"/>
            <w:vAlign w:val="bottom"/>
          </w:tcPr>
          <w:p w14:paraId="51271FF9" w14:textId="12E042E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0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650268F3" w14:textId="3614977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1B5FB83" w14:textId="7080207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B2D7BE2" w14:textId="1E03B15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AF69254" w14:textId="4905723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3034380" w14:textId="22108BB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7618B88" w14:textId="2EBB43E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227B80" w:rsidRPr="00FF565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432BF7E" w14:textId="205B29D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41</w:t>
            </w:r>
          </w:p>
        </w:tc>
        <w:tc>
          <w:tcPr>
            <w:tcW w:w="0" w:type="auto"/>
            <w:vAlign w:val="bottom"/>
          </w:tcPr>
          <w:p w14:paraId="39E919E5" w14:textId="516AC3A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2</w:t>
            </w:r>
          </w:p>
        </w:tc>
        <w:tc>
          <w:tcPr>
            <w:tcW w:w="0" w:type="auto"/>
            <w:vAlign w:val="bottom"/>
          </w:tcPr>
          <w:p w14:paraId="3E9326DB" w14:textId="638268E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7</w:t>
            </w:r>
          </w:p>
        </w:tc>
        <w:tc>
          <w:tcPr>
            <w:tcW w:w="0" w:type="auto"/>
            <w:vAlign w:val="bottom"/>
          </w:tcPr>
          <w:p w14:paraId="3079619B" w14:textId="1687523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D2987F4" w14:textId="16AF024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8</w:t>
            </w:r>
            <w:r w:rsidR="00014709" w:rsidRPr="00FF5652">
              <w:rPr>
                <w:rFonts w:cs="Times New Roman"/>
                <w:szCs w:val="24"/>
              </w:rPr>
              <w:t>8</w:t>
            </w:r>
          </w:p>
        </w:tc>
      </w:tr>
      <w:tr w:rsidR="00BC20B6" w:rsidRPr="00FF5652" w14:paraId="1E4F8F1E" w14:textId="4EDD6CEF" w:rsidTr="00B35A38">
        <w:trPr>
          <w:trHeight w:hRule="exact" w:val="397"/>
        </w:trPr>
        <w:tc>
          <w:tcPr>
            <w:tcW w:w="1838" w:type="dxa"/>
            <w:vAlign w:val="bottom"/>
          </w:tcPr>
          <w:p w14:paraId="344E9564" w14:textId="20F9975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5C5DEF7" w14:textId="4F041E5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C780F1B" w14:textId="7E69621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2FBC1F3" w14:textId="0EB7FC2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F4C75F2" w14:textId="1A6F21E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</w:t>
            </w:r>
            <w:r w:rsidR="00227B80"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E861D33" w14:textId="6FCCB73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858F108" w14:textId="612816E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vAlign w:val="bottom"/>
          </w:tcPr>
          <w:p w14:paraId="3723A98E" w14:textId="4D05D95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92</w:t>
            </w:r>
          </w:p>
        </w:tc>
        <w:tc>
          <w:tcPr>
            <w:tcW w:w="0" w:type="auto"/>
            <w:vAlign w:val="bottom"/>
          </w:tcPr>
          <w:p w14:paraId="6E2C8AC5" w14:textId="73D748B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vAlign w:val="bottom"/>
          </w:tcPr>
          <w:p w14:paraId="3DD48DC5" w14:textId="3BE1D01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5</w:t>
            </w:r>
          </w:p>
        </w:tc>
        <w:tc>
          <w:tcPr>
            <w:tcW w:w="0" w:type="auto"/>
            <w:vAlign w:val="bottom"/>
          </w:tcPr>
          <w:p w14:paraId="5EC891FA" w14:textId="606AF1B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7</w:t>
            </w:r>
          </w:p>
        </w:tc>
        <w:tc>
          <w:tcPr>
            <w:tcW w:w="0" w:type="auto"/>
            <w:vAlign w:val="bottom"/>
          </w:tcPr>
          <w:p w14:paraId="1FA8DBBA" w14:textId="52F6F97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4</w:t>
            </w:r>
          </w:p>
        </w:tc>
      </w:tr>
      <w:tr w:rsidR="00BC20B6" w:rsidRPr="00FF5652" w14:paraId="2966B12F" w14:textId="1D46CF52" w:rsidTr="00B35A38">
        <w:trPr>
          <w:trHeight w:hRule="exact" w:val="397"/>
        </w:trPr>
        <w:tc>
          <w:tcPr>
            <w:tcW w:w="1838" w:type="dxa"/>
            <w:vAlign w:val="bottom"/>
          </w:tcPr>
          <w:p w14:paraId="6D322F7D" w14:textId="38DEA83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3954B417" w14:textId="544DD4A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C1059D0" w14:textId="2BE4304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0BC21B8" w14:textId="3F5A6D1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C666EC8" w14:textId="34745E3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2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DCA9FEC" w14:textId="1B9E5BC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F4216F3" w14:textId="5A02B78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6</w:t>
            </w:r>
          </w:p>
        </w:tc>
        <w:tc>
          <w:tcPr>
            <w:tcW w:w="0" w:type="auto"/>
            <w:vAlign w:val="bottom"/>
          </w:tcPr>
          <w:p w14:paraId="55776016" w14:textId="66F0A21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79</w:t>
            </w:r>
          </w:p>
        </w:tc>
        <w:tc>
          <w:tcPr>
            <w:tcW w:w="0" w:type="auto"/>
            <w:vAlign w:val="bottom"/>
          </w:tcPr>
          <w:p w14:paraId="5FAE16EA" w14:textId="4C482DD3" w:rsidR="00BC20B6" w:rsidRPr="00FF5652" w:rsidRDefault="008C577E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</w:t>
            </w:r>
            <w:r w:rsidR="00BC20B6" w:rsidRPr="00FF5652">
              <w:rPr>
                <w:rFonts w:cs="Times New Roman"/>
                <w:szCs w:val="24"/>
              </w:rPr>
              <w:t>0.00</w:t>
            </w:r>
            <w:r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4B1F091" w14:textId="5841F10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0</w:t>
            </w:r>
          </w:p>
        </w:tc>
        <w:tc>
          <w:tcPr>
            <w:tcW w:w="0" w:type="auto"/>
            <w:vAlign w:val="bottom"/>
          </w:tcPr>
          <w:p w14:paraId="62994832" w14:textId="6459BD28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408C319D" w14:textId="67CC3ED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</w:tr>
      <w:tr w:rsidR="00BC20B6" w:rsidRPr="00FF5652" w14:paraId="5ABCB2CB" w14:textId="5208F094" w:rsidTr="00B35A38">
        <w:trPr>
          <w:trHeight w:hRule="exact" w:val="397"/>
        </w:trPr>
        <w:tc>
          <w:tcPr>
            <w:tcW w:w="1838" w:type="dxa"/>
            <w:vAlign w:val="bottom"/>
          </w:tcPr>
          <w:p w14:paraId="63A82EFD" w14:textId="7AAE012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61F94B9" w14:textId="47662CA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BEC5B2B" w14:textId="6C1C97E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AB2CD43" w14:textId="0B18152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8796559" w14:textId="6F4ECF1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26E93F9" w14:textId="2533B93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636C213" w14:textId="01DE03C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227B80" w:rsidRPr="00FF56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6DC023BF" w14:textId="2B29BFE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21</w:t>
            </w:r>
          </w:p>
        </w:tc>
        <w:tc>
          <w:tcPr>
            <w:tcW w:w="0" w:type="auto"/>
            <w:vAlign w:val="bottom"/>
          </w:tcPr>
          <w:p w14:paraId="7F285636" w14:textId="2EF881A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1</w:t>
            </w:r>
          </w:p>
        </w:tc>
        <w:tc>
          <w:tcPr>
            <w:tcW w:w="0" w:type="auto"/>
            <w:vAlign w:val="bottom"/>
          </w:tcPr>
          <w:p w14:paraId="49805153" w14:textId="1436A48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8</w:t>
            </w:r>
          </w:p>
        </w:tc>
        <w:tc>
          <w:tcPr>
            <w:tcW w:w="0" w:type="auto"/>
            <w:vAlign w:val="bottom"/>
          </w:tcPr>
          <w:p w14:paraId="5D2FA0D1" w14:textId="01C891A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7</w:t>
            </w:r>
          </w:p>
        </w:tc>
        <w:tc>
          <w:tcPr>
            <w:tcW w:w="0" w:type="auto"/>
            <w:vAlign w:val="bottom"/>
          </w:tcPr>
          <w:p w14:paraId="3C0236DB" w14:textId="219483D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03</w:t>
            </w:r>
          </w:p>
        </w:tc>
      </w:tr>
      <w:tr w:rsidR="00BC20B6" w:rsidRPr="00FF5652" w14:paraId="79AB4DA9" w14:textId="356F479A" w:rsidTr="00B35A38">
        <w:trPr>
          <w:trHeight w:hRule="exact" w:val="397"/>
        </w:trPr>
        <w:tc>
          <w:tcPr>
            <w:tcW w:w="1838" w:type="dxa"/>
            <w:vAlign w:val="bottom"/>
          </w:tcPr>
          <w:p w14:paraId="14240731" w14:textId="0C48589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Tr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534966D" w14:textId="35CB378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501B8D8" w14:textId="1FFCC57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D96C966" w14:textId="35F02E1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CB94364" w14:textId="3D6AF21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D1B824F" w14:textId="4C541C6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975BE9F" w14:textId="7AACF52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227B80" w:rsidRPr="00FF56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451EC55C" w14:textId="3FE2CB23" w:rsidR="00BC20B6" w:rsidRPr="00FF5652" w:rsidRDefault="008C577E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48862DF7" w14:textId="28014D4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9</w:t>
            </w:r>
          </w:p>
        </w:tc>
        <w:tc>
          <w:tcPr>
            <w:tcW w:w="0" w:type="auto"/>
            <w:vAlign w:val="bottom"/>
          </w:tcPr>
          <w:p w14:paraId="5E9E4AE0" w14:textId="4C2C370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vAlign w:val="bottom"/>
          </w:tcPr>
          <w:p w14:paraId="1B3B416B" w14:textId="39EE463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91AA78E" w14:textId="5991D97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07</w:t>
            </w:r>
          </w:p>
        </w:tc>
      </w:tr>
      <w:tr w:rsidR="00BC20B6" w:rsidRPr="00FF5652" w14:paraId="48C800D1" w14:textId="51F17D2B" w:rsidTr="00B35A38">
        <w:trPr>
          <w:trHeight w:hRule="exact" w:val="397"/>
        </w:trPr>
        <w:tc>
          <w:tcPr>
            <w:tcW w:w="1838" w:type="dxa"/>
            <w:vAlign w:val="bottom"/>
          </w:tcPr>
          <w:p w14:paraId="03EDD0AE" w14:textId="0638146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lastRenderedPageBreak/>
              <w:t>12-HE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56B6380" w14:textId="1A03D5B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7C6F893" w14:textId="3F30884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C74485D" w14:textId="5A24252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408FFB6" w14:textId="4AD6C65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593967E" w14:textId="51D1D36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D5606D1" w14:textId="0A88A51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</w:t>
            </w:r>
            <w:r w:rsidR="00227B80" w:rsidRPr="00FF56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85043BD" w14:textId="2A91421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18</w:t>
            </w:r>
          </w:p>
        </w:tc>
        <w:tc>
          <w:tcPr>
            <w:tcW w:w="0" w:type="auto"/>
            <w:vAlign w:val="bottom"/>
          </w:tcPr>
          <w:p w14:paraId="2A436BE6" w14:textId="15DFC63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778F1FE8" w14:textId="58D3FAA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72</w:t>
            </w:r>
          </w:p>
        </w:tc>
        <w:tc>
          <w:tcPr>
            <w:tcW w:w="0" w:type="auto"/>
            <w:vAlign w:val="bottom"/>
          </w:tcPr>
          <w:p w14:paraId="3F2CBC35" w14:textId="0508CC3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8</w:t>
            </w:r>
          </w:p>
        </w:tc>
        <w:tc>
          <w:tcPr>
            <w:tcW w:w="0" w:type="auto"/>
            <w:vAlign w:val="bottom"/>
          </w:tcPr>
          <w:p w14:paraId="385BC732" w14:textId="4F62F8BF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</w:tr>
      <w:tr w:rsidR="00BC20B6" w:rsidRPr="00FF5652" w14:paraId="7E11890B" w14:textId="512D4108" w:rsidTr="00B35A38">
        <w:trPr>
          <w:trHeight w:hRule="exact" w:val="397"/>
        </w:trPr>
        <w:tc>
          <w:tcPr>
            <w:tcW w:w="1838" w:type="dxa"/>
            <w:vAlign w:val="bottom"/>
          </w:tcPr>
          <w:p w14:paraId="3BD41D61" w14:textId="705D440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-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377E8B4" w14:textId="03C7116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79934B4" w14:textId="43E9C78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CD30F80" w14:textId="37B2475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8065EDE" w14:textId="2C84750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C2420B8" w14:textId="79A84DF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45E70BC" w14:textId="373170D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0" w:type="auto"/>
            <w:vAlign w:val="bottom"/>
          </w:tcPr>
          <w:p w14:paraId="36178F40" w14:textId="4FC6F9C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20</w:t>
            </w:r>
          </w:p>
        </w:tc>
        <w:tc>
          <w:tcPr>
            <w:tcW w:w="0" w:type="auto"/>
            <w:vAlign w:val="bottom"/>
          </w:tcPr>
          <w:p w14:paraId="40DF5182" w14:textId="1D6E3AF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1</w:t>
            </w:r>
          </w:p>
        </w:tc>
        <w:tc>
          <w:tcPr>
            <w:tcW w:w="0" w:type="auto"/>
            <w:vAlign w:val="bottom"/>
          </w:tcPr>
          <w:p w14:paraId="5246B819" w14:textId="003B320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62</w:t>
            </w:r>
          </w:p>
        </w:tc>
        <w:tc>
          <w:tcPr>
            <w:tcW w:w="0" w:type="auto"/>
            <w:vAlign w:val="bottom"/>
          </w:tcPr>
          <w:p w14:paraId="6F2AE2B5" w14:textId="3D8F317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vAlign w:val="bottom"/>
          </w:tcPr>
          <w:p w14:paraId="50249D9B" w14:textId="4B50A3B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79</w:t>
            </w:r>
          </w:p>
        </w:tc>
      </w:tr>
      <w:tr w:rsidR="00BC20B6" w:rsidRPr="00FF5652" w14:paraId="4E346137" w14:textId="51A4037B" w:rsidTr="00B35A38">
        <w:trPr>
          <w:trHeight w:hRule="exact" w:val="397"/>
        </w:trPr>
        <w:tc>
          <w:tcPr>
            <w:tcW w:w="1838" w:type="dxa"/>
            <w:vAlign w:val="bottom"/>
          </w:tcPr>
          <w:p w14:paraId="01C375C4" w14:textId="3BC1939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-HETr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289A2F7" w14:textId="1ADFF96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97C2491" w14:textId="7A98E39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ACF6F31" w14:textId="4D67F6A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22E96FA9" w14:textId="7089D9C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A6FB7CF" w14:textId="48C4E3D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372F441" w14:textId="7EC3B98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5C113A1A" w14:textId="3F9C59E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7</w:t>
            </w:r>
          </w:p>
        </w:tc>
        <w:tc>
          <w:tcPr>
            <w:tcW w:w="0" w:type="auto"/>
            <w:vAlign w:val="bottom"/>
          </w:tcPr>
          <w:p w14:paraId="1BEEE525" w14:textId="3C83443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6</w:t>
            </w:r>
          </w:p>
        </w:tc>
        <w:tc>
          <w:tcPr>
            <w:tcW w:w="0" w:type="auto"/>
            <w:vAlign w:val="bottom"/>
          </w:tcPr>
          <w:p w14:paraId="36D96CEC" w14:textId="2F1E97B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6E681F78" w14:textId="396AB4F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1C267302" w14:textId="5890159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3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</w:tr>
      <w:tr w:rsidR="00BC20B6" w:rsidRPr="00FF5652" w14:paraId="552101A5" w14:textId="3A813DF0" w:rsidTr="00B35A38">
        <w:trPr>
          <w:trHeight w:hRule="exact" w:val="397"/>
        </w:trPr>
        <w:tc>
          <w:tcPr>
            <w:tcW w:w="1838" w:type="dxa"/>
            <w:vAlign w:val="bottom"/>
          </w:tcPr>
          <w:p w14:paraId="4A825FC2" w14:textId="4BD2B56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3,14-DiHD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06A07B15" w14:textId="1D6F835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29E081" w14:textId="56608F6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F98B14E" w14:textId="286F206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FD6E004" w14:textId="737420B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C21FB38" w14:textId="44665FF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267874D" w14:textId="35B0874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8</w:t>
            </w:r>
          </w:p>
        </w:tc>
        <w:tc>
          <w:tcPr>
            <w:tcW w:w="0" w:type="auto"/>
            <w:vAlign w:val="bottom"/>
          </w:tcPr>
          <w:p w14:paraId="08BE8F69" w14:textId="50B566D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75</w:t>
            </w:r>
          </w:p>
        </w:tc>
        <w:tc>
          <w:tcPr>
            <w:tcW w:w="0" w:type="auto"/>
            <w:vAlign w:val="bottom"/>
          </w:tcPr>
          <w:p w14:paraId="11905B21" w14:textId="1B2E55B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5</w:t>
            </w:r>
          </w:p>
        </w:tc>
        <w:tc>
          <w:tcPr>
            <w:tcW w:w="0" w:type="auto"/>
            <w:vAlign w:val="bottom"/>
          </w:tcPr>
          <w:p w14:paraId="6A04CC5D" w14:textId="6058F88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8</w:t>
            </w:r>
          </w:p>
        </w:tc>
        <w:tc>
          <w:tcPr>
            <w:tcW w:w="0" w:type="auto"/>
            <w:vAlign w:val="bottom"/>
          </w:tcPr>
          <w:p w14:paraId="35140B91" w14:textId="0F73298A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0B31F10A" w14:textId="4ED99F6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5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</w:tr>
      <w:tr w:rsidR="00BC20B6" w:rsidRPr="00FF5652" w14:paraId="5D3C15EE" w14:textId="757BFD67" w:rsidTr="00B35A38">
        <w:trPr>
          <w:trHeight w:hRule="exact" w:val="397"/>
        </w:trPr>
        <w:tc>
          <w:tcPr>
            <w:tcW w:w="1838" w:type="dxa"/>
            <w:vAlign w:val="bottom"/>
          </w:tcPr>
          <w:p w14:paraId="6E490C6D" w14:textId="73431F7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3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036EAA9C" w14:textId="1B148AA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956D263" w14:textId="516ADB1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F90AA33" w14:textId="3A2B964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BDE3308" w14:textId="4C3CFDF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CBEF514" w14:textId="267D4A6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C06DC25" w14:textId="18DEA3F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vAlign w:val="bottom"/>
          </w:tcPr>
          <w:p w14:paraId="4E382958" w14:textId="3A96BD5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7</w:t>
            </w:r>
          </w:p>
        </w:tc>
        <w:tc>
          <w:tcPr>
            <w:tcW w:w="0" w:type="auto"/>
            <w:vAlign w:val="bottom"/>
          </w:tcPr>
          <w:p w14:paraId="5B96EDC2" w14:textId="3849107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482C0EAE" w14:textId="6DCAEEF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60</w:t>
            </w:r>
          </w:p>
        </w:tc>
        <w:tc>
          <w:tcPr>
            <w:tcW w:w="0" w:type="auto"/>
            <w:vAlign w:val="bottom"/>
          </w:tcPr>
          <w:p w14:paraId="313A1BFB" w14:textId="4DAD742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30B54B23" w14:textId="124D986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8</w:t>
            </w:r>
          </w:p>
        </w:tc>
      </w:tr>
      <w:tr w:rsidR="00BC20B6" w:rsidRPr="00FF5652" w14:paraId="4D3C6C83" w14:textId="217E11C2" w:rsidTr="00B35A38">
        <w:trPr>
          <w:trHeight w:hRule="exact" w:val="397"/>
        </w:trPr>
        <w:tc>
          <w:tcPr>
            <w:tcW w:w="1838" w:type="dxa"/>
            <w:vAlign w:val="bottom"/>
          </w:tcPr>
          <w:p w14:paraId="4481769A" w14:textId="68D9B97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4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35AFD00E" w14:textId="5D85F08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D57D58B" w14:textId="0B646F7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4CD8852" w14:textId="3531849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BF38675" w14:textId="175B183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500F33C" w14:textId="2F9CDF1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87A1A15" w14:textId="304510C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vAlign w:val="bottom"/>
          </w:tcPr>
          <w:p w14:paraId="5F4780D4" w14:textId="23803AE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47</w:t>
            </w:r>
          </w:p>
        </w:tc>
        <w:tc>
          <w:tcPr>
            <w:tcW w:w="0" w:type="auto"/>
            <w:vAlign w:val="bottom"/>
          </w:tcPr>
          <w:p w14:paraId="55261FC1" w14:textId="096069D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329D07AE" w14:textId="52C9203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3</w:t>
            </w:r>
          </w:p>
        </w:tc>
        <w:tc>
          <w:tcPr>
            <w:tcW w:w="0" w:type="auto"/>
            <w:vAlign w:val="bottom"/>
          </w:tcPr>
          <w:p w14:paraId="18EE528A" w14:textId="72AD490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5</w:t>
            </w:r>
          </w:p>
        </w:tc>
        <w:tc>
          <w:tcPr>
            <w:tcW w:w="0" w:type="auto"/>
            <w:vAlign w:val="bottom"/>
          </w:tcPr>
          <w:p w14:paraId="7C7C08AE" w14:textId="45DD06B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0</w:t>
            </w:r>
          </w:p>
        </w:tc>
      </w:tr>
      <w:tr w:rsidR="00BC20B6" w:rsidRPr="00FF5652" w14:paraId="10B24F2E" w14:textId="65D64B1F" w:rsidTr="00B35A38">
        <w:trPr>
          <w:trHeight w:hRule="exact" w:val="397"/>
        </w:trPr>
        <w:tc>
          <w:tcPr>
            <w:tcW w:w="1838" w:type="dxa"/>
            <w:vAlign w:val="bottom"/>
          </w:tcPr>
          <w:p w14:paraId="77995DC5" w14:textId="38FBFB8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1AF3F8F" w14:textId="766A23B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0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CF1F5FE" w14:textId="27157EE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B26277E" w14:textId="302B686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1C5DEC0" w14:textId="7B9864A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6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17A2B20" w14:textId="30271E4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EFF1449" w14:textId="64A0744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1</w:t>
            </w:r>
          </w:p>
        </w:tc>
        <w:tc>
          <w:tcPr>
            <w:tcW w:w="0" w:type="auto"/>
            <w:vAlign w:val="bottom"/>
          </w:tcPr>
          <w:p w14:paraId="4ABA18A0" w14:textId="5A969F7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61</w:t>
            </w:r>
          </w:p>
        </w:tc>
        <w:tc>
          <w:tcPr>
            <w:tcW w:w="0" w:type="auto"/>
            <w:vAlign w:val="bottom"/>
          </w:tcPr>
          <w:p w14:paraId="604F7F60" w14:textId="5F705A6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0" w:type="auto"/>
            <w:vAlign w:val="bottom"/>
          </w:tcPr>
          <w:p w14:paraId="64D66A21" w14:textId="7448971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19</w:t>
            </w:r>
          </w:p>
        </w:tc>
        <w:tc>
          <w:tcPr>
            <w:tcW w:w="0" w:type="auto"/>
            <w:vAlign w:val="bottom"/>
          </w:tcPr>
          <w:p w14:paraId="3D47162E" w14:textId="658072F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9</w:t>
            </w:r>
          </w:p>
        </w:tc>
        <w:tc>
          <w:tcPr>
            <w:tcW w:w="0" w:type="auto"/>
            <w:vAlign w:val="bottom"/>
          </w:tcPr>
          <w:p w14:paraId="690CC13F" w14:textId="4B570C5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1</w:t>
            </w:r>
          </w:p>
        </w:tc>
      </w:tr>
      <w:tr w:rsidR="00BC20B6" w:rsidRPr="00FF5652" w14:paraId="14F36B68" w14:textId="49E46AA0" w:rsidTr="00B35A38">
        <w:trPr>
          <w:trHeight w:hRule="exact" w:val="397"/>
        </w:trPr>
        <w:tc>
          <w:tcPr>
            <w:tcW w:w="1838" w:type="dxa"/>
            <w:vAlign w:val="bottom"/>
          </w:tcPr>
          <w:p w14:paraId="750F7C82" w14:textId="35EE123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6E28839B" w14:textId="6AF6A32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FB32974" w14:textId="7EB226C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34DBF3B" w14:textId="5D65556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</w:t>
            </w:r>
            <w:r w:rsidR="00227B80"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8ADFFE4" w14:textId="205A5BB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E3CDC8B" w14:textId="67C0F74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63EB647" w14:textId="7A9ADD6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0" w:type="auto"/>
            <w:vAlign w:val="bottom"/>
          </w:tcPr>
          <w:p w14:paraId="6EE3A3B9" w14:textId="1FD8B18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22</w:t>
            </w:r>
          </w:p>
        </w:tc>
        <w:tc>
          <w:tcPr>
            <w:tcW w:w="0" w:type="auto"/>
            <w:vAlign w:val="bottom"/>
          </w:tcPr>
          <w:p w14:paraId="2E0CD98F" w14:textId="572085F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vAlign w:val="bottom"/>
          </w:tcPr>
          <w:p w14:paraId="3E030569" w14:textId="15BFB4A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93</w:t>
            </w:r>
          </w:p>
        </w:tc>
        <w:tc>
          <w:tcPr>
            <w:tcW w:w="0" w:type="auto"/>
            <w:vAlign w:val="bottom"/>
          </w:tcPr>
          <w:p w14:paraId="7C7E7CBF" w14:textId="45B78F7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5ADB4D6C" w14:textId="2E081AD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2</w:t>
            </w:r>
          </w:p>
        </w:tc>
      </w:tr>
      <w:tr w:rsidR="00BC20B6" w:rsidRPr="00FF5652" w14:paraId="6C417B32" w14:textId="6E382A4E" w:rsidTr="00B35A38">
        <w:trPr>
          <w:trHeight w:hRule="exact" w:val="397"/>
        </w:trPr>
        <w:tc>
          <w:tcPr>
            <w:tcW w:w="1838" w:type="dxa"/>
            <w:vAlign w:val="bottom"/>
          </w:tcPr>
          <w:p w14:paraId="768DA2B6" w14:textId="44DBB52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Tr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32A81335" w14:textId="12DDDF0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E3B62FA" w14:textId="138594D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4F5B217" w14:textId="138A972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0BE1465" w14:textId="457C8D6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3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A04EF3F" w14:textId="70DB8A8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72119DE" w14:textId="222BB48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7</w:t>
            </w:r>
          </w:p>
        </w:tc>
        <w:tc>
          <w:tcPr>
            <w:tcW w:w="0" w:type="auto"/>
            <w:vAlign w:val="bottom"/>
          </w:tcPr>
          <w:p w14:paraId="7BEA35CF" w14:textId="76829B1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631F3012" w14:textId="0B85EB6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8</w:t>
            </w:r>
          </w:p>
        </w:tc>
        <w:tc>
          <w:tcPr>
            <w:tcW w:w="0" w:type="auto"/>
            <w:vAlign w:val="bottom"/>
          </w:tcPr>
          <w:p w14:paraId="3E8415B4" w14:textId="2BA47AB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8</w:t>
            </w:r>
          </w:p>
        </w:tc>
        <w:tc>
          <w:tcPr>
            <w:tcW w:w="0" w:type="auto"/>
            <w:vAlign w:val="bottom"/>
          </w:tcPr>
          <w:p w14:paraId="7C2697D8" w14:textId="454ADEC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5</w:t>
            </w:r>
          </w:p>
        </w:tc>
        <w:tc>
          <w:tcPr>
            <w:tcW w:w="0" w:type="auto"/>
            <w:vAlign w:val="bottom"/>
          </w:tcPr>
          <w:p w14:paraId="7BBBF66E" w14:textId="07FB0DB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76</w:t>
            </w:r>
          </w:p>
        </w:tc>
      </w:tr>
      <w:tr w:rsidR="00BC20B6" w:rsidRPr="00FF5652" w14:paraId="04BA81CB" w14:textId="687EA328" w:rsidTr="00B35A38">
        <w:trPr>
          <w:trHeight w:hRule="exact" w:val="397"/>
        </w:trPr>
        <w:tc>
          <w:tcPr>
            <w:tcW w:w="1838" w:type="dxa"/>
            <w:vAlign w:val="bottom"/>
          </w:tcPr>
          <w:p w14:paraId="04659D49" w14:textId="4714ED6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6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94FBC21" w14:textId="64C274B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812345A" w14:textId="06AC47D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2F12A30" w14:textId="46D49BB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8EC3201" w14:textId="0306DF8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B9A69D" w14:textId="315E432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8471D8B" w14:textId="5C2A2A3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vAlign w:val="bottom"/>
          </w:tcPr>
          <w:p w14:paraId="4B45146B" w14:textId="1CB4BA3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55</w:t>
            </w:r>
          </w:p>
        </w:tc>
        <w:tc>
          <w:tcPr>
            <w:tcW w:w="0" w:type="auto"/>
            <w:vAlign w:val="bottom"/>
          </w:tcPr>
          <w:p w14:paraId="342D2C2E" w14:textId="5C594AF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0" w:type="auto"/>
            <w:vAlign w:val="bottom"/>
          </w:tcPr>
          <w:p w14:paraId="4404BC59" w14:textId="689EB8C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44</w:t>
            </w:r>
          </w:p>
        </w:tc>
        <w:tc>
          <w:tcPr>
            <w:tcW w:w="0" w:type="auto"/>
            <w:vAlign w:val="bottom"/>
          </w:tcPr>
          <w:p w14:paraId="0E6D0DED" w14:textId="339B84D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D462626" w14:textId="7044752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2</w:t>
            </w:r>
          </w:p>
        </w:tc>
      </w:tr>
      <w:tr w:rsidR="00BC20B6" w:rsidRPr="00FF5652" w14:paraId="77AC583B" w14:textId="190B598F" w:rsidTr="00B35A38">
        <w:trPr>
          <w:trHeight w:hRule="exact" w:val="397"/>
        </w:trPr>
        <w:tc>
          <w:tcPr>
            <w:tcW w:w="1838" w:type="dxa"/>
            <w:vAlign w:val="bottom"/>
          </w:tcPr>
          <w:p w14:paraId="7F5EAE09" w14:textId="28CB72B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20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6E477B50" w14:textId="1305B5B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CF4E755" w14:textId="1A4CB20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752A991" w14:textId="656777D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940031B" w14:textId="3E2E4C4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F8573A7" w14:textId="0843B8A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7C3FE12" w14:textId="58A29EE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vAlign w:val="bottom"/>
          </w:tcPr>
          <w:p w14:paraId="74F6DB84" w14:textId="0440391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49</w:t>
            </w:r>
          </w:p>
        </w:tc>
        <w:tc>
          <w:tcPr>
            <w:tcW w:w="0" w:type="auto"/>
            <w:vAlign w:val="bottom"/>
          </w:tcPr>
          <w:p w14:paraId="3D505522" w14:textId="2EDB916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0</w:t>
            </w:r>
          </w:p>
        </w:tc>
        <w:tc>
          <w:tcPr>
            <w:tcW w:w="0" w:type="auto"/>
            <w:vAlign w:val="bottom"/>
          </w:tcPr>
          <w:p w14:paraId="4DDECEB2" w14:textId="386713E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31</w:t>
            </w:r>
          </w:p>
        </w:tc>
        <w:tc>
          <w:tcPr>
            <w:tcW w:w="0" w:type="auto"/>
            <w:vAlign w:val="bottom"/>
          </w:tcPr>
          <w:p w14:paraId="3F83F92E" w14:textId="1D5CB7C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0" w:type="auto"/>
            <w:vAlign w:val="bottom"/>
          </w:tcPr>
          <w:p w14:paraId="6377821D" w14:textId="0D4EA6A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8</w:t>
            </w:r>
          </w:p>
        </w:tc>
      </w:tr>
      <w:tr w:rsidR="00BC20B6" w:rsidRPr="00FF5652" w14:paraId="2B60E340" w14:textId="565F936F" w:rsidTr="00B35A38">
        <w:trPr>
          <w:trHeight w:hRule="exact" w:val="397"/>
        </w:trPr>
        <w:tc>
          <w:tcPr>
            <w:tcW w:w="1838" w:type="dxa"/>
            <w:vAlign w:val="bottom"/>
          </w:tcPr>
          <w:p w14:paraId="7C96392B" w14:textId="1FFBC32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4,5-DiHD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2A1C1511" w14:textId="5D19817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1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811D743" w14:textId="0B55EBB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260FD21" w14:textId="4D6CD58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2DDB8733" w14:textId="1131C7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7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75F0768" w14:textId="290F344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9DE6972" w14:textId="1417663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4</w:t>
            </w:r>
          </w:p>
        </w:tc>
        <w:tc>
          <w:tcPr>
            <w:tcW w:w="0" w:type="auto"/>
            <w:vAlign w:val="bottom"/>
          </w:tcPr>
          <w:p w14:paraId="448023EA" w14:textId="6572A6A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8</w:t>
            </w:r>
          </w:p>
        </w:tc>
        <w:tc>
          <w:tcPr>
            <w:tcW w:w="0" w:type="auto"/>
            <w:vAlign w:val="bottom"/>
          </w:tcPr>
          <w:p w14:paraId="02EE9843" w14:textId="7A7067E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38</w:t>
            </w:r>
          </w:p>
        </w:tc>
        <w:tc>
          <w:tcPr>
            <w:tcW w:w="0" w:type="auto"/>
            <w:vAlign w:val="bottom"/>
          </w:tcPr>
          <w:p w14:paraId="1653E40F" w14:textId="454EDFD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vAlign w:val="bottom"/>
          </w:tcPr>
          <w:p w14:paraId="5744EAFA" w14:textId="090315F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vAlign w:val="bottom"/>
          </w:tcPr>
          <w:p w14:paraId="2BA7F61F" w14:textId="566ED2A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47</w:t>
            </w:r>
          </w:p>
        </w:tc>
      </w:tr>
      <w:tr w:rsidR="00BC20B6" w:rsidRPr="00FF5652" w14:paraId="7F0B3231" w14:textId="4FF6BEB8" w:rsidTr="00B35A38">
        <w:trPr>
          <w:trHeight w:hRule="exact" w:val="397"/>
        </w:trPr>
        <w:tc>
          <w:tcPr>
            <w:tcW w:w="1838" w:type="dxa"/>
            <w:vAlign w:val="bottom"/>
          </w:tcPr>
          <w:p w14:paraId="04CD6B8F" w14:textId="00BBEF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4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7A402E5" w14:textId="1D67100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8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F9436BD" w14:textId="7A3FAD8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A100300" w14:textId="6347BFB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35001D9" w14:textId="3DBB219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3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B5E5C81" w14:textId="4754A92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F63BC6C" w14:textId="419522C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004045DE" w14:textId="7DEDE33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7</w:t>
            </w:r>
          </w:p>
        </w:tc>
        <w:tc>
          <w:tcPr>
            <w:tcW w:w="0" w:type="auto"/>
            <w:vAlign w:val="bottom"/>
          </w:tcPr>
          <w:p w14:paraId="3CC505D4" w14:textId="2A31AF7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6</w:t>
            </w:r>
          </w:p>
        </w:tc>
        <w:tc>
          <w:tcPr>
            <w:tcW w:w="0" w:type="auto"/>
            <w:vAlign w:val="bottom"/>
          </w:tcPr>
          <w:p w14:paraId="6D7D67FC" w14:textId="4F2501A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1B27BE0C" w14:textId="27636B78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47FF8258" w14:textId="7493A79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29</w:t>
            </w:r>
          </w:p>
        </w:tc>
      </w:tr>
      <w:tr w:rsidR="00BC20B6" w:rsidRPr="00FF5652" w14:paraId="77343114" w14:textId="3FE113E5" w:rsidTr="00B35A38">
        <w:trPr>
          <w:trHeight w:hRule="exact" w:val="397"/>
        </w:trPr>
        <w:tc>
          <w:tcPr>
            <w:tcW w:w="1838" w:type="dxa"/>
            <w:vAlign w:val="bottom"/>
          </w:tcPr>
          <w:p w14:paraId="2A68A78F" w14:textId="44F72B7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5-HE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0BF0E768" w14:textId="15DF1AB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7F96029" w14:textId="77F1182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3EA2BB7" w14:textId="77B7691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99BE864" w14:textId="20F9D1F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DE8D5BA" w14:textId="15EA53E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D2F2729" w14:textId="2CBAB2F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vAlign w:val="bottom"/>
          </w:tcPr>
          <w:p w14:paraId="04FE19C7" w14:textId="7240FC0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57</w:t>
            </w:r>
          </w:p>
        </w:tc>
        <w:tc>
          <w:tcPr>
            <w:tcW w:w="0" w:type="auto"/>
            <w:vAlign w:val="bottom"/>
          </w:tcPr>
          <w:p w14:paraId="232F9E84" w14:textId="2B275770" w:rsidR="00BC20B6" w:rsidRPr="00FF5652" w:rsidRDefault="008C577E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74E102C5" w14:textId="5DC9975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08</w:t>
            </w:r>
          </w:p>
        </w:tc>
        <w:tc>
          <w:tcPr>
            <w:tcW w:w="0" w:type="auto"/>
            <w:vAlign w:val="bottom"/>
          </w:tcPr>
          <w:p w14:paraId="5DBA2485" w14:textId="2C8A8B36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38C4FF99" w14:textId="5F91D0D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2</w:t>
            </w:r>
          </w:p>
        </w:tc>
      </w:tr>
      <w:tr w:rsidR="00BC20B6" w:rsidRPr="00FF5652" w14:paraId="0307C69A" w14:textId="795FC3F3" w:rsidTr="00B35A38">
        <w:trPr>
          <w:trHeight w:hRule="exact" w:val="397"/>
        </w:trPr>
        <w:tc>
          <w:tcPr>
            <w:tcW w:w="1838" w:type="dxa"/>
            <w:vAlign w:val="bottom"/>
          </w:tcPr>
          <w:p w14:paraId="3439A1A1" w14:textId="6DFF931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5-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21FA7B87" w14:textId="2B10921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956C98D" w14:textId="7737FFE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161A773" w14:textId="52487C1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A61A7DA" w14:textId="3B17BC0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6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0DADCA0" w14:textId="59A2704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F7139D0" w14:textId="47B46E9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vAlign w:val="bottom"/>
          </w:tcPr>
          <w:p w14:paraId="45C3BA07" w14:textId="19BEFCC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0</w:t>
            </w:r>
          </w:p>
        </w:tc>
        <w:tc>
          <w:tcPr>
            <w:tcW w:w="0" w:type="auto"/>
            <w:vAlign w:val="bottom"/>
          </w:tcPr>
          <w:p w14:paraId="00C473BE" w14:textId="4EF35B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35</w:t>
            </w:r>
          </w:p>
        </w:tc>
        <w:tc>
          <w:tcPr>
            <w:tcW w:w="0" w:type="auto"/>
            <w:vAlign w:val="bottom"/>
          </w:tcPr>
          <w:p w14:paraId="0B98E14C" w14:textId="6905FF0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vAlign w:val="bottom"/>
          </w:tcPr>
          <w:p w14:paraId="2CBE6F47" w14:textId="6CC6B07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</w:t>
            </w:r>
            <w:r w:rsidR="00014709" w:rsidRPr="00FF565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9ED2A53" w14:textId="5E4E013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</w:tr>
      <w:tr w:rsidR="00BC20B6" w:rsidRPr="00FF5652" w14:paraId="7E5D0A1B" w14:textId="60C8A021" w:rsidTr="00B35A38">
        <w:trPr>
          <w:trHeight w:hRule="exact" w:val="397"/>
        </w:trPr>
        <w:tc>
          <w:tcPr>
            <w:tcW w:w="1838" w:type="dxa"/>
            <w:vAlign w:val="bottom"/>
          </w:tcPr>
          <w:p w14:paraId="669D480A" w14:textId="1D3A3A0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7,8-DiHD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3AE19CF9" w14:textId="35C1F56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75766CF" w14:textId="3A61579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C4FC12A" w14:textId="7C8C958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AB257C1" w14:textId="6464387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E7CD178" w14:textId="47B9608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6DD4561" w14:textId="6E8EC33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5</w:t>
            </w:r>
          </w:p>
        </w:tc>
        <w:tc>
          <w:tcPr>
            <w:tcW w:w="0" w:type="auto"/>
            <w:vAlign w:val="bottom"/>
          </w:tcPr>
          <w:p w14:paraId="31BB71E8" w14:textId="261527A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21</w:t>
            </w:r>
          </w:p>
        </w:tc>
        <w:tc>
          <w:tcPr>
            <w:tcW w:w="0" w:type="auto"/>
            <w:vAlign w:val="bottom"/>
          </w:tcPr>
          <w:p w14:paraId="7F0D98AF" w14:textId="149FEEE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0</w:t>
            </w:r>
          </w:p>
        </w:tc>
        <w:tc>
          <w:tcPr>
            <w:tcW w:w="0" w:type="auto"/>
            <w:vAlign w:val="bottom"/>
          </w:tcPr>
          <w:p w14:paraId="47A775BF" w14:textId="569D63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77</w:t>
            </w:r>
          </w:p>
        </w:tc>
        <w:tc>
          <w:tcPr>
            <w:tcW w:w="0" w:type="auto"/>
            <w:vAlign w:val="bottom"/>
          </w:tcPr>
          <w:p w14:paraId="29EA8C26" w14:textId="2018B3B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8</w:t>
            </w:r>
          </w:p>
        </w:tc>
        <w:tc>
          <w:tcPr>
            <w:tcW w:w="0" w:type="auto"/>
            <w:vAlign w:val="bottom"/>
          </w:tcPr>
          <w:p w14:paraId="0BB3EC81" w14:textId="378204C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2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</w:tr>
      <w:tr w:rsidR="00BC20B6" w:rsidRPr="00FF5652" w14:paraId="46E05509" w14:textId="0E594892" w:rsidTr="00B35A38">
        <w:trPr>
          <w:trHeight w:hRule="exact" w:val="397"/>
        </w:trPr>
        <w:tc>
          <w:tcPr>
            <w:tcW w:w="1838" w:type="dxa"/>
            <w:vAlign w:val="bottom"/>
          </w:tcPr>
          <w:p w14:paraId="57878A4F" w14:textId="5DD137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7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05D1D23E" w14:textId="6CF0DB0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0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D77D212" w14:textId="436A6D3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D7B4A52" w14:textId="3851DDB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DDF15A9" w14:textId="256ED98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2264207" w14:textId="2DB9F37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24EE77C" w14:textId="2584F5E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vAlign w:val="bottom"/>
          </w:tcPr>
          <w:p w14:paraId="381359E3" w14:textId="6EFAF21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33</w:t>
            </w:r>
          </w:p>
        </w:tc>
        <w:tc>
          <w:tcPr>
            <w:tcW w:w="0" w:type="auto"/>
            <w:vAlign w:val="bottom"/>
          </w:tcPr>
          <w:p w14:paraId="596C2B23" w14:textId="2C26DC8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vAlign w:val="bottom"/>
          </w:tcPr>
          <w:p w14:paraId="25BFB71B" w14:textId="69E74EC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9</w:t>
            </w:r>
          </w:p>
        </w:tc>
        <w:tc>
          <w:tcPr>
            <w:tcW w:w="0" w:type="auto"/>
            <w:vAlign w:val="bottom"/>
          </w:tcPr>
          <w:p w14:paraId="3760414A" w14:textId="74E569C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14:paraId="1241B51A" w14:textId="11FD7E3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70</w:t>
            </w:r>
          </w:p>
        </w:tc>
      </w:tr>
      <w:tr w:rsidR="00BC20B6" w:rsidRPr="00FF5652" w14:paraId="7CCEC86D" w14:textId="57060641" w:rsidTr="00B35A38">
        <w:trPr>
          <w:trHeight w:hRule="exact" w:val="397"/>
        </w:trPr>
        <w:tc>
          <w:tcPr>
            <w:tcW w:w="1838" w:type="dxa"/>
            <w:vAlign w:val="bottom"/>
          </w:tcPr>
          <w:p w14:paraId="3DCCE868" w14:textId="46B7C9D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,9-Di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78FCB7EB" w14:textId="31F6B99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E43A8E6" w14:textId="64EC884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B8BC36D" w14:textId="37B3CF2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BD50A41" w14:textId="289BCC8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9C6F5C1" w14:textId="51BEDC5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B6E634F" w14:textId="56A3C42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vAlign w:val="bottom"/>
          </w:tcPr>
          <w:p w14:paraId="64E4B5FF" w14:textId="1887469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72</w:t>
            </w:r>
          </w:p>
        </w:tc>
        <w:tc>
          <w:tcPr>
            <w:tcW w:w="0" w:type="auto"/>
            <w:vAlign w:val="bottom"/>
          </w:tcPr>
          <w:p w14:paraId="3526F1D9" w14:textId="31F1E4F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5</w:t>
            </w:r>
          </w:p>
        </w:tc>
        <w:tc>
          <w:tcPr>
            <w:tcW w:w="0" w:type="auto"/>
            <w:vAlign w:val="bottom"/>
          </w:tcPr>
          <w:p w14:paraId="3218CF20" w14:textId="45D05EF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3</w:t>
            </w:r>
          </w:p>
        </w:tc>
        <w:tc>
          <w:tcPr>
            <w:tcW w:w="0" w:type="auto"/>
            <w:vAlign w:val="bottom"/>
          </w:tcPr>
          <w:p w14:paraId="7F46F43C" w14:textId="1ABD8D6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1D2AC8AD" w14:textId="44DFC17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1</w:t>
            </w:r>
          </w:p>
        </w:tc>
      </w:tr>
      <w:tr w:rsidR="00BC20B6" w:rsidRPr="00FF5652" w14:paraId="500D92A8" w14:textId="0EB32F97" w:rsidTr="00B35A38">
        <w:trPr>
          <w:trHeight w:hRule="exact" w:val="397"/>
        </w:trPr>
        <w:tc>
          <w:tcPr>
            <w:tcW w:w="1838" w:type="dxa"/>
            <w:vAlign w:val="bottom"/>
          </w:tcPr>
          <w:p w14:paraId="52ACF7A1" w14:textId="1DB2C36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DHA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0A4C30A" w14:textId="613B467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EE45B76" w14:textId="61351FE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BDB3185" w14:textId="2D26091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0307A1D3" w14:textId="61B6E42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1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1E8248E" w14:textId="221734C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6D7BB59" w14:textId="2F184BF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526683"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D3B18CE" w14:textId="65D77DF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7</w:t>
            </w:r>
          </w:p>
        </w:tc>
        <w:tc>
          <w:tcPr>
            <w:tcW w:w="0" w:type="auto"/>
            <w:vAlign w:val="bottom"/>
          </w:tcPr>
          <w:p w14:paraId="4F336EA7" w14:textId="1708904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8</w:t>
            </w:r>
          </w:p>
        </w:tc>
        <w:tc>
          <w:tcPr>
            <w:tcW w:w="0" w:type="auto"/>
            <w:vAlign w:val="bottom"/>
          </w:tcPr>
          <w:p w14:paraId="0328D204" w14:textId="3E94A17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0" w:type="auto"/>
            <w:vAlign w:val="bottom"/>
          </w:tcPr>
          <w:p w14:paraId="3186F824" w14:textId="156CCD3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014709" w:rsidRPr="00FF56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B355B59" w14:textId="6140340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4</w:t>
            </w:r>
            <w:r w:rsidR="00014709" w:rsidRPr="00FF5652">
              <w:rPr>
                <w:rFonts w:cs="Times New Roman"/>
                <w:szCs w:val="24"/>
              </w:rPr>
              <w:t>3</w:t>
            </w:r>
          </w:p>
        </w:tc>
      </w:tr>
      <w:tr w:rsidR="00BC20B6" w:rsidRPr="00FF5652" w14:paraId="56AB9F05" w14:textId="5E4F87D1" w:rsidTr="00B35A38">
        <w:trPr>
          <w:trHeight w:hRule="exact" w:val="397"/>
        </w:trPr>
        <w:tc>
          <w:tcPr>
            <w:tcW w:w="1838" w:type="dxa"/>
            <w:vAlign w:val="bottom"/>
          </w:tcPr>
          <w:p w14:paraId="15E67479" w14:textId="0473505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EP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50F0127" w14:textId="3A0A8D2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3DE2897" w14:textId="4E16A4E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BABFBAC" w14:textId="2B23150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FE2F2C4" w14:textId="60C169C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3E5236A" w14:textId="6F51250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08817A8" w14:textId="435D093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0" w:type="auto"/>
            <w:vAlign w:val="bottom"/>
          </w:tcPr>
          <w:p w14:paraId="00004254" w14:textId="6702C3E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56</w:t>
            </w:r>
          </w:p>
        </w:tc>
        <w:tc>
          <w:tcPr>
            <w:tcW w:w="0" w:type="auto"/>
            <w:vAlign w:val="bottom"/>
          </w:tcPr>
          <w:p w14:paraId="24FD5022" w14:textId="7022F3F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27</w:t>
            </w:r>
          </w:p>
        </w:tc>
        <w:tc>
          <w:tcPr>
            <w:tcW w:w="0" w:type="auto"/>
            <w:vAlign w:val="bottom"/>
          </w:tcPr>
          <w:p w14:paraId="24F7EF7F" w14:textId="07F67CF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50</w:t>
            </w:r>
          </w:p>
        </w:tc>
        <w:tc>
          <w:tcPr>
            <w:tcW w:w="0" w:type="auto"/>
            <w:vAlign w:val="bottom"/>
          </w:tcPr>
          <w:p w14:paraId="512F47CB" w14:textId="19DC1632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3</w:t>
            </w:r>
            <w:r w:rsidR="00014709" w:rsidRPr="00FF565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2C1A430E" w14:textId="7719E3C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6</w:t>
            </w:r>
          </w:p>
        </w:tc>
      </w:tr>
      <w:tr w:rsidR="00BC20B6" w:rsidRPr="00FF5652" w14:paraId="3A9C268C" w14:textId="1DE8CEAF" w:rsidTr="00B35A38">
        <w:trPr>
          <w:trHeight w:hRule="exact" w:val="397"/>
        </w:trPr>
        <w:tc>
          <w:tcPr>
            <w:tcW w:w="1838" w:type="dxa"/>
            <w:vAlign w:val="bottom"/>
          </w:tcPr>
          <w:p w14:paraId="1EA0A0B5" w14:textId="56DD16E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ET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1341F7FE" w14:textId="41D525A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23C3550" w14:textId="55C1420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4D377E4" w14:textId="6F782AD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FAB5942" w14:textId="0587287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2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319953C" w14:textId="1705D90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B8BF8AB" w14:textId="0714DC1D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vAlign w:val="bottom"/>
          </w:tcPr>
          <w:p w14:paraId="13CF7ABC" w14:textId="1625AE2F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07</w:t>
            </w:r>
          </w:p>
        </w:tc>
        <w:tc>
          <w:tcPr>
            <w:tcW w:w="0" w:type="auto"/>
            <w:vAlign w:val="bottom"/>
          </w:tcPr>
          <w:p w14:paraId="19A44422" w14:textId="3E98045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53</w:t>
            </w:r>
          </w:p>
        </w:tc>
        <w:tc>
          <w:tcPr>
            <w:tcW w:w="0" w:type="auto"/>
            <w:vAlign w:val="bottom"/>
          </w:tcPr>
          <w:p w14:paraId="4DD68AEB" w14:textId="68EC1B9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42</w:t>
            </w:r>
          </w:p>
        </w:tc>
        <w:tc>
          <w:tcPr>
            <w:tcW w:w="0" w:type="auto"/>
            <w:vAlign w:val="bottom"/>
          </w:tcPr>
          <w:p w14:paraId="3A22DE25" w14:textId="41227C5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4</w:t>
            </w:r>
            <w:r w:rsidR="00014709" w:rsidRPr="00FF5652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74DD93C" w14:textId="07874E7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67</w:t>
            </w:r>
          </w:p>
        </w:tc>
      </w:tr>
      <w:tr w:rsidR="00BC20B6" w:rsidRPr="00FF5652" w14:paraId="25A726C9" w14:textId="6B07EEDF" w:rsidTr="00B35A38">
        <w:trPr>
          <w:trHeight w:hRule="exact" w:val="397"/>
        </w:trPr>
        <w:tc>
          <w:tcPr>
            <w:tcW w:w="1838" w:type="dxa"/>
            <w:vAlign w:val="bottom"/>
          </w:tcPr>
          <w:p w14:paraId="008369B4" w14:textId="7AC58AB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ETr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4C7ACBF2" w14:textId="2912120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6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80CFDD8" w14:textId="720E058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DEEED8A" w14:textId="4D96C2B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21B9847" w14:textId="6FDA3DB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7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0BDFFCC" w14:textId="5664B66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7ADD122" w14:textId="141802A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vAlign w:val="bottom"/>
          </w:tcPr>
          <w:p w14:paraId="523CCA36" w14:textId="44EBEF8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1</w:t>
            </w:r>
          </w:p>
        </w:tc>
        <w:tc>
          <w:tcPr>
            <w:tcW w:w="0" w:type="auto"/>
            <w:vAlign w:val="bottom"/>
          </w:tcPr>
          <w:p w14:paraId="012650B0" w14:textId="2A50452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76</w:t>
            </w:r>
          </w:p>
        </w:tc>
        <w:tc>
          <w:tcPr>
            <w:tcW w:w="0" w:type="auto"/>
            <w:vAlign w:val="bottom"/>
          </w:tcPr>
          <w:p w14:paraId="35F225F6" w14:textId="647933A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7550D6C9" w14:textId="5AF2F2F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A63CC89" w14:textId="6CDA327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9</w:t>
            </w:r>
          </w:p>
        </w:tc>
      </w:tr>
      <w:tr w:rsidR="00BC20B6" w:rsidRPr="00FF5652" w14:paraId="2CB9743F" w14:textId="5247AC5C" w:rsidTr="00B35A38">
        <w:trPr>
          <w:trHeight w:hRule="exact" w:val="397"/>
        </w:trPr>
        <w:tc>
          <w:tcPr>
            <w:tcW w:w="1838" w:type="dxa"/>
            <w:vAlign w:val="bottom"/>
          </w:tcPr>
          <w:p w14:paraId="434CE129" w14:textId="6292084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lastRenderedPageBreak/>
              <w:t>HEDE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7766BB6E" w14:textId="354B077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261C4B9" w14:textId="1EF67B0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B316D7D" w14:textId="457DBCA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2421811" w14:textId="4547F8B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0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9E34064" w14:textId="70B5FF07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CA24533" w14:textId="6E804EA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526683"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845ADA4" w14:textId="2FDDCA5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69</w:t>
            </w:r>
          </w:p>
        </w:tc>
        <w:tc>
          <w:tcPr>
            <w:tcW w:w="0" w:type="auto"/>
            <w:vAlign w:val="bottom"/>
          </w:tcPr>
          <w:p w14:paraId="142326A7" w14:textId="6AA85D4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2</w:t>
            </w:r>
          </w:p>
        </w:tc>
        <w:tc>
          <w:tcPr>
            <w:tcW w:w="0" w:type="auto"/>
            <w:vAlign w:val="bottom"/>
          </w:tcPr>
          <w:p w14:paraId="238E7F61" w14:textId="580F0EF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3</w:t>
            </w:r>
          </w:p>
        </w:tc>
        <w:tc>
          <w:tcPr>
            <w:tcW w:w="0" w:type="auto"/>
            <w:vAlign w:val="bottom"/>
          </w:tcPr>
          <w:p w14:paraId="45704BB9" w14:textId="1745A74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</w:t>
            </w:r>
            <w:r w:rsidR="00014709" w:rsidRPr="00FF56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2AC33CB" w14:textId="09CF46D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41</w:t>
            </w:r>
          </w:p>
        </w:tc>
      </w:tr>
      <w:tr w:rsidR="00BC20B6" w:rsidRPr="00FF5652" w14:paraId="683B3354" w14:textId="7141E9B8" w:rsidTr="00B35A38">
        <w:trPr>
          <w:trHeight w:hRule="exact" w:val="397"/>
        </w:trPr>
        <w:tc>
          <w:tcPr>
            <w:tcW w:w="1838" w:type="dxa"/>
            <w:vAlign w:val="bottom"/>
          </w:tcPr>
          <w:p w14:paraId="5D533B3E" w14:textId="30C837D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GD2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D14A20C" w14:textId="1A692C8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D3E1BFF" w14:textId="70DAD94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B998F1B" w14:textId="03F05344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D13FC76" w14:textId="1ED595E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5688280" w14:textId="1105B48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2C92C3D" w14:textId="15E8197A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4AB2CCD1" w14:textId="42A713C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9</w:t>
            </w:r>
          </w:p>
        </w:tc>
        <w:tc>
          <w:tcPr>
            <w:tcW w:w="0" w:type="auto"/>
            <w:vAlign w:val="bottom"/>
          </w:tcPr>
          <w:p w14:paraId="486851A8" w14:textId="1EAF2180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6</w:t>
            </w:r>
          </w:p>
        </w:tc>
        <w:tc>
          <w:tcPr>
            <w:tcW w:w="0" w:type="auto"/>
            <w:vAlign w:val="bottom"/>
          </w:tcPr>
          <w:p w14:paraId="65116ACD" w14:textId="3FA4DB4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1</w:t>
            </w:r>
          </w:p>
        </w:tc>
        <w:tc>
          <w:tcPr>
            <w:tcW w:w="0" w:type="auto"/>
            <w:vAlign w:val="bottom"/>
          </w:tcPr>
          <w:p w14:paraId="586FCA08" w14:textId="012E697A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08B03A5F" w14:textId="425A8228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4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</w:tr>
      <w:tr w:rsidR="00BC20B6" w:rsidRPr="00FF5652" w14:paraId="24377880" w14:textId="32163E0D" w:rsidTr="00B35A38">
        <w:trPr>
          <w:trHeight w:hRule="exact" w:val="397"/>
        </w:trPr>
        <w:tc>
          <w:tcPr>
            <w:tcW w:w="1838" w:type="dxa"/>
            <w:vAlign w:val="bottom"/>
          </w:tcPr>
          <w:p w14:paraId="7E31D698" w14:textId="0C1208B9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GE2</w:t>
            </w:r>
          </w:p>
        </w:tc>
        <w:tc>
          <w:tcPr>
            <w:tcW w:w="717" w:type="dxa"/>
            <w:tcBorders>
              <w:right w:val="single" w:sz="4" w:space="0" w:color="FFFFFF" w:themeColor="background1"/>
            </w:tcBorders>
            <w:vAlign w:val="bottom"/>
          </w:tcPr>
          <w:p w14:paraId="59029036" w14:textId="4FDF076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1A5C077" w14:textId="16CDED1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2633F5B" w14:textId="35B718BE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4827ACC" w14:textId="0C045FA3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63E5AB6" w14:textId="22EBFBD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CADBDCC" w14:textId="639AC4BB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526683" w:rsidRPr="00FF56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0572536" w14:textId="327E14D5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7</w:t>
            </w:r>
          </w:p>
        </w:tc>
        <w:tc>
          <w:tcPr>
            <w:tcW w:w="0" w:type="auto"/>
            <w:vAlign w:val="bottom"/>
          </w:tcPr>
          <w:p w14:paraId="7A3B43E2" w14:textId="29F1EC86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1</w:t>
            </w:r>
          </w:p>
        </w:tc>
        <w:tc>
          <w:tcPr>
            <w:tcW w:w="0" w:type="auto"/>
            <w:vAlign w:val="bottom"/>
          </w:tcPr>
          <w:p w14:paraId="4EA828F1" w14:textId="410B8C8C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8</w:t>
            </w:r>
          </w:p>
        </w:tc>
        <w:tc>
          <w:tcPr>
            <w:tcW w:w="0" w:type="auto"/>
            <w:vAlign w:val="bottom"/>
          </w:tcPr>
          <w:p w14:paraId="37B38509" w14:textId="168D04D2" w:rsidR="00BC20B6" w:rsidRPr="00FF5652" w:rsidRDefault="00FC4141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1A575915" w14:textId="30171DB1" w:rsidR="00BC20B6" w:rsidRPr="00FF5652" w:rsidRDefault="00BC20B6" w:rsidP="00B35A38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8</w:t>
            </w:r>
            <w:r w:rsidR="00014709" w:rsidRPr="00FF5652">
              <w:rPr>
                <w:rFonts w:cs="Times New Roman"/>
                <w:szCs w:val="24"/>
              </w:rPr>
              <w:t>4</w:t>
            </w:r>
          </w:p>
        </w:tc>
      </w:tr>
    </w:tbl>
    <w:p w14:paraId="23EBFA95" w14:textId="14143C80" w:rsidR="00F4274E" w:rsidRPr="00FF5652" w:rsidRDefault="00F4274E" w:rsidP="00F4274E">
      <w:pPr>
        <w:rPr>
          <w:i/>
          <w:iCs/>
          <w:color w:val="404040" w:themeColor="text1" w:themeTint="BF"/>
        </w:rPr>
        <w:sectPr w:rsidR="00F4274E" w:rsidRPr="00FF5652" w:rsidSect="0093411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F5652">
        <w:rPr>
          <w:rStyle w:val="SubtleEmphasis"/>
        </w:rPr>
        <w:t xml:space="preserve">Values are mean ± SEM (n = 10 paired). Comparisons were done by linear mixed model, and statistical significance was assumed at p &lt; 0.05. Adjustment for multiple t-tests: Sidak method. </w:t>
      </w:r>
      <w:r w:rsidR="00EF4956" w:rsidRPr="00FF5652">
        <w:rPr>
          <w:rStyle w:val="SubtleEmphasis"/>
        </w:rPr>
        <w:t>EFA</w:t>
      </w:r>
      <w:r w:rsidRPr="00FF5652">
        <w:rPr>
          <w:rStyle w:val="SubtleEmphasis"/>
        </w:rPr>
        <w:t xml:space="preserve"> ratio = in the culture medium at T0. </w:t>
      </w:r>
    </w:p>
    <w:p w14:paraId="2272C1BB" w14:textId="5F108BC3" w:rsidR="003C288B" w:rsidRPr="00FF5652" w:rsidRDefault="003C288B" w:rsidP="003C288B">
      <w:pPr>
        <w:pStyle w:val="Caption"/>
        <w:rPr>
          <w:i/>
          <w:iCs/>
        </w:rPr>
      </w:pPr>
      <w:r w:rsidRPr="00FF5652">
        <w:lastRenderedPageBreak/>
        <w:t xml:space="preserve">Supplementary Table 3 </w:t>
      </w:r>
      <w:r w:rsidRPr="00FF5652">
        <w:rPr>
          <w:b w:val="0"/>
          <w:bCs w:val="0"/>
        </w:rPr>
        <w:t>Fold</w:t>
      </w:r>
      <w:r w:rsidR="00B07C23" w:rsidRPr="00FF5652">
        <w:rPr>
          <w:b w:val="0"/>
          <w:bCs w:val="0"/>
        </w:rPr>
        <w:t xml:space="preserve"> </w:t>
      </w:r>
      <w:r w:rsidRPr="00FF5652">
        <w:rPr>
          <w:b w:val="0"/>
          <w:bCs w:val="0"/>
        </w:rPr>
        <w:t>change as log</w:t>
      </w:r>
      <w:r w:rsidR="00B26928" w:rsidRPr="00FF5652">
        <w:rPr>
          <w:b w:val="0"/>
          <w:bCs w:val="0"/>
        </w:rPr>
        <w:t xml:space="preserve"> </w:t>
      </w:r>
      <w:r w:rsidRPr="00FF5652">
        <w:rPr>
          <w:b w:val="0"/>
          <w:bCs w:val="0"/>
        </w:rPr>
        <w:t>(</w:t>
      </w:r>
      <w:r w:rsidR="00FB2316" w:rsidRPr="00FF5652">
        <w:rPr>
          <w:b w:val="0"/>
          <w:bCs w:val="0"/>
        </w:rPr>
        <w:t xml:space="preserve">pmol </w:t>
      </w:r>
      <w:r w:rsidR="00C9217D" w:rsidRPr="00FF5652">
        <w:rPr>
          <w:b w:val="0"/>
          <w:bCs w:val="0"/>
        </w:rPr>
        <w:t>oxylipin per 10</w:t>
      </w:r>
      <w:r w:rsidR="00C9217D" w:rsidRPr="00FF5652">
        <w:rPr>
          <w:b w:val="0"/>
          <w:bCs w:val="0"/>
          <w:vertAlign w:val="superscript"/>
        </w:rPr>
        <w:t>6</w:t>
      </w:r>
      <w:r w:rsidR="00C9217D" w:rsidRPr="00FF5652">
        <w:rPr>
          <w:b w:val="0"/>
          <w:bCs w:val="0"/>
        </w:rPr>
        <w:t xml:space="preserve"> T cells</w:t>
      </w:r>
      <w:r w:rsidRPr="00FF5652">
        <w:rPr>
          <w:b w:val="0"/>
          <w:bCs w:val="0"/>
        </w:rPr>
        <w:t xml:space="preserve">) of oxylipins </w:t>
      </w:r>
      <w:r w:rsidR="009143D6" w:rsidRPr="00FF5652">
        <w:rPr>
          <w:b w:val="0"/>
          <w:bCs w:val="0"/>
        </w:rPr>
        <w:t xml:space="preserve">in </w:t>
      </w:r>
      <w:r w:rsidR="007B449C" w:rsidRPr="00FF5652">
        <w:rPr>
          <w:b w:val="0"/>
          <w:bCs w:val="0"/>
        </w:rPr>
        <w:t>supernatants</w:t>
      </w:r>
      <w:r w:rsidRPr="00FF5652">
        <w:rPr>
          <w:b w:val="0"/>
          <w:bCs w:val="0"/>
        </w:rPr>
        <w:t xml:space="preserve"> of activated </w:t>
      </w:r>
      <w:r w:rsidR="00B26928" w:rsidRPr="00FF5652">
        <w:rPr>
          <w:b w:val="0"/>
          <w:bCs w:val="0"/>
        </w:rPr>
        <w:t xml:space="preserve">T </w:t>
      </w:r>
      <w:r w:rsidRPr="00FF5652">
        <w:rPr>
          <w:b w:val="0"/>
          <w:bCs w:val="0"/>
        </w:rPr>
        <w:t>cell</w:t>
      </w:r>
      <w:r w:rsidR="007B449C" w:rsidRPr="00FF5652">
        <w:rPr>
          <w:b w:val="0"/>
          <w:bCs w:val="0"/>
        </w:rPr>
        <w:t xml:space="preserve"> cultures</w:t>
      </w:r>
      <w:r w:rsidRPr="00FF5652">
        <w:rPr>
          <w:b w:val="0"/>
          <w:bCs w:val="0"/>
        </w:rPr>
        <w:t xml:space="preserve"> incubated with a 5:1 </w:t>
      </w:r>
      <w:r w:rsidR="00B26928" w:rsidRPr="00FF5652">
        <w:rPr>
          <w:b w:val="0"/>
          <w:bCs w:val="0"/>
        </w:rPr>
        <w:t>EFA</w:t>
      </w:r>
      <w:r w:rsidRPr="00FF5652">
        <w:rPr>
          <w:b w:val="0"/>
          <w:bCs w:val="0"/>
        </w:rPr>
        <w:t xml:space="preserve"> ratio for the life stages fetal</w:t>
      </w:r>
      <w:r w:rsidR="004A27A4" w:rsidRPr="00FF5652">
        <w:rPr>
          <w:b w:val="0"/>
          <w:bCs w:val="0"/>
        </w:rPr>
        <w:t xml:space="preserve"> (from umbilical cord blood)</w:t>
      </w:r>
      <w:r w:rsidRPr="00FF5652">
        <w:rPr>
          <w:b w:val="0"/>
          <w:bCs w:val="0"/>
        </w:rPr>
        <w:t>, senior and adult.</w:t>
      </w:r>
    </w:p>
    <w:tbl>
      <w:tblPr>
        <w:tblStyle w:val="TableGrid"/>
        <w:tblW w:w="14118" w:type="dxa"/>
        <w:tblLook w:val="04A0" w:firstRow="1" w:lastRow="0" w:firstColumn="1" w:lastColumn="0" w:noHBand="0" w:noVBand="1"/>
      </w:tblPr>
      <w:tblGrid>
        <w:gridCol w:w="1838"/>
        <w:gridCol w:w="936"/>
        <w:gridCol w:w="378"/>
        <w:gridCol w:w="756"/>
        <w:gridCol w:w="849"/>
        <w:gridCol w:w="348"/>
        <w:gridCol w:w="778"/>
        <w:gridCol w:w="909"/>
        <w:gridCol w:w="348"/>
        <w:gridCol w:w="946"/>
        <w:gridCol w:w="868"/>
        <w:gridCol w:w="419"/>
        <w:gridCol w:w="756"/>
        <w:gridCol w:w="1230"/>
        <w:gridCol w:w="1010"/>
        <w:gridCol w:w="1749"/>
      </w:tblGrid>
      <w:tr w:rsidR="000719C9" w:rsidRPr="00FF5652" w14:paraId="1E5FFA1C" w14:textId="77777777" w:rsidTr="00134EEC">
        <w:trPr>
          <w:trHeight w:val="784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32BA8938" w14:textId="3E32574F" w:rsidR="000719C9" w:rsidRPr="00FF5652" w:rsidRDefault="004A27A4" w:rsidP="003958D2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mol oxylipin per 10</w:t>
            </w:r>
            <w:r w:rsidRPr="00FF5652">
              <w:rPr>
                <w:rFonts w:cs="Times New Roman"/>
                <w:szCs w:val="24"/>
                <w:vertAlign w:val="superscript"/>
              </w:rPr>
              <w:t>6</w:t>
            </w:r>
            <w:r w:rsidRPr="00FF5652">
              <w:rPr>
                <w:rFonts w:cs="Times New Roman"/>
                <w:szCs w:val="24"/>
              </w:rPr>
              <w:t xml:space="preserve"> T cells</w:t>
            </w:r>
          </w:p>
        </w:tc>
        <w:tc>
          <w:tcPr>
            <w:tcW w:w="4045" w:type="dxa"/>
            <w:gridSpan w:val="6"/>
            <w:tcBorders>
              <w:bottom w:val="single" w:sz="4" w:space="0" w:color="auto"/>
            </w:tcBorders>
          </w:tcPr>
          <w:p w14:paraId="5B6915F1" w14:textId="40605045" w:rsidR="000719C9" w:rsidRPr="00FF5652" w:rsidRDefault="00B26928" w:rsidP="003958D2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 xml:space="preserve">log </w:t>
            </w:r>
            <w:r w:rsidR="000719C9" w:rsidRPr="00FF5652">
              <w:rPr>
                <w:rFonts w:cs="Times New Roman"/>
                <w:szCs w:val="24"/>
              </w:rPr>
              <w:t>(fetal/adult)</w:t>
            </w:r>
          </w:p>
        </w:tc>
        <w:tc>
          <w:tcPr>
            <w:tcW w:w="4246" w:type="dxa"/>
            <w:gridSpan w:val="6"/>
            <w:tcBorders>
              <w:bottom w:val="single" w:sz="4" w:space="0" w:color="auto"/>
            </w:tcBorders>
          </w:tcPr>
          <w:p w14:paraId="78BB2AF4" w14:textId="49F44A45" w:rsidR="000719C9" w:rsidRPr="00FF5652" w:rsidRDefault="000719C9" w:rsidP="003958D2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log</w:t>
            </w:r>
            <w:r w:rsidR="00B26928" w:rsidRPr="00FF5652">
              <w:rPr>
                <w:rFonts w:cs="Times New Roman"/>
                <w:szCs w:val="24"/>
              </w:rPr>
              <w:t xml:space="preserve"> </w:t>
            </w:r>
            <w:r w:rsidRPr="00FF5652">
              <w:rPr>
                <w:rFonts w:cs="Times New Roman"/>
                <w:szCs w:val="24"/>
              </w:rPr>
              <w:t>(senior/adult)</w:t>
            </w:r>
          </w:p>
        </w:tc>
        <w:tc>
          <w:tcPr>
            <w:tcW w:w="3989" w:type="dxa"/>
            <w:gridSpan w:val="3"/>
            <w:tcBorders>
              <w:bottom w:val="single" w:sz="4" w:space="0" w:color="auto"/>
            </w:tcBorders>
            <w:vAlign w:val="center"/>
          </w:tcPr>
          <w:p w14:paraId="2EAF83CC" w14:textId="6EB95997" w:rsidR="000719C9" w:rsidRPr="00FF5652" w:rsidRDefault="000719C9" w:rsidP="003958D2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 values</w:t>
            </w:r>
          </w:p>
        </w:tc>
      </w:tr>
      <w:tr w:rsidR="00134EEC" w:rsidRPr="00FF5652" w14:paraId="77548222" w14:textId="77777777" w:rsidTr="00134EEC">
        <w:trPr>
          <w:trHeight w:val="784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3714683A" w14:textId="77777777" w:rsidR="00432120" w:rsidRPr="00FF5652" w:rsidRDefault="00432120" w:rsidP="00432120">
            <w:pPr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</w:tcPr>
          <w:p w14:paraId="24EF5B14" w14:textId="77777777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Resting</w:t>
            </w:r>
          </w:p>
        </w:tc>
        <w:tc>
          <w:tcPr>
            <w:tcW w:w="1975" w:type="dxa"/>
            <w:gridSpan w:val="3"/>
            <w:tcBorders>
              <w:bottom w:val="single" w:sz="4" w:space="0" w:color="auto"/>
            </w:tcBorders>
          </w:tcPr>
          <w:p w14:paraId="0D85D839" w14:textId="77777777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ated</w:t>
            </w:r>
          </w:p>
        </w:tc>
        <w:tc>
          <w:tcPr>
            <w:tcW w:w="2203" w:type="dxa"/>
            <w:gridSpan w:val="3"/>
            <w:tcBorders>
              <w:bottom w:val="single" w:sz="4" w:space="0" w:color="auto"/>
            </w:tcBorders>
          </w:tcPr>
          <w:p w14:paraId="3E736313" w14:textId="2FC33A1D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Resting</w:t>
            </w:r>
          </w:p>
        </w:tc>
        <w:tc>
          <w:tcPr>
            <w:tcW w:w="2043" w:type="dxa"/>
            <w:gridSpan w:val="3"/>
            <w:tcBorders>
              <w:bottom w:val="single" w:sz="4" w:space="0" w:color="auto"/>
            </w:tcBorders>
          </w:tcPr>
          <w:p w14:paraId="13C1A797" w14:textId="6F993E01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ated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62C4C0E5" w14:textId="064803AD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atio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31290841" w14:textId="4D5610FC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Life stag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0E2E7125" w14:textId="0393B866" w:rsidR="00432120" w:rsidRPr="00FF5652" w:rsidRDefault="00432120" w:rsidP="00432120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ctivation x Life stage</w:t>
            </w:r>
          </w:p>
        </w:tc>
      </w:tr>
      <w:tr w:rsidR="00134EEC" w:rsidRPr="00FF5652" w14:paraId="3DE6CE1F" w14:textId="77777777" w:rsidTr="00134EEC">
        <w:trPr>
          <w:trHeight w:hRule="exact" w:val="397"/>
        </w:trPr>
        <w:tc>
          <w:tcPr>
            <w:tcW w:w="1838" w:type="dxa"/>
          </w:tcPr>
          <w:p w14:paraId="553A4827" w14:textId="5A85146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9-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7EED97C" w14:textId="30737B5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02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A314D" w14:textId="6CAA375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4E24D36" w14:textId="74C5B02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38B8DC38" w14:textId="4D4106D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2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E534C0" w14:textId="7B2A4A1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2256C83" w14:textId="5F8A0BAF" w:rsidR="00813F7C" w:rsidRPr="00FF5652" w:rsidRDefault="00134EE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</w:t>
            </w:r>
            <w:r w:rsidR="00813F7C" w:rsidRPr="00FF5652">
              <w:rPr>
                <w:rFonts w:cs="Times New Roman"/>
                <w:szCs w:val="24"/>
              </w:rPr>
              <w:t>.010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0C0B15C" w14:textId="5C22568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2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60F31B" w14:textId="7395128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015B471A" w14:textId="6E7045C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5C36054" w14:textId="2EB2B42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3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532C9D" w14:textId="0DA4FB5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8E36DEC" w14:textId="5111D95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9</w:t>
            </w:r>
          </w:p>
        </w:tc>
        <w:tc>
          <w:tcPr>
            <w:tcW w:w="1230" w:type="dxa"/>
            <w:vAlign w:val="bottom"/>
          </w:tcPr>
          <w:p w14:paraId="07FCC1AB" w14:textId="1CDC6B8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15</w:t>
            </w:r>
          </w:p>
        </w:tc>
        <w:tc>
          <w:tcPr>
            <w:tcW w:w="1010" w:type="dxa"/>
            <w:vAlign w:val="bottom"/>
          </w:tcPr>
          <w:p w14:paraId="069E62D0" w14:textId="4F15ADE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6</w:t>
            </w:r>
          </w:p>
        </w:tc>
        <w:tc>
          <w:tcPr>
            <w:tcW w:w="1749" w:type="dxa"/>
            <w:vAlign w:val="bottom"/>
          </w:tcPr>
          <w:p w14:paraId="0541870E" w14:textId="0DBD2F9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34</w:t>
            </w:r>
          </w:p>
        </w:tc>
      </w:tr>
      <w:tr w:rsidR="00134EEC" w:rsidRPr="00FF5652" w14:paraId="48A2A17E" w14:textId="77777777" w:rsidTr="00134EEC">
        <w:trPr>
          <w:trHeight w:hRule="exact" w:val="397"/>
        </w:trPr>
        <w:tc>
          <w:tcPr>
            <w:tcW w:w="1838" w:type="dxa"/>
          </w:tcPr>
          <w:p w14:paraId="3261E666" w14:textId="3E6D734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3-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70D09B03" w14:textId="594FC18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36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D7B8A1" w14:textId="5919932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7D2B9C1" w14:textId="5F038FA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A2CDC9B" w14:textId="52B0FCB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8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1808B1" w14:textId="20695B7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31234BB" w14:textId="7C8B740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C7DE03F" w14:textId="2C5F2B9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5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0A376" w14:textId="38F3AA7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5D5B9FC9" w14:textId="6433158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1F0DCB85" w14:textId="18B69FB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457D90" w14:textId="0D4A7F2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7EEEBC1" w14:textId="34CAE06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1230" w:type="dxa"/>
            <w:vAlign w:val="bottom"/>
          </w:tcPr>
          <w:p w14:paraId="03D7416E" w14:textId="2DD68D7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65</w:t>
            </w:r>
          </w:p>
        </w:tc>
        <w:tc>
          <w:tcPr>
            <w:tcW w:w="1010" w:type="dxa"/>
            <w:vAlign w:val="bottom"/>
          </w:tcPr>
          <w:p w14:paraId="73F5C52A" w14:textId="1AFCF1A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7</w:t>
            </w:r>
          </w:p>
        </w:tc>
        <w:tc>
          <w:tcPr>
            <w:tcW w:w="1749" w:type="dxa"/>
            <w:vAlign w:val="bottom"/>
          </w:tcPr>
          <w:p w14:paraId="3699E2E8" w14:textId="74CE959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26</w:t>
            </w:r>
          </w:p>
        </w:tc>
      </w:tr>
      <w:tr w:rsidR="00134EEC" w:rsidRPr="00FF5652" w14:paraId="673C2ABA" w14:textId="77777777" w:rsidTr="00134EEC">
        <w:trPr>
          <w:trHeight w:hRule="exact" w:val="397"/>
        </w:trPr>
        <w:tc>
          <w:tcPr>
            <w:tcW w:w="1838" w:type="dxa"/>
          </w:tcPr>
          <w:p w14:paraId="3910E21B" w14:textId="07ECA19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9,10-DiHOM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7BF0916" w14:textId="63BF1FD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7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C84AE" w14:textId="452EAF35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F0AF26E" w14:textId="63C5B1E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4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62036364" w14:textId="6ADAD2D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1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08CFDE" w14:textId="04E637CD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81B37A3" w14:textId="5AB5690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73246B2" w14:textId="5A1783C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CF1CBD" w14:textId="76DF7BB5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A8E6516" w14:textId="05C6454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53C8E272" w14:textId="311A6EB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67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A40701" w14:textId="7DFC2F5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BAD982B" w14:textId="661093E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1</w:t>
            </w:r>
          </w:p>
        </w:tc>
        <w:tc>
          <w:tcPr>
            <w:tcW w:w="1230" w:type="dxa"/>
            <w:vAlign w:val="bottom"/>
          </w:tcPr>
          <w:p w14:paraId="6DB36530" w14:textId="344C9A9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67</w:t>
            </w:r>
          </w:p>
        </w:tc>
        <w:tc>
          <w:tcPr>
            <w:tcW w:w="1010" w:type="dxa"/>
            <w:vAlign w:val="bottom"/>
          </w:tcPr>
          <w:p w14:paraId="163DCBCA" w14:textId="79D4690D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02</w:t>
            </w:r>
          </w:p>
        </w:tc>
        <w:tc>
          <w:tcPr>
            <w:tcW w:w="1749" w:type="dxa"/>
            <w:vAlign w:val="bottom"/>
          </w:tcPr>
          <w:p w14:paraId="5BBFC6D8" w14:textId="64CF06C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6</w:t>
            </w:r>
          </w:p>
        </w:tc>
      </w:tr>
      <w:tr w:rsidR="00134EEC" w:rsidRPr="00FF5652" w14:paraId="693F0DDC" w14:textId="77777777" w:rsidTr="00134EEC">
        <w:trPr>
          <w:trHeight w:hRule="exact" w:val="397"/>
        </w:trPr>
        <w:tc>
          <w:tcPr>
            <w:tcW w:w="1838" w:type="dxa"/>
          </w:tcPr>
          <w:p w14:paraId="0FE83477" w14:textId="1C010C0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2,13-DiHOM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A317F83" w14:textId="363675B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32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5ACF7" w14:textId="2B046A0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6F95A8B" w14:textId="324602C5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7136609" w14:textId="67D65E7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5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E0B17" w14:textId="0EF771F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7D3C1E16" w14:textId="3188821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065B1CB2" w14:textId="5326B61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24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687EF3" w14:textId="7699BED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3DB2982" w14:textId="225D293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9D45C89" w14:textId="5E15917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286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EB46F" w14:textId="4EB0FD5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A8CD6CC" w14:textId="2508059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5</w:t>
            </w:r>
          </w:p>
        </w:tc>
        <w:tc>
          <w:tcPr>
            <w:tcW w:w="1230" w:type="dxa"/>
            <w:vAlign w:val="bottom"/>
          </w:tcPr>
          <w:p w14:paraId="48192D18" w14:textId="75436E8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5</w:t>
            </w:r>
          </w:p>
        </w:tc>
        <w:tc>
          <w:tcPr>
            <w:tcW w:w="1010" w:type="dxa"/>
            <w:vAlign w:val="bottom"/>
          </w:tcPr>
          <w:p w14:paraId="08E3DB85" w14:textId="36F455BC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9</w:t>
            </w:r>
          </w:p>
        </w:tc>
        <w:tc>
          <w:tcPr>
            <w:tcW w:w="1749" w:type="dxa"/>
            <w:vAlign w:val="bottom"/>
          </w:tcPr>
          <w:p w14:paraId="28694314" w14:textId="5689F0B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0</w:t>
            </w:r>
          </w:p>
        </w:tc>
      </w:tr>
      <w:tr w:rsidR="00134EEC" w:rsidRPr="00FF5652" w14:paraId="1601EC1C" w14:textId="77777777" w:rsidTr="00134EEC">
        <w:trPr>
          <w:trHeight w:hRule="exact" w:val="397"/>
        </w:trPr>
        <w:tc>
          <w:tcPr>
            <w:tcW w:w="1838" w:type="dxa"/>
          </w:tcPr>
          <w:p w14:paraId="71F614F4" w14:textId="6F375C6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LTB4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088EC051" w14:textId="624EE72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467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497A6" w14:textId="63639BD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EEAAC4B" w14:textId="42E506F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4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BE0B628" w14:textId="25F2BA1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0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B8C837" w14:textId="45DBD6F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9E5BBD9" w14:textId="5CF2EEB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D6453D1" w14:textId="0F25746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0468D" w14:textId="033B5A7C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8CF6FF5" w14:textId="6B02C3B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906D097" w14:textId="7C7B0E5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23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CE860" w14:textId="76F3B94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3EB9B92" w14:textId="3FCBAD4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2</w:t>
            </w:r>
          </w:p>
        </w:tc>
        <w:tc>
          <w:tcPr>
            <w:tcW w:w="1230" w:type="dxa"/>
            <w:vAlign w:val="bottom"/>
          </w:tcPr>
          <w:p w14:paraId="00BBEAB6" w14:textId="04E4EAD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73</w:t>
            </w:r>
          </w:p>
        </w:tc>
        <w:tc>
          <w:tcPr>
            <w:tcW w:w="1010" w:type="dxa"/>
            <w:vAlign w:val="bottom"/>
          </w:tcPr>
          <w:p w14:paraId="44280436" w14:textId="5D11D05C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1749" w:type="dxa"/>
            <w:vAlign w:val="bottom"/>
          </w:tcPr>
          <w:p w14:paraId="4E365905" w14:textId="0F73313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74</w:t>
            </w:r>
          </w:p>
        </w:tc>
      </w:tr>
      <w:tr w:rsidR="00134EEC" w:rsidRPr="00FF5652" w14:paraId="15C90455" w14:textId="77777777" w:rsidTr="00134EEC">
        <w:trPr>
          <w:trHeight w:hRule="exact" w:val="397"/>
        </w:trPr>
        <w:tc>
          <w:tcPr>
            <w:tcW w:w="1838" w:type="dxa"/>
          </w:tcPr>
          <w:p w14:paraId="2FDBC4D2" w14:textId="39DFEE6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9-HO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D1A8947" w14:textId="08070F8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2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112C3B" w14:textId="7F5DEA5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3DA9932" w14:textId="67495C4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433CAC3" w14:textId="6BDA13C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F66C24" w14:textId="1DD1969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59F57A0" w14:textId="6EBBC355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CF177F5" w14:textId="2AEFE65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3BBE3" w14:textId="170AFDD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C9BAAB0" w14:textId="641B788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AEFF6C2" w14:textId="17E15C8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DA3BA2" w14:textId="7F17243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92E7072" w14:textId="03C254F5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7</w:t>
            </w:r>
          </w:p>
        </w:tc>
        <w:tc>
          <w:tcPr>
            <w:tcW w:w="1230" w:type="dxa"/>
            <w:vAlign w:val="bottom"/>
          </w:tcPr>
          <w:p w14:paraId="759CA0E6" w14:textId="5134C68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9</w:t>
            </w:r>
          </w:p>
        </w:tc>
        <w:tc>
          <w:tcPr>
            <w:tcW w:w="1010" w:type="dxa"/>
            <w:vAlign w:val="bottom"/>
          </w:tcPr>
          <w:p w14:paraId="14D58F71" w14:textId="70B0186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1</w:t>
            </w:r>
          </w:p>
        </w:tc>
        <w:tc>
          <w:tcPr>
            <w:tcW w:w="1749" w:type="dxa"/>
            <w:vAlign w:val="bottom"/>
          </w:tcPr>
          <w:p w14:paraId="5FECAD80" w14:textId="2EA61E6F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53</w:t>
            </w:r>
          </w:p>
        </w:tc>
      </w:tr>
      <w:tr w:rsidR="00134EEC" w:rsidRPr="00FF5652" w14:paraId="63A853C9" w14:textId="77777777" w:rsidTr="00134EEC">
        <w:trPr>
          <w:trHeight w:hRule="exact" w:val="397"/>
        </w:trPr>
        <w:tc>
          <w:tcPr>
            <w:tcW w:w="1838" w:type="dxa"/>
          </w:tcPr>
          <w:p w14:paraId="141623B1" w14:textId="5EC98DF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3-HO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063EE02" w14:textId="11EA61C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AE8441" w14:textId="50F3A24F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6147251" w14:textId="0465866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9724E33" w14:textId="2835395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2EE8AC" w14:textId="0C8B242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FA0E8C6" w14:textId="3441753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0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1B0EC90D" w14:textId="50647DA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43B863" w14:textId="1BB832A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E057E70" w14:textId="0CEAE71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3D06BAC" w14:textId="3BA82AF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0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BF8F49" w14:textId="35D4588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8E8A947" w14:textId="5141F34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9</w:t>
            </w:r>
          </w:p>
        </w:tc>
        <w:tc>
          <w:tcPr>
            <w:tcW w:w="1230" w:type="dxa"/>
            <w:vAlign w:val="bottom"/>
          </w:tcPr>
          <w:p w14:paraId="70B2E6C0" w14:textId="35EA668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2</w:t>
            </w:r>
          </w:p>
        </w:tc>
        <w:tc>
          <w:tcPr>
            <w:tcW w:w="1010" w:type="dxa"/>
            <w:vAlign w:val="bottom"/>
          </w:tcPr>
          <w:p w14:paraId="1A4B4B6A" w14:textId="7C6B6F6D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15</w:t>
            </w:r>
          </w:p>
        </w:tc>
        <w:tc>
          <w:tcPr>
            <w:tcW w:w="1749" w:type="dxa"/>
            <w:vAlign w:val="bottom"/>
          </w:tcPr>
          <w:p w14:paraId="5598D821" w14:textId="409E9F8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5</w:t>
            </w:r>
          </w:p>
        </w:tc>
      </w:tr>
      <w:tr w:rsidR="00134EEC" w:rsidRPr="00FF5652" w14:paraId="61B0C73A" w14:textId="77777777" w:rsidTr="00134EEC">
        <w:trPr>
          <w:trHeight w:hRule="exact" w:val="397"/>
        </w:trPr>
        <w:tc>
          <w:tcPr>
            <w:tcW w:w="1838" w:type="dxa"/>
          </w:tcPr>
          <w:p w14:paraId="15FD6140" w14:textId="7557ADB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9,10-Di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48894B0" w14:textId="67B6566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9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BD05DE" w14:textId="2DA68C0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C96FEFF" w14:textId="45E2E8C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7C16576" w14:textId="1CE6AC0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7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5E3E21" w14:textId="50F6CB5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7823ECD" w14:textId="4E3A70A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5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AAFE48A" w14:textId="3A357F0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69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DF4019" w14:textId="047C784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67AAE13C" w14:textId="2AAF813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18FB90E" w14:textId="3D854A3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629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B0409" w14:textId="2E54D5BC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E969EB8" w14:textId="6A1EAE1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9</w:t>
            </w:r>
          </w:p>
        </w:tc>
        <w:tc>
          <w:tcPr>
            <w:tcW w:w="1230" w:type="dxa"/>
            <w:vAlign w:val="bottom"/>
          </w:tcPr>
          <w:p w14:paraId="1353BD55" w14:textId="205A224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62</w:t>
            </w:r>
          </w:p>
        </w:tc>
        <w:tc>
          <w:tcPr>
            <w:tcW w:w="1010" w:type="dxa"/>
            <w:vAlign w:val="bottom"/>
          </w:tcPr>
          <w:p w14:paraId="0E931A1B" w14:textId="3CE1044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3C5D4870" w14:textId="1F6D405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86</w:t>
            </w:r>
          </w:p>
        </w:tc>
      </w:tr>
      <w:tr w:rsidR="00134EEC" w:rsidRPr="00FF5652" w14:paraId="3B90A58A" w14:textId="77777777" w:rsidTr="00134EEC">
        <w:trPr>
          <w:trHeight w:hRule="exact" w:val="397"/>
        </w:trPr>
        <w:tc>
          <w:tcPr>
            <w:tcW w:w="1838" w:type="dxa"/>
          </w:tcPr>
          <w:p w14:paraId="4BE1D86D" w14:textId="3FB145A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2,13-Di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238B91F" w14:textId="591C9277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454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22A6D7" w14:textId="69571F3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D675202" w14:textId="2D07EFD5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3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FC1F0A4" w14:textId="5862836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3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399C38" w14:textId="26E3233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732AE59C" w14:textId="3300C74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FB786A2" w14:textId="3156359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68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4E385" w14:textId="361F117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0C894A06" w14:textId="29FC24F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9E98074" w14:textId="3D7C8C2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67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F1A56D" w14:textId="07986AF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A6424C9" w14:textId="3609137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0</w:t>
            </w:r>
          </w:p>
        </w:tc>
        <w:tc>
          <w:tcPr>
            <w:tcW w:w="1230" w:type="dxa"/>
            <w:vAlign w:val="bottom"/>
          </w:tcPr>
          <w:p w14:paraId="0EE3F2DD" w14:textId="3D4A978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34</w:t>
            </w:r>
          </w:p>
        </w:tc>
        <w:tc>
          <w:tcPr>
            <w:tcW w:w="1010" w:type="dxa"/>
            <w:vAlign w:val="bottom"/>
          </w:tcPr>
          <w:p w14:paraId="59E8B278" w14:textId="71A335C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1749" w:type="dxa"/>
            <w:vAlign w:val="bottom"/>
          </w:tcPr>
          <w:p w14:paraId="4F13898C" w14:textId="1D524405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15</w:t>
            </w:r>
          </w:p>
        </w:tc>
      </w:tr>
      <w:tr w:rsidR="00134EEC" w:rsidRPr="00FF5652" w14:paraId="7AF81F3C" w14:textId="77777777" w:rsidTr="00134EEC">
        <w:trPr>
          <w:trHeight w:hRule="exact" w:val="397"/>
        </w:trPr>
        <w:tc>
          <w:tcPr>
            <w:tcW w:w="1838" w:type="dxa"/>
          </w:tcPr>
          <w:p w14:paraId="7CA1210E" w14:textId="0EC9628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5,16-Di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4C7E128B" w14:textId="382BC72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45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9A2D19" w14:textId="4E557B0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4C0E051" w14:textId="24888F4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3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66A3ACB" w14:textId="5658C23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45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5E86DD" w14:textId="72CADCA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968B5B6" w14:textId="3FE9DE5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610FD065" w14:textId="535193E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2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AA542" w14:textId="60ECC0C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162A467" w14:textId="492314B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0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049CB93" w14:textId="6E187C4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52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139D2C" w14:textId="7D4C14C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D81617F" w14:textId="153C08F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4</w:t>
            </w:r>
          </w:p>
        </w:tc>
        <w:tc>
          <w:tcPr>
            <w:tcW w:w="1230" w:type="dxa"/>
            <w:vAlign w:val="bottom"/>
          </w:tcPr>
          <w:p w14:paraId="67862E09" w14:textId="7808470F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75</w:t>
            </w:r>
          </w:p>
        </w:tc>
        <w:tc>
          <w:tcPr>
            <w:tcW w:w="1010" w:type="dxa"/>
            <w:vAlign w:val="bottom"/>
          </w:tcPr>
          <w:p w14:paraId="21A0F480" w14:textId="709B0315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36D09530" w14:textId="05D2278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42</w:t>
            </w:r>
          </w:p>
        </w:tc>
      </w:tr>
      <w:tr w:rsidR="00134EEC" w:rsidRPr="00FF5652" w14:paraId="5328074A" w14:textId="77777777" w:rsidTr="00134EEC">
        <w:trPr>
          <w:trHeight w:hRule="exact" w:val="397"/>
        </w:trPr>
        <w:tc>
          <w:tcPr>
            <w:tcW w:w="1838" w:type="dxa"/>
          </w:tcPr>
          <w:p w14:paraId="41D9A612" w14:textId="5ED650A7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5C4C506" w14:textId="028420E7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54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C751C4" w14:textId="405E045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198BD33" w14:textId="26AAB83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2B9EFDB5" w14:textId="26208F9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3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77DABB" w14:textId="6B80E80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A0EE078" w14:textId="35D8D6C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7C63FB3" w14:textId="7BA2EBE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6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868347" w14:textId="75ABF93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02671F0D" w14:textId="16CCC0B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91EEA8C" w14:textId="3C652CD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0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8D8E0" w14:textId="6AC676C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E44D5F3" w14:textId="3B3155B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0</w:t>
            </w:r>
          </w:p>
        </w:tc>
        <w:tc>
          <w:tcPr>
            <w:tcW w:w="1230" w:type="dxa"/>
            <w:vAlign w:val="bottom"/>
          </w:tcPr>
          <w:p w14:paraId="41D0BD8B" w14:textId="6A442DD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44</w:t>
            </w:r>
          </w:p>
        </w:tc>
        <w:tc>
          <w:tcPr>
            <w:tcW w:w="1010" w:type="dxa"/>
            <w:vAlign w:val="bottom"/>
          </w:tcPr>
          <w:p w14:paraId="0004576A" w14:textId="549FF80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1749" w:type="dxa"/>
            <w:vAlign w:val="bottom"/>
          </w:tcPr>
          <w:p w14:paraId="419A2FC9" w14:textId="17FB441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9</w:t>
            </w:r>
          </w:p>
        </w:tc>
      </w:tr>
      <w:tr w:rsidR="00134EEC" w:rsidRPr="00FF5652" w14:paraId="2384F5AB" w14:textId="77777777" w:rsidTr="00134EEC">
        <w:trPr>
          <w:trHeight w:hRule="exact" w:val="397"/>
        </w:trPr>
        <w:tc>
          <w:tcPr>
            <w:tcW w:w="1838" w:type="dxa"/>
          </w:tcPr>
          <w:p w14:paraId="0CCB12EC" w14:textId="5EE0EE8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8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65A1ABFE" w14:textId="21EEE97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5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01B53" w14:textId="71D9C2BD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A34EFC8" w14:textId="44822FD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6BDFA112" w14:textId="4A31E0E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8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3326F" w14:textId="4B527F9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022D91E" w14:textId="7E91AE4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3F01310" w14:textId="34414D4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2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182B5F" w14:textId="6183AC6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644BE30" w14:textId="480A17E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641402E" w14:textId="107583E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481195" w14:textId="5AC791A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7D7580B" w14:textId="6EB2CAE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230" w:type="dxa"/>
            <w:vAlign w:val="bottom"/>
          </w:tcPr>
          <w:p w14:paraId="1B5992D0" w14:textId="1D6F0F01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37</w:t>
            </w:r>
          </w:p>
        </w:tc>
        <w:tc>
          <w:tcPr>
            <w:tcW w:w="1010" w:type="dxa"/>
            <w:vAlign w:val="bottom"/>
          </w:tcPr>
          <w:p w14:paraId="5661EFEE" w14:textId="489F502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59</w:t>
            </w:r>
          </w:p>
        </w:tc>
        <w:tc>
          <w:tcPr>
            <w:tcW w:w="1749" w:type="dxa"/>
            <w:vAlign w:val="bottom"/>
          </w:tcPr>
          <w:p w14:paraId="063E6A69" w14:textId="22D2201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02</w:t>
            </w:r>
          </w:p>
        </w:tc>
      </w:tr>
      <w:tr w:rsidR="00134EEC" w:rsidRPr="00FF5652" w14:paraId="2088AB5F" w14:textId="77777777" w:rsidTr="00134EEC">
        <w:trPr>
          <w:trHeight w:hRule="exact" w:val="397"/>
        </w:trPr>
        <w:tc>
          <w:tcPr>
            <w:tcW w:w="1838" w:type="dxa"/>
          </w:tcPr>
          <w:p w14:paraId="171E4184" w14:textId="762CC04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5,6-Di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7EC42B15" w14:textId="657ECF1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467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B5C56E" w14:textId="4A10C8E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663F017" w14:textId="7E6AA2F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1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2FE881D" w14:textId="768F106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30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86745" w14:textId="36F62B2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25EBEC0" w14:textId="2F76E09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7C89FE4" w14:textId="483F15A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23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AED5B" w14:textId="137A094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6609BE4" w14:textId="4644CB12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6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3495FE2" w14:textId="0752FCCF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50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F023B7" w14:textId="352A7F2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796E952" w14:textId="72EFA3E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43819DFE" w14:textId="7225CFD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46</w:t>
            </w:r>
          </w:p>
        </w:tc>
        <w:tc>
          <w:tcPr>
            <w:tcW w:w="1010" w:type="dxa"/>
            <w:vAlign w:val="bottom"/>
          </w:tcPr>
          <w:p w14:paraId="5E9703BF" w14:textId="2FA47CB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0</w:t>
            </w:r>
          </w:p>
        </w:tc>
        <w:tc>
          <w:tcPr>
            <w:tcW w:w="1749" w:type="dxa"/>
            <w:vAlign w:val="bottom"/>
          </w:tcPr>
          <w:p w14:paraId="6277947F" w14:textId="54518F7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6</w:t>
            </w:r>
          </w:p>
        </w:tc>
      </w:tr>
      <w:tr w:rsidR="00134EEC" w:rsidRPr="00FF5652" w14:paraId="3F5C4E19" w14:textId="77777777" w:rsidTr="00134EEC">
        <w:trPr>
          <w:trHeight w:hRule="exact" w:val="397"/>
        </w:trPr>
        <w:tc>
          <w:tcPr>
            <w:tcW w:w="1838" w:type="dxa"/>
          </w:tcPr>
          <w:p w14:paraId="52BF66D9" w14:textId="2DD89BCA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1,12-Di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3D98746" w14:textId="4CDAE4C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35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274640" w14:textId="00F7B2F7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CBEB31B" w14:textId="5BFB07B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AE9F2F1" w14:textId="6976437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8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19E31E" w14:textId="1CE2932C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582AA806" w14:textId="0D19BD1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1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77CDBDF" w14:textId="372DA41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2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0BF738" w14:textId="4BC35138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217E6E7" w14:textId="582F4190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A01F14E" w14:textId="15B93F4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36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92F875" w14:textId="3A5D5882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C52600B" w14:textId="6C863016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0F3B610A" w14:textId="57F97BE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02</w:t>
            </w:r>
          </w:p>
        </w:tc>
        <w:tc>
          <w:tcPr>
            <w:tcW w:w="1010" w:type="dxa"/>
            <w:vAlign w:val="bottom"/>
          </w:tcPr>
          <w:p w14:paraId="74066458" w14:textId="1914400A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94</w:t>
            </w:r>
          </w:p>
        </w:tc>
        <w:tc>
          <w:tcPr>
            <w:tcW w:w="1749" w:type="dxa"/>
            <w:vAlign w:val="bottom"/>
          </w:tcPr>
          <w:p w14:paraId="34446826" w14:textId="38E98CA9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16</w:t>
            </w:r>
          </w:p>
        </w:tc>
      </w:tr>
      <w:tr w:rsidR="00134EEC" w:rsidRPr="00FF5652" w14:paraId="672756D1" w14:textId="77777777" w:rsidTr="00134EEC">
        <w:trPr>
          <w:trHeight w:hRule="exact" w:val="397"/>
        </w:trPr>
        <w:tc>
          <w:tcPr>
            <w:tcW w:w="1838" w:type="dxa"/>
          </w:tcPr>
          <w:p w14:paraId="25335732" w14:textId="69DD58F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17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DA4E1C6" w14:textId="04871D6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42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762B2A" w14:textId="399962E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562D9FA" w14:textId="4864E36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C511F10" w14:textId="79074801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0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21A172" w14:textId="3B34B93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583B7D56" w14:textId="7696AA8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D442DCC" w14:textId="6CFD080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0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9DD7FB" w14:textId="1F0FBC6B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1738F2D" w14:textId="27F30AD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94886C4" w14:textId="7EBD7BD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2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66E9BE" w14:textId="2A193C6F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D21DE03" w14:textId="784790AD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230" w:type="dxa"/>
            <w:vAlign w:val="bottom"/>
          </w:tcPr>
          <w:p w14:paraId="574EF793" w14:textId="72C5FEB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68</w:t>
            </w:r>
          </w:p>
        </w:tc>
        <w:tc>
          <w:tcPr>
            <w:tcW w:w="1010" w:type="dxa"/>
            <w:vAlign w:val="bottom"/>
          </w:tcPr>
          <w:p w14:paraId="0B7C9E1E" w14:textId="30CAA693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1749" w:type="dxa"/>
            <w:vAlign w:val="bottom"/>
          </w:tcPr>
          <w:p w14:paraId="46CAA4F6" w14:textId="6965307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51</w:t>
            </w:r>
          </w:p>
        </w:tc>
      </w:tr>
      <w:tr w:rsidR="00134EEC" w:rsidRPr="00FF5652" w14:paraId="64A3846F" w14:textId="77777777" w:rsidTr="00134EEC">
        <w:trPr>
          <w:trHeight w:hRule="exact" w:val="397"/>
        </w:trPr>
        <w:tc>
          <w:tcPr>
            <w:tcW w:w="1838" w:type="dxa"/>
          </w:tcPr>
          <w:p w14:paraId="4A250DF6" w14:textId="6BA9F71B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 xml:space="preserve">16,17-DiHDPE  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0A958557" w14:textId="4E7ED47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1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290E75" w14:textId="4C751CF4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31C6CA8" w14:textId="6174EF63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64812DD0" w14:textId="27624068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3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C77B06" w14:textId="70B1DEE6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1C775B0" w14:textId="7EE371EE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BFAB8FB" w14:textId="422AEB09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10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973912" w14:textId="39BC1E0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07530BE" w14:textId="31F4295C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0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5ADBD49F" w14:textId="46446994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-0.01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78AB4F" w14:textId="2530338F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650BD7B" w14:textId="06835B05" w:rsidR="00813F7C" w:rsidRPr="00FF5652" w:rsidRDefault="00813F7C" w:rsidP="00813F7C">
            <w:pPr>
              <w:rPr>
                <w:rFonts w:cs="Times New Roman"/>
                <w:color w:val="000000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1230" w:type="dxa"/>
            <w:vAlign w:val="bottom"/>
          </w:tcPr>
          <w:p w14:paraId="5281F1F9" w14:textId="6A002D20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4</w:t>
            </w:r>
          </w:p>
        </w:tc>
        <w:tc>
          <w:tcPr>
            <w:tcW w:w="1010" w:type="dxa"/>
            <w:vAlign w:val="bottom"/>
          </w:tcPr>
          <w:p w14:paraId="5E2CB293" w14:textId="23D008CE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33</w:t>
            </w:r>
          </w:p>
        </w:tc>
        <w:tc>
          <w:tcPr>
            <w:tcW w:w="1749" w:type="dxa"/>
            <w:vAlign w:val="bottom"/>
          </w:tcPr>
          <w:p w14:paraId="73CB986D" w14:textId="7EEE9B0D" w:rsidR="00813F7C" w:rsidRPr="00FF5652" w:rsidRDefault="00813F7C" w:rsidP="00813F7C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48</w:t>
            </w:r>
          </w:p>
        </w:tc>
      </w:tr>
      <w:tr w:rsidR="00134EEC" w:rsidRPr="00FF5652" w14:paraId="6CD7B20B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001158ED" w14:textId="2FCA760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lastRenderedPageBreak/>
              <w:t>10,11-DiHD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48D3844" w14:textId="2EC10F4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14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B45D13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A63773F" w14:textId="33F472F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4E28174" w14:textId="300117A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8D299D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2824A26" w14:textId="319F8FC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3ACF108" w14:textId="25395C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36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59EBD2" w14:textId="10BE785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2D3F2450" w14:textId="0E25AB7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E1133B2" w14:textId="166F583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9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7D1D03" w14:textId="17E29A3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E2CB2F9" w14:textId="043F5ED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1230" w:type="dxa"/>
            <w:vAlign w:val="bottom"/>
          </w:tcPr>
          <w:p w14:paraId="5B634CAD" w14:textId="6BC8A4E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3</w:t>
            </w:r>
          </w:p>
        </w:tc>
        <w:tc>
          <w:tcPr>
            <w:tcW w:w="1010" w:type="dxa"/>
            <w:vAlign w:val="bottom"/>
          </w:tcPr>
          <w:p w14:paraId="0B815D86" w14:textId="27CF7357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7CED8B88" w14:textId="6140F08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8</w:t>
            </w:r>
          </w:p>
        </w:tc>
      </w:tr>
      <w:tr w:rsidR="00134EEC" w:rsidRPr="00FF5652" w14:paraId="2E565529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29D63992" w14:textId="26B1D81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0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A6B6D55" w14:textId="76D0A96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2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E20CF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E4D7141" w14:textId="14674B5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BFE8C1A" w14:textId="1C91482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9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5191D9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754E17C" w14:textId="22FA1D5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6406DC5" w14:textId="0B11FCA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4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D2EB4" w14:textId="761C125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12B60BF" w14:textId="562F631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96AF6D7" w14:textId="6864DE6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7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39447E" w14:textId="6B4330D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A339615" w14:textId="1BD6386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30" w:type="dxa"/>
            <w:vAlign w:val="bottom"/>
          </w:tcPr>
          <w:p w14:paraId="1E5B3FF8" w14:textId="39917E3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5</w:t>
            </w:r>
          </w:p>
        </w:tc>
        <w:tc>
          <w:tcPr>
            <w:tcW w:w="1010" w:type="dxa"/>
            <w:vAlign w:val="bottom"/>
          </w:tcPr>
          <w:p w14:paraId="2DB1D27B" w14:textId="00EBB581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19E473CE" w14:textId="32F44F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4</w:t>
            </w:r>
          </w:p>
        </w:tc>
      </w:tr>
      <w:tr w:rsidR="00134EEC" w:rsidRPr="00FF5652" w14:paraId="20202718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335B48B2" w14:textId="2635632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1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000AE0E" w14:textId="3597512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42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221D50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8CB51D1" w14:textId="3CB396A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3B0E8AE7" w14:textId="6882BB0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3A0CD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86CACFF" w14:textId="517EE9F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C0ED1E0" w14:textId="700F078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5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D122FD" w14:textId="3D8EB32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5B606F2B" w14:textId="4527F72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420D8E1" w14:textId="670937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3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92306F" w14:textId="66B2CDD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6E08749" w14:textId="49C337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1230" w:type="dxa"/>
            <w:vAlign w:val="bottom"/>
          </w:tcPr>
          <w:p w14:paraId="1C3561EB" w14:textId="5654D3C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7</w:t>
            </w:r>
          </w:p>
        </w:tc>
        <w:tc>
          <w:tcPr>
            <w:tcW w:w="1010" w:type="dxa"/>
            <w:vAlign w:val="bottom"/>
          </w:tcPr>
          <w:p w14:paraId="46FA3F73" w14:textId="01598C5E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0960F8C5" w14:textId="5E53347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8</w:t>
            </w:r>
          </w:p>
        </w:tc>
      </w:tr>
      <w:tr w:rsidR="00134EEC" w:rsidRPr="00FF5652" w14:paraId="7105451A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699FE045" w14:textId="30A4FC2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1-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56B95C7" w14:textId="5436F35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70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5DBD8B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63D7DEC" w14:textId="5456432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0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014AD77" w14:textId="189042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2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F62D6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748F4C7C" w14:textId="230A6E4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54F5D045" w14:textId="33673BF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5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D811E" w14:textId="180D4DE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43F1C93" w14:textId="3B564E5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CABCC65" w14:textId="05E3270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12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2F5EA" w14:textId="69DF8A4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B0BADE7" w14:textId="66CAC67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230" w:type="dxa"/>
            <w:vAlign w:val="bottom"/>
          </w:tcPr>
          <w:p w14:paraId="38761959" w14:textId="1E6D095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12</w:t>
            </w:r>
          </w:p>
        </w:tc>
        <w:tc>
          <w:tcPr>
            <w:tcW w:w="1010" w:type="dxa"/>
            <w:vAlign w:val="bottom"/>
          </w:tcPr>
          <w:p w14:paraId="25B73F2E" w14:textId="1A87C4E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2</w:t>
            </w:r>
          </w:p>
        </w:tc>
        <w:tc>
          <w:tcPr>
            <w:tcW w:w="1749" w:type="dxa"/>
            <w:vAlign w:val="bottom"/>
          </w:tcPr>
          <w:p w14:paraId="01FF8502" w14:textId="608C699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3</w:t>
            </w:r>
          </w:p>
        </w:tc>
      </w:tr>
      <w:tr w:rsidR="00134EEC" w:rsidRPr="00FF5652" w14:paraId="1C82A7EC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7238DE85" w14:textId="2237002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1-HE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0ABD79B3" w14:textId="4D7A72C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08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2725D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D1A254F" w14:textId="4779687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F164B80" w14:textId="37256EC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8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5B3475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6F846DF" w14:textId="654991A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0623A976" w14:textId="1EC98EA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847380" w14:textId="5173531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4FECAF5" w14:textId="7908272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17469F5D" w14:textId="073B0E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3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21666" w14:textId="3FC8BEF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24119AC" w14:textId="3EF8B8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5</w:t>
            </w:r>
          </w:p>
        </w:tc>
        <w:tc>
          <w:tcPr>
            <w:tcW w:w="1230" w:type="dxa"/>
            <w:vAlign w:val="bottom"/>
          </w:tcPr>
          <w:p w14:paraId="7DC38EBB" w14:textId="55E8625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6</w:t>
            </w:r>
          </w:p>
        </w:tc>
        <w:tc>
          <w:tcPr>
            <w:tcW w:w="1010" w:type="dxa"/>
            <w:vAlign w:val="bottom"/>
          </w:tcPr>
          <w:p w14:paraId="5247A534" w14:textId="0BEB0D9D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21998CBE" w14:textId="01A0E0C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97</w:t>
            </w:r>
          </w:p>
        </w:tc>
      </w:tr>
      <w:tr w:rsidR="00134EEC" w:rsidRPr="00FF5652" w14:paraId="21217A4B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44637823" w14:textId="4671E04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2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704BB0B" w14:textId="7F8E8A7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5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887727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D4FEB0F" w14:textId="28376B2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4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DF97AC4" w14:textId="577A659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4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E75C4A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4CC475E" w14:textId="58FA290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54873A1" w14:textId="5417890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8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96298" w14:textId="48F573F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C0BE1BB" w14:textId="6AA3E43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F0AE8F1" w14:textId="23E2EC1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6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BD368C" w14:textId="5EEFDE8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13C4A6A" w14:textId="12D2E06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1230" w:type="dxa"/>
            <w:vAlign w:val="bottom"/>
          </w:tcPr>
          <w:p w14:paraId="0BDABBBE" w14:textId="6B8C755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8</w:t>
            </w:r>
          </w:p>
        </w:tc>
        <w:tc>
          <w:tcPr>
            <w:tcW w:w="1010" w:type="dxa"/>
            <w:vAlign w:val="bottom"/>
          </w:tcPr>
          <w:p w14:paraId="61610C49" w14:textId="68CD4CD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6321496C" w14:textId="101769B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67</w:t>
            </w:r>
          </w:p>
        </w:tc>
      </w:tr>
      <w:tr w:rsidR="00134EEC" w:rsidRPr="00FF5652" w14:paraId="444BED95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1C5D5C80" w14:textId="76A7609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2-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44B25864" w14:textId="5602361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2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F5CF85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926D6F7" w14:textId="702BF24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2119DAB" w14:textId="05EFBE7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9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DA7E17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1241172" w14:textId="2B5B9FC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A2AD8E0" w14:textId="7D38ED5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0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714AA7" w14:textId="0B6DF0D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46F1484" w14:textId="2C76B91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6C607DD7" w14:textId="3DF2D4D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89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FC2939" w14:textId="333878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1610BDA" w14:textId="78593F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230" w:type="dxa"/>
            <w:vAlign w:val="bottom"/>
          </w:tcPr>
          <w:p w14:paraId="4FBE1B21" w14:textId="3476B9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37</w:t>
            </w:r>
          </w:p>
        </w:tc>
        <w:tc>
          <w:tcPr>
            <w:tcW w:w="1010" w:type="dxa"/>
            <w:vAlign w:val="bottom"/>
          </w:tcPr>
          <w:p w14:paraId="4B239D3A" w14:textId="2026BF78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3053848D" w14:textId="3951E8E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3</w:t>
            </w:r>
          </w:p>
        </w:tc>
      </w:tr>
      <w:tr w:rsidR="00134EEC" w:rsidRPr="00FF5652" w14:paraId="68CD0796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2FE65847" w14:textId="280C65A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2-HE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2D56BE4" w14:textId="4AF71EF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9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98EA56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562BD48" w14:textId="69E9122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3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8045D67" w14:textId="5AD13E9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1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8027FC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18ADA39" w14:textId="3B517BC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1695F65E" w14:textId="1502B84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1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9A3FDD" w14:textId="13BC5CF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5711157C" w14:textId="61A7A08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2562989" w14:textId="542B5CC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03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67596" w14:textId="1867F4E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E44D7EC" w14:textId="2927D66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1230" w:type="dxa"/>
            <w:vAlign w:val="bottom"/>
          </w:tcPr>
          <w:p w14:paraId="46E270DB" w14:textId="0FABA9F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3</w:t>
            </w:r>
          </w:p>
        </w:tc>
        <w:tc>
          <w:tcPr>
            <w:tcW w:w="1010" w:type="dxa"/>
            <w:vAlign w:val="bottom"/>
          </w:tcPr>
          <w:p w14:paraId="78106B95" w14:textId="5E8123FE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28FC1942" w14:textId="400741B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70</w:t>
            </w:r>
          </w:p>
        </w:tc>
      </w:tr>
      <w:tr w:rsidR="00134EEC" w:rsidRPr="00FF5652" w14:paraId="35323DDB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1CA8F5E3" w14:textId="6666B8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3,14-DiHD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8EDCAA0" w14:textId="1ABA87D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34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328B3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3BD4D4B" w14:textId="5934D3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04B103C" w14:textId="6074301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BAAD67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69B3FEE" w14:textId="4FC8EEA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02D5A8C6" w14:textId="16839DA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2D4813" w14:textId="3C473DC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7BC1F8FC" w14:textId="76C5B6C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D7DC31D" w14:textId="2F144EC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5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F28878" w14:textId="6729FFA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684145E" w14:textId="212BD21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1230" w:type="dxa"/>
            <w:vAlign w:val="bottom"/>
          </w:tcPr>
          <w:p w14:paraId="5CF05C6F" w14:textId="1FB5890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5</w:t>
            </w:r>
          </w:p>
        </w:tc>
        <w:tc>
          <w:tcPr>
            <w:tcW w:w="1010" w:type="dxa"/>
            <w:vAlign w:val="bottom"/>
          </w:tcPr>
          <w:p w14:paraId="0C16F966" w14:textId="356A65F9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686A872F" w14:textId="2BE8F14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2</w:t>
            </w:r>
          </w:p>
        </w:tc>
      </w:tr>
      <w:tr w:rsidR="00134EEC" w:rsidRPr="00FF5652" w14:paraId="46F0292E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637BD85E" w14:textId="0FA1285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3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212877E0" w14:textId="6C1146F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2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B8B2B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C66AC58" w14:textId="7E5AF51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9EE5687" w14:textId="3EDD78F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8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A597A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BC76E65" w14:textId="4A5EA37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2BC8849" w14:textId="71F7474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8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2E042" w14:textId="141AEC0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25654C98" w14:textId="1A01CD6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04616E8" w14:textId="01661C7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D3ADE" w14:textId="51409D8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DC9F872" w14:textId="4A0AF37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4CE2E0B2" w14:textId="05DEC3F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5</w:t>
            </w:r>
          </w:p>
        </w:tc>
        <w:tc>
          <w:tcPr>
            <w:tcW w:w="1010" w:type="dxa"/>
            <w:vAlign w:val="bottom"/>
          </w:tcPr>
          <w:p w14:paraId="36D2FBDC" w14:textId="43188D47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5714EFAD" w14:textId="4222015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1</w:t>
            </w:r>
          </w:p>
        </w:tc>
      </w:tr>
      <w:tr w:rsidR="00134EEC" w:rsidRPr="00FF5652" w14:paraId="06133BF8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066892C5" w14:textId="585DC3C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3-HO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74D346DC" w14:textId="1B5F1EE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0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26812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C6F6803" w14:textId="6E7150D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8F5FD08" w14:textId="26A31A2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5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F8C964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7652BE9E" w14:textId="013C34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17C03CAC" w14:textId="5C77E1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9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A1A687" w14:textId="67DD29A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9BA0BB2" w14:textId="5232C66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1BE86ED9" w14:textId="07E12AC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373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9A7286" w14:textId="36E910C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0EDB73A" w14:textId="0E61692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1230" w:type="dxa"/>
            <w:vAlign w:val="bottom"/>
          </w:tcPr>
          <w:p w14:paraId="5F67A391" w14:textId="0264F8F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21</w:t>
            </w:r>
          </w:p>
        </w:tc>
        <w:tc>
          <w:tcPr>
            <w:tcW w:w="1010" w:type="dxa"/>
            <w:vAlign w:val="bottom"/>
          </w:tcPr>
          <w:p w14:paraId="25FAC85F" w14:textId="70D793CE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20E59E0F" w14:textId="0153A32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46</w:t>
            </w:r>
          </w:p>
        </w:tc>
      </w:tr>
      <w:tr w:rsidR="00134EEC" w:rsidRPr="00FF5652" w14:paraId="39272AB3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13EDBE98" w14:textId="5BCE1C8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4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22B586C4" w14:textId="6FA305E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61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FFD3DD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96F83C6" w14:textId="0C139E1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61F2F80" w14:textId="73A2FE9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2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6E22FC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5D40DD16" w14:textId="43B5966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5E87670" w14:textId="310EE4A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4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A06610" w14:textId="1FBD07F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026F9F72" w14:textId="00F26EA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84CD215" w14:textId="5EEBAEC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0FFD28" w14:textId="0D7ADED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3B9E847" w14:textId="11308B6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30" w:type="dxa"/>
            <w:vAlign w:val="bottom"/>
          </w:tcPr>
          <w:p w14:paraId="1C6E7008" w14:textId="1A1E384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8</w:t>
            </w:r>
          </w:p>
        </w:tc>
        <w:tc>
          <w:tcPr>
            <w:tcW w:w="1010" w:type="dxa"/>
            <w:vAlign w:val="bottom"/>
          </w:tcPr>
          <w:p w14:paraId="53CCB0FB" w14:textId="466051CC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6EAE715C" w14:textId="68E279C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3</w:t>
            </w:r>
          </w:p>
        </w:tc>
      </w:tr>
      <w:tr w:rsidR="00134EEC" w:rsidRPr="00FF5652" w14:paraId="3855479F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6876D6E7" w14:textId="0859F49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5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21F4B0A" w14:textId="133CCC4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7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E806B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6E17524" w14:textId="08181AA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257D20D" w14:textId="0302E17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2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220CD2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B52B4CC" w14:textId="756F92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044B889C" w14:textId="02764BB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FF1FC5" w14:textId="0FAFFF4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FEA3A76" w14:textId="6F8AF11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AB95FB1" w14:textId="3A4B74B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6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90581E" w14:textId="2602147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1C230F0" w14:textId="019D78D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1230" w:type="dxa"/>
            <w:vAlign w:val="bottom"/>
          </w:tcPr>
          <w:p w14:paraId="6EEECE26" w14:textId="3F13010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2</w:t>
            </w:r>
          </w:p>
        </w:tc>
        <w:tc>
          <w:tcPr>
            <w:tcW w:w="1010" w:type="dxa"/>
            <w:vAlign w:val="bottom"/>
          </w:tcPr>
          <w:p w14:paraId="5A67720D" w14:textId="09BC722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4D8F4C71" w14:textId="547564A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1</w:t>
            </w:r>
          </w:p>
        </w:tc>
      </w:tr>
      <w:tr w:rsidR="00134EEC" w:rsidRPr="00FF5652" w14:paraId="462C1644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3AA97202" w14:textId="5C6AB09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5-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1878900" w14:textId="3F99E8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42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9F896A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E6754C3" w14:textId="3893C14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3D2BB1F4" w14:textId="78CF7D5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6B3CF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293CE1B2" w14:textId="099A7F5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022ACB2" w14:textId="272B885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7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03A7A2" w14:textId="6DE0377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FD288D8" w14:textId="404F56E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75E9D6C" w14:textId="165D6B4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75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520D86" w14:textId="38D8E5E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560625C" w14:textId="7707CF0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30" w:type="dxa"/>
            <w:vAlign w:val="bottom"/>
          </w:tcPr>
          <w:p w14:paraId="1FAB26CF" w14:textId="5C177E6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2</w:t>
            </w:r>
          </w:p>
        </w:tc>
        <w:tc>
          <w:tcPr>
            <w:tcW w:w="1010" w:type="dxa"/>
            <w:vAlign w:val="bottom"/>
          </w:tcPr>
          <w:p w14:paraId="03FC8F12" w14:textId="2766FC3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0B095E0A" w14:textId="13EA3EE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3</w:t>
            </w:r>
          </w:p>
        </w:tc>
      </w:tr>
      <w:tr w:rsidR="00134EEC" w:rsidRPr="00FF5652" w14:paraId="1FC898B2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245F0027" w14:textId="6929C99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5-HE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6B959CA6" w14:textId="1FAB6C0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68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A78D41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7E2E7AE" w14:textId="1DB059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6DEDBBA" w14:textId="3522785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3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A0160F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E7B0CB9" w14:textId="3209ADA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6E215A25" w14:textId="29AA509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08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597EF" w14:textId="4DBC4AF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2890D080" w14:textId="3EC5714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AA16998" w14:textId="464C814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06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EBC721" w14:textId="73F9081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46A5D57" w14:textId="58CACC2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230" w:type="dxa"/>
            <w:vAlign w:val="bottom"/>
          </w:tcPr>
          <w:p w14:paraId="61A3F5CA" w14:textId="7B7E4FE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36</w:t>
            </w:r>
          </w:p>
        </w:tc>
        <w:tc>
          <w:tcPr>
            <w:tcW w:w="1010" w:type="dxa"/>
            <w:vAlign w:val="bottom"/>
          </w:tcPr>
          <w:p w14:paraId="6A192564" w14:textId="020B4847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61BC5374" w14:textId="327948A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43</w:t>
            </w:r>
          </w:p>
        </w:tc>
      </w:tr>
      <w:tr w:rsidR="00134EEC" w:rsidRPr="00FF5652" w14:paraId="6068B813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0C807426" w14:textId="666A76E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6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6F48190" w14:textId="092E203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0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1B4E26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B91E3AA" w14:textId="1BB3CD0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26D7E520" w14:textId="481BD49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3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7DB38C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85DE12B" w14:textId="0D59479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0676DFD" w14:textId="4CE6E80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4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F55F72" w14:textId="42EE37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B4AB313" w14:textId="13C7DFB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24F0E82" w14:textId="79CAE69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D3B45" w14:textId="19446C4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5505A7F" w14:textId="3363B94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1230" w:type="dxa"/>
            <w:vAlign w:val="bottom"/>
          </w:tcPr>
          <w:p w14:paraId="54940A42" w14:textId="22F59CF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3</w:t>
            </w:r>
          </w:p>
        </w:tc>
        <w:tc>
          <w:tcPr>
            <w:tcW w:w="1010" w:type="dxa"/>
            <w:vAlign w:val="bottom"/>
          </w:tcPr>
          <w:p w14:paraId="4E5A656F" w14:textId="2BE6C797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7CF23CE5" w14:textId="21903A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79</w:t>
            </w:r>
          </w:p>
        </w:tc>
      </w:tr>
      <w:tr w:rsidR="00134EEC" w:rsidRPr="00FF5652" w14:paraId="2ADA90C3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41278510" w14:textId="5CB3BD9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0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24288920" w14:textId="4162C12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88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214560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16F48EC" w14:textId="3D39B55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5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54D3F6D" w14:textId="6162DB5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0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87338E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70D1AB45" w14:textId="76E74AE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73CB8E6B" w14:textId="671A4B7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4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C93F14" w14:textId="367EA62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44638C5" w14:textId="519CE2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679FE10D" w14:textId="1BE49D1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0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02661C" w14:textId="0F0FBA1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B318C18" w14:textId="0EA192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36A46A5B" w14:textId="6E0326F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9</w:t>
            </w:r>
          </w:p>
        </w:tc>
        <w:tc>
          <w:tcPr>
            <w:tcW w:w="1010" w:type="dxa"/>
            <w:vAlign w:val="bottom"/>
          </w:tcPr>
          <w:p w14:paraId="5C90FB4D" w14:textId="6E4A21CF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4105956F" w14:textId="3EE337B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59</w:t>
            </w:r>
          </w:p>
        </w:tc>
      </w:tr>
      <w:tr w:rsidR="00134EEC" w:rsidRPr="00FF5652" w14:paraId="7E51FE85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1DF04C6D" w14:textId="64240DC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4,5-DiHD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26B0C54B" w14:textId="735907C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88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8DA3F6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2D80CC6" w14:textId="6E1F8D5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56F042A" w14:textId="7A0123B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5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FF78E0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9CD1D5E" w14:textId="3653579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0BECE9D3" w14:textId="7FCCCF8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8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2B38CB" w14:textId="33B845D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5192E00B" w14:textId="0AB9A6F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0D0F4A3" w14:textId="2E28BFE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5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6F41DE" w14:textId="6962764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6E6327E" w14:textId="6976D3A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1230" w:type="dxa"/>
            <w:vAlign w:val="bottom"/>
          </w:tcPr>
          <w:p w14:paraId="1CEC5985" w14:textId="7776E26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8</w:t>
            </w:r>
          </w:p>
        </w:tc>
        <w:tc>
          <w:tcPr>
            <w:tcW w:w="1010" w:type="dxa"/>
            <w:vAlign w:val="bottom"/>
          </w:tcPr>
          <w:p w14:paraId="323309E6" w14:textId="6F97D2B8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6B0F9A70" w14:textId="1F5B933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8</w:t>
            </w:r>
          </w:p>
        </w:tc>
      </w:tr>
      <w:tr w:rsidR="00134EEC" w:rsidRPr="00FF5652" w14:paraId="465D3AC2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2A9E2815" w14:textId="400D1A8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4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0747989" w14:textId="4AF6A38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8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673052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4B5926F" w14:textId="18EEB60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9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4BF5B3B" w14:textId="129D2C5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5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1BB509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DFCE281" w14:textId="49542C9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0653937" w14:textId="7C03935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3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93E58A" w14:textId="3F5AFFC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3330AC3" w14:textId="0F470C8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1C52ECE7" w14:textId="4F18002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4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F9C5B" w14:textId="0160093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EDAC188" w14:textId="4A5CE98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1230" w:type="dxa"/>
            <w:vAlign w:val="bottom"/>
          </w:tcPr>
          <w:p w14:paraId="098A263D" w14:textId="052EB1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6</w:t>
            </w:r>
          </w:p>
        </w:tc>
        <w:tc>
          <w:tcPr>
            <w:tcW w:w="1010" w:type="dxa"/>
            <w:vAlign w:val="bottom"/>
          </w:tcPr>
          <w:p w14:paraId="13E9AE8E" w14:textId="67943604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06DA4080" w14:textId="7AF7CC9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1</w:t>
            </w:r>
          </w:p>
        </w:tc>
      </w:tr>
      <w:tr w:rsidR="00134EEC" w:rsidRPr="00FF5652" w14:paraId="2B4991AA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3C0BFD8A" w14:textId="7010991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5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30A6176" w14:textId="7BC5CAB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9CCE7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A467603" w14:textId="7C92ABC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1C2A1E7E" w14:textId="77E7739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35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E0939B" w14:textId="777777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08B4DE4" w14:textId="6093EB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66CF613C" w14:textId="76D09A9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4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D4034B" w14:textId="76AB43C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613D737" w14:textId="65EF4DC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F2F9121" w14:textId="255A65B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7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8F3286" w14:textId="3F72195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BF9CE82" w14:textId="05154D3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1230" w:type="dxa"/>
            <w:vAlign w:val="bottom"/>
          </w:tcPr>
          <w:p w14:paraId="3B380097" w14:textId="7B3FEED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9</w:t>
            </w:r>
          </w:p>
        </w:tc>
        <w:tc>
          <w:tcPr>
            <w:tcW w:w="1010" w:type="dxa"/>
            <w:vAlign w:val="bottom"/>
          </w:tcPr>
          <w:p w14:paraId="6E7B75BF" w14:textId="5254361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116118E0" w14:textId="0F27CB0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0</w:t>
            </w:r>
          </w:p>
        </w:tc>
      </w:tr>
      <w:tr w:rsidR="00134EEC" w:rsidRPr="00FF5652" w14:paraId="2B1F35F9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0B987FD3" w14:textId="47CE892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5-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746C8443" w14:textId="6DFFC38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83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AEA8A" w14:textId="6929187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DA46EB2" w14:textId="21D514C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95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08379636" w14:textId="05497A7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1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8A3D2E" w14:textId="40398E4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D59E3F3" w14:textId="25AB43D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C8AE41B" w14:textId="3BC7C52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5D98FA" w14:textId="30D0F9B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0CC29F5E" w14:textId="0CEF121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16885E2" w14:textId="17FCD7A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E4F370" w14:textId="383EF6A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75BDC58" w14:textId="154CE32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230" w:type="dxa"/>
            <w:vAlign w:val="bottom"/>
          </w:tcPr>
          <w:p w14:paraId="6A20C879" w14:textId="5EBB0D0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9</w:t>
            </w:r>
          </w:p>
        </w:tc>
        <w:tc>
          <w:tcPr>
            <w:tcW w:w="1010" w:type="dxa"/>
            <w:vAlign w:val="bottom"/>
          </w:tcPr>
          <w:p w14:paraId="06B7C61E" w14:textId="78576FC2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53381F8D" w14:textId="04A49EB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8</w:t>
            </w:r>
          </w:p>
        </w:tc>
      </w:tr>
      <w:tr w:rsidR="00134EEC" w:rsidRPr="00FF5652" w14:paraId="63810080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457C1FFE" w14:textId="5971AAF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7,8-DiHD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45E425FF" w14:textId="07FDBAB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35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926F7E" w14:textId="689CE89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8CC1607" w14:textId="068B4A0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87601E7" w14:textId="6EEBD33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9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33E264" w14:textId="7B139E1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B81109C" w14:textId="3656EEC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1671B4C" w14:textId="79E4819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33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EF84B" w14:textId="5C0817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6D82C3E" w14:textId="2887718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7E25F593" w14:textId="59E8ED2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77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4B0B4E" w14:textId="62889DB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6FD6F67" w14:textId="33EC235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1230" w:type="dxa"/>
            <w:vAlign w:val="bottom"/>
          </w:tcPr>
          <w:p w14:paraId="43A78182" w14:textId="48EF3AF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9</w:t>
            </w:r>
          </w:p>
        </w:tc>
        <w:tc>
          <w:tcPr>
            <w:tcW w:w="1010" w:type="dxa"/>
            <w:vAlign w:val="bottom"/>
          </w:tcPr>
          <w:p w14:paraId="0C202FD2" w14:textId="12139D34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49D74BBA" w14:textId="3A699DC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32</w:t>
            </w:r>
          </w:p>
        </w:tc>
      </w:tr>
      <w:tr w:rsidR="00134EEC" w:rsidRPr="00FF5652" w14:paraId="7F6455FE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45E4161B" w14:textId="78B885D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lastRenderedPageBreak/>
              <w:t>7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A30E36C" w14:textId="2BEFA9E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1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91895E" w14:textId="6694EF9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0A4F9A8B" w14:textId="28A47ED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2AE86D3C" w14:textId="6812B05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57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B36D1E" w14:textId="3AA3EA7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4B6DD4F7" w14:textId="4012B69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F8FE2FE" w14:textId="4E4CCF8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6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040D41" w14:textId="3D67461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5C7D4E6E" w14:textId="6F1A542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4E36A74E" w14:textId="57DF4E8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4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D30E8" w14:textId="2E17286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209F863" w14:textId="5F68009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1230" w:type="dxa"/>
            <w:vAlign w:val="bottom"/>
          </w:tcPr>
          <w:p w14:paraId="038AF271" w14:textId="1CB6719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2</w:t>
            </w:r>
          </w:p>
        </w:tc>
        <w:tc>
          <w:tcPr>
            <w:tcW w:w="1010" w:type="dxa"/>
            <w:vAlign w:val="bottom"/>
          </w:tcPr>
          <w:p w14:paraId="048391ED" w14:textId="4CA10689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4681DF67" w14:textId="00D6F08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21</w:t>
            </w:r>
          </w:p>
        </w:tc>
      </w:tr>
      <w:tr w:rsidR="00134EEC" w:rsidRPr="00FF5652" w14:paraId="1286C788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4081D3F1" w14:textId="59F4821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,9-Di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4FAC95B3" w14:textId="24561D6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6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F7C301" w14:textId="7AB8F0F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E00C212" w14:textId="49A28E5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E221C07" w14:textId="3004891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5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A4388" w14:textId="3D6592B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221DB683" w14:textId="28F45D9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68EF8E0A" w14:textId="73C16AB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3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28F64A" w14:textId="3DF8100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37D5ADC" w14:textId="601A4F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B138BEE" w14:textId="2CD39A6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EBF369" w14:textId="4976F19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1E60E10" w14:textId="1514F0D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1230" w:type="dxa"/>
            <w:vAlign w:val="bottom"/>
          </w:tcPr>
          <w:p w14:paraId="61B64CA9" w14:textId="1E2FC55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2</w:t>
            </w:r>
          </w:p>
        </w:tc>
        <w:tc>
          <w:tcPr>
            <w:tcW w:w="1010" w:type="dxa"/>
            <w:vAlign w:val="bottom"/>
          </w:tcPr>
          <w:p w14:paraId="29A7C8DC" w14:textId="6F4713B2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24D1751E" w14:textId="50D7247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27</w:t>
            </w:r>
          </w:p>
        </w:tc>
      </w:tr>
      <w:tr w:rsidR="00134EEC" w:rsidRPr="00FF5652" w14:paraId="68D5EA1D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165E54AE" w14:textId="142EC01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-HDHA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3BE367C2" w14:textId="16B3808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0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10616F" w14:textId="2400FD8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5769EA3" w14:textId="7C3C6F9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62B0BFB6" w14:textId="390B549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82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B7838F" w14:textId="7CB97F7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683EC1A4" w14:textId="41B7E27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A978F5D" w14:textId="5E26F88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63B402" w14:textId="708BE78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2FD86AC" w14:textId="6C78298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23243513" w14:textId="4CD8598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0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14E368" w14:textId="731EB10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F64EDE4" w14:textId="2E97EAB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1230" w:type="dxa"/>
            <w:vAlign w:val="bottom"/>
          </w:tcPr>
          <w:p w14:paraId="7E0706E3" w14:textId="29B218C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97</w:t>
            </w:r>
          </w:p>
        </w:tc>
        <w:tc>
          <w:tcPr>
            <w:tcW w:w="1010" w:type="dxa"/>
            <w:vAlign w:val="bottom"/>
          </w:tcPr>
          <w:p w14:paraId="6EA0221B" w14:textId="6073234A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10495887" w14:textId="689EE1D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1</w:t>
            </w:r>
          </w:p>
        </w:tc>
      </w:tr>
      <w:tr w:rsidR="00134EEC" w:rsidRPr="00FF5652" w14:paraId="40A790BF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77AABB22" w14:textId="608BD3C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-HEP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6BD9F292" w14:textId="7F5712D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64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3BC88C" w14:textId="550B477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7895FED" w14:textId="3591934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0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7C31E25B" w14:textId="02B9625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C5C668" w14:textId="735CF3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5E59354F" w14:textId="4677E34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1F5EF403" w14:textId="1819CA3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71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C3E88A" w14:textId="423E4A7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2EBCBA9E" w14:textId="58DF283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195019FD" w14:textId="22F0967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66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01C98A" w14:textId="7B793EF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C9D89AD" w14:textId="1AD9BF9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1230" w:type="dxa"/>
            <w:vAlign w:val="bottom"/>
          </w:tcPr>
          <w:p w14:paraId="32B783D2" w14:textId="306E894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05</w:t>
            </w:r>
          </w:p>
        </w:tc>
        <w:tc>
          <w:tcPr>
            <w:tcW w:w="1010" w:type="dxa"/>
            <w:vAlign w:val="bottom"/>
          </w:tcPr>
          <w:p w14:paraId="4548DE30" w14:textId="0EA9793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1</w:t>
            </w:r>
          </w:p>
        </w:tc>
        <w:tc>
          <w:tcPr>
            <w:tcW w:w="1749" w:type="dxa"/>
            <w:vAlign w:val="bottom"/>
          </w:tcPr>
          <w:p w14:paraId="1780BB8B" w14:textId="324BD18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85</w:t>
            </w:r>
          </w:p>
        </w:tc>
      </w:tr>
      <w:tr w:rsidR="00134EEC" w:rsidRPr="00FF5652" w14:paraId="1E2CD6B8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06628F98" w14:textId="6F482D3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-HET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0E2B763D" w14:textId="4A7A7A6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6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63C898" w14:textId="2CC159C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3133F2A" w14:textId="2CCADC4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46B2731" w14:textId="1CFED85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CB633B" w14:textId="50055A0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5EAAC5DE" w14:textId="00579BF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5875C404" w14:textId="30701C3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EDBCA6" w14:textId="6ABA723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36AF510" w14:textId="0416BB1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0948289A" w14:textId="02CA4DE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11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A61DB" w14:textId="75716E35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098D418" w14:textId="3E8BF8E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720D65C5" w14:textId="1B94441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59</w:t>
            </w:r>
          </w:p>
        </w:tc>
        <w:tc>
          <w:tcPr>
            <w:tcW w:w="1010" w:type="dxa"/>
            <w:vAlign w:val="bottom"/>
          </w:tcPr>
          <w:p w14:paraId="07063A98" w14:textId="59C94997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15028ECC" w14:textId="21B1CD4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76</w:t>
            </w:r>
          </w:p>
        </w:tc>
      </w:tr>
      <w:tr w:rsidR="00134EEC" w:rsidRPr="00FF5652" w14:paraId="3001A3BB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57626A7F" w14:textId="3EFB927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-HETr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759C6399" w14:textId="57B59E9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31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5EB9B" w14:textId="109DEDF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774C5912" w14:textId="7D71B4C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4701F77B" w14:textId="77BE133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80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8011E9" w14:textId="785C980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193BE486" w14:textId="3C067BB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9BAAA18" w14:textId="57F646B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9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1C2425" w14:textId="0DBDA04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7A39FF1" w14:textId="77145DE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6B3BCE2B" w14:textId="261C0AA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222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613DDB" w14:textId="1B9DD76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5D8EECAC" w14:textId="29BC797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1230" w:type="dxa"/>
            <w:vAlign w:val="bottom"/>
          </w:tcPr>
          <w:p w14:paraId="4F1A74E6" w14:textId="220569D8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7</w:t>
            </w:r>
          </w:p>
        </w:tc>
        <w:tc>
          <w:tcPr>
            <w:tcW w:w="1010" w:type="dxa"/>
            <w:vAlign w:val="bottom"/>
          </w:tcPr>
          <w:p w14:paraId="45038368" w14:textId="5096CD7A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32D4FD2E" w14:textId="3D1D279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71</w:t>
            </w:r>
          </w:p>
        </w:tc>
      </w:tr>
      <w:tr w:rsidR="00134EEC" w:rsidRPr="00FF5652" w14:paraId="7B604FEF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349D8876" w14:textId="4F14F86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HEDE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1A88F475" w14:textId="3F974A7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46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16DAF6" w14:textId="4951116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6EDADA85" w14:textId="62FE2B6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3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5CFE0146" w14:textId="7254FA4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6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83B612" w14:textId="7C385CE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32EC89A3" w14:textId="1C7ACBE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2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3768F56D" w14:textId="78711C8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9C2DD0" w14:textId="421383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12966EE4" w14:textId="2149095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028CAA4" w14:textId="0A6ED0B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032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2B6B1" w14:textId="6C3011B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25577839" w14:textId="651D1A2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30" w:type="dxa"/>
            <w:vAlign w:val="bottom"/>
          </w:tcPr>
          <w:p w14:paraId="27ABE6F8" w14:textId="1F5A5D6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45</w:t>
            </w:r>
          </w:p>
        </w:tc>
        <w:tc>
          <w:tcPr>
            <w:tcW w:w="1010" w:type="dxa"/>
            <w:vAlign w:val="bottom"/>
          </w:tcPr>
          <w:p w14:paraId="08C87DC8" w14:textId="2372F32D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0E8E124A" w14:textId="273FEA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47</w:t>
            </w:r>
          </w:p>
        </w:tc>
      </w:tr>
      <w:tr w:rsidR="00134EEC" w:rsidRPr="00FF5652" w14:paraId="3E1BA781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56DF9F13" w14:textId="4DDF871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PGD2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5BE68A6C" w14:textId="6CFB667B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6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92801" w14:textId="6C92D6E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5606EE1" w14:textId="33EE045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2F8A7047" w14:textId="0F4DCE4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98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212A8" w14:textId="5E332EF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392A016" w14:textId="7C77EE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2B141295" w14:textId="63952F4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04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19A683" w14:textId="7D1DB24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3F15B4E6" w14:textId="491DAA2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3EC9B612" w14:textId="7763F7A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17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5A9433" w14:textId="0BCB779E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3CF44331" w14:textId="4F2492B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1230" w:type="dxa"/>
            <w:vAlign w:val="bottom"/>
          </w:tcPr>
          <w:p w14:paraId="01C28067" w14:textId="36BF0D16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411</w:t>
            </w:r>
          </w:p>
        </w:tc>
        <w:tc>
          <w:tcPr>
            <w:tcW w:w="1010" w:type="dxa"/>
            <w:vAlign w:val="bottom"/>
          </w:tcPr>
          <w:p w14:paraId="1DC49B7A" w14:textId="7B5C7ABB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1A8D69AC" w14:textId="07687D7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27</w:t>
            </w:r>
          </w:p>
        </w:tc>
      </w:tr>
      <w:tr w:rsidR="00134EEC" w:rsidRPr="00FF5652" w14:paraId="42CA1691" w14:textId="77777777" w:rsidTr="00134EEC">
        <w:trPr>
          <w:trHeight w:hRule="exact" w:val="397"/>
        </w:trPr>
        <w:tc>
          <w:tcPr>
            <w:tcW w:w="1838" w:type="dxa"/>
            <w:vAlign w:val="bottom"/>
          </w:tcPr>
          <w:p w14:paraId="5CF71A4D" w14:textId="134EF3CC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PGE2</w:t>
            </w:r>
          </w:p>
        </w:tc>
        <w:tc>
          <w:tcPr>
            <w:tcW w:w="936" w:type="dxa"/>
            <w:tcBorders>
              <w:right w:val="single" w:sz="4" w:space="0" w:color="FFFFFF" w:themeColor="background1"/>
            </w:tcBorders>
            <w:vAlign w:val="bottom"/>
          </w:tcPr>
          <w:p w14:paraId="0EB8DD02" w14:textId="03977D9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79</w:t>
            </w:r>
          </w:p>
        </w:tc>
        <w:tc>
          <w:tcPr>
            <w:tcW w:w="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0351D1" w14:textId="584A5E90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4B66B2B1" w14:textId="4D2A4AE3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1</w:t>
            </w:r>
          </w:p>
        </w:tc>
        <w:tc>
          <w:tcPr>
            <w:tcW w:w="849" w:type="dxa"/>
            <w:tcBorders>
              <w:right w:val="single" w:sz="4" w:space="0" w:color="FFFFFF" w:themeColor="background1"/>
            </w:tcBorders>
            <w:vAlign w:val="bottom"/>
          </w:tcPr>
          <w:p w14:paraId="3DE1FC21" w14:textId="36EE518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93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9250F0" w14:textId="6C9D706D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78" w:type="dxa"/>
            <w:tcBorders>
              <w:left w:val="single" w:sz="4" w:space="0" w:color="FFFFFF" w:themeColor="background1"/>
            </w:tcBorders>
            <w:vAlign w:val="bottom"/>
          </w:tcPr>
          <w:p w14:paraId="0537BD97" w14:textId="2014A70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909" w:type="dxa"/>
            <w:tcBorders>
              <w:right w:val="single" w:sz="4" w:space="0" w:color="FFFFFF" w:themeColor="background1"/>
            </w:tcBorders>
            <w:vAlign w:val="bottom"/>
          </w:tcPr>
          <w:p w14:paraId="4670F863" w14:textId="6D43AAA1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16</w:t>
            </w:r>
          </w:p>
        </w:tc>
        <w:tc>
          <w:tcPr>
            <w:tcW w:w="3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F5C015" w14:textId="774E58E4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946" w:type="dxa"/>
            <w:tcBorders>
              <w:left w:val="single" w:sz="4" w:space="0" w:color="FFFFFF" w:themeColor="background1"/>
            </w:tcBorders>
            <w:vAlign w:val="bottom"/>
          </w:tcPr>
          <w:p w14:paraId="4CD6E8D4" w14:textId="1215B06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868" w:type="dxa"/>
            <w:tcBorders>
              <w:right w:val="single" w:sz="4" w:space="0" w:color="FFFFFF" w:themeColor="background1"/>
            </w:tcBorders>
            <w:vAlign w:val="bottom"/>
          </w:tcPr>
          <w:p w14:paraId="6BAEE8F3" w14:textId="51209297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-0.108</w:t>
            </w:r>
          </w:p>
        </w:tc>
        <w:tc>
          <w:tcPr>
            <w:tcW w:w="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2BAD9C" w14:textId="17B8A132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bottom"/>
          </w:tcPr>
          <w:p w14:paraId="16B012EA" w14:textId="1C785369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230" w:type="dxa"/>
            <w:vAlign w:val="bottom"/>
          </w:tcPr>
          <w:p w14:paraId="7BD25B4B" w14:textId="5A65C2CF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10</w:t>
            </w:r>
          </w:p>
        </w:tc>
        <w:tc>
          <w:tcPr>
            <w:tcW w:w="1010" w:type="dxa"/>
            <w:vAlign w:val="bottom"/>
          </w:tcPr>
          <w:p w14:paraId="5005469A" w14:textId="391D765B" w:rsidR="00D06F63" w:rsidRPr="00FF5652" w:rsidRDefault="00C2662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49" w:type="dxa"/>
            <w:vAlign w:val="bottom"/>
          </w:tcPr>
          <w:p w14:paraId="7572739C" w14:textId="4EA2BA4A" w:rsidR="00D06F63" w:rsidRPr="00FF5652" w:rsidRDefault="00D06F63" w:rsidP="00D06F63">
            <w:pPr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3</w:t>
            </w:r>
          </w:p>
        </w:tc>
      </w:tr>
    </w:tbl>
    <w:p w14:paraId="2719EFE4" w14:textId="706BE381" w:rsidR="003C288B" w:rsidRPr="00FF5652" w:rsidRDefault="00BE4568" w:rsidP="00277B33">
      <w:pPr>
        <w:jc w:val="both"/>
        <w:rPr>
          <w:rStyle w:val="SubtleEmphasis"/>
        </w:rPr>
      </w:pPr>
      <w:r w:rsidRPr="00FF5652">
        <w:rPr>
          <w:rStyle w:val="SubtleEmphasis"/>
        </w:rPr>
        <w:t xml:space="preserve">Values are mean ± SEM (n =8 unpaired). Comparisons were done by linear mixed model with all life stages (fetal, adult, and senior) as fixed factor, and statistical significance was assumed at p &lt; 0.05. Adjustment for multiple t-tests: Sidak method. </w:t>
      </w:r>
    </w:p>
    <w:p w14:paraId="7603B223" w14:textId="06D5E6AC" w:rsidR="002F7E98" w:rsidRPr="00FF5652" w:rsidRDefault="002F7E98" w:rsidP="00277B33">
      <w:pPr>
        <w:jc w:val="both"/>
        <w:rPr>
          <w:rStyle w:val="SubtleEmphasis"/>
        </w:rPr>
      </w:pPr>
    </w:p>
    <w:p w14:paraId="3D37E1FE" w14:textId="2B3FFBF8" w:rsidR="00F24B0C" w:rsidRPr="00FF5652" w:rsidRDefault="002F7E98" w:rsidP="00190783">
      <w:pPr>
        <w:pStyle w:val="Caption"/>
        <w:rPr>
          <w:b w:val="0"/>
          <w:bCs w:val="0"/>
        </w:rPr>
      </w:pPr>
      <w:r w:rsidRPr="00FF5652">
        <w:t xml:space="preserve">Supplementary Table </w:t>
      </w:r>
      <w:r w:rsidR="00342D9F" w:rsidRPr="00FF5652">
        <w:t xml:space="preserve">4 </w:t>
      </w:r>
      <w:r w:rsidR="00342D9F" w:rsidRPr="00FF5652">
        <w:rPr>
          <w:b w:val="0"/>
          <w:bCs w:val="0"/>
        </w:rPr>
        <w:t>Percent</w:t>
      </w:r>
      <w:r w:rsidR="007C33AA" w:rsidRPr="00FF5652">
        <w:rPr>
          <w:b w:val="0"/>
          <w:bCs w:val="0"/>
        </w:rPr>
        <w:t xml:space="preserve"> </w:t>
      </w:r>
      <w:r w:rsidRPr="00FF5652">
        <w:rPr>
          <w:b w:val="0"/>
          <w:bCs w:val="0"/>
        </w:rPr>
        <w:t xml:space="preserve">of oxylipins </w:t>
      </w:r>
      <w:r w:rsidR="00C27F93" w:rsidRPr="00FF5652">
        <w:rPr>
          <w:b w:val="0"/>
          <w:bCs w:val="0"/>
        </w:rPr>
        <w:t xml:space="preserve">in supernatants </w:t>
      </w:r>
      <w:r w:rsidR="00342D9F" w:rsidRPr="00FF5652">
        <w:rPr>
          <w:b w:val="0"/>
          <w:bCs w:val="0"/>
        </w:rPr>
        <w:t xml:space="preserve">normalised to total </w:t>
      </w:r>
      <w:r w:rsidR="00C27F93" w:rsidRPr="00FF5652">
        <w:rPr>
          <w:b w:val="0"/>
          <w:bCs w:val="0"/>
        </w:rPr>
        <w:t xml:space="preserve">amount of oxylipins in all life stages </w:t>
      </w:r>
      <w:r w:rsidRPr="00FF5652">
        <w:rPr>
          <w:b w:val="0"/>
          <w:bCs w:val="0"/>
        </w:rPr>
        <w:t xml:space="preserve">of activated T cell cultures incubated with a 5:1 EFA ratio for the life stages fetal, </w:t>
      </w:r>
      <w:proofErr w:type="gramStart"/>
      <w:r w:rsidRPr="00FF5652">
        <w:rPr>
          <w:b w:val="0"/>
          <w:bCs w:val="0"/>
        </w:rPr>
        <w:t>senior</w:t>
      </w:r>
      <w:proofErr w:type="gramEnd"/>
      <w:r w:rsidRPr="00FF5652">
        <w:rPr>
          <w:b w:val="0"/>
          <w:bCs w:val="0"/>
        </w:rPr>
        <w:t xml:space="preserve"> and adult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83"/>
        <w:gridCol w:w="996"/>
        <w:gridCol w:w="348"/>
        <w:gridCol w:w="876"/>
        <w:gridCol w:w="876"/>
        <w:gridCol w:w="348"/>
        <w:gridCol w:w="876"/>
        <w:gridCol w:w="876"/>
        <w:gridCol w:w="348"/>
        <w:gridCol w:w="876"/>
        <w:gridCol w:w="1576"/>
        <w:gridCol w:w="4250"/>
      </w:tblGrid>
      <w:tr w:rsidR="00F04775" w:rsidRPr="00FF5652" w14:paraId="5F9A5364" w14:textId="3CB99B5C" w:rsidTr="0016009B">
        <w:trPr>
          <w:trHeight w:val="454"/>
        </w:trPr>
        <w:tc>
          <w:tcPr>
            <w:tcW w:w="0" w:type="auto"/>
            <w:vAlign w:val="center"/>
          </w:tcPr>
          <w:p w14:paraId="6DBD74CB" w14:textId="77777777" w:rsidR="00F04775" w:rsidRPr="00FF5652" w:rsidRDefault="00F04775" w:rsidP="0016009B">
            <w:pPr>
              <w:spacing w:before="100" w:beforeAutospacing="1" w:after="100" w:afterAutospacing="1"/>
            </w:pPr>
          </w:p>
        </w:tc>
        <w:tc>
          <w:tcPr>
            <w:tcW w:w="0" w:type="auto"/>
            <w:gridSpan w:val="9"/>
            <w:vAlign w:val="center"/>
          </w:tcPr>
          <w:p w14:paraId="3C6A931B" w14:textId="79F0575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% total Life Stage of oxylipin in supernatant of activated T cells</w:t>
            </w:r>
          </w:p>
        </w:tc>
        <w:tc>
          <w:tcPr>
            <w:tcW w:w="5826" w:type="dxa"/>
            <w:gridSpan w:val="2"/>
            <w:vAlign w:val="center"/>
          </w:tcPr>
          <w:p w14:paraId="3789FA81" w14:textId="5076697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P values</w:t>
            </w:r>
          </w:p>
        </w:tc>
      </w:tr>
      <w:tr w:rsidR="00365707" w:rsidRPr="00FF5652" w14:paraId="2E517F0B" w14:textId="6D26C536" w:rsidTr="0016009B">
        <w:trPr>
          <w:trHeight w:val="454"/>
        </w:trPr>
        <w:tc>
          <w:tcPr>
            <w:tcW w:w="0" w:type="auto"/>
            <w:vAlign w:val="center"/>
          </w:tcPr>
          <w:p w14:paraId="2A8EDDDA" w14:textId="3690F9E9" w:rsidR="00365707" w:rsidRPr="00FF5652" w:rsidRDefault="00365707" w:rsidP="0016009B">
            <w:pPr>
              <w:spacing w:before="100" w:beforeAutospacing="1" w:after="100" w:afterAutospacing="1"/>
            </w:pPr>
            <w:r w:rsidRPr="00FF5652">
              <w:t>Life Stage:</w:t>
            </w:r>
          </w:p>
        </w:tc>
        <w:tc>
          <w:tcPr>
            <w:tcW w:w="0" w:type="auto"/>
            <w:gridSpan w:val="3"/>
            <w:vAlign w:val="center"/>
          </w:tcPr>
          <w:p w14:paraId="7D68BD76" w14:textId="3E784D69" w:rsidR="00365707" w:rsidRPr="00FF5652" w:rsidRDefault="00365707" w:rsidP="0016009B">
            <w:pPr>
              <w:spacing w:before="100" w:beforeAutospacing="1" w:after="100" w:afterAutospacing="1"/>
            </w:pPr>
            <w:r w:rsidRPr="00FF5652">
              <w:t>Fetal</w:t>
            </w:r>
          </w:p>
        </w:tc>
        <w:tc>
          <w:tcPr>
            <w:tcW w:w="0" w:type="auto"/>
            <w:gridSpan w:val="3"/>
            <w:vAlign w:val="center"/>
          </w:tcPr>
          <w:p w14:paraId="5275AAF5" w14:textId="06A475CC" w:rsidR="00365707" w:rsidRPr="00FF5652" w:rsidRDefault="00365707" w:rsidP="0016009B">
            <w:pPr>
              <w:spacing w:before="100" w:beforeAutospacing="1" w:after="100" w:afterAutospacing="1"/>
            </w:pPr>
            <w:r w:rsidRPr="00FF5652">
              <w:t>Adult</w:t>
            </w:r>
          </w:p>
        </w:tc>
        <w:tc>
          <w:tcPr>
            <w:tcW w:w="0" w:type="auto"/>
            <w:gridSpan w:val="3"/>
            <w:vAlign w:val="center"/>
          </w:tcPr>
          <w:p w14:paraId="49286903" w14:textId="24553612" w:rsidR="00365707" w:rsidRPr="00FF5652" w:rsidRDefault="00365707" w:rsidP="0016009B">
            <w:pPr>
              <w:spacing w:before="100" w:beforeAutospacing="1" w:after="100" w:afterAutospacing="1"/>
            </w:pPr>
            <w:r w:rsidRPr="00FF5652">
              <w:t>Senior</w:t>
            </w:r>
          </w:p>
        </w:tc>
        <w:tc>
          <w:tcPr>
            <w:tcW w:w="0" w:type="auto"/>
            <w:vAlign w:val="center"/>
          </w:tcPr>
          <w:p w14:paraId="3890880D" w14:textId="4A464719" w:rsidR="00365707" w:rsidRPr="00FF5652" w:rsidRDefault="00F04775" w:rsidP="0016009B">
            <w:pPr>
              <w:spacing w:before="100" w:beforeAutospacing="1" w:after="100" w:afterAutospacing="1"/>
            </w:pPr>
            <w:r w:rsidRPr="00FF5652">
              <w:t>Fetal vs Adult</w:t>
            </w:r>
          </w:p>
        </w:tc>
        <w:tc>
          <w:tcPr>
            <w:tcW w:w="4250" w:type="dxa"/>
            <w:vAlign w:val="center"/>
          </w:tcPr>
          <w:p w14:paraId="036896FE" w14:textId="07BA8BE7" w:rsidR="00365707" w:rsidRPr="00FF5652" w:rsidRDefault="00F04775" w:rsidP="0016009B">
            <w:pPr>
              <w:spacing w:before="100" w:beforeAutospacing="1" w:after="100" w:afterAutospacing="1"/>
            </w:pPr>
            <w:r w:rsidRPr="00FF5652">
              <w:t>Adult vs Senior</w:t>
            </w:r>
          </w:p>
        </w:tc>
      </w:tr>
      <w:tr w:rsidR="00F04775" w:rsidRPr="00FF5652" w14:paraId="65CE81A8" w14:textId="05867156" w:rsidTr="00861A89">
        <w:trPr>
          <w:trHeight w:val="454"/>
        </w:trPr>
        <w:tc>
          <w:tcPr>
            <w:tcW w:w="0" w:type="auto"/>
            <w:vAlign w:val="center"/>
          </w:tcPr>
          <w:p w14:paraId="1095EE1F" w14:textId="45E57B1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0,11-DiHD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EDBE4D" w14:textId="7ED6C6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EA1BC" w14:textId="257F78B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AA6B3D" w14:textId="601939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E0BFC7" w14:textId="530B57E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CEB4D3" w14:textId="334A510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2A0D1B" w14:textId="040A9A5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45C085" w14:textId="0F7760E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0BF02C" w14:textId="387F798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DF75D99" w14:textId="177BC39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vAlign w:val="center"/>
          </w:tcPr>
          <w:p w14:paraId="22346107" w14:textId="4897BB4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  <w:tc>
          <w:tcPr>
            <w:tcW w:w="4250" w:type="dxa"/>
            <w:vAlign w:val="center"/>
          </w:tcPr>
          <w:p w14:paraId="11B6B687" w14:textId="7FF76D0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</w:tr>
      <w:tr w:rsidR="00F04775" w:rsidRPr="00FF5652" w14:paraId="3163486A" w14:textId="2B20D117" w:rsidTr="00861A89">
        <w:trPr>
          <w:trHeight w:val="454"/>
        </w:trPr>
        <w:tc>
          <w:tcPr>
            <w:tcW w:w="0" w:type="auto"/>
            <w:vAlign w:val="center"/>
          </w:tcPr>
          <w:p w14:paraId="39B59F94" w14:textId="0FAF260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0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510A62" w14:textId="3E0DFD2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BA014" w14:textId="264726E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083136" w14:textId="4F3F16D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8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54B5C4" w14:textId="6CBB909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F9CD65" w14:textId="451448F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CDEF2E" w14:textId="16ACA9C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5D7C6C" w14:textId="7E9C1B6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F668BD" w14:textId="0D6609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37B045D" w14:textId="256997E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53</w:t>
            </w:r>
          </w:p>
        </w:tc>
        <w:tc>
          <w:tcPr>
            <w:tcW w:w="0" w:type="auto"/>
            <w:vAlign w:val="center"/>
          </w:tcPr>
          <w:p w14:paraId="46F9745E" w14:textId="6F3B76F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8</w:t>
            </w:r>
            <w:r w:rsidR="005A3FD7" w:rsidRPr="00FF5652">
              <w:t>3</w:t>
            </w:r>
          </w:p>
        </w:tc>
        <w:tc>
          <w:tcPr>
            <w:tcW w:w="4250" w:type="dxa"/>
            <w:vAlign w:val="center"/>
          </w:tcPr>
          <w:p w14:paraId="2502299D" w14:textId="1ABE891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83</w:t>
            </w:r>
          </w:p>
        </w:tc>
      </w:tr>
      <w:tr w:rsidR="00F04775" w:rsidRPr="00FF5652" w14:paraId="6E5ADCE4" w14:textId="1A1C3F67" w:rsidTr="00861A89">
        <w:trPr>
          <w:trHeight w:val="454"/>
        </w:trPr>
        <w:tc>
          <w:tcPr>
            <w:tcW w:w="0" w:type="auto"/>
            <w:vAlign w:val="center"/>
          </w:tcPr>
          <w:p w14:paraId="7488FAD6" w14:textId="4D528EC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1,12-Di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DDE22C" w14:textId="7BA7EF0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FA75B" w14:textId="12AD242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3A9FC2" w14:textId="4ED4DC9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0F8CEC" w14:textId="77A8B7E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3547D0" w14:textId="3641405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E9E2377" w14:textId="2202A9B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C33BA9" w14:textId="2B5B918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1A180E" w14:textId="1E9314E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D49B68" w14:textId="7377B9A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76</w:t>
            </w:r>
          </w:p>
        </w:tc>
        <w:tc>
          <w:tcPr>
            <w:tcW w:w="0" w:type="auto"/>
            <w:vAlign w:val="center"/>
          </w:tcPr>
          <w:p w14:paraId="1ED593AC" w14:textId="1A9E270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754</w:t>
            </w:r>
          </w:p>
        </w:tc>
        <w:tc>
          <w:tcPr>
            <w:tcW w:w="4250" w:type="dxa"/>
            <w:vAlign w:val="center"/>
          </w:tcPr>
          <w:p w14:paraId="48B921C4" w14:textId="404AF73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754</w:t>
            </w:r>
          </w:p>
        </w:tc>
      </w:tr>
      <w:tr w:rsidR="00F04775" w:rsidRPr="00FF5652" w14:paraId="343E4C32" w14:textId="3108CC81" w:rsidTr="00861A89">
        <w:trPr>
          <w:trHeight w:val="454"/>
        </w:trPr>
        <w:tc>
          <w:tcPr>
            <w:tcW w:w="0" w:type="auto"/>
            <w:vAlign w:val="center"/>
          </w:tcPr>
          <w:p w14:paraId="52261C3D" w14:textId="733BE63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1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D8F730" w14:textId="566A96C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0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ECB77" w14:textId="1750755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48FB6B1" w14:textId="2CFDAC1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8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607E5E" w14:textId="5A7E478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8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F5F09F" w14:textId="004E446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8DC9C5D" w14:textId="7CC796E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6768CF" w14:textId="455F0CB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301693" w14:textId="0B95BF6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2CC2EA" w14:textId="070C47E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3</w:t>
            </w:r>
          </w:p>
        </w:tc>
        <w:tc>
          <w:tcPr>
            <w:tcW w:w="0" w:type="auto"/>
            <w:vAlign w:val="center"/>
          </w:tcPr>
          <w:p w14:paraId="1B76C8B3" w14:textId="16FA555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113</w:t>
            </w:r>
          </w:p>
        </w:tc>
        <w:tc>
          <w:tcPr>
            <w:tcW w:w="4250" w:type="dxa"/>
            <w:vAlign w:val="center"/>
          </w:tcPr>
          <w:p w14:paraId="399A426C" w14:textId="1CA7CC9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113</w:t>
            </w:r>
          </w:p>
        </w:tc>
      </w:tr>
      <w:tr w:rsidR="00F04775" w:rsidRPr="00FF5652" w14:paraId="1A882E82" w14:textId="567742EC" w:rsidTr="00861A89">
        <w:trPr>
          <w:trHeight w:val="454"/>
        </w:trPr>
        <w:tc>
          <w:tcPr>
            <w:tcW w:w="0" w:type="auto"/>
            <w:vAlign w:val="center"/>
          </w:tcPr>
          <w:p w14:paraId="366B1356" w14:textId="5BFAE2B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lastRenderedPageBreak/>
              <w:t>11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4FDF50D" w14:textId="742123E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6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D35E6" w14:textId="04B137B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AEDA3A" w14:textId="150C78A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7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7F6A921" w14:textId="1E0FF71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3EEFAF" w14:textId="55A3652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CC32A75" w14:textId="3D2AE92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40B1AF" w14:textId="751256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76971F" w14:textId="0ADDAC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AED3EA0" w14:textId="3DE3A67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65</w:t>
            </w:r>
          </w:p>
        </w:tc>
        <w:tc>
          <w:tcPr>
            <w:tcW w:w="0" w:type="auto"/>
            <w:vAlign w:val="center"/>
          </w:tcPr>
          <w:p w14:paraId="64AE531B" w14:textId="6C6046E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6012</w:t>
            </w:r>
          </w:p>
        </w:tc>
        <w:tc>
          <w:tcPr>
            <w:tcW w:w="4250" w:type="dxa"/>
            <w:vAlign w:val="center"/>
          </w:tcPr>
          <w:p w14:paraId="384F4C2C" w14:textId="448CA61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648</w:t>
            </w:r>
          </w:p>
        </w:tc>
      </w:tr>
      <w:tr w:rsidR="00F04775" w:rsidRPr="00FF5652" w14:paraId="1FCC27D7" w14:textId="21704375" w:rsidTr="00861A89">
        <w:trPr>
          <w:trHeight w:val="454"/>
        </w:trPr>
        <w:tc>
          <w:tcPr>
            <w:tcW w:w="0" w:type="auto"/>
            <w:vAlign w:val="center"/>
          </w:tcPr>
          <w:p w14:paraId="203DF03C" w14:textId="42D80BC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1-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6CF569" w14:textId="7BDE751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0.9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417CB" w14:textId="1DB2023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00FA238" w14:textId="57E9A1E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77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2CF3FE6" w14:textId="0B27C67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5.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E4038F" w14:textId="786D8B4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D31048" w14:textId="57F5770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98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2456B3" w14:textId="3517142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4.0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7BD70C" w14:textId="753B76D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1EE1E0" w14:textId="55EB5DD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6697</w:t>
            </w:r>
          </w:p>
        </w:tc>
        <w:tc>
          <w:tcPr>
            <w:tcW w:w="0" w:type="auto"/>
            <w:vAlign w:val="center"/>
          </w:tcPr>
          <w:p w14:paraId="7FE894FF" w14:textId="62CBC32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6AD894B3" w14:textId="3E0A750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</w:tr>
      <w:tr w:rsidR="00F04775" w:rsidRPr="00FF5652" w14:paraId="6C966281" w14:textId="53FB4709" w:rsidTr="00861A89">
        <w:trPr>
          <w:trHeight w:val="454"/>
        </w:trPr>
        <w:tc>
          <w:tcPr>
            <w:tcW w:w="0" w:type="auto"/>
            <w:vAlign w:val="center"/>
          </w:tcPr>
          <w:p w14:paraId="5330B6C2" w14:textId="75498D5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1-HE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621384C" w14:textId="5E613B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4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93BFC" w14:textId="510B3F4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79A99A" w14:textId="27FBAD6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6C6BAA" w14:textId="6A0825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7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3328D8" w14:textId="1D84E46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6B0FD4" w14:textId="05D7C1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4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4B2543" w14:textId="5E2446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2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1DAD15" w14:textId="054AD05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E14EBC" w14:textId="029B47C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42</w:t>
            </w:r>
          </w:p>
        </w:tc>
        <w:tc>
          <w:tcPr>
            <w:tcW w:w="0" w:type="auto"/>
            <w:vAlign w:val="center"/>
          </w:tcPr>
          <w:p w14:paraId="47C1941A" w14:textId="323765E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69E10DFE" w14:textId="124E28A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7</w:t>
            </w:r>
          </w:p>
        </w:tc>
      </w:tr>
      <w:tr w:rsidR="00F04775" w:rsidRPr="00FF5652" w14:paraId="09CF36A7" w14:textId="2A5E7D36" w:rsidTr="00861A89">
        <w:trPr>
          <w:trHeight w:val="454"/>
        </w:trPr>
        <w:tc>
          <w:tcPr>
            <w:tcW w:w="0" w:type="auto"/>
            <w:vAlign w:val="center"/>
          </w:tcPr>
          <w:p w14:paraId="79EC7733" w14:textId="21C0229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2,13-DiHO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4DD164" w14:textId="3A8420D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4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8E3C9" w14:textId="3786B3E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66E423" w14:textId="684F310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7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A4AE164" w14:textId="6482C2C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532F86" w14:textId="0E3C2E4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B58887" w14:textId="5995510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437CA8" w14:textId="257713F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5FF591" w14:textId="2226DF3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8121C2A" w14:textId="70ED298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16</w:t>
            </w:r>
          </w:p>
        </w:tc>
        <w:tc>
          <w:tcPr>
            <w:tcW w:w="0" w:type="auto"/>
            <w:vAlign w:val="center"/>
          </w:tcPr>
          <w:p w14:paraId="0027D346" w14:textId="5B79D28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018</w:t>
            </w:r>
          </w:p>
        </w:tc>
        <w:tc>
          <w:tcPr>
            <w:tcW w:w="4250" w:type="dxa"/>
            <w:vAlign w:val="center"/>
          </w:tcPr>
          <w:p w14:paraId="05F641A9" w14:textId="6B8D57C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018</w:t>
            </w:r>
          </w:p>
        </w:tc>
      </w:tr>
      <w:tr w:rsidR="00F04775" w:rsidRPr="00FF5652" w14:paraId="0B6ACD42" w14:textId="316BB4C5" w:rsidTr="00861A89">
        <w:trPr>
          <w:trHeight w:val="454"/>
        </w:trPr>
        <w:tc>
          <w:tcPr>
            <w:tcW w:w="0" w:type="auto"/>
            <w:vAlign w:val="center"/>
          </w:tcPr>
          <w:p w14:paraId="5D6615A0" w14:textId="62FBC88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2,13-DiHOM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704B67" w14:textId="0B97E62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D87F3" w14:textId="45B1429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09AB1A" w14:textId="2C25AF9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F5C182" w14:textId="65381AA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DA70D7" w14:textId="35C8E7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00D99DA" w14:textId="4C99298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4D42353" w14:textId="03A32C5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AABF11" w14:textId="484EEDE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95C0CFA" w14:textId="6463D9E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7</w:t>
            </w:r>
          </w:p>
        </w:tc>
        <w:tc>
          <w:tcPr>
            <w:tcW w:w="0" w:type="auto"/>
            <w:vAlign w:val="center"/>
          </w:tcPr>
          <w:p w14:paraId="4FE10BB2" w14:textId="286E7BD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86</w:t>
            </w:r>
          </w:p>
        </w:tc>
        <w:tc>
          <w:tcPr>
            <w:tcW w:w="4250" w:type="dxa"/>
            <w:vAlign w:val="center"/>
          </w:tcPr>
          <w:p w14:paraId="0C02C415" w14:textId="3191A04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86</w:t>
            </w:r>
          </w:p>
        </w:tc>
      </w:tr>
      <w:tr w:rsidR="00F04775" w:rsidRPr="00FF5652" w14:paraId="261B53D2" w14:textId="474B1E75" w:rsidTr="00861A89">
        <w:trPr>
          <w:trHeight w:val="454"/>
        </w:trPr>
        <w:tc>
          <w:tcPr>
            <w:tcW w:w="0" w:type="auto"/>
            <w:vAlign w:val="center"/>
          </w:tcPr>
          <w:p w14:paraId="1F3CDF57" w14:textId="7049D74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2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5108D0" w14:textId="57B03DB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4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26970" w14:textId="3C55981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CBD102" w14:textId="2381562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8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C1DEB1B" w14:textId="3F0232E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C18850" w14:textId="7761894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D1392F" w14:textId="3CB9AA2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8B99C4" w14:textId="735DF47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3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39284F" w14:textId="17092FA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96B7EF" w14:textId="25AEDBF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87</w:t>
            </w:r>
          </w:p>
        </w:tc>
        <w:tc>
          <w:tcPr>
            <w:tcW w:w="0" w:type="auto"/>
            <w:vAlign w:val="center"/>
          </w:tcPr>
          <w:p w14:paraId="47EABE0D" w14:textId="3ABE8DF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181</w:t>
            </w:r>
          </w:p>
        </w:tc>
        <w:tc>
          <w:tcPr>
            <w:tcW w:w="4250" w:type="dxa"/>
            <w:vAlign w:val="center"/>
          </w:tcPr>
          <w:p w14:paraId="27DC40EE" w14:textId="3B595C8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619</w:t>
            </w:r>
          </w:p>
        </w:tc>
      </w:tr>
      <w:tr w:rsidR="00F04775" w:rsidRPr="00FF5652" w14:paraId="3CD8AA43" w14:textId="1819AA85" w:rsidTr="00861A89">
        <w:trPr>
          <w:trHeight w:val="454"/>
        </w:trPr>
        <w:tc>
          <w:tcPr>
            <w:tcW w:w="0" w:type="auto"/>
            <w:vAlign w:val="center"/>
          </w:tcPr>
          <w:p w14:paraId="69FEE74A" w14:textId="5BD4F45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2-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16B6CD8" w14:textId="0491D75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5.1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41B9C" w14:textId="3AB88B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13B4DDF" w14:textId="6B10CF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60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B272EB8" w14:textId="0763DCD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62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74CF54" w14:textId="73DC00C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380B7F" w14:textId="4D04F69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4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1DBD46" w14:textId="687F488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7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CC067B" w14:textId="5675DBC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DF2F61F" w14:textId="0BE301E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819</w:t>
            </w:r>
          </w:p>
        </w:tc>
        <w:tc>
          <w:tcPr>
            <w:tcW w:w="0" w:type="auto"/>
            <w:vAlign w:val="center"/>
          </w:tcPr>
          <w:p w14:paraId="0C9C2D86" w14:textId="6E4077E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2BAF6C09" w14:textId="3A4565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</w:tr>
      <w:tr w:rsidR="00F04775" w:rsidRPr="00FF5652" w14:paraId="25B664C3" w14:textId="65AC3CDE" w:rsidTr="00861A89">
        <w:trPr>
          <w:trHeight w:val="454"/>
        </w:trPr>
        <w:tc>
          <w:tcPr>
            <w:tcW w:w="0" w:type="auto"/>
            <w:vAlign w:val="center"/>
          </w:tcPr>
          <w:p w14:paraId="78FDF2BF" w14:textId="13AEB24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2-HE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08A7DD" w14:textId="33CA75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0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0D2BF" w14:textId="54C8376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A1CB16F" w14:textId="599E9B8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86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9CFDB98" w14:textId="785D301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9FACE4" w14:textId="5A16643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28421D" w14:textId="12335DB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7D41F4" w14:textId="613CEC4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5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BC003D" w14:textId="027C5CE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580B4D" w14:textId="72A075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67</w:t>
            </w:r>
          </w:p>
        </w:tc>
        <w:tc>
          <w:tcPr>
            <w:tcW w:w="0" w:type="auto"/>
            <w:vAlign w:val="center"/>
          </w:tcPr>
          <w:p w14:paraId="7C6D8025" w14:textId="134F59E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7</w:t>
            </w:r>
          </w:p>
        </w:tc>
        <w:tc>
          <w:tcPr>
            <w:tcW w:w="4250" w:type="dxa"/>
            <w:vAlign w:val="center"/>
          </w:tcPr>
          <w:p w14:paraId="1BA7FF2C" w14:textId="66391C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423</w:t>
            </w:r>
          </w:p>
        </w:tc>
      </w:tr>
      <w:tr w:rsidR="00F04775" w:rsidRPr="00FF5652" w14:paraId="11FC0879" w14:textId="3EF3F001" w:rsidTr="00861A89">
        <w:trPr>
          <w:trHeight w:val="454"/>
        </w:trPr>
        <w:tc>
          <w:tcPr>
            <w:tcW w:w="0" w:type="auto"/>
            <w:vAlign w:val="center"/>
          </w:tcPr>
          <w:p w14:paraId="07E0047C" w14:textId="2FFB281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3,14-DiHD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4453DF" w14:textId="1D77616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93675" w14:textId="2002F7A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527359" w14:textId="6AD7E64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71FCEF0" w14:textId="34DE359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E307B7" w14:textId="280EE24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A528A1B" w14:textId="60BD729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88FB23" w14:textId="37518B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67A96B" w14:textId="7804989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173293" w14:textId="325FB9C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4</w:t>
            </w:r>
          </w:p>
        </w:tc>
        <w:tc>
          <w:tcPr>
            <w:tcW w:w="0" w:type="auto"/>
            <w:vAlign w:val="center"/>
          </w:tcPr>
          <w:p w14:paraId="76EDA700" w14:textId="380396A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  <w:tc>
          <w:tcPr>
            <w:tcW w:w="4250" w:type="dxa"/>
            <w:vAlign w:val="center"/>
          </w:tcPr>
          <w:p w14:paraId="2F4B3B98" w14:textId="7CB83CF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</w:tr>
      <w:tr w:rsidR="00F04775" w:rsidRPr="00FF5652" w14:paraId="4ED13D56" w14:textId="20796B83" w:rsidTr="00861A89">
        <w:trPr>
          <w:trHeight w:val="454"/>
        </w:trPr>
        <w:tc>
          <w:tcPr>
            <w:tcW w:w="0" w:type="auto"/>
            <w:vAlign w:val="center"/>
          </w:tcPr>
          <w:p w14:paraId="25B55D7B" w14:textId="513EA8D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3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CDDBFFC" w14:textId="568ACB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7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5F24D" w14:textId="2CE2F40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21AD89A" w14:textId="55EE858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8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F44C4F" w14:textId="75862C5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4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472F33" w14:textId="5E0A96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204DAA" w14:textId="0BC896A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5039DE" w14:textId="733CF3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6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8F8ADC" w14:textId="635F3CD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C8BB96" w14:textId="5FE99F4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18</w:t>
            </w:r>
          </w:p>
        </w:tc>
        <w:tc>
          <w:tcPr>
            <w:tcW w:w="0" w:type="auto"/>
            <w:vAlign w:val="center"/>
          </w:tcPr>
          <w:p w14:paraId="69625679" w14:textId="4307D2E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683</w:t>
            </w:r>
          </w:p>
        </w:tc>
        <w:tc>
          <w:tcPr>
            <w:tcW w:w="4250" w:type="dxa"/>
            <w:vAlign w:val="center"/>
          </w:tcPr>
          <w:p w14:paraId="6D1E552E" w14:textId="1E33D06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132</w:t>
            </w:r>
          </w:p>
        </w:tc>
      </w:tr>
      <w:tr w:rsidR="00F04775" w:rsidRPr="00FF5652" w14:paraId="377BE488" w14:textId="7837018D" w:rsidTr="00861A89">
        <w:trPr>
          <w:trHeight w:val="454"/>
        </w:trPr>
        <w:tc>
          <w:tcPr>
            <w:tcW w:w="0" w:type="auto"/>
            <w:vAlign w:val="center"/>
          </w:tcPr>
          <w:p w14:paraId="29F62A18" w14:textId="6BE024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3-HO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C2AEFE5" w14:textId="25BBA00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05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72A07" w14:textId="19B91CF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42145C" w14:textId="26BAE16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46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13E40A" w14:textId="611C636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45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623F23" w14:textId="5738CF7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202C93" w14:textId="04DE6F5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01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5ACE2E" w14:textId="61AF7C2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6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214BC7" w14:textId="57AED0D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A49F31" w14:textId="47D302D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81</w:t>
            </w:r>
          </w:p>
        </w:tc>
        <w:tc>
          <w:tcPr>
            <w:tcW w:w="0" w:type="auto"/>
            <w:vAlign w:val="center"/>
          </w:tcPr>
          <w:p w14:paraId="2723F665" w14:textId="44CEAE0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5</w:t>
            </w:r>
          </w:p>
        </w:tc>
        <w:tc>
          <w:tcPr>
            <w:tcW w:w="4250" w:type="dxa"/>
            <w:vAlign w:val="center"/>
          </w:tcPr>
          <w:p w14:paraId="714380AC" w14:textId="47F6F54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</w:tr>
      <w:tr w:rsidR="00F04775" w:rsidRPr="00FF5652" w14:paraId="336FABDB" w14:textId="68558B92" w:rsidTr="00861A89">
        <w:trPr>
          <w:trHeight w:val="454"/>
        </w:trPr>
        <w:tc>
          <w:tcPr>
            <w:tcW w:w="0" w:type="auto"/>
            <w:vAlign w:val="center"/>
          </w:tcPr>
          <w:p w14:paraId="54A891DC" w14:textId="10F0F7D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3-HO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FB050F" w14:textId="1F59D76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8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FEF72" w14:textId="6D98264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6FDC727" w14:textId="0A40E07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5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CDC735" w14:textId="22D4BA9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6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0F89ED" w14:textId="397D326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602442" w14:textId="5580B0E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9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5BAFF2" w14:textId="616EA0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8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4468C6" w14:textId="688F7B4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879CB0E" w14:textId="7A2AC13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79</w:t>
            </w:r>
          </w:p>
        </w:tc>
        <w:tc>
          <w:tcPr>
            <w:tcW w:w="0" w:type="auto"/>
            <w:vAlign w:val="center"/>
          </w:tcPr>
          <w:p w14:paraId="00FD3B48" w14:textId="682C30C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144</w:t>
            </w:r>
          </w:p>
        </w:tc>
        <w:tc>
          <w:tcPr>
            <w:tcW w:w="4250" w:type="dxa"/>
            <w:vAlign w:val="center"/>
          </w:tcPr>
          <w:p w14:paraId="34D857DA" w14:textId="025844E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022</w:t>
            </w:r>
          </w:p>
        </w:tc>
      </w:tr>
      <w:tr w:rsidR="00F04775" w:rsidRPr="00FF5652" w14:paraId="358C3214" w14:textId="334E761A" w:rsidTr="00861A89">
        <w:trPr>
          <w:trHeight w:val="454"/>
        </w:trPr>
        <w:tc>
          <w:tcPr>
            <w:tcW w:w="0" w:type="auto"/>
            <w:vAlign w:val="center"/>
          </w:tcPr>
          <w:p w14:paraId="0AFB6272" w14:textId="0760901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4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20CD3E" w14:textId="6126078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8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DD4D4" w14:textId="01029FF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6EB7D0" w14:textId="03AD61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9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8E7CCE" w14:textId="4A7C4C5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8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66C0B7" w14:textId="130439A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56C74C" w14:textId="355EAED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288DFE" w14:textId="1B5E638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40EAEA" w14:textId="637A7B6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CDC2BE1" w14:textId="444D5EF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25</w:t>
            </w:r>
          </w:p>
        </w:tc>
        <w:tc>
          <w:tcPr>
            <w:tcW w:w="0" w:type="auto"/>
            <w:vAlign w:val="center"/>
          </w:tcPr>
          <w:p w14:paraId="412B0B69" w14:textId="0F57CFA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544</w:t>
            </w:r>
          </w:p>
        </w:tc>
        <w:tc>
          <w:tcPr>
            <w:tcW w:w="4250" w:type="dxa"/>
            <w:vAlign w:val="center"/>
          </w:tcPr>
          <w:p w14:paraId="641599FC" w14:textId="36C6C21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915</w:t>
            </w:r>
          </w:p>
        </w:tc>
      </w:tr>
      <w:tr w:rsidR="00F04775" w:rsidRPr="00FF5652" w14:paraId="5CA76665" w14:textId="2B878D1B" w:rsidTr="00861A89">
        <w:trPr>
          <w:trHeight w:val="454"/>
        </w:trPr>
        <w:tc>
          <w:tcPr>
            <w:tcW w:w="0" w:type="auto"/>
            <w:vAlign w:val="center"/>
          </w:tcPr>
          <w:p w14:paraId="3723E9A1" w14:textId="1E851A9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5,16-DiHO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69ECD9" w14:textId="70D504B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0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C4ECC" w14:textId="5CBF4C3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B03AE4" w14:textId="51098AB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D0128C" w14:textId="600B37D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FE6E4D" w14:textId="2425263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06456E9" w14:textId="601F409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66D827" w14:textId="51F886F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632E7E" w14:textId="6CDD52B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87F09CB" w14:textId="317F4AB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50</w:t>
            </w:r>
          </w:p>
        </w:tc>
        <w:tc>
          <w:tcPr>
            <w:tcW w:w="0" w:type="auto"/>
            <w:vAlign w:val="center"/>
          </w:tcPr>
          <w:p w14:paraId="505D20E4" w14:textId="0210DD9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64</w:t>
            </w:r>
          </w:p>
        </w:tc>
        <w:tc>
          <w:tcPr>
            <w:tcW w:w="4250" w:type="dxa"/>
            <w:vAlign w:val="center"/>
          </w:tcPr>
          <w:p w14:paraId="0A3D1210" w14:textId="5C11157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64</w:t>
            </w:r>
          </w:p>
        </w:tc>
      </w:tr>
      <w:tr w:rsidR="00F04775" w:rsidRPr="00FF5652" w14:paraId="59DF93DA" w14:textId="2A0DE2C7" w:rsidTr="00861A89">
        <w:trPr>
          <w:trHeight w:val="454"/>
        </w:trPr>
        <w:tc>
          <w:tcPr>
            <w:tcW w:w="0" w:type="auto"/>
            <w:vAlign w:val="center"/>
          </w:tcPr>
          <w:p w14:paraId="1284FF49" w14:textId="735A41A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5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100CA2" w14:textId="09FB8E0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61674" w14:textId="31DB245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BC15176" w14:textId="02C5C4A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9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25ECE99" w14:textId="316C6D6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D7E793" w14:textId="403714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A2875EF" w14:textId="7C3DE71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412E0F" w14:textId="6999602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9649A6" w14:textId="01BA518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90E64B" w14:textId="163D2A8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79</w:t>
            </w:r>
          </w:p>
        </w:tc>
        <w:tc>
          <w:tcPr>
            <w:tcW w:w="0" w:type="auto"/>
            <w:vAlign w:val="center"/>
          </w:tcPr>
          <w:p w14:paraId="42A75E63" w14:textId="1672220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772</w:t>
            </w:r>
          </w:p>
        </w:tc>
        <w:tc>
          <w:tcPr>
            <w:tcW w:w="4250" w:type="dxa"/>
            <w:vAlign w:val="center"/>
          </w:tcPr>
          <w:p w14:paraId="71C1C83A" w14:textId="339000D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772</w:t>
            </w:r>
          </w:p>
        </w:tc>
      </w:tr>
      <w:tr w:rsidR="00F04775" w:rsidRPr="00FF5652" w14:paraId="4152D132" w14:textId="34252FAF" w:rsidTr="00861A89">
        <w:trPr>
          <w:trHeight w:val="454"/>
        </w:trPr>
        <w:tc>
          <w:tcPr>
            <w:tcW w:w="0" w:type="auto"/>
            <w:vAlign w:val="center"/>
          </w:tcPr>
          <w:p w14:paraId="3567026B" w14:textId="6895E7A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5-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37EC68" w14:textId="527D8BB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4.08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8B7D3" w14:textId="3F0DB41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75464C" w14:textId="46FCAF9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91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169677" w14:textId="1A26EAD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18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0C9939" w14:textId="1C0DA4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49750A9" w14:textId="36B926A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FE3FED" w14:textId="7C6D18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4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1DCE9F" w14:textId="63D774C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E773D0" w14:textId="46158F0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716</w:t>
            </w:r>
          </w:p>
        </w:tc>
        <w:tc>
          <w:tcPr>
            <w:tcW w:w="0" w:type="auto"/>
            <w:vAlign w:val="center"/>
          </w:tcPr>
          <w:p w14:paraId="0957F021" w14:textId="367D2EF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11A32092" w14:textId="7B7EB08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5</w:t>
            </w:r>
          </w:p>
        </w:tc>
      </w:tr>
      <w:tr w:rsidR="00F04775" w:rsidRPr="00FF5652" w14:paraId="27805FD3" w14:textId="447D5BDB" w:rsidTr="00861A89">
        <w:trPr>
          <w:trHeight w:val="454"/>
        </w:trPr>
        <w:tc>
          <w:tcPr>
            <w:tcW w:w="0" w:type="auto"/>
            <w:vAlign w:val="center"/>
          </w:tcPr>
          <w:p w14:paraId="40F6B63C" w14:textId="59E5DEA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5-HE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13054D1" w14:textId="6376004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2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6FE25" w14:textId="0BC2765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6328DBF" w14:textId="498487B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C74BE96" w14:textId="24550CC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42FBD2" w14:textId="5278AEA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C07767" w14:textId="5B44FA4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B18E72" w14:textId="680C293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F9BC6E" w14:textId="5BA8A98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DB2980F" w14:textId="230572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5</w:t>
            </w:r>
          </w:p>
        </w:tc>
        <w:tc>
          <w:tcPr>
            <w:tcW w:w="0" w:type="auto"/>
            <w:vAlign w:val="center"/>
          </w:tcPr>
          <w:p w14:paraId="2D4C4776" w14:textId="4647619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469</w:t>
            </w:r>
          </w:p>
        </w:tc>
        <w:tc>
          <w:tcPr>
            <w:tcW w:w="4250" w:type="dxa"/>
            <w:vAlign w:val="center"/>
          </w:tcPr>
          <w:p w14:paraId="1839B275" w14:textId="3B76E3C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837</w:t>
            </w:r>
          </w:p>
        </w:tc>
      </w:tr>
      <w:tr w:rsidR="00F04775" w:rsidRPr="00FF5652" w14:paraId="05F1E7D0" w14:textId="75665A2C" w:rsidTr="00861A89">
        <w:trPr>
          <w:trHeight w:val="454"/>
        </w:trPr>
        <w:tc>
          <w:tcPr>
            <w:tcW w:w="0" w:type="auto"/>
            <w:vAlign w:val="center"/>
          </w:tcPr>
          <w:p w14:paraId="28C1E568" w14:textId="629B310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6,17-DiHD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E8FC78" w14:textId="49504DB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FDD10" w14:textId="3E4323A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2A40C4" w14:textId="0D1C212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036962" w14:textId="7671D7C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B6AD39" w14:textId="7AD2315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4EEBEB3" w14:textId="7B3D5A1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16BAA9" w14:textId="6196B73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622B5B" w14:textId="707B79D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03B2E0" w14:textId="65CD19C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1</w:t>
            </w:r>
          </w:p>
        </w:tc>
        <w:tc>
          <w:tcPr>
            <w:tcW w:w="0" w:type="auto"/>
            <w:vAlign w:val="center"/>
          </w:tcPr>
          <w:p w14:paraId="4C2924DD" w14:textId="5B0DE71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  <w:tc>
          <w:tcPr>
            <w:tcW w:w="4250" w:type="dxa"/>
            <w:vAlign w:val="center"/>
          </w:tcPr>
          <w:p w14:paraId="729E38BA" w14:textId="3F666ED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</w:tr>
      <w:tr w:rsidR="00F04775" w:rsidRPr="00FF5652" w14:paraId="016C530B" w14:textId="7EE4E2F1" w:rsidTr="00861A89">
        <w:trPr>
          <w:trHeight w:val="454"/>
        </w:trPr>
        <w:tc>
          <w:tcPr>
            <w:tcW w:w="0" w:type="auto"/>
            <w:vAlign w:val="center"/>
          </w:tcPr>
          <w:p w14:paraId="3FB273D9" w14:textId="76B42E7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6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56BF07" w14:textId="764E94E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7B567" w14:textId="30BC7A8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EB31D1" w14:textId="543A5E7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E2D0F0" w14:textId="3EBC1D4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3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EEB96" w14:textId="6CBC82B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767D9D" w14:textId="512D660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BDB9EA" w14:textId="307D7E6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9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F6EEE8" w14:textId="4BFE7EA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0922399" w14:textId="2D1D4BF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494</w:t>
            </w:r>
          </w:p>
        </w:tc>
        <w:tc>
          <w:tcPr>
            <w:tcW w:w="0" w:type="auto"/>
            <w:vAlign w:val="center"/>
          </w:tcPr>
          <w:p w14:paraId="1F20C1F1" w14:textId="57B6E4A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72</w:t>
            </w:r>
          </w:p>
        </w:tc>
        <w:tc>
          <w:tcPr>
            <w:tcW w:w="4250" w:type="dxa"/>
            <w:vAlign w:val="center"/>
          </w:tcPr>
          <w:p w14:paraId="2DE33535" w14:textId="1E6EBD8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938</w:t>
            </w:r>
          </w:p>
        </w:tc>
      </w:tr>
      <w:tr w:rsidR="00F04775" w:rsidRPr="00FF5652" w14:paraId="4C3E3C7B" w14:textId="3D62DD5E" w:rsidTr="00861A89">
        <w:trPr>
          <w:trHeight w:val="454"/>
        </w:trPr>
        <w:tc>
          <w:tcPr>
            <w:tcW w:w="0" w:type="auto"/>
            <w:vAlign w:val="center"/>
          </w:tcPr>
          <w:p w14:paraId="36FAE9CE" w14:textId="79672D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lastRenderedPageBreak/>
              <w:t>17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BA71CA" w14:textId="0335834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8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95CCD" w14:textId="49B5E00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AC187B" w14:textId="0C5D740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6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33D373" w14:textId="14D8296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6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3126D3" w14:textId="16EEAC4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243E424" w14:textId="76D464E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9416F6" w14:textId="2CF4E7E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275C52" w14:textId="7D4EB4F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41CC0F" w14:textId="6A888A1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41</w:t>
            </w:r>
          </w:p>
        </w:tc>
        <w:tc>
          <w:tcPr>
            <w:tcW w:w="0" w:type="auto"/>
            <w:vAlign w:val="center"/>
          </w:tcPr>
          <w:p w14:paraId="7DA11B69" w14:textId="1968A16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998</w:t>
            </w:r>
          </w:p>
        </w:tc>
        <w:tc>
          <w:tcPr>
            <w:tcW w:w="4250" w:type="dxa"/>
            <w:vAlign w:val="center"/>
          </w:tcPr>
          <w:p w14:paraId="14D33B63" w14:textId="5E03E3D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998</w:t>
            </w:r>
          </w:p>
        </w:tc>
      </w:tr>
      <w:tr w:rsidR="00F04775" w:rsidRPr="00FF5652" w14:paraId="725D3B17" w14:textId="00E40709" w:rsidTr="00861A89">
        <w:trPr>
          <w:trHeight w:val="454"/>
        </w:trPr>
        <w:tc>
          <w:tcPr>
            <w:tcW w:w="0" w:type="auto"/>
            <w:vAlign w:val="center"/>
          </w:tcPr>
          <w:p w14:paraId="1DF6C62F" w14:textId="0650F4C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8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AA31D25" w14:textId="0D3DFBE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1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D7462" w14:textId="6160CCA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A1BB7B" w14:textId="121B5E4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2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A22984" w14:textId="767A75B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1F9B36" w14:textId="5D53C98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1F598A" w14:textId="53435BA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BAB988" w14:textId="1DDE90B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8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38251F" w14:textId="4F82880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86C6B4C" w14:textId="0D6581F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10</w:t>
            </w:r>
          </w:p>
        </w:tc>
        <w:tc>
          <w:tcPr>
            <w:tcW w:w="0" w:type="auto"/>
            <w:vAlign w:val="center"/>
          </w:tcPr>
          <w:p w14:paraId="6D645B4A" w14:textId="5647EA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83</w:t>
            </w:r>
          </w:p>
        </w:tc>
        <w:tc>
          <w:tcPr>
            <w:tcW w:w="4250" w:type="dxa"/>
            <w:vAlign w:val="center"/>
          </w:tcPr>
          <w:p w14:paraId="46EE8C0E" w14:textId="1FFAEF1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83</w:t>
            </w:r>
          </w:p>
        </w:tc>
      </w:tr>
      <w:tr w:rsidR="00F04775" w:rsidRPr="00FF5652" w14:paraId="337A3372" w14:textId="250756EA" w:rsidTr="00861A89">
        <w:trPr>
          <w:trHeight w:val="454"/>
        </w:trPr>
        <w:tc>
          <w:tcPr>
            <w:tcW w:w="0" w:type="auto"/>
            <w:vAlign w:val="center"/>
          </w:tcPr>
          <w:p w14:paraId="2754AC8D" w14:textId="6ACB84E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0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B0E48D" w14:textId="4BA8D73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5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3E5FA" w14:textId="5998078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63CF787" w14:textId="4BF9D2A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2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F0A4B9" w14:textId="65FE7A4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3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31B3B6" w14:textId="7267208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EC2D45" w14:textId="0DB4050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4915E72" w14:textId="7178F6A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8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90AC9C" w14:textId="5DA97C3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7E125F7" w14:textId="034170C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38</w:t>
            </w:r>
          </w:p>
        </w:tc>
        <w:tc>
          <w:tcPr>
            <w:tcW w:w="0" w:type="auto"/>
            <w:vAlign w:val="center"/>
          </w:tcPr>
          <w:p w14:paraId="044BE49E" w14:textId="78B3E62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131</w:t>
            </w:r>
          </w:p>
        </w:tc>
        <w:tc>
          <w:tcPr>
            <w:tcW w:w="4250" w:type="dxa"/>
            <w:vAlign w:val="center"/>
          </w:tcPr>
          <w:p w14:paraId="259E166B" w14:textId="28905B7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04</w:t>
            </w:r>
          </w:p>
        </w:tc>
      </w:tr>
      <w:tr w:rsidR="00F04775" w:rsidRPr="00FF5652" w14:paraId="5EADFE96" w14:textId="4DB37DF5" w:rsidTr="00861A89">
        <w:trPr>
          <w:trHeight w:val="454"/>
        </w:trPr>
        <w:tc>
          <w:tcPr>
            <w:tcW w:w="0" w:type="auto"/>
            <w:vAlign w:val="center"/>
          </w:tcPr>
          <w:p w14:paraId="11B494C7" w14:textId="1CB59EF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4,5-DiHD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147786" w14:textId="4F6FDE6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015ED" w14:textId="386565E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3A4B17" w14:textId="1EC07B8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5F6B20" w14:textId="4E5EA2E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2A3AA1" w14:textId="7958994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9D8630" w14:textId="5095069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31B7ED" w14:textId="4B388E4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1CFE61" w14:textId="4A10082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69ECCB" w14:textId="029A50D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5</w:t>
            </w:r>
          </w:p>
        </w:tc>
        <w:tc>
          <w:tcPr>
            <w:tcW w:w="0" w:type="auto"/>
            <w:vAlign w:val="center"/>
          </w:tcPr>
          <w:p w14:paraId="4C009E26" w14:textId="451228E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  <w:tc>
          <w:tcPr>
            <w:tcW w:w="4250" w:type="dxa"/>
            <w:vAlign w:val="center"/>
          </w:tcPr>
          <w:p w14:paraId="79F40215" w14:textId="64B891C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</w:tr>
      <w:tr w:rsidR="00F04775" w:rsidRPr="00FF5652" w14:paraId="5589DD8C" w14:textId="4AF4531F" w:rsidTr="00861A89">
        <w:trPr>
          <w:trHeight w:val="454"/>
        </w:trPr>
        <w:tc>
          <w:tcPr>
            <w:tcW w:w="0" w:type="auto"/>
            <w:vAlign w:val="center"/>
          </w:tcPr>
          <w:p w14:paraId="64A097C4" w14:textId="7EA0C4B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4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40CAE56" w14:textId="028287C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03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C5D42" w14:textId="250296E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588FE06" w14:textId="0C75AD0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81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85EB6B" w14:textId="79C3DD8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7BB424" w14:textId="56FC89A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A54D65" w14:textId="209B6B9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0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79720B1" w14:textId="15569CB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4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59B90C" w14:textId="641496E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CDE9A9" w14:textId="572C021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54</w:t>
            </w:r>
          </w:p>
        </w:tc>
        <w:tc>
          <w:tcPr>
            <w:tcW w:w="0" w:type="auto"/>
            <w:vAlign w:val="center"/>
          </w:tcPr>
          <w:p w14:paraId="06C49FEB" w14:textId="17BDEB1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32</w:t>
            </w:r>
          </w:p>
        </w:tc>
        <w:tc>
          <w:tcPr>
            <w:tcW w:w="4250" w:type="dxa"/>
            <w:vAlign w:val="center"/>
          </w:tcPr>
          <w:p w14:paraId="1A25BAA2" w14:textId="6BF0C31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533</w:t>
            </w:r>
          </w:p>
        </w:tc>
      </w:tr>
      <w:tr w:rsidR="00F04775" w:rsidRPr="00FF5652" w14:paraId="5C877006" w14:textId="7A2D25E7" w:rsidTr="00861A89">
        <w:trPr>
          <w:trHeight w:val="454"/>
        </w:trPr>
        <w:tc>
          <w:tcPr>
            <w:tcW w:w="0" w:type="auto"/>
            <w:vAlign w:val="center"/>
          </w:tcPr>
          <w:p w14:paraId="0CB867F5" w14:textId="78A8AAC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5,6-Di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052618" w14:textId="408A179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8922F" w14:textId="6F62C7F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931F37" w14:textId="7DFAA3B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421592D" w14:textId="0C973EB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3DA384" w14:textId="313A0F0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66BECE" w14:textId="609E2D5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B2CC2A" w14:textId="63A9C41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78A150" w14:textId="04EE0F9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4F2D3E" w14:textId="1E873E9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4</w:t>
            </w:r>
          </w:p>
        </w:tc>
        <w:tc>
          <w:tcPr>
            <w:tcW w:w="0" w:type="auto"/>
            <w:vAlign w:val="center"/>
          </w:tcPr>
          <w:p w14:paraId="7BA72740" w14:textId="0E79659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5</w:t>
            </w:r>
          </w:p>
        </w:tc>
        <w:tc>
          <w:tcPr>
            <w:tcW w:w="4250" w:type="dxa"/>
            <w:vAlign w:val="center"/>
          </w:tcPr>
          <w:p w14:paraId="31140634" w14:textId="623AD45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5</w:t>
            </w:r>
          </w:p>
        </w:tc>
      </w:tr>
      <w:tr w:rsidR="00F04775" w:rsidRPr="00FF5652" w14:paraId="2356ECBA" w14:textId="59757713" w:rsidTr="00861A89">
        <w:trPr>
          <w:trHeight w:val="454"/>
        </w:trPr>
        <w:tc>
          <w:tcPr>
            <w:tcW w:w="0" w:type="auto"/>
            <w:vAlign w:val="center"/>
          </w:tcPr>
          <w:p w14:paraId="430E934C" w14:textId="79AB802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5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E1817A" w14:textId="545103E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4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AC97D" w14:textId="3B9D6E1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31035B" w14:textId="2AB72F3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5A9253" w14:textId="1C13951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6075A6" w14:textId="1B5E87C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AC52F2" w14:textId="40280BF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7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1F6CAC3" w14:textId="24CC0DB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D6894A" w14:textId="3BD9988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CD3AD5" w14:textId="3E507CF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4</w:t>
            </w:r>
          </w:p>
        </w:tc>
        <w:tc>
          <w:tcPr>
            <w:tcW w:w="0" w:type="auto"/>
            <w:vAlign w:val="center"/>
          </w:tcPr>
          <w:p w14:paraId="6AB5C3F7" w14:textId="05F0742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395</w:t>
            </w:r>
          </w:p>
        </w:tc>
        <w:tc>
          <w:tcPr>
            <w:tcW w:w="4250" w:type="dxa"/>
            <w:vAlign w:val="center"/>
          </w:tcPr>
          <w:p w14:paraId="0A660319" w14:textId="74A3F91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7395</w:t>
            </w:r>
          </w:p>
        </w:tc>
      </w:tr>
      <w:tr w:rsidR="00F04775" w:rsidRPr="00FF5652" w14:paraId="441972D9" w14:textId="33769A1A" w:rsidTr="00861A89">
        <w:trPr>
          <w:trHeight w:val="454"/>
        </w:trPr>
        <w:tc>
          <w:tcPr>
            <w:tcW w:w="0" w:type="auto"/>
            <w:vAlign w:val="center"/>
          </w:tcPr>
          <w:p w14:paraId="27308EBC" w14:textId="43607AD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5-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C462FA" w14:textId="527D2CE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9.1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7EDD2" w14:textId="21949CC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15EEA2" w14:textId="09842A5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8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708036" w14:textId="7F823D2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7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2CDEC0" w14:textId="148CE00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3F37CC6" w14:textId="79B8A8B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09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067F1C" w14:textId="282B8E3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8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A9AFCF" w14:textId="25BD707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7474471" w14:textId="7E2146E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471</w:t>
            </w:r>
          </w:p>
        </w:tc>
        <w:tc>
          <w:tcPr>
            <w:tcW w:w="0" w:type="auto"/>
            <w:vAlign w:val="center"/>
          </w:tcPr>
          <w:p w14:paraId="4079BE4E" w14:textId="5198D9A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68029CFA" w14:textId="6FE2A8E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689</w:t>
            </w:r>
          </w:p>
        </w:tc>
      </w:tr>
      <w:tr w:rsidR="00F04775" w:rsidRPr="00FF5652" w14:paraId="67A68E2D" w14:textId="061DD315" w:rsidTr="00861A89">
        <w:trPr>
          <w:trHeight w:val="454"/>
        </w:trPr>
        <w:tc>
          <w:tcPr>
            <w:tcW w:w="0" w:type="auto"/>
            <w:vAlign w:val="center"/>
          </w:tcPr>
          <w:p w14:paraId="78E4BAEA" w14:textId="67554AC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7,8-DiHD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F57D9D5" w14:textId="18C5D7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796DB" w14:textId="5D4E67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4C828B" w14:textId="03570BA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38D0E1" w14:textId="3D0D987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28319E" w14:textId="7B7A24A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0B24564" w14:textId="7B84290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1CFEB3" w14:textId="0FC9D7C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A8869C" w14:textId="6F90AE5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63C5C3" w14:textId="0489204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4</w:t>
            </w:r>
          </w:p>
        </w:tc>
        <w:tc>
          <w:tcPr>
            <w:tcW w:w="0" w:type="auto"/>
            <w:vAlign w:val="center"/>
          </w:tcPr>
          <w:p w14:paraId="39FC098D" w14:textId="657723A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  <w:tc>
          <w:tcPr>
            <w:tcW w:w="4250" w:type="dxa"/>
            <w:vAlign w:val="center"/>
          </w:tcPr>
          <w:p w14:paraId="41376D5F" w14:textId="269E8C7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gt;0.9999</w:t>
            </w:r>
          </w:p>
        </w:tc>
      </w:tr>
      <w:tr w:rsidR="00F04775" w:rsidRPr="00FF5652" w14:paraId="76119667" w14:textId="1A128170" w:rsidTr="00861A89">
        <w:trPr>
          <w:trHeight w:val="454"/>
        </w:trPr>
        <w:tc>
          <w:tcPr>
            <w:tcW w:w="0" w:type="auto"/>
            <w:vAlign w:val="center"/>
          </w:tcPr>
          <w:p w14:paraId="50D41C4D" w14:textId="4E22380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7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A93800" w14:textId="05B3767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8B5C3" w14:textId="23E1218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D6482B" w14:textId="3E65C94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9B7051" w14:textId="067C8B7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0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EAF6E1" w14:textId="17DC436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308CF8" w14:textId="6FCF9DF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9CF31D" w14:textId="21A8558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FB51FE" w14:textId="1C7D3E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B278477" w14:textId="48C54BD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1</w:t>
            </w:r>
          </w:p>
        </w:tc>
        <w:tc>
          <w:tcPr>
            <w:tcW w:w="0" w:type="auto"/>
            <w:vAlign w:val="center"/>
          </w:tcPr>
          <w:p w14:paraId="1BCC1761" w14:textId="2B7F74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69</w:t>
            </w:r>
          </w:p>
        </w:tc>
        <w:tc>
          <w:tcPr>
            <w:tcW w:w="4250" w:type="dxa"/>
            <w:vAlign w:val="center"/>
          </w:tcPr>
          <w:p w14:paraId="52FC6FA4" w14:textId="53B1499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685</w:t>
            </w:r>
          </w:p>
        </w:tc>
      </w:tr>
      <w:tr w:rsidR="00F04775" w:rsidRPr="00FF5652" w14:paraId="0F08A0AE" w14:textId="6DCFC63F" w:rsidTr="00861A89">
        <w:trPr>
          <w:trHeight w:val="454"/>
        </w:trPr>
        <w:tc>
          <w:tcPr>
            <w:tcW w:w="0" w:type="auto"/>
            <w:vAlign w:val="center"/>
          </w:tcPr>
          <w:p w14:paraId="064B960F" w14:textId="11CCB49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8,9-Di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C3F112" w14:textId="32BC8BC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D908C" w14:textId="0ED0D6D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03F88F" w14:textId="302F87E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63688D" w14:textId="235A975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8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12C44A" w14:textId="7811A2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AEEAEC" w14:textId="04A293F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F7749C2" w14:textId="2F2B003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216960" w14:textId="0BCF1C5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557223" w14:textId="0EF5433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5</w:t>
            </w:r>
          </w:p>
        </w:tc>
        <w:tc>
          <w:tcPr>
            <w:tcW w:w="0" w:type="auto"/>
            <w:vAlign w:val="center"/>
          </w:tcPr>
          <w:p w14:paraId="4D9B0EB5" w14:textId="53622E7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656</w:t>
            </w:r>
          </w:p>
        </w:tc>
        <w:tc>
          <w:tcPr>
            <w:tcW w:w="4250" w:type="dxa"/>
            <w:vAlign w:val="center"/>
          </w:tcPr>
          <w:p w14:paraId="56F562AF" w14:textId="789DF6B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7</w:t>
            </w:r>
          </w:p>
        </w:tc>
      </w:tr>
      <w:tr w:rsidR="00F04775" w:rsidRPr="00FF5652" w14:paraId="198A4026" w14:textId="3BCC82AC" w:rsidTr="00861A89">
        <w:trPr>
          <w:trHeight w:val="454"/>
        </w:trPr>
        <w:tc>
          <w:tcPr>
            <w:tcW w:w="0" w:type="auto"/>
            <w:vAlign w:val="center"/>
          </w:tcPr>
          <w:p w14:paraId="19DDB704" w14:textId="7539FB3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8-HDH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08DF44" w14:textId="36C0B49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6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2E8F9" w14:textId="7CCFE8C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46A2C6A" w14:textId="7587FE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836A9E3" w14:textId="78D9570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6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D2941B" w14:textId="579B8B4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2038F7" w14:textId="4E23070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0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362ADC" w14:textId="49EE4DE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2F5BD9" w14:textId="237E9D7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16E634" w14:textId="2B56DB7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7</w:t>
            </w:r>
          </w:p>
        </w:tc>
        <w:tc>
          <w:tcPr>
            <w:tcW w:w="0" w:type="auto"/>
            <w:vAlign w:val="center"/>
          </w:tcPr>
          <w:p w14:paraId="6DDD686D" w14:textId="5F0F39C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305</w:t>
            </w:r>
          </w:p>
        </w:tc>
        <w:tc>
          <w:tcPr>
            <w:tcW w:w="4250" w:type="dxa"/>
            <w:vAlign w:val="center"/>
          </w:tcPr>
          <w:p w14:paraId="2FBDE364" w14:textId="66294D9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415</w:t>
            </w:r>
          </w:p>
        </w:tc>
      </w:tr>
      <w:tr w:rsidR="00F04775" w:rsidRPr="00FF5652" w14:paraId="6C8CCE4A" w14:textId="7CEE3FC1" w:rsidTr="00861A89">
        <w:trPr>
          <w:trHeight w:val="454"/>
        </w:trPr>
        <w:tc>
          <w:tcPr>
            <w:tcW w:w="0" w:type="auto"/>
            <w:vAlign w:val="center"/>
          </w:tcPr>
          <w:p w14:paraId="3A5C8662" w14:textId="4C66994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8-HEP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CBA175" w14:textId="7BCB1E7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31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79553" w14:textId="4F21E3D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FDF36D" w14:textId="662358E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2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E7061FB" w14:textId="7110D26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9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F07D69" w14:textId="053B5CD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86BBBAA" w14:textId="733E953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0B4EBD" w14:textId="2C7A06C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3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96E2BE" w14:textId="4B6C3EC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D8644E" w14:textId="515B674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75</w:t>
            </w:r>
          </w:p>
        </w:tc>
        <w:tc>
          <w:tcPr>
            <w:tcW w:w="0" w:type="auto"/>
            <w:vAlign w:val="center"/>
          </w:tcPr>
          <w:p w14:paraId="61D32CED" w14:textId="59930ED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07</w:t>
            </w:r>
          </w:p>
        </w:tc>
        <w:tc>
          <w:tcPr>
            <w:tcW w:w="4250" w:type="dxa"/>
            <w:vAlign w:val="center"/>
          </w:tcPr>
          <w:p w14:paraId="5B10BD1B" w14:textId="79AE598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07</w:t>
            </w:r>
          </w:p>
        </w:tc>
      </w:tr>
      <w:tr w:rsidR="00F04775" w:rsidRPr="00FF5652" w14:paraId="7772EBE0" w14:textId="49CB6EE9" w:rsidTr="00861A89">
        <w:trPr>
          <w:trHeight w:val="454"/>
        </w:trPr>
        <w:tc>
          <w:tcPr>
            <w:tcW w:w="0" w:type="auto"/>
            <w:vAlign w:val="center"/>
          </w:tcPr>
          <w:p w14:paraId="79C4D00D" w14:textId="1713638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8-HE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D2D16F" w14:textId="4039858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3.77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CC1CE" w14:textId="622FCA3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B98689" w14:textId="55C674D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31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6B0F50" w14:textId="06B1A3F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28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C6F2D5" w14:textId="51657E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03725DC" w14:textId="73F6FFF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2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B452CC" w14:textId="5E2FFAA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4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C89EAA" w14:textId="12B1B3B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D93FD7" w14:textId="6F6D1B9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54</w:t>
            </w:r>
          </w:p>
        </w:tc>
        <w:tc>
          <w:tcPr>
            <w:tcW w:w="0" w:type="auto"/>
            <w:vAlign w:val="center"/>
          </w:tcPr>
          <w:p w14:paraId="2B9174B3" w14:textId="30AC713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1C6AB82A" w14:textId="627F620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</w:tr>
      <w:tr w:rsidR="00F04775" w:rsidRPr="00FF5652" w14:paraId="28F83A36" w14:textId="63EA09BC" w:rsidTr="00861A89">
        <w:trPr>
          <w:trHeight w:val="454"/>
        </w:trPr>
        <w:tc>
          <w:tcPr>
            <w:tcW w:w="0" w:type="auto"/>
            <w:vAlign w:val="center"/>
          </w:tcPr>
          <w:p w14:paraId="0A77EDF7" w14:textId="5DDF16D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8-HE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ECFE93D" w14:textId="794C983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93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9D054" w14:textId="5E6E530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337C2F" w14:textId="1E2CBF0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9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7300BAA" w14:textId="627D115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0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80F9B0" w14:textId="3DB19DA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3C4482" w14:textId="5D6F93A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3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1D2192" w14:textId="42A3D5C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8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856BA9" w14:textId="4647146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9D98B6" w14:textId="56B16BE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24</w:t>
            </w:r>
          </w:p>
        </w:tc>
        <w:tc>
          <w:tcPr>
            <w:tcW w:w="0" w:type="auto"/>
            <w:vAlign w:val="center"/>
          </w:tcPr>
          <w:p w14:paraId="5E2A9914" w14:textId="4BDFAE3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24845D7F" w14:textId="5F2B0C0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62</w:t>
            </w:r>
          </w:p>
        </w:tc>
      </w:tr>
      <w:tr w:rsidR="00F04775" w:rsidRPr="00FF5652" w14:paraId="29A4D508" w14:textId="2157CCF7" w:rsidTr="00861A89">
        <w:trPr>
          <w:trHeight w:val="454"/>
        </w:trPr>
        <w:tc>
          <w:tcPr>
            <w:tcW w:w="0" w:type="auto"/>
            <w:vAlign w:val="center"/>
          </w:tcPr>
          <w:p w14:paraId="5AAC8F83" w14:textId="527C81F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9,10-DiHO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DDF704" w14:textId="45EE1BC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ACD44" w14:textId="4974680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5A46A5" w14:textId="6B7677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1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554FAE4" w14:textId="3BC88B6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24914D" w14:textId="61FAFF1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29B33A" w14:textId="4793335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CD8CF6" w14:textId="759C0E6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29F726" w14:textId="2FE7308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2A5B1DB" w14:textId="2011E27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7</w:t>
            </w:r>
          </w:p>
        </w:tc>
        <w:tc>
          <w:tcPr>
            <w:tcW w:w="0" w:type="auto"/>
            <w:vAlign w:val="center"/>
          </w:tcPr>
          <w:p w14:paraId="7EC2F7BF" w14:textId="1179748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854</w:t>
            </w:r>
          </w:p>
        </w:tc>
        <w:tc>
          <w:tcPr>
            <w:tcW w:w="4250" w:type="dxa"/>
            <w:vAlign w:val="center"/>
          </w:tcPr>
          <w:p w14:paraId="405ED8C0" w14:textId="7B7784C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854</w:t>
            </w:r>
          </w:p>
        </w:tc>
      </w:tr>
      <w:tr w:rsidR="00F04775" w:rsidRPr="00FF5652" w14:paraId="00684422" w14:textId="31C6F2A4" w:rsidTr="00861A89">
        <w:trPr>
          <w:trHeight w:val="454"/>
        </w:trPr>
        <w:tc>
          <w:tcPr>
            <w:tcW w:w="0" w:type="auto"/>
            <w:vAlign w:val="center"/>
          </w:tcPr>
          <w:p w14:paraId="3CD457D3" w14:textId="0D9383C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9,10-DiHOM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8D6FC6" w14:textId="71D96A6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104B0" w14:textId="11C85DC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405BD92" w14:textId="72BFFB1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465E2E" w14:textId="5504655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2E086C" w14:textId="7519F2B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980A3D" w14:textId="1923743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2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4CDA5FE" w14:textId="456FB82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FD1854" w14:textId="533D74D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65E754" w14:textId="073EE5A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35</w:t>
            </w:r>
          </w:p>
        </w:tc>
        <w:tc>
          <w:tcPr>
            <w:tcW w:w="0" w:type="auto"/>
            <w:vAlign w:val="center"/>
          </w:tcPr>
          <w:p w14:paraId="1BF8406A" w14:textId="332CBEA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99</w:t>
            </w:r>
          </w:p>
        </w:tc>
        <w:tc>
          <w:tcPr>
            <w:tcW w:w="4250" w:type="dxa"/>
            <w:vAlign w:val="center"/>
          </w:tcPr>
          <w:p w14:paraId="38575146" w14:textId="569BAF5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99</w:t>
            </w:r>
          </w:p>
        </w:tc>
      </w:tr>
      <w:tr w:rsidR="00F04775" w:rsidRPr="00FF5652" w14:paraId="591D4B72" w14:textId="2EECD811" w:rsidTr="00861A89">
        <w:trPr>
          <w:trHeight w:val="454"/>
        </w:trPr>
        <w:tc>
          <w:tcPr>
            <w:tcW w:w="0" w:type="auto"/>
            <w:vAlign w:val="center"/>
          </w:tcPr>
          <w:p w14:paraId="4F3B5E05" w14:textId="6F32497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9-HO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0A6BD2" w14:textId="3603EA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3.3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A631A" w14:textId="4EC2E88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D73C39" w14:textId="0B846B7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9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2E0BE7" w14:textId="72FAAA3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2.0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8AECB4" w14:textId="7F8262D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8B9BC6" w14:textId="456799F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E3C257" w14:textId="40D8D04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7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677668" w14:textId="77B87F7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8A33B0D" w14:textId="1D12A59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260</w:t>
            </w:r>
          </w:p>
        </w:tc>
        <w:tc>
          <w:tcPr>
            <w:tcW w:w="0" w:type="auto"/>
            <w:vAlign w:val="center"/>
          </w:tcPr>
          <w:p w14:paraId="0EE383EC" w14:textId="2DA1804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4F29BDCC" w14:textId="27C40DE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</w:tr>
      <w:tr w:rsidR="00F04775" w:rsidRPr="00FF5652" w14:paraId="1DF91DCF" w14:textId="3A8EFA7D" w:rsidTr="00861A89">
        <w:trPr>
          <w:trHeight w:val="454"/>
        </w:trPr>
        <w:tc>
          <w:tcPr>
            <w:tcW w:w="0" w:type="auto"/>
            <w:vAlign w:val="center"/>
          </w:tcPr>
          <w:p w14:paraId="571EE19B" w14:textId="77396FE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9-HOTr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E43991" w14:textId="581274F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3.64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2AEFA" w14:textId="265F23D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8151C1" w14:textId="212108F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542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2A5065" w14:textId="6AE2771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16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CFE15C" w14:textId="48171A8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B5B397C" w14:textId="42A032F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B9418E" w14:textId="71299B0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1.0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79708C" w14:textId="7BFE37B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14D9ED" w14:textId="42AF130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75</w:t>
            </w:r>
          </w:p>
        </w:tc>
        <w:tc>
          <w:tcPr>
            <w:tcW w:w="0" w:type="auto"/>
            <w:vAlign w:val="center"/>
          </w:tcPr>
          <w:p w14:paraId="7E5408EE" w14:textId="2756EB8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&lt;0.0001</w:t>
            </w:r>
          </w:p>
        </w:tc>
        <w:tc>
          <w:tcPr>
            <w:tcW w:w="4250" w:type="dxa"/>
            <w:vAlign w:val="center"/>
          </w:tcPr>
          <w:p w14:paraId="1A2C6B4C" w14:textId="4C9771B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4479</w:t>
            </w:r>
          </w:p>
        </w:tc>
      </w:tr>
      <w:tr w:rsidR="00F04775" w:rsidRPr="00FF5652" w14:paraId="7575C625" w14:textId="558E2ACC" w:rsidTr="00861A89">
        <w:trPr>
          <w:trHeight w:val="454"/>
        </w:trPr>
        <w:tc>
          <w:tcPr>
            <w:tcW w:w="0" w:type="auto"/>
            <w:vAlign w:val="center"/>
          </w:tcPr>
          <w:p w14:paraId="6848C630" w14:textId="7188210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lastRenderedPageBreak/>
              <w:t>HE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F95753" w14:textId="23A411B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0F351" w14:textId="2AEF9E3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981626" w14:textId="425A0F1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596612F" w14:textId="3776A7A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092CB5" w14:textId="3961F5C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51B1673" w14:textId="5175AA0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391377" w14:textId="5E5BC6E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350F86" w14:textId="62AC58B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7ACA654" w14:textId="7F70A348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0</w:t>
            </w:r>
          </w:p>
        </w:tc>
        <w:tc>
          <w:tcPr>
            <w:tcW w:w="0" w:type="auto"/>
            <w:vAlign w:val="center"/>
          </w:tcPr>
          <w:p w14:paraId="4A3779E8" w14:textId="68F3409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858</w:t>
            </w:r>
          </w:p>
        </w:tc>
        <w:tc>
          <w:tcPr>
            <w:tcW w:w="4250" w:type="dxa"/>
            <w:vAlign w:val="center"/>
          </w:tcPr>
          <w:p w14:paraId="4A0CC7E0" w14:textId="5702C8E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954</w:t>
            </w:r>
          </w:p>
        </w:tc>
      </w:tr>
      <w:tr w:rsidR="00F04775" w:rsidRPr="00FF5652" w14:paraId="2201A5B1" w14:textId="68BFDF80" w:rsidTr="00861A89">
        <w:trPr>
          <w:trHeight w:val="454"/>
        </w:trPr>
        <w:tc>
          <w:tcPr>
            <w:tcW w:w="0" w:type="auto"/>
            <w:vAlign w:val="center"/>
          </w:tcPr>
          <w:p w14:paraId="5002E8C0" w14:textId="0E67F77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LTB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23F6D48" w14:textId="1DF80C7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6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D617B" w14:textId="45948D8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50361B" w14:textId="77AA8FD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35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386035" w14:textId="5FE8C94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F2EA81" w14:textId="7E1E9E5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CFA625" w14:textId="0D1C5B9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25D1EE" w14:textId="1454654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5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FBF6A6" w14:textId="08D3903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F34DEF" w14:textId="732733D2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24</w:t>
            </w:r>
          </w:p>
        </w:tc>
        <w:tc>
          <w:tcPr>
            <w:tcW w:w="0" w:type="auto"/>
            <w:vAlign w:val="center"/>
          </w:tcPr>
          <w:p w14:paraId="74878BF1" w14:textId="20E17DF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1</w:t>
            </w:r>
          </w:p>
        </w:tc>
        <w:tc>
          <w:tcPr>
            <w:tcW w:w="4250" w:type="dxa"/>
            <w:vAlign w:val="center"/>
          </w:tcPr>
          <w:p w14:paraId="23EE2CC2" w14:textId="05AB1E5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8704</w:t>
            </w:r>
          </w:p>
        </w:tc>
      </w:tr>
      <w:tr w:rsidR="00F04775" w:rsidRPr="00FF5652" w14:paraId="6ECE4ACD" w14:textId="2E5826BD" w:rsidTr="00861A89">
        <w:trPr>
          <w:trHeight w:val="454"/>
        </w:trPr>
        <w:tc>
          <w:tcPr>
            <w:tcW w:w="0" w:type="auto"/>
            <w:vAlign w:val="center"/>
          </w:tcPr>
          <w:p w14:paraId="6BC34764" w14:textId="458D55B0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PGD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3E2D53" w14:textId="5831061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1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A5363" w14:textId="6F0631B5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5DA191" w14:textId="2E052287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7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0C1E67" w14:textId="418DD49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7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C47C3" w14:textId="77AE7C7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2F73061" w14:textId="3057C20D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4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07E6B6" w14:textId="6FEA0FC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5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4A14D" w14:textId="374F4E0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A2A9622" w14:textId="65A71B0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06</w:t>
            </w:r>
          </w:p>
        </w:tc>
        <w:tc>
          <w:tcPr>
            <w:tcW w:w="0" w:type="auto"/>
            <w:vAlign w:val="center"/>
          </w:tcPr>
          <w:p w14:paraId="137642DE" w14:textId="10B8AC4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874</w:t>
            </w:r>
          </w:p>
        </w:tc>
        <w:tc>
          <w:tcPr>
            <w:tcW w:w="4250" w:type="dxa"/>
            <w:vAlign w:val="center"/>
          </w:tcPr>
          <w:p w14:paraId="06D2DF4E" w14:textId="17B5049F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874</w:t>
            </w:r>
          </w:p>
        </w:tc>
      </w:tr>
      <w:tr w:rsidR="00F04775" w:rsidRPr="00FF5652" w14:paraId="19C3DA47" w14:textId="164A6680" w:rsidTr="00861A89">
        <w:trPr>
          <w:trHeight w:val="454"/>
        </w:trPr>
        <w:tc>
          <w:tcPr>
            <w:tcW w:w="0" w:type="auto"/>
            <w:vAlign w:val="center"/>
          </w:tcPr>
          <w:p w14:paraId="425ACB57" w14:textId="5A1D2963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PGE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187A01" w14:textId="7B8F451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24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319F3" w14:textId="5BADD966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0D68FA" w14:textId="4C1979D1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18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813F53" w14:textId="2AC1F79B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6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B5029" w14:textId="7BEB1A2E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671A68" w14:textId="03701FA9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08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6CFE05" w14:textId="5BAA1194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12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55AD1" w14:textId="7870BB5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±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59D16C" w14:textId="599B602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0234</w:t>
            </w:r>
          </w:p>
        </w:tc>
        <w:tc>
          <w:tcPr>
            <w:tcW w:w="0" w:type="auto"/>
            <w:vAlign w:val="center"/>
          </w:tcPr>
          <w:p w14:paraId="099ECE8B" w14:textId="167EF46C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053</w:t>
            </w:r>
          </w:p>
        </w:tc>
        <w:tc>
          <w:tcPr>
            <w:tcW w:w="4250" w:type="dxa"/>
            <w:vAlign w:val="center"/>
          </w:tcPr>
          <w:p w14:paraId="3F4AEE54" w14:textId="1F73909A" w:rsidR="00F04775" w:rsidRPr="00FF5652" w:rsidRDefault="00F04775" w:rsidP="0016009B">
            <w:pPr>
              <w:spacing w:before="100" w:beforeAutospacing="1" w:after="100" w:afterAutospacing="1"/>
            </w:pPr>
            <w:r w:rsidRPr="00FF5652">
              <w:t>0.9053</w:t>
            </w:r>
          </w:p>
        </w:tc>
      </w:tr>
    </w:tbl>
    <w:p w14:paraId="390CFA74" w14:textId="7CA38EC3" w:rsidR="00F24B0C" w:rsidRPr="00FF5652" w:rsidRDefault="00F24B0C" w:rsidP="00F6487E">
      <w:pPr>
        <w:pStyle w:val="NoSpacing"/>
      </w:pPr>
    </w:p>
    <w:p w14:paraId="43C95CFB" w14:textId="76B05583" w:rsidR="00F6487E" w:rsidRPr="00FF5652" w:rsidRDefault="00F6487E" w:rsidP="006464AA">
      <w:pPr>
        <w:spacing w:before="0" w:after="160" w:line="259" w:lineRule="auto"/>
        <w:rPr>
          <w:rFonts w:cs="Times New Roman"/>
          <w:b/>
          <w:bCs/>
          <w:sz w:val="22"/>
        </w:rPr>
      </w:pPr>
      <w:r w:rsidRPr="00FF5652">
        <w:rPr>
          <w:b/>
          <w:bCs/>
        </w:rPr>
        <w:t>Supplementary Table 5</w:t>
      </w:r>
      <w:r w:rsidRPr="00FF5652">
        <w:t xml:space="preserve"> Percent of oxylipins in supernatants normalised to total amount of oxylipins of activated T cell cultures incubated with a 5:1 EFA ratio for the life stages fetal, </w:t>
      </w:r>
      <w:proofErr w:type="gramStart"/>
      <w:r w:rsidRPr="00FF5652">
        <w:t>senior</w:t>
      </w:r>
      <w:proofErr w:type="gramEnd"/>
      <w:r w:rsidRPr="00FF5652">
        <w:t xml:space="preserve"> and adult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83"/>
        <w:gridCol w:w="996"/>
        <w:gridCol w:w="348"/>
        <w:gridCol w:w="876"/>
        <w:gridCol w:w="996"/>
        <w:gridCol w:w="348"/>
        <w:gridCol w:w="876"/>
        <w:gridCol w:w="996"/>
        <w:gridCol w:w="348"/>
        <w:gridCol w:w="876"/>
        <w:gridCol w:w="1576"/>
        <w:gridCol w:w="4010"/>
      </w:tblGrid>
      <w:tr w:rsidR="00BE0A26" w:rsidRPr="00FF5652" w14:paraId="4682C243" w14:textId="77777777" w:rsidTr="006464AA">
        <w:trPr>
          <w:trHeight w:val="397"/>
        </w:trPr>
        <w:tc>
          <w:tcPr>
            <w:tcW w:w="0" w:type="auto"/>
            <w:vAlign w:val="center"/>
          </w:tcPr>
          <w:p w14:paraId="1D3B049A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7C2C3FEA" w14:textId="5FA83BA6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% oxylipin in supernatant of activated T cells</w:t>
            </w:r>
          </w:p>
        </w:tc>
        <w:tc>
          <w:tcPr>
            <w:tcW w:w="5586" w:type="dxa"/>
            <w:gridSpan w:val="2"/>
            <w:vAlign w:val="center"/>
          </w:tcPr>
          <w:p w14:paraId="489CE825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 values</w:t>
            </w:r>
          </w:p>
        </w:tc>
      </w:tr>
      <w:tr w:rsidR="00BE0A26" w:rsidRPr="00FF5652" w14:paraId="3B46BEC8" w14:textId="77777777" w:rsidTr="006464AA">
        <w:trPr>
          <w:trHeight w:val="397"/>
        </w:trPr>
        <w:tc>
          <w:tcPr>
            <w:tcW w:w="0" w:type="auto"/>
            <w:vAlign w:val="center"/>
          </w:tcPr>
          <w:p w14:paraId="2163509E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Life Stage:</w:t>
            </w:r>
          </w:p>
        </w:tc>
        <w:tc>
          <w:tcPr>
            <w:tcW w:w="0" w:type="auto"/>
            <w:gridSpan w:val="3"/>
            <w:vAlign w:val="center"/>
          </w:tcPr>
          <w:p w14:paraId="7A1893CA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Fetal</w:t>
            </w:r>
          </w:p>
        </w:tc>
        <w:tc>
          <w:tcPr>
            <w:tcW w:w="0" w:type="auto"/>
            <w:gridSpan w:val="3"/>
            <w:vAlign w:val="center"/>
          </w:tcPr>
          <w:p w14:paraId="1BEA96C9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dult</w:t>
            </w:r>
          </w:p>
        </w:tc>
        <w:tc>
          <w:tcPr>
            <w:tcW w:w="0" w:type="auto"/>
            <w:gridSpan w:val="3"/>
            <w:vAlign w:val="center"/>
          </w:tcPr>
          <w:p w14:paraId="11A74DCD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Senior</w:t>
            </w:r>
          </w:p>
        </w:tc>
        <w:tc>
          <w:tcPr>
            <w:tcW w:w="0" w:type="auto"/>
            <w:vAlign w:val="center"/>
          </w:tcPr>
          <w:p w14:paraId="5A606E77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Fetal vs Adult</w:t>
            </w:r>
          </w:p>
        </w:tc>
        <w:tc>
          <w:tcPr>
            <w:tcW w:w="4010" w:type="dxa"/>
            <w:vAlign w:val="center"/>
          </w:tcPr>
          <w:p w14:paraId="407A9F86" w14:textId="77777777" w:rsidR="00BE0A26" w:rsidRPr="00FF5652" w:rsidRDefault="00BE0A26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Adult vs Senior</w:t>
            </w:r>
          </w:p>
        </w:tc>
      </w:tr>
      <w:tr w:rsidR="00DF2ABC" w:rsidRPr="00FF5652" w14:paraId="35CB9AD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411D61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0,11-DiHD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B4F55F2" w14:textId="20FA038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10F1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6CCA797" w14:textId="2B8E32B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463B93" w14:textId="3BD9C7A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6849A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CDE3793" w14:textId="6A19BFD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406ED2C" w14:textId="026238F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C5AB0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23F9ACA" w14:textId="3B16A62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0" w:type="auto"/>
            <w:vAlign w:val="center"/>
          </w:tcPr>
          <w:p w14:paraId="3D22106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5EDBEAC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0DF905E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5EFFA77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0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0C90C2D" w14:textId="674E796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2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4E2C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6DDC51C" w14:textId="19DA3A3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4DFBFED" w14:textId="6B3DF7B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27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D2D17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0BBCC48" w14:textId="58A9B43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F98A33A" w14:textId="1A7EDE3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07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BA9CF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B24B913" w14:textId="55937D8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386</w:t>
            </w:r>
          </w:p>
        </w:tc>
        <w:tc>
          <w:tcPr>
            <w:tcW w:w="0" w:type="auto"/>
            <w:vAlign w:val="center"/>
          </w:tcPr>
          <w:p w14:paraId="3ADCE5CB" w14:textId="7C58632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372</w:t>
            </w:r>
          </w:p>
        </w:tc>
        <w:tc>
          <w:tcPr>
            <w:tcW w:w="4010" w:type="dxa"/>
            <w:vAlign w:val="center"/>
          </w:tcPr>
          <w:p w14:paraId="4768790F" w14:textId="59FF001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416</w:t>
            </w:r>
          </w:p>
        </w:tc>
      </w:tr>
      <w:tr w:rsidR="00DF2ABC" w:rsidRPr="00FF5652" w14:paraId="132E76F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5640D0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,12-Di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A55133A" w14:textId="581CA3A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F3C5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54A85C9" w14:textId="30E218D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6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6FB4212" w14:textId="4722240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225C0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131F1FA" w14:textId="29F3C06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1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1CF7E3" w14:textId="295A9E2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2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5E80E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283012A" w14:textId="1A401B5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14</w:t>
            </w:r>
          </w:p>
        </w:tc>
        <w:tc>
          <w:tcPr>
            <w:tcW w:w="0" w:type="auto"/>
            <w:vAlign w:val="center"/>
          </w:tcPr>
          <w:p w14:paraId="26D0A8C3" w14:textId="08D2EED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A1483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2DE70819" w14:textId="58FBE63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A1483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16827BE4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896609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C04FEB7" w14:textId="6D926C4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5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C753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11A9F4B" w14:textId="5E73102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2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55DDCEF" w14:textId="78108D9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3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F18AB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964BDFF" w14:textId="5D7780C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D995CF" w14:textId="153A567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550C8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FCF5BDC" w14:textId="37A7E75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839</w:t>
            </w:r>
          </w:p>
        </w:tc>
        <w:tc>
          <w:tcPr>
            <w:tcW w:w="0" w:type="auto"/>
            <w:vAlign w:val="center"/>
          </w:tcPr>
          <w:p w14:paraId="4103CA35" w14:textId="1DCB3BE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89</w:t>
            </w:r>
          </w:p>
        </w:tc>
        <w:tc>
          <w:tcPr>
            <w:tcW w:w="4010" w:type="dxa"/>
            <w:vAlign w:val="center"/>
          </w:tcPr>
          <w:p w14:paraId="49713170" w14:textId="25E186F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89</w:t>
            </w:r>
          </w:p>
        </w:tc>
      </w:tr>
      <w:tr w:rsidR="00DF2ABC" w:rsidRPr="00FF5652" w14:paraId="0C48BAEA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6D7AA6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AB008D4" w14:textId="4C6BE6A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83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F92B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DBB7CCD" w14:textId="7001CB5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6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CAF788C" w14:textId="046E036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1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B075E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6A870CB" w14:textId="0ABA8D9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6FBECF7" w14:textId="779F0A5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04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BEBC0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5408C4B" w14:textId="27A5A69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452</w:t>
            </w:r>
          </w:p>
        </w:tc>
        <w:tc>
          <w:tcPr>
            <w:tcW w:w="0" w:type="auto"/>
            <w:vAlign w:val="center"/>
          </w:tcPr>
          <w:p w14:paraId="78531014" w14:textId="686AD5C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71</w:t>
            </w:r>
          </w:p>
        </w:tc>
        <w:tc>
          <w:tcPr>
            <w:tcW w:w="4010" w:type="dxa"/>
            <w:vAlign w:val="center"/>
          </w:tcPr>
          <w:p w14:paraId="259CD29E" w14:textId="03D733C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A1483" w:rsidRPr="00FF5652">
              <w:rPr>
                <w:rFonts w:cs="Times New Roman"/>
                <w:szCs w:val="24"/>
              </w:rPr>
              <w:t>971</w:t>
            </w:r>
          </w:p>
        </w:tc>
      </w:tr>
      <w:tr w:rsidR="00DF2ABC" w:rsidRPr="00FF5652" w14:paraId="0E32522A" w14:textId="77777777" w:rsidTr="00D016C7">
        <w:trPr>
          <w:trHeight w:val="397"/>
        </w:trPr>
        <w:tc>
          <w:tcPr>
            <w:tcW w:w="0" w:type="auto"/>
            <w:vAlign w:val="center"/>
          </w:tcPr>
          <w:p w14:paraId="5D37495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D069B5A" w14:textId="09B744E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9.5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29D5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ADBF88A" w14:textId="7DF00CA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747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3DA946F" w14:textId="1EDD58A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0.1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7D390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6024937" w14:textId="70292A6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79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0BFA43C" w14:textId="0192F45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2.0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0C892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2F6AAF0" w14:textId="619B98B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3.6720</w:t>
            </w:r>
          </w:p>
        </w:tc>
        <w:tc>
          <w:tcPr>
            <w:tcW w:w="0" w:type="auto"/>
            <w:vAlign w:val="center"/>
          </w:tcPr>
          <w:p w14:paraId="4C085FC6" w14:textId="6CCC8F3C" w:rsidR="00DF2ABC" w:rsidRPr="00FF5652" w:rsidRDefault="002A1483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338</w:t>
            </w:r>
          </w:p>
        </w:tc>
        <w:tc>
          <w:tcPr>
            <w:tcW w:w="4010" w:type="dxa"/>
            <w:vAlign w:val="center"/>
          </w:tcPr>
          <w:p w14:paraId="784F1DAC" w14:textId="00E364B3" w:rsidR="00DF2ABC" w:rsidRPr="00FF5652" w:rsidRDefault="002A1483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</w:t>
            </w:r>
            <w:r w:rsidR="00946088" w:rsidRPr="00FF5652">
              <w:rPr>
                <w:rFonts w:cs="Times New Roman"/>
                <w:szCs w:val="24"/>
              </w:rPr>
              <w:t>1</w:t>
            </w:r>
          </w:p>
        </w:tc>
      </w:tr>
      <w:tr w:rsidR="00DF2ABC" w:rsidRPr="00FF5652" w14:paraId="644650A4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B86C05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1-HE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B8DB474" w14:textId="246BF5E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.53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0A0B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E32F091" w14:textId="58A8EB7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0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3439ADB" w14:textId="74B6EEA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43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98958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FAD514E" w14:textId="0CDBB9F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94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7150183" w14:textId="1B2E655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21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E7F92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D4EED1F" w14:textId="6CB4F25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876</w:t>
            </w:r>
          </w:p>
        </w:tc>
        <w:tc>
          <w:tcPr>
            <w:tcW w:w="0" w:type="auto"/>
            <w:vAlign w:val="center"/>
          </w:tcPr>
          <w:p w14:paraId="27EB738A" w14:textId="2B6ACF1E" w:rsidR="00DF2ABC" w:rsidRPr="00FF5652" w:rsidRDefault="00946088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88</w:t>
            </w:r>
          </w:p>
        </w:tc>
        <w:tc>
          <w:tcPr>
            <w:tcW w:w="4010" w:type="dxa"/>
            <w:vAlign w:val="center"/>
          </w:tcPr>
          <w:p w14:paraId="0EBC2E3B" w14:textId="55B1DD2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946088" w:rsidRPr="00FF5652">
              <w:rPr>
                <w:rFonts w:cs="Times New Roman"/>
                <w:szCs w:val="24"/>
              </w:rPr>
              <w:t>742</w:t>
            </w:r>
          </w:p>
        </w:tc>
      </w:tr>
      <w:tr w:rsidR="00DF2ABC" w:rsidRPr="00FF5652" w14:paraId="4B86C4CB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890A12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,13-DiHO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F8365DA" w14:textId="4C33104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752C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609748" w14:textId="16DBFA3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0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39874F4" w14:textId="009873F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7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CB9FA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0B818BE" w14:textId="1BB95B3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199F37C" w14:textId="26EBF74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3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1EBA4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7DE2F82" w14:textId="5E4BF5D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38</w:t>
            </w:r>
          </w:p>
        </w:tc>
        <w:tc>
          <w:tcPr>
            <w:tcW w:w="0" w:type="auto"/>
            <w:vAlign w:val="center"/>
          </w:tcPr>
          <w:p w14:paraId="11D15AA8" w14:textId="1C465A2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F31BE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278F9D00" w14:textId="5EFDF97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3F31BE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FF5652" w14:paraId="0C493A37" w14:textId="77777777" w:rsidTr="00D016C7">
        <w:trPr>
          <w:trHeight w:val="397"/>
        </w:trPr>
        <w:tc>
          <w:tcPr>
            <w:tcW w:w="0" w:type="auto"/>
            <w:vAlign w:val="center"/>
          </w:tcPr>
          <w:p w14:paraId="0C3877A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,13-DiHOM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D528486" w14:textId="3CDF4CC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9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3007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26A656" w14:textId="6288F2C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4C7EC70" w14:textId="5528F05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8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C64B3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63F9414" w14:textId="678EA2F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020B815" w14:textId="29976D4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5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42B80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4999E95" w14:textId="79DE47F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66</w:t>
            </w:r>
          </w:p>
        </w:tc>
        <w:tc>
          <w:tcPr>
            <w:tcW w:w="0" w:type="auto"/>
            <w:vAlign w:val="center"/>
          </w:tcPr>
          <w:p w14:paraId="2465A664" w14:textId="5058B71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  <w:tc>
          <w:tcPr>
            <w:tcW w:w="4010" w:type="dxa"/>
            <w:vAlign w:val="center"/>
          </w:tcPr>
          <w:p w14:paraId="6AAD0FEF" w14:textId="76745A7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</w:tr>
      <w:tr w:rsidR="00DF2ABC" w:rsidRPr="00FF5652" w14:paraId="6A08D3ED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04B032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8C4F1B2" w14:textId="44EBF69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8FD5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A9B33D0" w14:textId="3C2389B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0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F1FAA85" w14:textId="4B0E096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5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DDA91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EAD1CCB" w14:textId="4EB619B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3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2366321" w14:textId="46F50E9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859220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E43A4BF" w14:textId="5AE199A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024</w:t>
            </w:r>
          </w:p>
        </w:tc>
        <w:tc>
          <w:tcPr>
            <w:tcW w:w="0" w:type="auto"/>
            <w:vAlign w:val="center"/>
          </w:tcPr>
          <w:p w14:paraId="64142C65" w14:textId="36C2793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F31BE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74F805F1" w14:textId="0C8A15F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F31BE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18B03B24" w14:textId="77777777" w:rsidTr="00D016C7">
        <w:trPr>
          <w:trHeight w:val="397"/>
        </w:trPr>
        <w:tc>
          <w:tcPr>
            <w:tcW w:w="0" w:type="auto"/>
            <w:vAlign w:val="center"/>
          </w:tcPr>
          <w:p w14:paraId="6FB7222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-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FA64A6C" w14:textId="227452D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9.22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1EEA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8AE035E" w14:textId="1BF0F41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45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6C4008C" w14:textId="3B6FB5B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0.18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55B4B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B023FED" w14:textId="56BE33C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34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05B151B" w14:textId="48A6963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9.3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45748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093BF46" w14:textId="33F19B6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975</w:t>
            </w:r>
          </w:p>
        </w:tc>
        <w:tc>
          <w:tcPr>
            <w:tcW w:w="0" w:type="auto"/>
            <w:vAlign w:val="center"/>
          </w:tcPr>
          <w:p w14:paraId="1F1DB9AC" w14:textId="4E71B39C" w:rsidR="00DF2ABC" w:rsidRPr="00FF5652" w:rsidRDefault="003F31BE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8114E2" w:rsidRPr="00FF5652">
              <w:rPr>
                <w:rFonts w:cs="Times New Roman"/>
                <w:szCs w:val="24"/>
              </w:rPr>
              <w:t>386</w:t>
            </w:r>
          </w:p>
        </w:tc>
        <w:tc>
          <w:tcPr>
            <w:tcW w:w="4010" w:type="dxa"/>
            <w:vAlign w:val="center"/>
          </w:tcPr>
          <w:p w14:paraId="5268C73C" w14:textId="4ABFE53D" w:rsidR="00DF2ABC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C10EC5" w:rsidRPr="00FF5652">
              <w:rPr>
                <w:rFonts w:cs="Times New Roman"/>
                <w:szCs w:val="24"/>
              </w:rPr>
              <w:t>386</w:t>
            </w:r>
          </w:p>
        </w:tc>
      </w:tr>
      <w:tr w:rsidR="008114E2" w:rsidRPr="00FF5652" w14:paraId="3CD19AA3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BD98E99" w14:textId="77777777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2-HE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40581A" w14:textId="1D38254B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89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0B316" w14:textId="77777777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B634470" w14:textId="1A987C0E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54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A45304F" w14:textId="4B7EC244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24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5B4CAC" w14:textId="77777777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89933A3" w14:textId="5BBF859A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17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5E9CD3" w14:textId="2B63EE57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39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B335B9" w14:textId="77777777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620E9C6" w14:textId="47F20CE0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111</w:t>
            </w:r>
          </w:p>
        </w:tc>
        <w:tc>
          <w:tcPr>
            <w:tcW w:w="0" w:type="auto"/>
            <w:vAlign w:val="center"/>
          </w:tcPr>
          <w:p w14:paraId="47B53C87" w14:textId="0C49B9BD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695</w:t>
            </w:r>
          </w:p>
        </w:tc>
        <w:tc>
          <w:tcPr>
            <w:tcW w:w="4010" w:type="dxa"/>
            <w:vAlign w:val="center"/>
          </w:tcPr>
          <w:p w14:paraId="0EDFDA97" w14:textId="2B2935D1" w:rsidR="008114E2" w:rsidRPr="00FF5652" w:rsidRDefault="008114E2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825</w:t>
            </w:r>
          </w:p>
        </w:tc>
      </w:tr>
      <w:tr w:rsidR="00DF2ABC" w:rsidRPr="00FF5652" w14:paraId="45401561" w14:textId="77777777" w:rsidTr="00D016C7">
        <w:trPr>
          <w:trHeight w:val="397"/>
        </w:trPr>
        <w:tc>
          <w:tcPr>
            <w:tcW w:w="0" w:type="auto"/>
            <w:vAlign w:val="center"/>
          </w:tcPr>
          <w:p w14:paraId="5026398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3,14-DiHD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578DEFB" w14:textId="017615A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F2A3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5D32A18" w14:textId="1FB5E87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1029158" w14:textId="7697675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8EA06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CAC7B8A" w14:textId="775AE6A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00C3B18" w14:textId="338051D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43D90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5E94B5D" w14:textId="0096535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2</w:t>
            </w:r>
          </w:p>
        </w:tc>
        <w:tc>
          <w:tcPr>
            <w:tcW w:w="0" w:type="auto"/>
            <w:vAlign w:val="center"/>
          </w:tcPr>
          <w:p w14:paraId="51FD119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7499A44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47EDF74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4680FF2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lastRenderedPageBreak/>
              <w:t>13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DC88D79" w14:textId="08F1D8C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8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837C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4B1429B" w14:textId="2DC2AA5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F5528D2" w14:textId="249075B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4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0BEB8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156D7A9" w14:textId="072656B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6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B9C246B" w14:textId="1D9868C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2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2DF54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E27D83F" w14:textId="3DAD40F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196</w:t>
            </w:r>
          </w:p>
        </w:tc>
        <w:tc>
          <w:tcPr>
            <w:tcW w:w="0" w:type="auto"/>
            <w:vAlign w:val="center"/>
          </w:tcPr>
          <w:p w14:paraId="199FC3DA" w14:textId="2B6D350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C10EC5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2129494E" w14:textId="33B6AD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C10EC5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6DD40229" w14:textId="77777777" w:rsidTr="00D016C7">
        <w:trPr>
          <w:trHeight w:val="397"/>
        </w:trPr>
        <w:tc>
          <w:tcPr>
            <w:tcW w:w="0" w:type="auto"/>
            <w:vAlign w:val="center"/>
          </w:tcPr>
          <w:p w14:paraId="0F340C4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3-HO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AC7BD15" w14:textId="31A35F3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3.67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DBEC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37D6EBB" w14:textId="612D659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2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E0DAE82" w14:textId="0F717F2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5.6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ECA25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A1DD4A0" w14:textId="3272633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572EE4A" w14:textId="11DD934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3.37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2C89F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8B49C19" w14:textId="5E4417E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280</w:t>
            </w:r>
          </w:p>
        </w:tc>
        <w:tc>
          <w:tcPr>
            <w:tcW w:w="0" w:type="auto"/>
            <w:vAlign w:val="center"/>
          </w:tcPr>
          <w:p w14:paraId="63D531BD" w14:textId="0B3F6FC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C10EC5" w:rsidRPr="00FF5652">
              <w:rPr>
                <w:rFonts w:cs="Times New Roman"/>
                <w:szCs w:val="24"/>
              </w:rPr>
              <w:t>7</w:t>
            </w:r>
          </w:p>
        </w:tc>
        <w:tc>
          <w:tcPr>
            <w:tcW w:w="4010" w:type="dxa"/>
            <w:vAlign w:val="center"/>
          </w:tcPr>
          <w:p w14:paraId="04E20484" w14:textId="4726E32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</w:t>
            </w:r>
            <w:r w:rsidR="00C10EC5" w:rsidRPr="00FF5652">
              <w:rPr>
                <w:rFonts w:cs="Times New Roman"/>
                <w:szCs w:val="24"/>
              </w:rPr>
              <w:t>2</w:t>
            </w:r>
          </w:p>
        </w:tc>
      </w:tr>
      <w:tr w:rsidR="00DF2ABC" w:rsidRPr="00FF5652" w14:paraId="32DEB71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963C04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3-HO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2D528E9" w14:textId="221D0DC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04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F2B8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D853B9F" w14:textId="5D27076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3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B4D3D57" w14:textId="365EE30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0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37391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A967616" w14:textId="2DF344E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7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93CE316" w14:textId="21A4F66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57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E0AC9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9490DE4" w14:textId="7A1B5BC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724</w:t>
            </w:r>
          </w:p>
        </w:tc>
        <w:tc>
          <w:tcPr>
            <w:tcW w:w="0" w:type="auto"/>
            <w:vAlign w:val="center"/>
          </w:tcPr>
          <w:p w14:paraId="12A6CE28" w14:textId="5668B1E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C10EC5" w:rsidRPr="00FF5652">
              <w:rPr>
                <w:rFonts w:cs="Times New Roman"/>
                <w:szCs w:val="24"/>
              </w:rPr>
              <w:t>9</w:t>
            </w:r>
            <w:r w:rsidR="0091334A" w:rsidRPr="00FF5652">
              <w:rPr>
                <w:rFonts w:cs="Times New Roman"/>
                <w:szCs w:val="24"/>
              </w:rPr>
              <w:t>65</w:t>
            </w:r>
          </w:p>
        </w:tc>
        <w:tc>
          <w:tcPr>
            <w:tcW w:w="4010" w:type="dxa"/>
            <w:vAlign w:val="center"/>
          </w:tcPr>
          <w:p w14:paraId="243F7E58" w14:textId="684FC0F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91334A" w:rsidRPr="00FF5652">
              <w:rPr>
                <w:rFonts w:cs="Times New Roman"/>
                <w:szCs w:val="24"/>
              </w:rPr>
              <w:t>783</w:t>
            </w:r>
          </w:p>
        </w:tc>
      </w:tr>
      <w:tr w:rsidR="00DF2ABC" w:rsidRPr="00FF5652" w14:paraId="61E1F4FE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522748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4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5DE097C" w14:textId="5D9CC94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87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E9FB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BE29FEE" w14:textId="37B13FC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3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01E1C85" w14:textId="107EDC3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1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38D07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4A331C4" w14:textId="19FA62D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3B8E479" w14:textId="7B7AE19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6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21DF9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98C1B7E" w14:textId="4FBC664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235</w:t>
            </w:r>
          </w:p>
        </w:tc>
        <w:tc>
          <w:tcPr>
            <w:tcW w:w="0" w:type="auto"/>
            <w:vAlign w:val="center"/>
          </w:tcPr>
          <w:p w14:paraId="3F07970D" w14:textId="4AC6CF68" w:rsidR="00DF2ABC" w:rsidRPr="00FF5652" w:rsidRDefault="0091334A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8</w:t>
            </w:r>
          </w:p>
        </w:tc>
        <w:tc>
          <w:tcPr>
            <w:tcW w:w="4010" w:type="dxa"/>
            <w:vAlign w:val="center"/>
          </w:tcPr>
          <w:p w14:paraId="213AA53E" w14:textId="4F2A0881" w:rsidR="00DF2ABC" w:rsidRPr="00FF5652" w:rsidRDefault="0091334A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8</w:t>
            </w:r>
          </w:p>
        </w:tc>
      </w:tr>
      <w:tr w:rsidR="00DF2ABC" w:rsidRPr="00FF5652" w14:paraId="6924263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4809A5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,16-DiHO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4AD4B20" w14:textId="2BB978F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8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7F6D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334BB37" w14:textId="133BD18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FF2084" w14:textId="4B647BB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8F6B9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1FD255" w14:textId="7DAA377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4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2D4C332" w14:textId="6EDCDFD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0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51377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1C9DC6D" w14:textId="1D72113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73</w:t>
            </w:r>
          </w:p>
        </w:tc>
        <w:tc>
          <w:tcPr>
            <w:tcW w:w="0" w:type="auto"/>
            <w:vAlign w:val="center"/>
          </w:tcPr>
          <w:p w14:paraId="0819EF4F" w14:textId="6513435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91334A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65FE5588" w14:textId="0C4D160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91334A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FF5652" w14:paraId="2BA53529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ADABD5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9F40CD" w14:textId="39D5C2F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2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5ABC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F1C9B34" w14:textId="7B44CC0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77B21E4" w14:textId="491A705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8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CFCF0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445A637" w14:textId="5FB49A3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6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F067D0D" w14:textId="0A32128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F812E0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5F8C2DC" w14:textId="125717C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34</w:t>
            </w:r>
          </w:p>
        </w:tc>
        <w:tc>
          <w:tcPr>
            <w:tcW w:w="0" w:type="auto"/>
            <w:vAlign w:val="center"/>
          </w:tcPr>
          <w:p w14:paraId="6358678F" w14:textId="09F9A98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91334A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5189B9AE" w14:textId="1EDE4EC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91334A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FF5652" w14:paraId="7E3F05FA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BF51D6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5765C34" w14:textId="06DC2A5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7.3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BF190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D2EDD68" w14:textId="7AE364D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20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F0AC2F" w14:textId="62D53E1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.44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0A52E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41B3ADD" w14:textId="60D8C89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32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3AE0D0B" w14:textId="1A8D278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7.99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375A4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18E41BD" w14:textId="1EFF991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409</w:t>
            </w:r>
          </w:p>
        </w:tc>
        <w:tc>
          <w:tcPr>
            <w:tcW w:w="0" w:type="auto"/>
            <w:vAlign w:val="center"/>
          </w:tcPr>
          <w:p w14:paraId="197CA623" w14:textId="5885669F" w:rsidR="00DF2ABC" w:rsidRPr="00FF5652" w:rsidRDefault="003D28B5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234</w:t>
            </w:r>
          </w:p>
        </w:tc>
        <w:tc>
          <w:tcPr>
            <w:tcW w:w="4010" w:type="dxa"/>
            <w:vAlign w:val="center"/>
          </w:tcPr>
          <w:p w14:paraId="5DFE4236" w14:textId="7158EF65" w:rsidR="00DF2ABC" w:rsidRPr="00FF5652" w:rsidRDefault="003D28B5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509</w:t>
            </w:r>
          </w:p>
        </w:tc>
      </w:tr>
      <w:tr w:rsidR="00DF2ABC" w:rsidRPr="00FF5652" w14:paraId="4358ABA9" w14:textId="77777777" w:rsidTr="00D016C7">
        <w:trPr>
          <w:trHeight w:val="397"/>
        </w:trPr>
        <w:tc>
          <w:tcPr>
            <w:tcW w:w="0" w:type="auto"/>
            <w:vAlign w:val="center"/>
          </w:tcPr>
          <w:p w14:paraId="52D54B6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5-HE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BBA3A08" w14:textId="1A14797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124A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DF86CD7" w14:textId="13542BF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E746133" w14:textId="30711B9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1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C1CD5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2EFB7C8" w14:textId="2FFD377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16A5571" w14:textId="2626099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3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5C851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36B0101" w14:textId="6882103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49</w:t>
            </w:r>
          </w:p>
        </w:tc>
        <w:tc>
          <w:tcPr>
            <w:tcW w:w="0" w:type="auto"/>
            <w:vAlign w:val="center"/>
          </w:tcPr>
          <w:p w14:paraId="3B122C93" w14:textId="1A5B1CB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3D28B5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4344D97F" w14:textId="307AC63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3D28B5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FF5652" w14:paraId="745EFE2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BBE5A0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6,17-DiHD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09053AD" w14:textId="71D0BD5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6CFD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0C13E15" w14:textId="3E5D636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0777B95" w14:textId="0D372C7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CCAF5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16F5688" w14:textId="0F9948C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75747AE" w14:textId="57EE115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65A61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8A27BD8" w14:textId="3BBAB00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0" w:type="auto"/>
            <w:vAlign w:val="center"/>
          </w:tcPr>
          <w:p w14:paraId="5C75CC6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2E2FA1C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39AD1032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B48FF5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6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A78E9CD" w14:textId="3F89351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69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E29A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381A145" w14:textId="5C81AAA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04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F14C296" w14:textId="047559F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69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79CB5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D7A69B9" w14:textId="47C8444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93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C36C2FC" w14:textId="481706E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63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E3232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3C84E54" w14:textId="683796B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10</w:t>
            </w:r>
          </w:p>
        </w:tc>
        <w:tc>
          <w:tcPr>
            <w:tcW w:w="0" w:type="auto"/>
            <w:vAlign w:val="center"/>
          </w:tcPr>
          <w:p w14:paraId="6671F170" w14:textId="44833E8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3C483885" w14:textId="5402AAE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196CD249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F532BC0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7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4C23991" w14:textId="22A86D2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1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7613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3C875D6" w14:textId="35A48B0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9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C5D4ED6" w14:textId="02F91E7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4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A6352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D519846" w14:textId="3CBBCF0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E4B6204" w14:textId="34CBC72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7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FBE9D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7472516" w14:textId="2E0D7EE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775</w:t>
            </w:r>
          </w:p>
        </w:tc>
        <w:tc>
          <w:tcPr>
            <w:tcW w:w="0" w:type="auto"/>
            <w:vAlign w:val="center"/>
          </w:tcPr>
          <w:p w14:paraId="2F66B58E" w14:textId="33F5157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124FC608" w14:textId="6C4719D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5D9D343E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ECC08E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18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47E12E1" w14:textId="747C41B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8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72BE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F4C7251" w14:textId="4FE5123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0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2CA841E" w14:textId="1943371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3B1B9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C9E152C" w14:textId="276C08A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79EFE25" w14:textId="33D591D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5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889E0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922F1B9" w14:textId="0BA0B05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05</w:t>
            </w:r>
          </w:p>
        </w:tc>
        <w:tc>
          <w:tcPr>
            <w:tcW w:w="0" w:type="auto"/>
            <w:vAlign w:val="center"/>
          </w:tcPr>
          <w:p w14:paraId="6C9FF9C1" w14:textId="32B1BE9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503D601E" w14:textId="5D7A205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17D737A1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2EA041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20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6ABD0D5" w14:textId="18CC0FB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2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7333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FF411BA" w14:textId="456578C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0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159037C" w14:textId="5E07488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3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E769B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ECF57C4" w14:textId="541105C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366C7AF" w14:textId="45F8242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7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07310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3EFE88D" w14:textId="555315A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758</w:t>
            </w:r>
          </w:p>
        </w:tc>
        <w:tc>
          <w:tcPr>
            <w:tcW w:w="0" w:type="auto"/>
            <w:vAlign w:val="center"/>
          </w:tcPr>
          <w:p w14:paraId="35B9465C" w14:textId="6D5F5B4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1FCD08CC" w14:textId="1A9A3CD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21DAB2F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67DD3D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4,5-DiHD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4348300" w14:textId="4FCBE1D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24AB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0489B9B" w14:textId="5F18998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C865655" w14:textId="4C328E7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AAF09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0DCB87B" w14:textId="3080E8B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E9E289E" w14:textId="2B4EE3C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88F86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5ADB047" w14:textId="398E7A6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6</w:t>
            </w:r>
          </w:p>
        </w:tc>
        <w:tc>
          <w:tcPr>
            <w:tcW w:w="0" w:type="auto"/>
            <w:vAlign w:val="center"/>
          </w:tcPr>
          <w:p w14:paraId="1350641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0E1DA1F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37EC160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5E10260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4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C8F2618" w14:textId="10EB79D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85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53AD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5A00973" w14:textId="5B1F416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45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7976076" w14:textId="0A0740E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.2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5C66F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4E79C67" w14:textId="1F92ECA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18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467E081" w14:textId="5A2E7E7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9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1C7A7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9343FC" w14:textId="1A93F55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588</w:t>
            </w:r>
          </w:p>
        </w:tc>
        <w:tc>
          <w:tcPr>
            <w:tcW w:w="0" w:type="auto"/>
            <w:vAlign w:val="center"/>
          </w:tcPr>
          <w:p w14:paraId="1FA3CDBA" w14:textId="31FDDC7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05</w:t>
            </w:r>
          </w:p>
        </w:tc>
        <w:tc>
          <w:tcPr>
            <w:tcW w:w="4010" w:type="dxa"/>
            <w:vAlign w:val="center"/>
          </w:tcPr>
          <w:p w14:paraId="6A180E5E" w14:textId="122D16E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3D28B5" w:rsidRPr="00FF5652">
              <w:rPr>
                <w:rFonts w:cs="Times New Roman"/>
                <w:szCs w:val="24"/>
              </w:rPr>
              <w:t>905</w:t>
            </w:r>
          </w:p>
        </w:tc>
      </w:tr>
      <w:tr w:rsidR="00DF2ABC" w:rsidRPr="00FF5652" w14:paraId="18EB13D7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715B0E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5,6-Di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6308E20" w14:textId="26BD03B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3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90D02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F04E616" w14:textId="1BC41B6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9FBA419" w14:textId="7C49359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D31F3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612313" w14:textId="11ED57F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C8B5C2F" w14:textId="4588823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8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5C271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F54FAD8" w14:textId="470EF48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49</w:t>
            </w:r>
          </w:p>
        </w:tc>
        <w:tc>
          <w:tcPr>
            <w:tcW w:w="0" w:type="auto"/>
            <w:vAlign w:val="center"/>
          </w:tcPr>
          <w:p w14:paraId="0A28079D" w14:textId="7A69A23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3D28B5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3CB8CF07" w14:textId="417FFFC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</w:tr>
      <w:tr w:rsidR="00DF2ABC" w:rsidRPr="00FF5652" w14:paraId="1E44C192" w14:textId="77777777" w:rsidTr="00D016C7">
        <w:trPr>
          <w:trHeight w:val="397"/>
        </w:trPr>
        <w:tc>
          <w:tcPr>
            <w:tcW w:w="0" w:type="auto"/>
            <w:vAlign w:val="center"/>
          </w:tcPr>
          <w:p w14:paraId="0D64DFD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5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1EC38E8" w14:textId="3178BD5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0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01B8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23C348D" w14:textId="0890673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6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AB8D565" w14:textId="6EBB7D0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6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DF6B2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91F248B" w14:textId="056EE7D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7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AC9ACC2" w14:textId="6C51918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4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F5542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FAA7FE2" w14:textId="67D7BD7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846</w:t>
            </w:r>
          </w:p>
        </w:tc>
        <w:tc>
          <w:tcPr>
            <w:tcW w:w="0" w:type="auto"/>
            <w:vAlign w:val="center"/>
          </w:tcPr>
          <w:p w14:paraId="4AF8FCE2" w14:textId="1F27E44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4D0A46A3" w14:textId="6A43CD6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30AE59C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4EC2B629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5-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ED31E9C" w14:textId="2584821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6.28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A06B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6F13FC0" w14:textId="27D82D6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04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0278058" w14:textId="1AA5842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0.75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73706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5AC27B6" w14:textId="439BEBB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198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7C5A8A" w14:textId="6CFEF8D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5.86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A4FC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1C351A6" w14:textId="3440B69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9035</w:t>
            </w:r>
          </w:p>
        </w:tc>
        <w:tc>
          <w:tcPr>
            <w:tcW w:w="0" w:type="auto"/>
            <w:vAlign w:val="center"/>
          </w:tcPr>
          <w:p w14:paraId="3D20044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4010" w:type="dxa"/>
            <w:vAlign w:val="center"/>
          </w:tcPr>
          <w:p w14:paraId="1051E441" w14:textId="02444FC0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01</w:t>
            </w:r>
          </w:p>
        </w:tc>
      </w:tr>
      <w:tr w:rsidR="00DF2ABC" w:rsidRPr="00FF5652" w14:paraId="020C89E3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BB6B15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7,8-DiHD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ABDF0C2" w14:textId="2659BCF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A050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82F2951" w14:textId="27FD475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450F17A" w14:textId="461E917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4CA24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6FA1FCF" w14:textId="0343E22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4A33406" w14:textId="111D87F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0F8C4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384EE7C" w14:textId="7C5252A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21</w:t>
            </w:r>
          </w:p>
        </w:tc>
        <w:tc>
          <w:tcPr>
            <w:tcW w:w="0" w:type="auto"/>
            <w:vAlign w:val="center"/>
          </w:tcPr>
          <w:p w14:paraId="7DBDE67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793F076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00680E8B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612803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7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ECE7588" w14:textId="1012E4A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FDD4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1593587" w14:textId="26262C9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8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667471F" w14:textId="5FC0A8F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204A4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8CD58DD" w14:textId="075E0CE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2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8D6C112" w14:textId="445E873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B9B581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C750EF2" w14:textId="2F61FD8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54</w:t>
            </w:r>
          </w:p>
        </w:tc>
        <w:tc>
          <w:tcPr>
            <w:tcW w:w="0" w:type="auto"/>
            <w:vAlign w:val="center"/>
          </w:tcPr>
          <w:p w14:paraId="31CB4823" w14:textId="48B2778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576D6D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5E9B21AF" w14:textId="59316C6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576D6D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FF5652" w14:paraId="61D8139C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302A76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,9-Di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7DD5AD7" w14:textId="5A6D51F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5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296F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2973A2E" w14:textId="47E81B7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E9FE17B" w14:textId="4E1F2E2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3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9A25A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2A3DFDF" w14:textId="0EFC875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0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3D0442D" w14:textId="74C9D39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9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46E3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B94A478" w14:textId="02BFC9A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75</w:t>
            </w:r>
          </w:p>
        </w:tc>
        <w:tc>
          <w:tcPr>
            <w:tcW w:w="0" w:type="auto"/>
            <w:vAlign w:val="center"/>
          </w:tcPr>
          <w:p w14:paraId="207678CC" w14:textId="5DA0950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7C04DE7B" w14:textId="1B5A2E8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</w:tr>
      <w:tr w:rsidR="00576D6D" w:rsidRPr="00FF5652" w14:paraId="443FF838" w14:textId="77777777" w:rsidTr="00D016C7">
        <w:trPr>
          <w:trHeight w:val="397"/>
        </w:trPr>
        <w:tc>
          <w:tcPr>
            <w:tcW w:w="0" w:type="auto"/>
            <w:vAlign w:val="center"/>
          </w:tcPr>
          <w:p w14:paraId="39753C7C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DHA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19E41B4" w14:textId="362BD1CB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9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B7C5F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DEF0427" w14:textId="2553CFC6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1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57F3C7D" w14:textId="41E03791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6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404599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5BAF5A4" w14:textId="0C21782D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3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06E868C" w14:textId="5E72583C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9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2C66E7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1746EAE" w14:textId="40E815FD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75</w:t>
            </w:r>
          </w:p>
        </w:tc>
        <w:tc>
          <w:tcPr>
            <w:tcW w:w="0" w:type="auto"/>
            <w:vAlign w:val="center"/>
          </w:tcPr>
          <w:p w14:paraId="4AC6E87B" w14:textId="24F84B4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4BD1A1FB" w14:textId="379F264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2AADF2EB" w14:textId="77777777" w:rsidTr="00D016C7">
        <w:trPr>
          <w:trHeight w:val="397"/>
        </w:trPr>
        <w:tc>
          <w:tcPr>
            <w:tcW w:w="0" w:type="auto"/>
            <w:vAlign w:val="center"/>
          </w:tcPr>
          <w:p w14:paraId="6522549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lastRenderedPageBreak/>
              <w:t>8-HEP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114BD76" w14:textId="3515A9F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5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53B1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AA80E43" w14:textId="65189BF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0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C37E952" w14:textId="6484FEA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4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FEC57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3EADF98" w14:textId="18F888C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1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49090E1" w14:textId="6A7874F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7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12C63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04B8BA4" w14:textId="7DCA50F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962</w:t>
            </w:r>
          </w:p>
        </w:tc>
        <w:tc>
          <w:tcPr>
            <w:tcW w:w="0" w:type="auto"/>
            <w:vAlign w:val="center"/>
          </w:tcPr>
          <w:p w14:paraId="7D38F3FB" w14:textId="396FDEA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  <w:tc>
          <w:tcPr>
            <w:tcW w:w="4010" w:type="dxa"/>
            <w:vAlign w:val="center"/>
          </w:tcPr>
          <w:p w14:paraId="0CF4E97C" w14:textId="4478AA9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576D6D" w:rsidRPr="00FF5652">
              <w:rPr>
                <w:rFonts w:cs="Times New Roman"/>
                <w:szCs w:val="24"/>
              </w:rPr>
              <w:t>99</w:t>
            </w:r>
          </w:p>
        </w:tc>
      </w:tr>
      <w:tr w:rsidR="00DF2ABC" w:rsidRPr="00FF5652" w14:paraId="277E2A13" w14:textId="77777777" w:rsidTr="00D016C7">
        <w:trPr>
          <w:trHeight w:val="397"/>
        </w:trPr>
        <w:tc>
          <w:tcPr>
            <w:tcW w:w="0" w:type="auto"/>
            <w:vAlign w:val="center"/>
          </w:tcPr>
          <w:p w14:paraId="6E4CF60A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ET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87C137" w14:textId="1145798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6.75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C1DE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3E39589" w14:textId="3073594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13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CEC7D36" w14:textId="3D0CFF14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8.85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8C75A7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28A7D3B" w14:textId="61EC884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04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5F31A1F" w14:textId="1B051CE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7.7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3E015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7C7080F" w14:textId="4E73BAC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8523</w:t>
            </w:r>
          </w:p>
        </w:tc>
        <w:tc>
          <w:tcPr>
            <w:tcW w:w="0" w:type="auto"/>
            <w:vAlign w:val="center"/>
          </w:tcPr>
          <w:p w14:paraId="798CCE8F" w14:textId="3DA41BAA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5</w:t>
            </w:r>
          </w:p>
        </w:tc>
        <w:tc>
          <w:tcPr>
            <w:tcW w:w="4010" w:type="dxa"/>
            <w:vAlign w:val="center"/>
          </w:tcPr>
          <w:p w14:paraId="29DD3D1C" w14:textId="49D52D3A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159</w:t>
            </w:r>
          </w:p>
        </w:tc>
      </w:tr>
      <w:tr w:rsidR="00DF2ABC" w:rsidRPr="00FF5652" w14:paraId="317C81F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E20D8A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8-HE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D23FF31" w14:textId="6172F52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3.46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1DF0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7D6F746" w14:textId="1D0B018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84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CD91472" w14:textId="10E1FC1B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3.13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F20EFD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735D4E1" w14:textId="512DAB7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49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73494D4" w14:textId="7DCE9D2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2.65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3E61B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F381F2C" w14:textId="23B5D19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73</w:t>
            </w:r>
          </w:p>
        </w:tc>
        <w:tc>
          <w:tcPr>
            <w:tcW w:w="0" w:type="auto"/>
            <w:vAlign w:val="center"/>
          </w:tcPr>
          <w:p w14:paraId="4710A577" w14:textId="37CCA3C4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25</w:t>
            </w:r>
          </w:p>
        </w:tc>
        <w:tc>
          <w:tcPr>
            <w:tcW w:w="4010" w:type="dxa"/>
            <w:vAlign w:val="center"/>
          </w:tcPr>
          <w:p w14:paraId="64A88ED6" w14:textId="7F10E94B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725</w:t>
            </w:r>
          </w:p>
        </w:tc>
      </w:tr>
      <w:tr w:rsidR="00576D6D" w:rsidRPr="00FF5652" w14:paraId="78A324F9" w14:textId="77777777" w:rsidTr="00D016C7">
        <w:trPr>
          <w:trHeight w:val="397"/>
        </w:trPr>
        <w:tc>
          <w:tcPr>
            <w:tcW w:w="0" w:type="auto"/>
            <w:vAlign w:val="center"/>
          </w:tcPr>
          <w:p w14:paraId="10926228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9,10-DiHO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ACC5D50" w14:textId="167E447B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7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4BC86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5614130" w14:textId="5DFB0994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F0EA67A" w14:textId="0BA2A2EF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7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158092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3F22A64" w14:textId="16CBE12A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6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C5137DD" w14:textId="2B774CB3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8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D8E4BD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5CBFD21" w14:textId="41CF5433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76</w:t>
            </w:r>
          </w:p>
        </w:tc>
        <w:tc>
          <w:tcPr>
            <w:tcW w:w="0" w:type="auto"/>
            <w:vAlign w:val="center"/>
          </w:tcPr>
          <w:p w14:paraId="4DBAA5FE" w14:textId="0CFBD718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  <w:tc>
          <w:tcPr>
            <w:tcW w:w="4010" w:type="dxa"/>
            <w:vAlign w:val="center"/>
          </w:tcPr>
          <w:p w14:paraId="0C7ED44C" w14:textId="311165E1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</w:tr>
      <w:tr w:rsidR="00576D6D" w:rsidRPr="00FF5652" w14:paraId="062916B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5CE5B98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9,10-DiHOM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9CA8DD" w14:textId="3080E32E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4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70D8A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29F264D" w14:textId="001CAE31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E8D102C" w14:textId="40C10B79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B2244D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1279747" w14:textId="0F7D8FBF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8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6E381FF" w14:textId="412E9D9E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8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FEC936" w14:textId="77777777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979F196" w14:textId="66BFAE4A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92</w:t>
            </w:r>
          </w:p>
        </w:tc>
        <w:tc>
          <w:tcPr>
            <w:tcW w:w="0" w:type="auto"/>
            <w:vAlign w:val="center"/>
          </w:tcPr>
          <w:p w14:paraId="1635E096" w14:textId="225CDAD8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4010" w:type="dxa"/>
            <w:vAlign w:val="center"/>
          </w:tcPr>
          <w:p w14:paraId="2BF58CD8" w14:textId="5D47DA89" w:rsidR="00576D6D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gt;0.9999</w:t>
            </w:r>
          </w:p>
        </w:tc>
      </w:tr>
      <w:tr w:rsidR="00DF2ABC" w:rsidRPr="00FF5652" w14:paraId="1AF7CB75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158E83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9-HO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AD20E66" w14:textId="7A060B7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5.93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F5FB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C8777F3" w14:textId="00D0DFE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24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4116CE9" w14:textId="21452B7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7.8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8BF2F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2F5FDFF" w14:textId="26DB941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597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21E0610" w14:textId="1DD046D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4.8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DB794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2C7FD71" w14:textId="06DA060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909</w:t>
            </w:r>
          </w:p>
        </w:tc>
        <w:tc>
          <w:tcPr>
            <w:tcW w:w="0" w:type="auto"/>
            <w:vAlign w:val="center"/>
          </w:tcPr>
          <w:p w14:paraId="7D52CCC9" w14:textId="26AE08A9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1</w:t>
            </w:r>
          </w:p>
        </w:tc>
        <w:tc>
          <w:tcPr>
            <w:tcW w:w="4010" w:type="dxa"/>
            <w:vAlign w:val="center"/>
          </w:tcPr>
          <w:p w14:paraId="6C873B3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&lt;0.0001</w:t>
            </w:r>
          </w:p>
        </w:tc>
      </w:tr>
      <w:tr w:rsidR="00DF2ABC" w:rsidRPr="00FF5652" w14:paraId="64F06188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F45019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9-HOTr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55A357B" w14:textId="1F93CCB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6.5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25153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9B6CC58" w14:textId="31A2A3B5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969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CA3B17" w14:textId="1C8391C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4.5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49A32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D04885A" w14:textId="70CBE2E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94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1EFAA4F" w14:textId="38A9332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5.5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65425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1AF9CF6" w14:textId="77D6A4E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248</w:t>
            </w:r>
          </w:p>
        </w:tc>
        <w:tc>
          <w:tcPr>
            <w:tcW w:w="0" w:type="auto"/>
            <w:vAlign w:val="center"/>
          </w:tcPr>
          <w:p w14:paraId="29257C89" w14:textId="57C10C71" w:rsidR="00DF2ABC" w:rsidRPr="00FF5652" w:rsidRDefault="00576D6D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007</w:t>
            </w:r>
          </w:p>
        </w:tc>
        <w:tc>
          <w:tcPr>
            <w:tcW w:w="4010" w:type="dxa"/>
            <w:vAlign w:val="center"/>
          </w:tcPr>
          <w:p w14:paraId="1E274E37" w14:textId="645C176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</w:t>
            </w:r>
            <w:r w:rsidR="00576D6D" w:rsidRPr="00FF5652">
              <w:rPr>
                <w:rFonts w:cs="Times New Roman"/>
                <w:szCs w:val="24"/>
              </w:rPr>
              <w:t>0.237</w:t>
            </w:r>
          </w:p>
        </w:tc>
      </w:tr>
      <w:tr w:rsidR="00DF2ABC" w:rsidRPr="00FF5652" w14:paraId="22F4F2FC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4DA782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HEDE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C40FAAF" w14:textId="61F2E53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4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E0F8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9065C92" w14:textId="0C7A8D7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9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41A4586" w14:textId="2D5BDC61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6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EA028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26F5DD0" w14:textId="4202408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05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56EE8EE" w14:textId="44DF323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8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EAA94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76E1409" w14:textId="6F23407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218</w:t>
            </w:r>
          </w:p>
        </w:tc>
        <w:tc>
          <w:tcPr>
            <w:tcW w:w="0" w:type="auto"/>
            <w:vAlign w:val="center"/>
          </w:tcPr>
          <w:p w14:paraId="5503A364" w14:textId="4AA0BA2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C14D0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07A01291" w14:textId="1311944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9</w:t>
            </w:r>
          </w:p>
        </w:tc>
      </w:tr>
      <w:tr w:rsidR="00DF2ABC" w:rsidRPr="00FF5652" w14:paraId="309A6556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A1A6AC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LTB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27EA40A" w14:textId="4DAFABB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1.53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7EE5F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1308B14" w14:textId="213B4530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42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E544C91" w14:textId="17CA7DB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7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0A2965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7E2F5E9" w14:textId="173B8CCF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9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00CCFB" w14:textId="4C766E06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85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C46AC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041844D" w14:textId="77AFADF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970</w:t>
            </w:r>
          </w:p>
        </w:tc>
        <w:tc>
          <w:tcPr>
            <w:tcW w:w="0" w:type="auto"/>
            <w:vAlign w:val="center"/>
          </w:tcPr>
          <w:p w14:paraId="7C7D4B5F" w14:textId="0585D21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C14D0" w:rsidRPr="00FF5652">
              <w:rPr>
                <w:rFonts w:cs="Times New Roman"/>
                <w:szCs w:val="24"/>
              </w:rPr>
              <w:t>292</w:t>
            </w:r>
          </w:p>
        </w:tc>
        <w:tc>
          <w:tcPr>
            <w:tcW w:w="4010" w:type="dxa"/>
            <w:vAlign w:val="center"/>
          </w:tcPr>
          <w:p w14:paraId="6DC16DB3" w14:textId="3DE5D69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</w:t>
            </w:r>
            <w:r w:rsidR="002C14D0" w:rsidRPr="00FF5652">
              <w:rPr>
                <w:rFonts w:cs="Times New Roman"/>
                <w:szCs w:val="24"/>
              </w:rPr>
              <w:t>566</w:t>
            </w:r>
          </w:p>
        </w:tc>
      </w:tr>
      <w:tr w:rsidR="00DF2ABC" w:rsidRPr="00FF5652" w14:paraId="6276B9D1" w14:textId="77777777" w:rsidTr="00D016C7">
        <w:trPr>
          <w:trHeight w:val="397"/>
        </w:trPr>
        <w:tc>
          <w:tcPr>
            <w:tcW w:w="0" w:type="auto"/>
            <w:vAlign w:val="center"/>
          </w:tcPr>
          <w:p w14:paraId="2E2E711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GD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6B4E821" w14:textId="34039DB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1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A07FE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E51521F" w14:textId="3D3F9B3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4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0C8479A" w14:textId="786B70B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28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FBEB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F3DE7A" w14:textId="218C2A7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17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AAB50E" w14:textId="05E696A9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31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09F8B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E257FF2" w14:textId="4C07C94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582</w:t>
            </w:r>
          </w:p>
        </w:tc>
        <w:tc>
          <w:tcPr>
            <w:tcW w:w="0" w:type="auto"/>
            <w:vAlign w:val="center"/>
          </w:tcPr>
          <w:p w14:paraId="5FAA48B2" w14:textId="4E0760D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C14D0" w:rsidRPr="00FF5652">
              <w:rPr>
                <w:rFonts w:cs="Times New Roman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22B3B014" w14:textId="051630AC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C14D0" w:rsidRPr="00FF5652">
              <w:rPr>
                <w:rFonts w:cs="Times New Roman"/>
                <w:szCs w:val="24"/>
              </w:rPr>
              <w:t>9</w:t>
            </w:r>
          </w:p>
        </w:tc>
      </w:tr>
      <w:tr w:rsidR="00DF2ABC" w:rsidRPr="008324D1" w14:paraId="52F6C31E" w14:textId="77777777" w:rsidTr="00D016C7">
        <w:trPr>
          <w:trHeight w:val="397"/>
        </w:trPr>
        <w:tc>
          <w:tcPr>
            <w:tcW w:w="0" w:type="auto"/>
            <w:vAlign w:val="center"/>
          </w:tcPr>
          <w:p w14:paraId="7FC37CDC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PGE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9A0062" w14:textId="3420E8F3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44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D57D6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EEF9B56" w14:textId="2FBCC88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2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270FFB" w14:textId="6DF6661A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2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CCC94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C610CAE" w14:textId="2B4990B2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031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2302A8E" w14:textId="67C8985E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68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D5E08" w14:textId="77777777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±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36D2795" w14:textId="5E26A8AD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color w:val="000000"/>
                <w:szCs w:val="24"/>
              </w:rPr>
              <w:t>0.1284</w:t>
            </w:r>
          </w:p>
        </w:tc>
        <w:tc>
          <w:tcPr>
            <w:tcW w:w="0" w:type="auto"/>
            <w:vAlign w:val="center"/>
          </w:tcPr>
          <w:p w14:paraId="4D944E54" w14:textId="5B3FF398" w:rsidR="00DF2ABC" w:rsidRPr="00FF5652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C14D0" w:rsidRPr="00FF5652">
              <w:rPr>
                <w:rFonts w:cs="Times New Roman"/>
                <w:szCs w:val="24"/>
              </w:rPr>
              <w:t>8</w:t>
            </w:r>
          </w:p>
        </w:tc>
        <w:tc>
          <w:tcPr>
            <w:tcW w:w="4010" w:type="dxa"/>
            <w:vAlign w:val="center"/>
          </w:tcPr>
          <w:p w14:paraId="4D8DC621" w14:textId="6AA88BED" w:rsidR="00DF2ABC" w:rsidRPr="006464AA" w:rsidRDefault="00DF2ABC" w:rsidP="006464A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F5652">
              <w:rPr>
                <w:rFonts w:cs="Times New Roman"/>
                <w:szCs w:val="24"/>
              </w:rPr>
              <w:t>0.9</w:t>
            </w:r>
            <w:r w:rsidR="002C14D0" w:rsidRPr="00FF5652">
              <w:rPr>
                <w:rFonts w:cs="Times New Roman"/>
                <w:szCs w:val="24"/>
              </w:rPr>
              <w:t>8</w:t>
            </w:r>
          </w:p>
        </w:tc>
      </w:tr>
    </w:tbl>
    <w:p w14:paraId="7F20827D" w14:textId="77777777" w:rsidR="00BE0A26" w:rsidRPr="00BE0A26" w:rsidRDefault="00BE0A26" w:rsidP="00854962"/>
    <w:sectPr w:rsidR="00BE0A26" w:rsidRPr="00BE0A26" w:rsidSect="00B548A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63800"/>
    <w:multiLevelType w:val="hybridMultilevel"/>
    <w:tmpl w:val="52527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124249"/>
    <w:multiLevelType w:val="hybridMultilevel"/>
    <w:tmpl w:val="6A9C8374"/>
    <w:lvl w:ilvl="0" w:tplc="02A84990">
      <w:start w:val="6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566E56"/>
    <w:multiLevelType w:val="hybridMultilevel"/>
    <w:tmpl w:val="59E8A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537144"/>
    <w:multiLevelType w:val="hybridMultilevel"/>
    <w:tmpl w:val="40904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856D3"/>
    <w:multiLevelType w:val="hybridMultilevel"/>
    <w:tmpl w:val="E36C2F44"/>
    <w:lvl w:ilvl="0" w:tplc="8A067F74">
      <w:start w:val="6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EE3416"/>
    <w:multiLevelType w:val="hybridMultilevel"/>
    <w:tmpl w:val="FEF0C274"/>
    <w:lvl w:ilvl="0" w:tplc="EFEE2D94">
      <w:start w:val="6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DE37F02"/>
    <w:multiLevelType w:val="hybridMultilevel"/>
    <w:tmpl w:val="8D744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9A0069"/>
    <w:multiLevelType w:val="hybridMultilevel"/>
    <w:tmpl w:val="13B801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5220968">
    <w:abstractNumId w:val="0"/>
  </w:num>
  <w:num w:numId="2" w16cid:durableId="446972145">
    <w:abstractNumId w:val="18"/>
  </w:num>
  <w:num w:numId="3" w16cid:durableId="707611107">
    <w:abstractNumId w:val="1"/>
  </w:num>
  <w:num w:numId="4" w16cid:durableId="802774806">
    <w:abstractNumId w:val="20"/>
  </w:num>
  <w:num w:numId="5" w16cid:durableId="12249471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5730370">
    <w:abstractNumId w:val="13"/>
  </w:num>
  <w:num w:numId="7" w16cid:durableId="243035846">
    <w:abstractNumId w:val="11"/>
  </w:num>
  <w:num w:numId="8" w16cid:durableId="1797025500">
    <w:abstractNumId w:val="8"/>
  </w:num>
  <w:num w:numId="9" w16cid:durableId="1404520602">
    <w:abstractNumId w:val="12"/>
  </w:num>
  <w:num w:numId="10" w16cid:durableId="1217398386">
    <w:abstractNumId w:val="9"/>
  </w:num>
  <w:num w:numId="11" w16cid:durableId="335882490">
    <w:abstractNumId w:val="3"/>
  </w:num>
  <w:num w:numId="12" w16cid:durableId="1935163415">
    <w:abstractNumId w:val="25"/>
  </w:num>
  <w:num w:numId="13" w16cid:durableId="1494563664">
    <w:abstractNumId w:val="16"/>
  </w:num>
  <w:num w:numId="14" w16cid:durableId="1218012085">
    <w:abstractNumId w:val="6"/>
  </w:num>
  <w:num w:numId="15" w16cid:durableId="1400327361">
    <w:abstractNumId w:val="14"/>
  </w:num>
  <w:num w:numId="16" w16cid:durableId="900334543">
    <w:abstractNumId w:val="19"/>
  </w:num>
  <w:num w:numId="17" w16cid:durableId="2099598727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1531577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60113375">
    <w:abstractNumId w:val="7"/>
  </w:num>
  <w:num w:numId="20" w16cid:durableId="1881087410">
    <w:abstractNumId w:val="24"/>
  </w:num>
  <w:num w:numId="21" w16cid:durableId="1639872120">
    <w:abstractNumId w:val="5"/>
  </w:num>
  <w:num w:numId="22" w16cid:durableId="664481569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93642169">
    <w:abstractNumId w:val="15"/>
  </w:num>
  <w:num w:numId="24" w16cid:durableId="1694260386">
    <w:abstractNumId w:val="2"/>
  </w:num>
  <w:num w:numId="25" w16cid:durableId="1928223295">
    <w:abstractNumId w:val="10"/>
  </w:num>
  <w:num w:numId="26" w16cid:durableId="581140330">
    <w:abstractNumId w:val="22"/>
  </w:num>
  <w:num w:numId="27" w16cid:durableId="2132674167">
    <w:abstractNumId w:val="21"/>
  </w:num>
  <w:num w:numId="28" w16cid:durableId="538978091">
    <w:abstractNumId w:val="17"/>
  </w:num>
  <w:num w:numId="29" w16cid:durableId="1397511911">
    <w:abstractNumId w:val="4"/>
  </w:num>
  <w:num w:numId="30" w16cid:durableId="68775686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18A"/>
    <w:rsid w:val="00003CAE"/>
    <w:rsid w:val="00005B0E"/>
    <w:rsid w:val="00007F0A"/>
    <w:rsid w:val="00014362"/>
    <w:rsid w:val="00014709"/>
    <w:rsid w:val="00020BF6"/>
    <w:rsid w:val="00034262"/>
    <w:rsid w:val="00037E96"/>
    <w:rsid w:val="000414CA"/>
    <w:rsid w:val="000421EF"/>
    <w:rsid w:val="00045C31"/>
    <w:rsid w:val="00055104"/>
    <w:rsid w:val="00061654"/>
    <w:rsid w:val="0006186F"/>
    <w:rsid w:val="000719C9"/>
    <w:rsid w:val="00071B96"/>
    <w:rsid w:val="000911E4"/>
    <w:rsid w:val="000958F5"/>
    <w:rsid w:val="000B134E"/>
    <w:rsid w:val="000B3257"/>
    <w:rsid w:val="000B56EC"/>
    <w:rsid w:val="000C4E3A"/>
    <w:rsid w:val="000C5F77"/>
    <w:rsid w:val="000D49C9"/>
    <w:rsid w:val="000E3A95"/>
    <w:rsid w:val="000E62C1"/>
    <w:rsid w:val="000E7200"/>
    <w:rsid w:val="000F10E4"/>
    <w:rsid w:val="000F1A39"/>
    <w:rsid w:val="000F3156"/>
    <w:rsid w:val="000F39AD"/>
    <w:rsid w:val="000F407B"/>
    <w:rsid w:val="000F45FA"/>
    <w:rsid w:val="000F4CD6"/>
    <w:rsid w:val="000F501F"/>
    <w:rsid w:val="00102D9B"/>
    <w:rsid w:val="001030E6"/>
    <w:rsid w:val="00111BF1"/>
    <w:rsid w:val="00134EEC"/>
    <w:rsid w:val="00135E23"/>
    <w:rsid w:val="0016009B"/>
    <w:rsid w:val="00161C02"/>
    <w:rsid w:val="00172A76"/>
    <w:rsid w:val="00182E5B"/>
    <w:rsid w:val="001837F1"/>
    <w:rsid w:val="00185648"/>
    <w:rsid w:val="00190783"/>
    <w:rsid w:val="001939CB"/>
    <w:rsid w:val="00195AF5"/>
    <w:rsid w:val="001A45DC"/>
    <w:rsid w:val="001A53A3"/>
    <w:rsid w:val="001D778F"/>
    <w:rsid w:val="001F3AF0"/>
    <w:rsid w:val="001F603C"/>
    <w:rsid w:val="001F61B2"/>
    <w:rsid w:val="001F7954"/>
    <w:rsid w:val="0021665C"/>
    <w:rsid w:val="00220C63"/>
    <w:rsid w:val="00222EE4"/>
    <w:rsid w:val="00227B80"/>
    <w:rsid w:val="00236A1F"/>
    <w:rsid w:val="00264F92"/>
    <w:rsid w:val="00272497"/>
    <w:rsid w:val="00277B33"/>
    <w:rsid w:val="00283577"/>
    <w:rsid w:val="00284474"/>
    <w:rsid w:val="002875FF"/>
    <w:rsid w:val="00291A0B"/>
    <w:rsid w:val="00292295"/>
    <w:rsid w:val="002A1483"/>
    <w:rsid w:val="002C14D0"/>
    <w:rsid w:val="002C196E"/>
    <w:rsid w:val="002C2CEC"/>
    <w:rsid w:val="002F6E66"/>
    <w:rsid w:val="002F7E98"/>
    <w:rsid w:val="003055C4"/>
    <w:rsid w:val="003057BE"/>
    <w:rsid w:val="00330454"/>
    <w:rsid w:val="00334145"/>
    <w:rsid w:val="00342D9F"/>
    <w:rsid w:val="003517F3"/>
    <w:rsid w:val="00357A9B"/>
    <w:rsid w:val="00360B10"/>
    <w:rsid w:val="00365707"/>
    <w:rsid w:val="003845D1"/>
    <w:rsid w:val="00386E44"/>
    <w:rsid w:val="00396420"/>
    <w:rsid w:val="003A0F59"/>
    <w:rsid w:val="003A693A"/>
    <w:rsid w:val="003B6DE9"/>
    <w:rsid w:val="003C26B9"/>
    <w:rsid w:val="003C288B"/>
    <w:rsid w:val="003D28B5"/>
    <w:rsid w:val="003D4C87"/>
    <w:rsid w:val="003E5E2F"/>
    <w:rsid w:val="003F31BE"/>
    <w:rsid w:val="004159ED"/>
    <w:rsid w:val="00432120"/>
    <w:rsid w:val="004466DB"/>
    <w:rsid w:val="0045418A"/>
    <w:rsid w:val="00457225"/>
    <w:rsid w:val="00475877"/>
    <w:rsid w:val="00480E5E"/>
    <w:rsid w:val="0048630F"/>
    <w:rsid w:val="004A27A4"/>
    <w:rsid w:val="004A2CA5"/>
    <w:rsid w:val="004A59D3"/>
    <w:rsid w:val="004A77C5"/>
    <w:rsid w:val="004B000D"/>
    <w:rsid w:val="004E001A"/>
    <w:rsid w:val="004E2419"/>
    <w:rsid w:val="004E5D4F"/>
    <w:rsid w:val="004E6040"/>
    <w:rsid w:val="004F40B8"/>
    <w:rsid w:val="004F554F"/>
    <w:rsid w:val="00502945"/>
    <w:rsid w:val="00526683"/>
    <w:rsid w:val="00535BDA"/>
    <w:rsid w:val="00535E2C"/>
    <w:rsid w:val="00536ABD"/>
    <w:rsid w:val="00541D51"/>
    <w:rsid w:val="005435A6"/>
    <w:rsid w:val="005551A5"/>
    <w:rsid w:val="005679D8"/>
    <w:rsid w:val="00576D6D"/>
    <w:rsid w:val="00581014"/>
    <w:rsid w:val="00583140"/>
    <w:rsid w:val="005851AD"/>
    <w:rsid w:val="00590572"/>
    <w:rsid w:val="0059471A"/>
    <w:rsid w:val="005A3FD7"/>
    <w:rsid w:val="005B1660"/>
    <w:rsid w:val="005B1E25"/>
    <w:rsid w:val="005B6260"/>
    <w:rsid w:val="005B6D27"/>
    <w:rsid w:val="005D4BD3"/>
    <w:rsid w:val="005D6A72"/>
    <w:rsid w:val="005E2997"/>
    <w:rsid w:val="005E306E"/>
    <w:rsid w:val="005E3326"/>
    <w:rsid w:val="005F2DB6"/>
    <w:rsid w:val="005F648A"/>
    <w:rsid w:val="00602786"/>
    <w:rsid w:val="0060483A"/>
    <w:rsid w:val="006117A7"/>
    <w:rsid w:val="00614674"/>
    <w:rsid w:val="0061522E"/>
    <w:rsid w:val="00626EE8"/>
    <w:rsid w:val="00641EA3"/>
    <w:rsid w:val="006464AA"/>
    <w:rsid w:val="006874D9"/>
    <w:rsid w:val="00691872"/>
    <w:rsid w:val="006955BB"/>
    <w:rsid w:val="006B3F2A"/>
    <w:rsid w:val="006B6590"/>
    <w:rsid w:val="006C1736"/>
    <w:rsid w:val="006C3853"/>
    <w:rsid w:val="006C7398"/>
    <w:rsid w:val="006D1BC9"/>
    <w:rsid w:val="006D308C"/>
    <w:rsid w:val="006D450A"/>
    <w:rsid w:val="006D4D51"/>
    <w:rsid w:val="006E5E59"/>
    <w:rsid w:val="006F2BEF"/>
    <w:rsid w:val="006F7E47"/>
    <w:rsid w:val="00704FAB"/>
    <w:rsid w:val="00710B26"/>
    <w:rsid w:val="00711FA2"/>
    <w:rsid w:val="00714F5D"/>
    <w:rsid w:val="007216EF"/>
    <w:rsid w:val="0072389A"/>
    <w:rsid w:val="00770343"/>
    <w:rsid w:val="00790F83"/>
    <w:rsid w:val="00793CC2"/>
    <w:rsid w:val="007A1609"/>
    <w:rsid w:val="007A6730"/>
    <w:rsid w:val="007A73BA"/>
    <w:rsid w:val="007B08DC"/>
    <w:rsid w:val="007B449C"/>
    <w:rsid w:val="007C33AA"/>
    <w:rsid w:val="007C4B0D"/>
    <w:rsid w:val="007E593C"/>
    <w:rsid w:val="007F78E7"/>
    <w:rsid w:val="00802872"/>
    <w:rsid w:val="0080782C"/>
    <w:rsid w:val="008114E2"/>
    <w:rsid w:val="008139AB"/>
    <w:rsid w:val="00813F7C"/>
    <w:rsid w:val="00820567"/>
    <w:rsid w:val="00830A2D"/>
    <w:rsid w:val="008324D1"/>
    <w:rsid w:val="008379D5"/>
    <w:rsid w:val="008472C1"/>
    <w:rsid w:val="00854962"/>
    <w:rsid w:val="00857843"/>
    <w:rsid w:val="00861A89"/>
    <w:rsid w:val="0087090B"/>
    <w:rsid w:val="00872122"/>
    <w:rsid w:val="00874A08"/>
    <w:rsid w:val="00886264"/>
    <w:rsid w:val="008866DC"/>
    <w:rsid w:val="00895D00"/>
    <w:rsid w:val="008A080A"/>
    <w:rsid w:val="008A3744"/>
    <w:rsid w:val="008A7DF7"/>
    <w:rsid w:val="008B7444"/>
    <w:rsid w:val="008C205F"/>
    <w:rsid w:val="008C577E"/>
    <w:rsid w:val="008C6EE6"/>
    <w:rsid w:val="008D5194"/>
    <w:rsid w:val="008D540B"/>
    <w:rsid w:val="008D588E"/>
    <w:rsid w:val="008E6838"/>
    <w:rsid w:val="008E7E15"/>
    <w:rsid w:val="008F4C70"/>
    <w:rsid w:val="00904500"/>
    <w:rsid w:val="0091334A"/>
    <w:rsid w:val="00913CBC"/>
    <w:rsid w:val="009143D6"/>
    <w:rsid w:val="00915C82"/>
    <w:rsid w:val="00926CE4"/>
    <w:rsid w:val="00941AEE"/>
    <w:rsid w:val="00946088"/>
    <w:rsid w:val="0095266A"/>
    <w:rsid w:val="00955E49"/>
    <w:rsid w:val="0095663C"/>
    <w:rsid w:val="009727AB"/>
    <w:rsid w:val="00974740"/>
    <w:rsid w:val="00986378"/>
    <w:rsid w:val="0098723D"/>
    <w:rsid w:val="009925D9"/>
    <w:rsid w:val="009A19B0"/>
    <w:rsid w:val="009A325C"/>
    <w:rsid w:val="009A4089"/>
    <w:rsid w:val="009B1101"/>
    <w:rsid w:val="009B3B4B"/>
    <w:rsid w:val="009D1CF0"/>
    <w:rsid w:val="009D3F75"/>
    <w:rsid w:val="009D7483"/>
    <w:rsid w:val="009D7858"/>
    <w:rsid w:val="009E0A45"/>
    <w:rsid w:val="009E0BC6"/>
    <w:rsid w:val="009E7664"/>
    <w:rsid w:val="009F79A8"/>
    <w:rsid w:val="00A27517"/>
    <w:rsid w:val="00A35E74"/>
    <w:rsid w:val="00A37E9B"/>
    <w:rsid w:val="00A5495F"/>
    <w:rsid w:val="00A61576"/>
    <w:rsid w:val="00A7017E"/>
    <w:rsid w:val="00A73222"/>
    <w:rsid w:val="00A902B5"/>
    <w:rsid w:val="00AA1700"/>
    <w:rsid w:val="00AA5A35"/>
    <w:rsid w:val="00AB0645"/>
    <w:rsid w:val="00AB4AC8"/>
    <w:rsid w:val="00AC0A0B"/>
    <w:rsid w:val="00AC6B18"/>
    <w:rsid w:val="00AE0FE6"/>
    <w:rsid w:val="00AE6675"/>
    <w:rsid w:val="00B07C23"/>
    <w:rsid w:val="00B26928"/>
    <w:rsid w:val="00B35A38"/>
    <w:rsid w:val="00B371FF"/>
    <w:rsid w:val="00B509B1"/>
    <w:rsid w:val="00B5283B"/>
    <w:rsid w:val="00B5397B"/>
    <w:rsid w:val="00B548A8"/>
    <w:rsid w:val="00B54E88"/>
    <w:rsid w:val="00B55E17"/>
    <w:rsid w:val="00B56424"/>
    <w:rsid w:val="00B655E9"/>
    <w:rsid w:val="00B70609"/>
    <w:rsid w:val="00B83C6C"/>
    <w:rsid w:val="00BA3DCD"/>
    <w:rsid w:val="00BA585A"/>
    <w:rsid w:val="00BA6A6A"/>
    <w:rsid w:val="00BB16D8"/>
    <w:rsid w:val="00BB4442"/>
    <w:rsid w:val="00BC20B6"/>
    <w:rsid w:val="00BC39E4"/>
    <w:rsid w:val="00BC55E4"/>
    <w:rsid w:val="00BD2929"/>
    <w:rsid w:val="00BD7F36"/>
    <w:rsid w:val="00BE0A26"/>
    <w:rsid w:val="00BE4568"/>
    <w:rsid w:val="00BE6C6D"/>
    <w:rsid w:val="00BF1555"/>
    <w:rsid w:val="00BF316D"/>
    <w:rsid w:val="00C007F7"/>
    <w:rsid w:val="00C10EC5"/>
    <w:rsid w:val="00C143FF"/>
    <w:rsid w:val="00C26623"/>
    <w:rsid w:val="00C27F93"/>
    <w:rsid w:val="00C66A09"/>
    <w:rsid w:val="00C70F6F"/>
    <w:rsid w:val="00C753EE"/>
    <w:rsid w:val="00C77E5C"/>
    <w:rsid w:val="00C82CFE"/>
    <w:rsid w:val="00C833EC"/>
    <w:rsid w:val="00C8499F"/>
    <w:rsid w:val="00C900C9"/>
    <w:rsid w:val="00C913C6"/>
    <w:rsid w:val="00C9217D"/>
    <w:rsid w:val="00C9676C"/>
    <w:rsid w:val="00CA3349"/>
    <w:rsid w:val="00CA4659"/>
    <w:rsid w:val="00CB2E6C"/>
    <w:rsid w:val="00CC3789"/>
    <w:rsid w:val="00CD35E3"/>
    <w:rsid w:val="00CD5064"/>
    <w:rsid w:val="00CD7140"/>
    <w:rsid w:val="00CE5CA4"/>
    <w:rsid w:val="00CF3FA0"/>
    <w:rsid w:val="00CF49E2"/>
    <w:rsid w:val="00CF73BC"/>
    <w:rsid w:val="00D016C7"/>
    <w:rsid w:val="00D06F63"/>
    <w:rsid w:val="00D23EBF"/>
    <w:rsid w:val="00D41ED0"/>
    <w:rsid w:val="00D460D7"/>
    <w:rsid w:val="00D50217"/>
    <w:rsid w:val="00D53643"/>
    <w:rsid w:val="00D54656"/>
    <w:rsid w:val="00DB09B2"/>
    <w:rsid w:val="00DB11EF"/>
    <w:rsid w:val="00DB1CBA"/>
    <w:rsid w:val="00DB7962"/>
    <w:rsid w:val="00DD2C87"/>
    <w:rsid w:val="00DD75DD"/>
    <w:rsid w:val="00DD7A9F"/>
    <w:rsid w:val="00DD7ECE"/>
    <w:rsid w:val="00DE069C"/>
    <w:rsid w:val="00DE61DF"/>
    <w:rsid w:val="00DF2ABC"/>
    <w:rsid w:val="00E30CA4"/>
    <w:rsid w:val="00E43357"/>
    <w:rsid w:val="00E50810"/>
    <w:rsid w:val="00E7517C"/>
    <w:rsid w:val="00E81F47"/>
    <w:rsid w:val="00E961CB"/>
    <w:rsid w:val="00EC249F"/>
    <w:rsid w:val="00EC2A1C"/>
    <w:rsid w:val="00ED5F68"/>
    <w:rsid w:val="00ED66F4"/>
    <w:rsid w:val="00EE3589"/>
    <w:rsid w:val="00EF4956"/>
    <w:rsid w:val="00EF6553"/>
    <w:rsid w:val="00F03889"/>
    <w:rsid w:val="00F04775"/>
    <w:rsid w:val="00F05A37"/>
    <w:rsid w:val="00F06273"/>
    <w:rsid w:val="00F224D4"/>
    <w:rsid w:val="00F22E98"/>
    <w:rsid w:val="00F24B0C"/>
    <w:rsid w:val="00F25C93"/>
    <w:rsid w:val="00F364FA"/>
    <w:rsid w:val="00F36505"/>
    <w:rsid w:val="00F4274E"/>
    <w:rsid w:val="00F506A4"/>
    <w:rsid w:val="00F6487E"/>
    <w:rsid w:val="00F77FBC"/>
    <w:rsid w:val="00F81C89"/>
    <w:rsid w:val="00F83475"/>
    <w:rsid w:val="00FB2316"/>
    <w:rsid w:val="00FB301F"/>
    <w:rsid w:val="00FB7AF3"/>
    <w:rsid w:val="00FC036E"/>
    <w:rsid w:val="00FC4141"/>
    <w:rsid w:val="00FD1585"/>
    <w:rsid w:val="00FD5B10"/>
    <w:rsid w:val="00FF5652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FB2A"/>
  <w15:chartTrackingRefBased/>
  <w15:docId w15:val="{18B9A598-FBE2-4C72-B6A8-351ECBC3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18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3A95"/>
    <w:pPr>
      <w:keepNext/>
      <w:keepLines/>
      <w:spacing w:after="120"/>
      <w:outlineLvl w:val="0"/>
    </w:pPr>
    <w:rPr>
      <w:rFonts w:eastAsiaTheme="majorEastAsia" w:cstheme="majorBidi"/>
      <w:b/>
      <w:color w:val="538135" w:themeColor="accent6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3A95"/>
    <w:pPr>
      <w:keepNext/>
      <w:keepLines/>
      <w:spacing w:before="60" w:after="60"/>
      <w:outlineLvl w:val="1"/>
    </w:pPr>
    <w:rPr>
      <w:rFonts w:eastAsiaTheme="majorEastAsia" w:cstheme="majorBidi"/>
      <w:color w:val="70AD47" w:themeColor="accent6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5418A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5418A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5418A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A95"/>
    <w:rPr>
      <w:rFonts w:ascii="Candara" w:eastAsiaTheme="majorEastAsia" w:hAnsi="Candara" w:cstheme="majorBidi"/>
      <w:b/>
      <w:color w:val="538135" w:themeColor="accent6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3A95"/>
    <w:rPr>
      <w:rFonts w:ascii="Candara" w:eastAsiaTheme="majorEastAsia" w:hAnsi="Candara" w:cstheme="majorBidi"/>
      <w:color w:val="70AD47" w:themeColor="accent6"/>
      <w:sz w:val="28"/>
      <w:szCs w:val="26"/>
    </w:rPr>
  </w:style>
  <w:style w:type="paragraph" w:styleId="NoSpacing">
    <w:name w:val="No Spacing"/>
    <w:aliases w:val="Info"/>
    <w:autoRedefine/>
    <w:uiPriority w:val="1"/>
    <w:qFormat/>
    <w:rsid w:val="00F6487E"/>
    <w:pPr>
      <w:spacing w:after="0" w:line="240" w:lineRule="auto"/>
    </w:pPr>
    <w:rPr>
      <w:rFonts w:ascii="Candara" w:hAnsi="Candara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5418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5418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5418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5418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5418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5418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5418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541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5418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41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418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5418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5418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18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18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5418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18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18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418A"/>
  </w:style>
  <w:style w:type="paragraph" w:styleId="EndnoteText">
    <w:name w:val="endnote text"/>
    <w:basedOn w:val="Normal"/>
    <w:link w:val="EndnoteTextChar"/>
    <w:uiPriority w:val="99"/>
    <w:semiHidden/>
    <w:unhideWhenUsed/>
    <w:rsid w:val="0045418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418A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5418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54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18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18A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541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18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5418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418A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45418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418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418A"/>
  </w:style>
  <w:style w:type="character" w:styleId="SubtleEmphasis">
    <w:name w:val="Subtle Emphasis"/>
    <w:basedOn w:val="DefaultParagraphFont"/>
    <w:uiPriority w:val="19"/>
    <w:qFormat/>
    <w:rsid w:val="0045418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5418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541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18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5418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5418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5418A"/>
    <w:pPr>
      <w:numPr>
        <w:numId w:val="21"/>
      </w:numPr>
    </w:pPr>
  </w:style>
  <w:style w:type="paragraph" w:styleId="Revision">
    <w:name w:val="Revision"/>
    <w:hidden/>
    <w:uiPriority w:val="99"/>
    <w:semiHidden/>
    <w:rsid w:val="0045418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5418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18A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4541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5418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418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5418A"/>
  </w:style>
  <w:style w:type="paragraph" w:customStyle="1" w:styleId="msonormal0">
    <w:name w:val="msonormal"/>
    <w:basedOn w:val="Normal"/>
    <w:rsid w:val="0045418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45418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xl65">
    <w:name w:val="xl65"/>
    <w:basedOn w:val="Normal"/>
    <w:rsid w:val="0045418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45418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45418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45418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45418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45418A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en-GB" w:eastAsia="en-GB"/>
    </w:rPr>
  </w:style>
  <w:style w:type="paragraph" w:customStyle="1" w:styleId="xl72">
    <w:name w:val="xl72"/>
    <w:basedOn w:val="Normal"/>
    <w:rsid w:val="0045418A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"/>
    <w:rsid w:val="0045418A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4">
    <w:name w:val="xl74"/>
    <w:basedOn w:val="Normal"/>
    <w:rsid w:val="0045418A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en-GB" w:eastAsia="en-GB"/>
    </w:rPr>
  </w:style>
  <w:style w:type="paragraph" w:customStyle="1" w:styleId="xl75">
    <w:name w:val="xl75"/>
    <w:basedOn w:val="Normal"/>
    <w:rsid w:val="0045418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"/>
    <w:rsid w:val="0045418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table" w:styleId="PlainTable4">
    <w:name w:val="Plain Table 4"/>
    <w:basedOn w:val="TableNormal"/>
    <w:uiPriority w:val="44"/>
    <w:rsid w:val="004541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54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4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A3484-C28D-403B-A230-4CC7855BE7D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2947</Words>
  <Characters>16800</Characters>
  <Application>Microsoft Office Word</Application>
  <DocSecurity>0</DocSecurity>
  <Lines>140</Lines>
  <Paragraphs>39</Paragraphs>
  <ScaleCrop>false</ScaleCrop>
  <Company/>
  <LinksUpToDate>false</LinksUpToDate>
  <CharactersWithSpaces>1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Gerichten, Johanna Dr (Sch of Biosci &amp; Med)</dc:creator>
  <cp:keywords/>
  <dc:description/>
  <cp:lastModifiedBy>Gillian Attard</cp:lastModifiedBy>
  <cp:revision>5</cp:revision>
  <dcterms:created xsi:type="dcterms:W3CDTF">2023-05-20T09:24:00Z</dcterms:created>
  <dcterms:modified xsi:type="dcterms:W3CDTF">2023-05-3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